
<file path=[Content_Types].xml><?xml version="1.0" encoding="utf-8"?>
<Types xmlns="http://schemas.openxmlformats.org/package/2006/content-types">
  <Default Extension="wmf" ContentType="image/x-wmf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4B2D" w:rsidRPr="00B24B2D" w:rsidRDefault="00B24B2D" w:rsidP="00B24B2D">
      <w:pPr>
        <w:pStyle w:val="MDPI11articletype"/>
        <w:spacing w:before="120"/>
        <w:rPr>
          <w:rFonts w:ascii="Calibri Light" w:hAnsi="Calibri Light" w:cstheme="majorHAnsi"/>
        </w:rPr>
      </w:pPr>
      <w:r w:rsidRPr="00B24B2D">
        <w:rPr>
          <w:rFonts w:ascii="Calibri Light" w:hAnsi="Calibri Light" w:cstheme="majorHAnsi"/>
        </w:rPr>
        <w:t>Research Article</w:t>
      </w:r>
    </w:p>
    <w:p w:rsidR="00B24B2D" w:rsidRPr="00B24B2D" w:rsidRDefault="00B24B2D" w:rsidP="00B24B2D">
      <w:pPr>
        <w:pStyle w:val="MDPI12title"/>
        <w:spacing w:line="240" w:lineRule="atLeast"/>
        <w:rPr>
          <w:rFonts w:ascii="Calibri Light" w:hAnsi="Calibri Light" w:cstheme="majorHAnsi"/>
        </w:rPr>
      </w:pPr>
      <w:r w:rsidRPr="00B24B2D">
        <w:rPr>
          <w:rFonts w:ascii="Calibri Light" w:hAnsi="Calibri Light" w:cstheme="majorHAnsi"/>
        </w:rPr>
        <w:t>Mitochondrial function and oxidative stress markers in higher-frequency episodic migraine</w:t>
      </w:r>
    </w:p>
    <w:p w:rsidR="00B24B2D" w:rsidRPr="00B24B2D" w:rsidRDefault="00B24B2D" w:rsidP="00B24B2D">
      <w:pPr>
        <w:pStyle w:val="MDPI13authornames"/>
        <w:rPr>
          <w:rFonts w:ascii="Calibri Light" w:hAnsi="Calibri Light" w:cstheme="majorHAnsi"/>
          <w:vertAlign w:val="superscript"/>
        </w:rPr>
      </w:pPr>
      <w:r w:rsidRPr="00B24B2D">
        <w:rPr>
          <w:rFonts w:ascii="Calibri Light" w:hAnsi="Calibri Light" w:cstheme="majorHAnsi"/>
        </w:rPr>
        <w:t>Elena C. Gross</w:t>
      </w:r>
      <w:r w:rsidRPr="00B24B2D">
        <w:rPr>
          <w:rFonts w:ascii="Calibri Light" w:hAnsi="Calibri Light" w:cstheme="majorHAnsi"/>
          <w:vertAlign w:val="superscript"/>
        </w:rPr>
        <w:t xml:space="preserve"> 1</w:t>
      </w:r>
      <w:r w:rsidRPr="00B24B2D">
        <w:rPr>
          <w:rFonts w:ascii="Calibri Light" w:hAnsi="Calibri Light" w:cstheme="majorHAnsi"/>
        </w:rPr>
        <w:t xml:space="preserve">,* Niveditha Putananickal </w:t>
      </w:r>
      <w:r w:rsidRPr="00B24B2D">
        <w:rPr>
          <w:rFonts w:ascii="Calibri Light" w:hAnsi="Calibri Light" w:cstheme="majorHAnsi"/>
          <w:vertAlign w:val="superscript"/>
        </w:rPr>
        <w:t>2</w:t>
      </w:r>
      <w:r w:rsidRPr="00B24B2D">
        <w:rPr>
          <w:rFonts w:ascii="Calibri Light" w:hAnsi="Calibri Light" w:cstheme="majorHAnsi"/>
        </w:rPr>
        <w:t>, Anna-Lena Orsini</w:t>
      </w:r>
      <w:r w:rsidRPr="00B24B2D">
        <w:rPr>
          <w:rFonts w:ascii="Calibri Light" w:hAnsi="Calibri Light" w:cstheme="majorHAnsi"/>
          <w:vertAlign w:val="superscript"/>
        </w:rPr>
        <w:t>3</w:t>
      </w:r>
      <w:r w:rsidRPr="00B24B2D">
        <w:rPr>
          <w:rFonts w:ascii="Calibri Light" w:hAnsi="Calibri Light" w:cstheme="majorHAnsi"/>
        </w:rPr>
        <w:t>, Deborah R. Vogt</w:t>
      </w:r>
      <w:r w:rsidRPr="00B24B2D">
        <w:rPr>
          <w:rFonts w:ascii="Calibri Light" w:hAnsi="Calibri Light" w:cstheme="majorHAnsi"/>
          <w:vertAlign w:val="superscript"/>
        </w:rPr>
        <w:t>4</w:t>
      </w:r>
      <w:r w:rsidRPr="00B24B2D">
        <w:rPr>
          <w:rFonts w:ascii="Calibri Light" w:hAnsi="Calibri Light" w:cstheme="majorHAnsi"/>
        </w:rPr>
        <w:t xml:space="preserve">, Peter S. Sandor </w:t>
      </w:r>
      <w:r w:rsidRPr="00B24B2D">
        <w:rPr>
          <w:rFonts w:ascii="Calibri Light" w:hAnsi="Calibri Light" w:cstheme="majorHAnsi"/>
          <w:vertAlign w:val="superscript"/>
        </w:rPr>
        <w:t>5,6</w:t>
      </w:r>
      <w:r w:rsidRPr="00B24B2D">
        <w:rPr>
          <w:rFonts w:ascii="Calibri Light" w:hAnsi="Calibri Light" w:cstheme="majorHAnsi"/>
        </w:rPr>
        <w:t xml:space="preserve">, Jean Schoenen </w:t>
      </w:r>
      <w:r w:rsidRPr="00B24B2D">
        <w:rPr>
          <w:rFonts w:ascii="Calibri Light" w:hAnsi="Calibri Light" w:cstheme="majorHAnsi"/>
          <w:vertAlign w:val="superscript"/>
        </w:rPr>
        <w:t>7</w:t>
      </w:r>
      <w:r w:rsidRPr="00B24B2D">
        <w:rPr>
          <w:rFonts w:ascii="Calibri Light" w:hAnsi="Calibri Light" w:cstheme="majorHAnsi"/>
        </w:rPr>
        <w:t>, and Dirk Fischer</w:t>
      </w:r>
      <w:r w:rsidRPr="00B24B2D">
        <w:rPr>
          <w:rFonts w:ascii="Calibri Light" w:hAnsi="Calibri Light" w:cstheme="majorHAnsi"/>
          <w:vertAlign w:val="superscript"/>
        </w:rPr>
        <w:t xml:space="preserve"> 8</w:t>
      </w:r>
    </w:p>
    <w:p w:rsidR="00B24B2D" w:rsidRPr="00B24B2D" w:rsidRDefault="00B24B2D" w:rsidP="00B24B2D">
      <w:pPr>
        <w:pStyle w:val="MDPI16affiliation"/>
        <w:spacing w:line="276" w:lineRule="auto"/>
        <w:rPr>
          <w:rFonts w:ascii="Calibri Light" w:hAnsi="Calibri Light" w:cstheme="majorHAnsi"/>
          <w:szCs w:val="20"/>
        </w:rPr>
      </w:pPr>
      <w:r w:rsidRPr="00B24B2D">
        <w:rPr>
          <w:rFonts w:ascii="Calibri Light" w:hAnsi="Calibri Light" w:cstheme="majorHAnsi"/>
          <w:vertAlign w:val="superscript"/>
          <w:lang w:val="en-GB"/>
        </w:rPr>
        <w:t>1</w:t>
      </w:r>
      <w:r w:rsidRPr="00B24B2D">
        <w:rPr>
          <w:rFonts w:ascii="Calibri Light" w:hAnsi="Calibri Light" w:cstheme="majorHAnsi"/>
          <w:lang w:val="en-GB"/>
        </w:rPr>
        <w:tab/>
      </w:r>
      <w:r w:rsidRPr="00B24B2D">
        <w:rPr>
          <w:rFonts w:ascii="Calibri Light" w:hAnsi="Calibri Light" w:cstheme="majorHAnsi"/>
          <w:szCs w:val="20"/>
        </w:rPr>
        <w:t xml:space="preserve">Division of Paediatric Neurology, University Children’s Hospital Basel (UKBB), University of Basel, Switzerland; elena.gross@oxfordalumni.org </w:t>
      </w:r>
    </w:p>
    <w:p w:rsidR="00B24B2D" w:rsidRPr="00B24B2D" w:rsidRDefault="00B24B2D" w:rsidP="00B24B2D">
      <w:pPr>
        <w:pStyle w:val="MDPI16affiliation"/>
        <w:spacing w:line="276" w:lineRule="auto"/>
        <w:rPr>
          <w:rFonts w:ascii="Calibri Light" w:hAnsi="Calibri Light" w:cstheme="majorHAnsi"/>
          <w:szCs w:val="20"/>
        </w:rPr>
      </w:pPr>
      <w:r w:rsidRPr="00B24B2D">
        <w:rPr>
          <w:rFonts w:ascii="Calibri Light" w:hAnsi="Calibri Light" w:cstheme="majorHAnsi"/>
          <w:szCs w:val="20"/>
        </w:rPr>
        <w:t>2</w:t>
      </w:r>
      <w:r w:rsidRPr="00B24B2D">
        <w:rPr>
          <w:rFonts w:ascii="Calibri Light" w:hAnsi="Calibri Light" w:cstheme="majorHAnsi"/>
          <w:szCs w:val="20"/>
        </w:rPr>
        <w:tab/>
        <w:t>Division of Paediatric Neurology, U</w:t>
      </w:r>
      <w:bookmarkStart w:id="0" w:name="_GoBack"/>
      <w:bookmarkEnd w:id="0"/>
      <w:r w:rsidRPr="00B24B2D">
        <w:rPr>
          <w:rFonts w:ascii="Calibri Light" w:hAnsi="Calibri Light" w:cstheme="majorHAnsi"/>
          <w:szCs w:val="20"/>
        </w:rPr>
        <w:t xml:space="preserve">niversity Children’s Hospital Basel (UKBB), University of Basel, Switzerland; </w:t>
      </w:r>
      <w:hyperlink r:id="rId7">
        <w:r w:rsidRPr="00B24B2D">
          <w:rPr>
            <w:rFonts w:ascii="Calibri Light" w:hAnsi="Calibri Light" w:cstheme="majorHAnsi"/>
            <w:szCs w:val="20"/>
          </w:rPr>
          <w:t>Niveditha.Putananickal@ukbb.ch</w:t>
        </w:r>
      </w:hyperlink>
    </w:p>
    <w:p w:rsidR="00B24B2D" w:rsidRPr="00B24B2D" w:rsidRDefault="00B24B2D" w:rsidP="00B24B2D">
      <w:pPr>
        <w:pStyle w:val="MDPI16affiliation"/>
        <w:spacing w:line="276" w:lineRule="auto"/>
        <w:rPr>
          <w:rFonts w:ascii="Calibri Light" w:hAnsi="Calibri Light" w:cstheme="majorHAnsi"/>
          <w:szCs w:val="20"/>
        </w:rPr>
      </w:pPr>
      <w:r w:rsidRPr="00B24B2D">
        <w:rPr>
          <w:rFonts w:ascii="Calibri Light" w:hAnsi="Calibri Light" w:cstheme="majorHAnsi"/>
          <w:szCs w:val="20"/>
        </w:rPr>
        <w:t>3</w:t>
      </w:r>
      <w:r w:rsidRPr="00B24B2D">
        <w:rPr>
          <w:rFonts w:ascii="Calibri Light" w:hAnsi="Calibri Light" w:cstheme="majorHAnsi"/>
          <w:szCs w:val="20"/>
        </w:rPr>
        <w:tab/>
        <w:t xml:space="preserve">Division of Paediatric Neurology, University Children’s Hospital Basel (UKBB) &amp; Neurology Department, University Hospital Basel (USB),, University of Basel, Switzerland; </w:t>
      </w:r>
      <w:hyperlink r:id="rId8">
        <w:r w:rsidRPr="00B24B2D">
          <w:rPr>
            <w:rFonts w:ascii="Calibri Light" w:hAnsi="Calibri Light" w:cstheme="majorHAnsi"/>
            <w:szCs w:val="20"/>
          </w:rPr>
          <w:t>Anna-Lena.Orsini@usb.ch</w:t>
        </w:r>
      </w:hyperlink>
    </w:p>
    <w:p w:rsidR="00B24B2D" w:rsidRPr="00B24B2D" w:rsidRDefault="00B24B2D" w:rsidP="00B24B2D">
      <w:pPr>
        <w:pStyle w:val="MDPI16affiliation"/>
        <w:spacing w:line="276" w:lineRule="auto"/>
        <w:rPr>
          <w:rFonts w:ascii="Calibri Light" w:hAnsi="Calibri Light" w:cstheme="majorHAnsi"/>
          <w:szCs w:val="20"/>
        </w:rPr>
      </w:pPr>
      <w:r w:rsidRPr="00B24B2D">
        <w:rPr>
          <w:rFonts w:ascii="Calibri Light" w:hAnsi="Calibri Light" w:cstheme="majorHAnsi"/>
          <w:szCs w:val="20"/>
        </w:rPr>
        <w:t>4</w:t>
      </w:r>
      <w:r w:rsidRPr="00B24B2D">
        <w:rPr>
          <w:rFonts w:ascii="Calibri Light" w:hAnsi="Calibri Light" w:cstheme="majorHAnsi"/>
          <w:szCs w:val="20"/>
        </w:rPr>
        <w:tab/>
        <w:t xml:space="preserve">Clinical Trail Unit (CTU), Department of Clinical Research, University Hospital Basel (USB), University of Basel, Switzerland; </w:t>
      </w:r>
      <w:hyperlink r:id="rId9">
        <w:r w:rsidRPr="00B24B2D">
          <w:rPr>
            <w:rFonts w:ascii="Calibri Light" w:hAnsi="Calibri Light" w:cstheme="majorHAnsi"/>
            <w:szCs w:val="20"/>
          </w:rPr>
          <w:t>deborah.vogt@usb.ch</w:t>
        </w:r>
      </w:hyperlink>
    </w:p>
    <w:p w:rsidR="00B24B2D" w:rsidRPr="00B24B2D" w:rsidRDefault="00B24B2D" w:rsidP="00B24B2D">
      <w:pPr>
        <w:pStyle w:val="MDPI16affiliation"/>
        <w:spacing w:line="276" w:lineRule="auto"/>
        <w:rPr>
          <w:rFonts w:ascii="Calibri Light" w:hAnsi="Calibri Light" w:cstheme="majorHAnsi"/>
          <w:szCs w:val="20"/>
        </w:rPr>
      </w:pPr>
      <w:r w:rsidRPr="00B24B2D">
        <w:rPr>
          <w:rFonts w:ascii="Calibri Light" w:hAnsi="Calibri Light" w:cstheme="majorHAnsi"/>
          <w:szCs w:val="20"/>
        </w:rPr>
        <w:t xml:space="preserve">5 </w:t>
      </w:r>
      <w:r w:rsidRPr="00B24B2D">
        <w:rPr>
          <w:rFonts w:ascii="Calibri Light" w:hAnsi="Calibri Light" w:cstheme="majorHAnsi"/>
          <w:szCs w:val="20"/>
        </w:rPr>
        <w:tab/>
        <w:t xml:space="preserve">RehaClinic group, Bad Zurzach; University of Zurich, Switzerland; </w:t>
      </w:r>
      <w:hyperlink r:id="rId10">
        <w:r w:rsidRPr="00B24B2D">
          <w:rPr>
            <w:rFonts w:ascii="Calibri Light" w:hAnsi="Calibri Light" w:cstheme="majorHAnsi"/>
            <w:szCs w:val="20"/>
          </w:rPr>
          <w:t>p.sandor@rehaclinic.ch</w:t>
        </w:r>
      </w:hyperlink>
    </w:p>
    <w:p w:rsidR="00B24B2D" w:rsidRPr="00B24B2D" w:rsidRDefault="00B24B2D" w:rsidP="00B24B2D">
      <w:pPr>
        <w:pStyle w:val="MDPI16affiliation"/>
        <w:spacing w:line="276" w:lineRule="auto"/>
        <w:rPr>
          <w:rFonts w:ascii="Calibri Light" w:hAnsi="Calibri Light" w:cstheme="majorHAnsi"/>
          <w:szCs w:val="20"/>
        </w:rPr>
      </w:pPr>
      <w:r w:rsidRPr="00B24B2D">
        <w:rPr>
          <w:rFonts w:ascii="Calibri Light" w:hAnsi="Calibri Light" w:cstheme="majorHAnsi"/>
          <w:szCs w:val="20"/>
        </w:rPr>
        <w:t xml:space="preserve">6 </w:t>
      </w:r>
      <w:r w:rsidRPr="00B24B2D">
        <w:rPr>
          <w:rFonts w:ascii="Calibri Light" w:hAnsi="Calibri Light" w:cstheme="majorHAnsi"/>
          <w:szCs w:val="20"/>
        </w:rPr>
        <w:tab/>
        <w:t>University of Zurich, Switzerland</w:t>
      </w:r>
    </w:p>
    <w:p w:rsidR="00B24B2D" w:rsidRPr="00B24B2D" w:rsidRDefault="00B24B2D" w:rsidP="00B24B2D">
      <w:pPr>
        <w:pStyle w:val="MDPI16affiliation"/>
        <w:spacing w:line="276" w:lineRule="auto"/>
        <w:rPr>
          <w:rFonts w:ascii="Calibri Light" w:hAnsi="Calibri Light" w:cstheme="majorHAnsi"/>
          <w:szCs w:val="20"/>
        </w:rPr>
      </w:pPr>
      <w:r w:rsidRPr="00B24B2D">
        <w:rPr>
          <w:rFonts w:ascii="Calibri Light" w:hAnsi="Calibri Light" w:cstheme="majorHAnsi"/>
          <w:szCs w:val="20"/>
        </w:rPr>
        <w:t xml:space="preserve">7 </w:t>
      </w:r>
      <w:r w:rsidRPr="00B24B2D">
        <w:rPr>
          <w:rFonts w:ascii="Calibri Light" w:hAnsi="Calibri Light" w:cstheme="majorHAnsi"/>
          <w:szCs w:val="20"/>
        </w:rPr>
        <w:tab/>
        <w:t xml:space="preserve">Headache Research Unit. University of Liège. Dept of Neurology-Citadelle Hospital. Liège. Belgium; jschoenen@uliege.be </w:t>
      </w:r>
    </w:p>
    <w:p w:rsidR="00B24B2D" w:rsidRPr="00B24B2D" w:rsidRDefault="00B24B2D" w:rsidP="00B24B2D">
      <w:pPr>
        <w:pStyle w:val="MDPI16affiliation"/>
        <w:spacing w:line="276" w:lineRule="auto"/>
        <w:rPr>
          <w:rFonts w:ascii="Calibri Light" w:hAnsi="Calibri Light" w:cstheme="majorHAnsi"/>
          <w:szCs w:val="20"/>
        </w:rPr>
      </w:pPr>
      <w:r w:rsidRPr="00B24B2D">
        <w:rPr>
          <w:rFonts w:ascii="Calibri Light" w:hAnsi="Calibri Light" w:cstheme="majorHAnsi"/>
          <w:szCs w:val="20"/>
        </w:rPr>
        <w:t>8</w:t>
      </w:r>
      <w:r w:rsidRPr="00B24B2D">
        <w:rPr>
          <w:rFonts w:ascii="Calibri Light" w:hAnsi="Calibri Light" w:cstheme="majorHAnsi"/>
          <w:szCs w:val="20"/>
        </w:rPr>
        <w:tab/>
        <w:t xml:space="preserve">Division of Paediatric Neurology, University Children’s Hospital Basel (UKBB), University of Basel, Switzerland, </w:t>
      </w:r>
      <w:hyperlink r:id="rId11">
        <w:r w:rsidRPr="00B24B2D">
          <w:rPr>
            <w:rFonts w:ascii="Calibri Light" w:hAnsi="Calibri Light" w:cstheme="majorHAnsi"/>
            <w:szCs w:val="20"/>
          </w:rPr>
          <w:t>dirk.fischer@ukbb.ch</w:t>
        </w:r>
      </w:hyperlink>
    </w:p>
    <w:p w:rsidR="00B24B2D" w:rsidRPr="00B24B2D" w:rsidRDefault="00B24B2D" w:rsidP="00B24B2D">
      <w:pPr>
        <w:pStyle w:val="MDPI16affiliation"/>
        <w:spacing w:line="276" w:lineRule="auto"/>
        <w:rPr>
          <w:rFonts w:ascii="Calibri Light" w:hAnsi="Calibri Light" w:cstheme="majorHAnsi"/>
          <w:lang w:val="en-GB"/>
        </w:rPr>
      </w:pPr>
    </w:p>
    <w:p w:rsidR="00B24B2D" w:rsidRPr="00BD70A9" w:rsidRDefault="00B24B2D" w:rsidP="00B24B2D">
      <w:pPr>
        <w:pStyle w:val="MDPI16affiliation"/>
        <w:spacing w:line="276" w:lineRule="auto"/>
        <w:rPr>
          <w:rFonts w:ascii="Calibri Light" w:hAnsi="Calibri Light" w:cstheme="majorHAnsi"/>
          <w:szCs w:val="20"/>
          <w:lang w:val="fr-CH"/>
        </w:rPr>
      </w:pPr>
      <w:r w:rsidRPr="00BD70A9">
        <w:rPr>
          <w:rFonts w:ascii="Calibri Light" w:hAnsi="Calibri Light" w:cstheme="majorHAnsi"/>
          <w:b/>
          <w:lang w:val="fr-CH"/>
        </w:rPr>
        <w:t>*</w:t>
      </w:r>
      <w:r w:rsidRPr="00BD70A9">
        <w:rPr>
          <w:rFonts w:ascii="Calibri Light" w:hAnsi="Calibri Light" w:cstheme="majorHAnsi"/>
          <w:szCs w:val="20"/>
          <w:lang w:val="fr-CH"/>
        </w:rPr>
        <w:tab/>
        <w:t xml:space="preserve">Correspondence: </w:t>
      </w:r>
      <w:hyperlink r:id="rId12">
        <w:r w:rsidRPr="00BD70A9">
          <w:rPr>
            <w:rStyle w:val="Hyperlink"/>
            <w:rFonts w:ascii="Calibri Light" w:hAnsi="Calibri Light" w:cstheme="majorHAnsi"/>
            <w:szCs w:val="20"/>
            <w:lang w:val="fr-CH"/>
          </w:rPr>
          <w:t>elena.gross@oxfordalumni.org</w:t>
        </w:r>
      </w:hyperlink>
    </w:p>
    <w:p w:rsidR="00305651" w:rsidRPr="00BD70A9" w:rsidRDefault="00305651">
      <w:pPr>
        <w:rPr>
          <w:lang w:val="fr-CH"/>
        </w:rPr>
      </w:pPr>
    </w:p>
    <w:p w:rsidR="00B24B2D" w:rsidRPr="00BD70A9" w:rsidRDefault="00B24B2D">
      <w:pPr>
        <w:rPr>
          <w:lang w:val="fr-CH"/>
        </w:rPr>
      </w:pPr>
    </w:p>
    <w:p w:rsidR="00B24B2D" w:rsidRPr="00BD70A9" w:rsidRDefault="001673B7" w:rsidP="00B24B2D">
      <w:pPr>
        <w:pStyle w:val="MDPI21heading1"/>
        <w:spacing w:line="276" w:lineRule="auto"/>
        <w:jc w:val="both"/>
        <w:rPr>
          <w:rFonts w:asciiTheme="majorHAnsi" w:hAnsiTheme="majorHAnsi" w:cstheme="majorHAnsi"/>
          <w:lang w:val="fr-CH"/>
        </w:rPr>
      </w:pPr>
      <w:r w:rsidRPr="00BD70A9">
        <w:rPr>
          <w:rFonts w:asciiTheme="majorHAnsi" w:hAnsiTheme="majorHAnsi" w:cstheme="majorHAnsi"/>
          <w:lang w:val="fr-CH"/>
        </w:rPr>
        <w:t>Supplemental Information</w:t>
      </w:r>
    </w:p>
    <w:p w:rsidR="00B24B2D" w:rsidRPr="00BD70A9" w:rsidRDefault="00B24B2D" w:rsidP="00B24B2D">
      <w:pPr>
        <w:pStyle w:val="MDPI21heading1"/>
        <w:spacing w:line="276" w:lineRule="auto"/>
        <w:jc w:val="both"/>
        <w:rPr>
          <w:rFonts w:asciiTheme="majorHAnsi" w:hAnsiTheme="majorHAnsi" w:cstheme="majorHAnsi"/>
          <w:sz w:val="20"/>
          <w:szCs w:val="20"/>
          <w:lang w:val="fr-CH"/>
        </w:rPr>
      </w:pPr>
    </w:p>
    <w:p w:rsidR="00B24B2D" w:rsidRDefault="00B24B2D" w:rsidP="00B24B2D">
      <w:pPr>
        <w:pStyle w:val="MDPI22heading2"/>
        <w:spacing w:line="276" w:lineRule="auto"/>
        <w:jc w:val="both"/>
        <w:rPr>
          <w:rFonts w:asciiTheme="majorHAnsi" w:hAnsiTheme="majorHAnsi" w:cstheme="majorHAnsi"/>
          <w:bCs/>
          <w:iCs/>
          <w:color w:val="000000"/>
          <w:szCs w:val="20"/>
          <w:lang w:val="en-US" w:eastAsia="de-DE"/>
        </w:rPr>
      </w:pPr>
      <w:r>
        <w:rPr>
          <w:rFonts w:asciiTheme="majorHAnsi" w:hAnsiTheme="majorHAnsi" w:cstheme="majorHAnsi"/>
          <w:bCs/>
          <w:iCs/>
          <w:color w:val="000000"/>
          <w:szCs w:val="20"/>
          <w:lang w:val="en-US" w:eastAsia="de-DE"/>
        </w:rPr>
        <w:t>1.1. Correlations of mitochondrial function biomarkers and migraine severity</w:t>
      </w:r>
    </w:p>
    <w:p w:rsidR="00B24B2D" w:rsidRDefault="00B24B2D" w:rsidP="00B24B2D">
      <w:pPr>
        <w:jc w:val="both"/>
        <w:rPr>
          <w:rFonts w:asciiTheme="majorHAnsi" w:hAnsiTheme="majorHAnsi" w:cstheme="majorHAnsi"/>
          <w:bCs/>
          <w:color w:val="000000"/>
          <w:sz w:val="20"/>
          <w:szCs w:val="20"/>
          <w:lang w:val="en-US" w:eastAsia="de-DE" w:bidi="en-US"/>
        </w:rPr>
      </w:pPr>
      <w:r>
        <w:rPr>
          <w:rFonts w:asciiTheme="majorHAnsi" w:hAnsiTheme="majorHAnsi" w:cstheme="majorHAnsi"/>
          <w:bCs/>
          <w:color w:val="000000"/>
          <w:sz w:val="20"/>
          <w:szCs w:val="20"/>
          <w:lang w:val="en-US" w:eastAsia="de-DE" w:bidi="en-US"/>
        </w:rPr>
        <w:t xml:space="preserve">We found no indication for a correlation of the 7 mitochondrial function biomarkers with MIDAS score or number of migraine days per month at baseline (Figures </w:t>
      </w:r>
      <w:r w:rsidR="00BD70A9">
        <w:rPr>
          <w:rFonts w:asciiTheme="majorHAnsi" w:hAnsiTheme="majorHAnsi" w:cstheme="majorHAnsi"/>
          <w:bCs/>
          <w:color w:val="000000"/>
          <w:sz w:val="20"/>
          <w:szCs w:val="20"/>
          <w:lang w:val="en-US" w:eastAsia="de-DE" w:bidi="en-US"/>
        </w:rPr>
        <w:t>1</w:t>
      </w:r>
      <w:r>
        <w:rPr>
          <w:rFonts w:asciiTheme="majorHAnsi" w:hAnsiTheme="majorHAnsi" w:cstheme="majorHAnsi"/>
          <w:bCs/>
          <w:color w:val="000000"/>
          <w:sz w:val="20"/>
          <w:szCs w:val="20"/>
          <w:lang w:val="en-US" w:eastAsia="de-DE" w:bidi="en-US"/>
        </w:rPr>
        <w:t xml:space="preserve"> and </w:t>
      </w:r>
      <w:r w:rsidR="00BD70A9">
        <w:rPr>
          <w:rFonts w:asciiTheme="majorHAnsi" w:hAnsiTheme="majorHAnsi" w:cstheme="majorHAnsi"/>
          <w:bCs/>
          <w:color w:val="000000"/>
          <w:sz w:val="20"/>
          <w:szCs w:val="20"/>
          <w:lang w:val="en-US" w:eastAsia="de-DE" w:bidi="en-US"/>
        </w:rPr>
        <w:t>2</w:t>
      </w:r>
      <w:r>
        <w:rPr>
          <w:rFonts w:asciiTheme="majorHAnsi" w:hAnsiTheme="majorHAnsi" w:cstheme="majorHAnsi"/>
          <w:bCs/>
          <w:color w:val="000000"/>
          <w:sz w:val="20"/>
          <w:szCs w:val="20"/>
          <w:lang w:val="en-US" w:eastAsia="de-DE" w:bidi="en-US"/>
        </w:rPr>
        <w:t xml:space="preserve"> and Table </w:t>
      </w:r>
      <w:r w:rsidR="00BD70A9">
        <w:rPr>
          <w:rFonts w:asciiTheme="majorHAnsi" w:hAnsiTheme="majorHAnsi" w:cstheme="majorHAnsi"/>
          <w:bCs/>
          <w:color w:val="000000"/>
          <w:sz w:val="20"/>
          <w:szCs w:val="20"/>
          <w:lang w:val="en-US" w:eastAsia="de-DE" w:bidi="en-US"/>
        </w:rPr>
        <w:t>1</w:t>
      </w:r>
      <w:r>
        <w:rPr>
          <w:rFonts w:asciiTheme="majorHAnsi" w:hAnsiTheme="majorHAnsi" w:cstheme="majorHAnsi"/>
          <w:bCs/>
          <w:color w:val="000000"/>
          <w:sz w:val="20"/>
          <w:szCs w:val="20"/>
          <w:lang w:val="en-US" w:eastAsia="de-DE" w:bidi="en-US"/>
        </w:rPr>
        <w:t>). Corresponding correlation coefficients and p-values are given in Table 4.</w:t>
      </w:r>
    </w:p>
    <w:p w:rsidR="00B24B2D" w:rsidRDefault="00B24B2D" w:rsidP="00B24B2D">
      <w:pPr>
        <w:jc w:val="both"/>
        <w:rPr>
          <w:rFonts w:asciiTheme="majorHAnsi" w:hAnsiTheme="majorHAnsi" w:cstheme="majorHAnsi"/>
          <w:bCs/>
          <w:color w:val="000000"/>
          <w:sz w:val="20"/>
          <w:szCs w:val="20"/>
          <w:lang w:val="en-US" w:eastAsia="de-DE" w:bidi="en-US"/>
        </w:rPr>
      </w:pPr>
    </w:p>
    <w:p w:rsidR="00B24B2D" w:rsidRDefault="00B24B2D" w:rsidP="00B24B2D">
      <w:pPr>
        <w:jc w:val="both"/>
        <w:rPr>
          <w:rFonts w:asciiTheme="majorHAnsi" w:hAnsiTheme="majorHAnsi" w:cstheme="majorHAnsi"/>
          <w:color w:val="000000"/>
          <w:sz w:val="18"/>
          <w:lang w:val="en-GB" w:eastAsia="de-DE" w:bidi="en-US"/>
        </w:rPr>
      </w:pPr>
      <w:r>
        <w:rPr>
          <w:rFonts w:ascii="Calibri Light" w:hAnsi="Calibri Light" w:cstheme="majorHAnsi"/>
          <w:noProof/>
          <w:color w:val="000000"/>
          <w:sz w:val="18"/>
          <w:lang w:val="en-US"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F209446" wp14:editId="0FE51ABF">
                <wp:simplePos x="0" y="0"/>
                <wp:positionH relativeFrom="column">
                  <wp:posOffset>263525</wp:posOffset>
                </wp:positionH>
                <wp:positionV relativeFrom="paragraph">
                  <wp:posOffset>137795</wp:posOffset>
                </wp:positionV>
                <wp:extent cx="5644515" cy="8215630"/>
                <wp:effectExtent l="0" t="0" r="0" b="2540"/>
                <wp:wrapSquare wrapText="bothSides"/>
                <wp:docPr id="43" name="Group 3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43720" cy="8214840"/>
                          <a:chOff x="0" y="0"/>
                          <a:chExt cx="0" cy="0"/>
                        </a:xfrm>
                      </wpg:grpSpPr>
                      <pic:pic xmlns:pic="http://schemas.openxmlformats.org/drawingml/2006/picture">
                        <pic:nvPicPr>
                          <pic:cNvPr id="44" name="Picture 21"/>
                          <pic:cNvPicPr/>
                        </pic:nvPicPr>
                        <pic:blipFill>
                          <a:blip r:embed="rId13"/>
                          <a:stretch/>
                        </pic:blipFill>
                        <pic:spPr>
                          <a:xfrm>
                            <a:off x="3032640" y="0"/>
                            <a:ext cx="2611080" cy="205056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45" name="Picture 23"/>
                          <pic:cNvPicPr/>
                        </pic:nvPicPr>
                        <pic:blipFill>
                          <a:blip r:embed="rId14"/>
                          <a:stretch/>
                        </pic:blipFill>
                        <pic:spPr>
                          <a:xfrm>
                            <a:off x="34920" y="4144680"/>
                            <a:ext cx="2611080" cy="205092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46" name="Picture 22"/>
                          <pic:cNvPicPr/>
                        </pic:nvPicPr>
                        <pic:blipFill>
                          <a:blip r:embed="rId15"/>
                          <a:stretch/>
                        </pic:blipFill>
                        <pic:spPr>
                          <a:xfrm>
                            <a:off x="0" y="2051640"/>
                            <a:ext cx="2611080" cy="205092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47" name="Picture 35"/>
                          <pic:cNvPicPr/>
                        </pic:nvPicPr>
                        <pic:blipFill>
                          <a:blip r:embed="rId16"/>
                          <a:stretch/>
                        </pic:blipFill>
                        <pic:spPr>
                          <a:xfrm>
                            <a:off x="3032640" y="4138200"/>
                            <a:ext cx="2611080" cy="205092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48" name="Picture 33"/>
                          <pic:cNvPicPr/>
                        </pic:nvPicPr>
                        <pic:blipFill>
                          <a:blip r:embed="rId17"/>
                          <a:stretch/>
                        </pic:blipFill>
                        <pic:spPr>
                          <a:xfrm>
                            <a:off x="3032640" y="2079000"/>
                            <a:ext cx="2611080" cy="205092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49" name="Picture 10"/>
                          <pic:cNvPicPr/>
                        </pic:nvPicPr>
                        <pic:blipFill>
                          <a:blip r:embed="rId18"/>
                          <a:stretch/>
                        </pic:blipFill>
                        <pic:spPr>
                          <a:xfrm>
                            <a:off x="34920" y="0"/>
                            <a:ext cx="2611080" cy="205056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50" name="Picture 36"/>
                          <pic:cNvPicPr/>
                        </pic:nvPicPr>
                        <pic:blipFill>
                          <a:blip r:embed="rId19"/>
                          <a:stretch/>
                        </pic:blipFill>
                        <pic:spPr>
                          <a:xfrm>
                            <a:off x="69840" y="6164640"/>
                            <a:ext cx="2611080" cy="205056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0E892B2F" id="Group 37" o:spid="_x0000_s1026" style="position:absolute;margin-left:20.75pt;margin-top:10.85pt;width:444.45pt;height:646.9pt;z-index:251659264" coordsize="0,0" o:gfxdata="UEsDBBQABgAIAAAAIQC/V5zlDAEAABUCAAATAAAAW0NvbnRlbnRfVHlwZXNdLnhtbJSRTU7DMBBG&#10;90jcwfIWJQ5dIITidEHKEhAqB7DsSWIR/8hj0vT22GkrQUWRWNoz75s3dr2ezUgmCKid5fS2rCgB&#10;K53Stuf0fftU3FOCUVglRmeB0z0gXTfXV/V27wFJoi1yOsToHxhDOYARWDoPNlU6F4yI6Rh65oX8&#10;ED2wVVXdMelsBBuLmDNoU7fQic8xks2crg8mO9NR8njoy6M41Sbzc5Er7FcmwIhnkPB+1FLEtB2b&#10;rDozK45WZSKXHhy0x5ukfmFCrvy0+j7gyL2k5wxaAXkVIT4Lk9yZCshg5Vony78zsqTBwnWdllC2&#10;ATcLdXK6lK3czgaY/hveJuwNplM6Wz61+QI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O7XPS78AgAA2REAAA4AAABkcnMvZTJvRG9jLnhtbOxY24rbMBB9L/Qf&#10;hN93fY2TmE32ZdulUNpA2w9QZNkWtS0hKZf9+87ITjYbL2zxQkkhD3F0HR2dOR6PdHe/b2qy5doI&#10;2S688DbwCG+ZzEVbLrxfPz/fzDxiLG1zWsuWL7wnbrz75ccPdzuV8UhWss65JmCkNdlOLbzKWpX5&#10;vmEVb6i5lYq30FlI3VALVV36uaY7sN7UfhQEqb+TOldaMm4MtD50nd7S2S8Kzuz3ojDcknrhATbr&#10;nto91/j0l3c0KzVVlWA9DDoCRUNFC4seTT1QS8lGi4GpRjAtjSzsLZONL4tCMO72ALsJg7PdPGq5&#10;UW4vZbYr1ZEmoPaMp9Fm2bftShORL7wk9khLG/CRW5bEUyRnp8oMxjxq9UOtdN9QdjXc777QDf7D&#10;Tsje0fp0pJXvLWHQOEmTeBoB+wz6ZlGYzJKeeFaBdwbzWPWpn9nPcaP9w2I+YjpCUIJl8Ou5gdKA&#10;m7c1BLPsRnOvN9L8lY2G6t8bdQNuVNSKtaiFfXKSBIchqHa7Emylu8oJzcmBZujGVUkUItE4BUfh&#10;HKj6WH9hYl0L9VnUNbKN5R4saPlMC6/st9PZg2Sbhre2e3E0rwG3bE0llPGIzniz5qAD/SV3gGhm&#10;rOaWVQc0zwAQmwE5vCKAOIijFNxLhjKI0jAMZr1Lo2ASTNKXjqWZ0sY+ctkQLAAUeH2BTZrR7Vdj&#10;EcfzEGyuW3y2EmnperHFUdfBc0VA29ELhf9HJpOBTOJLk0mEgEbKJJljQACRJGGSpKAKZ+oQMQZS&#10;wdGdhw8B5yqVY+BOB1JxnsG39FIiitPuOKl0MoF4EWJcucrEH/vhmZ7LJJ4gnZckk6Tz73s/PEkY&#10;zyA5vIqlHC0WSNu7ZHDVZynxxX1+nHrHxZTTLCUKpvPgKhY8Wo2NLPNzsYTu3bukyJK+I7Icc5W3&#10;Iso1oT0/tDyfeybwHT+LKM4nlyQSd+IdF1HSOR5qMaFNIU95O1P5l1JxB2a4P3Dnp/6uAy8oTutQ&#10;Pr2RWf4BAAD//wMAUEsDBBQABgAIAAAAIQAlSSQO4QAAAAoBAAAPAAAAZHJzL2Rvd25yZXYueG1s&#10;TI9BS8NAEIXvgv9hGcGb3WzTaI3ZlFLUUxFsBeltmkyT0OxuyG6T9N87nvQ4vI/3vslWk2nFQL1v&#10;nNWgZhEIsoUrG1tp+Nq/PSxB+IC2xNZZ0nAlD6v89ibDtHSj/aRhFyrBJdanqKEOoUul9EVNBv3M&#10;dWQ5O7neYOCzr2TZ48jlppXzKHqUBhvLCzV2tKmpOO8uRsP7iOM6Vq/D9nzaXA/75ON7q0jr+7tp&#10;/QIi0BT+YPjVZ3XI2enoLrb0otWwUAmTGubqCQTnz3G0AHFkMFZJAjLP5P8X8h8AAAD//wMAUEsD&#10;BBQABgAIAAAAIQBtRJdwFCcAAHDcAAAUAAAAZHJzL21lZGlhL2ltYWdlNy53bWbsfQkgVF/7/zVj&#10;aIaxp7SZlNLCjLEXpQhDylaWKGJEaYghyqBVq6R9o12L3pL6oqJFUWTXvqtviqSdqPyfo7nyUuH/&#10;+r5v/bqn+cw599xzzuec5zznuc899zZEMAzzA+DhnQiGxQLwsEATwzYMxjDGOGszDBPBAu5imIwY&#10;honiBYTxC8hIJmOYMdR91eocVi6KRR0kY9AApt8Tw4YDzE05JlDFGC+K8yJqhpmpTVMXUFk4VrUx&#10;NVPX1NCmqS4oX/B4QeGCUtdAmiaDxfCfPpNmaEhjmgRyPfi+/jxTDz6XoWY6gs3SNGDpauqzDLTZ&#10;OuwhNKa1v9cPzzn48v2glh3DPNAjwMfXM4gxMZgfEMyHajaB/l7BntxAdFZLQ1eDBXlNXP4oawht&#10;1Cgal+eFesFu7g2D6RAWwGUwTTz4Hn7+MxhMG48Z3CCGFhSwY3yroNemAiqHSgdyeXxhcaaJP48P&#10;h0EM/abqTDtukH9woCe0p92qPVQAF8d4Lm8G34fBZukbMJhmvn58GAHTzA+EY8r19Pfion4H8UFm&#10;s2mh26s3WftzU+lLa2sdfQxSlpntzezhzC8Z9GwnNfa2seIYxSv8hdNZE3pNjPryOXMv/+Xae8kC&#10;QZxqj8wPsyoX7b1sfurJff3Amnv+if7MT2HvXydMywjxHx1/OVrmbv3H19XM0k+Xrg2+6jgtfEDj&#10;kZdnE2siA85/rjJ9SY+4n6DmHtVQv/fsuwGKny8duXL0ztyX759iXyqs5q4VbCh8MYW//dRR26WC&#10;ioiw3CzzisYz4jLhM0KqEkVlwmPmY4+mYp7V6w1V5watMPh41T5C381ay0Ov4LSgUoA9bpyjxDop&#10;qXZlE3vH2S0reuepadqrZaamCHKDo15cqxUx+Rd5xMexDVH9N4n0GRA3px/r7xE7FQt9lVlP2Ay7&#10;twYJ4uPT6wMSLcwmzFtbGGS51NVO8XLqsb1+Pkqxuwsfnbljk+dN734sWqusUuJ6YlqF5+VgY/qo&#10;6uLx6U8Xud8u9MsNNi4Y9SJaFxp1VK412RaY72P6+SUcsxk+748mlFAbGx/YPto8P3HctGkJUwWc&#10;hxffF8bce38kb5RsksenMVvC/WJiAxd+zM6oe1Xidjb6Y/2Hd6lVifuDakbpOJ4q/HzuxdXMxKyU&#10;+RuvZ/U6OSpSdwVrsrnDpUUzCmP6hC+oGEOr/Bh/4wn5Nmm+8qvtImJD+u8csp5cmm6Zp5vWTypR&#10;3bRQPHdJUT+G3Zjkk2TOmldnTlmSVlfkWLu5rJM79NT4+pCHFxcddhqofNMw7mj+pCNbyQI7I871&#10;bdp3FiTNWrOpsnTBme4U2R4ZfvHTmMNrB7tni6+g9+gTFbP1uflWv3NLXlkuE//AK940713ajGSb&#10;rPdhO8ct3z2wwX2Xva+c5qOHF9bOpHLiJ5UF2BYveL78b+sF8/v3wUx58duy5MxLspProhauPp49&#10;5vijSYrS/GdXDWL7rDlGSZWZul86+EpiwoW5yinGMy9mDdzp+eS9ZWiZCtU+0sZa8MwweILJpoN3&#10;eq6ZKm9dLpF3R3/ijuin+TFTHPm9Qq4PHv2c7OVza83FBwcHHI4xPMne8kTWUOeTUp5h0mt39ef9&#10;rQ+99r5fu9L3wcRPC0at6RG5a75L+XLnC/cfL5lw5gl5RK3qtCKt+2snFs+e2S9EcKXgsbPXI4H2&#10;wBuXej2RKdsafdVt3/5D2x0LjgdlL6fP2n5cavQrSceDPNUw10OrJnFnmgTacsJy12bpbiqJnbEi&#10;8e4EL6mNZ/4aF3fs8Rm2l8uHJXuPz1c1uHq6MO7CKXNRpcf9mM/tq7bTh5T9VWFZmVaz5W7up8S8&#10;TL7lfN6DkaM/3454r7rmZXWFf3r9Lrmdl9I1J/+L3De18cs1wctR8mv2rS0UDfVbvXsO9sk36bVy&#10;UtTTyhNHXl10/BCdKZ0Um9a44d5OjyKWT09tyV5i9EVLx2T93z987etjuEB847vtr2VePuq/ruYa&#10;p3s0ydCrTM7ARSoqJXf3EG/O/st7/3Z6cmI9I+71obMcKeOC47tdnLiTnAVDh56c2GuC4YHxxwOt&#10;7EpUTjpNeZt82OEAf/1kh4OTSh559bW7+8zNxdmrKIY+XOrAdSnJS5uO+Tw/p/3u2cMDttUfhhrv&#10;KxqoVSTpWFVkqT2hROzQBpsDKquTrC/sjPf28fx8IOeoS4V53cg3CvzwFWybk3IDN6gbVjvkjonb&#10;7ULdtkd/d4PvmXRLy0mH3SyN1D+qcZbtveIQafU27MWmSY4bT1SmHzyrMytcIdvZpnphYPEk6s3d&#10;+odU93xJVek7YJ5Msvhz3+Jxj59zHsuTfAwzaEdNDzf2iTrHemF9crdjxYxr1o/liyzDxyrGnB49&#10;3llx/2ryeDfswOvljVfnXLyRvTrHde+wcevq8jQtZtkeeGwmU0m54qik1zOn8vCTWYEb5H3DA+xl&#10;s4dYPbJZtme9gc4c11wbzUtKX3I/+igtL5CbljD7woUzT+f1vlUuZ5RiErPbpdgzLdr2tcv8Vf0W&#10;yV/2Kdl3iNSruvia1rueFtd9+2jvyXlom1U/IpW7/PCk9EJTXapEY9khj+EL+xZHe1xWCfcxnLnx&#10;kbrTgwtqz5c5ycr9VWUydI+N3u3nc171+pywJ3egnvG1QwrOqioKu+JDvDImynqXpLurqjo+nd23&#10;eEpaN4nVZWYnFL9ctr6sctxi5RM27+Cy7As7Vn4oGqHQ73hcQKNCv7ir6W9d573rlRa3rVz6890M&#10;UxV2WsSosOU26058UKPKfSndp5ez2eLA8O1Lrz6Z/fTprcAgwx0HG/TEZ1nvnhB7etuWrF0Da7OG&#10;Zqyeeueq/YrPJU8+9+8xZnLZ5LLEyvz9oWdC/zVBTbC+2HtHpV/3pEWDt4WtO51RKVHrl/DGr8f4&#10;/p+3CdadNpo1Mr7a/mXIGOMH1fbx1Sm39RoGFX4YfbBebnXF6bt1diaPSirJw3qpyz8v3zLwXEye&#10;Q2b4zCuP75zX1ZlquOF8o8vGg8/fHEzbZTJl/9O8RFpIA/ukq6FO7h1BfgC9tqFhjpxR/fa+Dwo/&#10;qEfvT6rRyTBI/ruWmfmlYdq0ES8ay5mOmxurqk9vGp1WpXdYuvBm0K1nKdzIM4VPMhaTmKeqVkZ+&#10;qvtQqxwZWetwQvrL9i/iX1iUc+DnCF0GoceDHJqvDgfu8Xx1dJhWvl5BjCkM5ODYMdzAEfIPBodG&#10;k8G05nr5eoz1D2VMYcE5LV0Wg62v79bCJ0I+De7DgOvlac/lM6YwwfkDBm4o343GNAN/iGFoCN6M&#10;JkMTtWIHSTZDEzmDTd4Vc1wo39yej/xAKAZ+DtD7+QfaB3h4NuUwg+zMxzJ08OLf/DGUhbinMDkm&#10;JmM9grheDF1Uyg338NARPt4xyKXiIRKmKTfE15OLGmVOAK+NifteOga63/W9UJ+afa8dG+c62N9S&#10;jC7M0MuwiZNZsb5olo8dyYKeYbFWY6gmVcbyXCymomvqEGBqu3Z/N7baw6g9JmuTVVYsEbFNrhJV&#10;Mi2bE6DQeyPH64jSgzNhNfnbHijXRsxKyCi8N6NGcP0UFvtpEeXCeCdqlOQuJ4VHFZeWrV45w11c&#10;RPIVRvbDHgakpIxVrDMjbSGF31zlt0W+rkfGKSnGx4ahpaNXnccaE9anO6toYjabV1W8qbvlqtTj&#10;ir6R43bV1IlXNv+lbV3AsixQcV7Inrwu6M3wKeEftnClDd6yFxsq5QUVlHNfPbk7+PFqA7nMVWvd&#10;lXpUdKtLZ2cO8lzE5yw1zvZ/kqwUPkEXU4u7q/E0yN7LT90zTo29UP1xGPbQ4sq0VyVMp6uF8nnS&#10;lwquumjIDUxcpjTI1X7p6nXyKx8VFlpXrLx0lSWlt3pAuebNLUrOfR4FYt6Fn5wVwmYrHVcZeVPf&#10;QJ81W312plpZpNunbXG1IRunLo58qWSqXJf1wTFiCx07tp978lZ99Gzf7phblYjN6c/R+e5MbMXx&#10;zGApwZx+p8Kn2l0sHz5j2OG7d12tRBJmDWE+q6lPkIo0mRZeaJd5r+Zvj9C36/Tj+JomU/V43vP2&#10;m168XFAe8FHyaUJ0nbL4l+B+irKfBmYuY64fZ5q3fzxj/MaTUy7LL6NsGbvUuC5ha5101pe9t9I3&#10;Lr9dJ1u00Ym0r38v44h+mNpQWQZ1vtewohqBRLY5+WP+yuItm3c0FC78InBMG//lsuLAyBhPc1N2&#10;mpxtwYutn1xI2gxsnDG50rj3M7L8OdG/zsmmYdIPyaQxastE57hrPlyoECtiyuihEHVyZ8/1C4+4&#10;Dz4gFrxTVnuRbkBP/gLPh9r64hoL8txF74rYsaTio4a8ol01llm85LJMd7toPsPkcp/jS5xiez8h&#10;U0xkbfqs76ZqMtaC1N24aqfdgT6Hllbu8n425Zkav9cpjG6SutPWR66++zzxASzq/vMux2T9KCnu&#10;E/W7xSzucf7KK7a+ssbC1HMbAsjhMi8XT8za9FDWiTZ6QaJslIzsiN0rWbKKF8zGrg0dSJXtfzhW&#10;bi/J1/h2bL+9yukrLNYmXp6iIDZunKbN+PUSucrdl5Tv3rhr8i7dPYdsxW12HBhVNqlMbSbtvay1&#10;2azd+cUFzzD+8BFKO1ZqmDnu3FbU91nKM9l3+vXdxRbt8lylGdMzcnyfQd1TSClKKb1LYwyWKGWv&#10;8tif7JQ04nqfqhX0S4HHpvtp/kWbLzNfbj5lZIxg0YByfsBf+tNcDScsG3Zx0kOXgMEBjgHyaUpn&#10;5O7L1KySvvT2Vd5rbp1ZuHREt9ExCf3V5FdR/7XYYuxQD/VdcUVm+lZpVqFjBsq9XzbhYsDuqLSl&#10;ThxDU8OJfVQzVW0tvAfqDlkwsP/s/tWDd6jcU8lgrLti5iUdaOg8/v5Y3qCE/g8Gn7XdOdRpqKja&#10;K4XJw8rU+ENdbUP3L3PUdnjn4Jq0+ajTrlDTORavD8pNvWKx/MhFW5d9Dnv4Ds+XlpxgT7plZuBg&#10;YBKWErjyDeVvc4Xhl5aVmzyyXaHWoDZDzdNh8aGJXPv0suAys0rnSn26idZ+SpGd774T/j6LTgzp&#10;vmLFDssTlvGWq3PndB/Sd1fvYvKz5+/Y9R71wfUjJ6lPmjgps3LQNd1rww4dvfb0QNiB19csy25f&#10;Myu7f1CrTFBWWpZ6cO7BB6XGvpt9F896MvNFsf7h13yp2TF5fV5ujzOIrrh7fbFOvvYAbUefl6V9&#10;irZfL7n+pjS35FDJiD3vHbb9q3rXjkMZJg2LP+yVmpRjbb4zxaRib4HnUlrWurUFB7zeae7n6wR/&#10;DlY99f7UolNa87Ln2c5bMq96Xu07av3wzwM/963PqLcXGyHWX4widkQslf566fAshSy3pZ+XHl29&#10;avX0Vbo9g5WM2JO1pFgFejydzFljdefoOXuXuAfmK3jmsq217s2ed0tSN0XPSvOwZm92dH7fq5Sn&#10;p/Oj1YsUJyiOXSm2svd4udJ1W7L8uDEuJeqL1CXUTw9PcFZyujRldkplar3PbP8dvHs+gpyl0+V9&#10;7H1KPd8ePrJF/cZf2R9uu75xfZB+uCKkUMCbwctJveM5tzR+pvL0s+czb3xZtGjPosu78j1Kis9p&#10;Fidffy22MpvmOdt7x9yxI8MMjoSMePru+q3zzi/Cb37s0WO/1VarlXl7wrLf1r3tVbE6vTI90LXK&#10;bR9PMtU0NYNnN9dtbsz8RQ1kaYF0vPm6nMWJB2ccqhhTOGPq9akqR6WO3vCb8cHywxD/i3cKT1+c&#10;XxRdLv+3fXXQA8dCvVup1+bmFt73X/JgSOSJyNhG3cbeIi4id6OeRh00zjm3YYFgzN6dlDHXxkgv&#10;zF847rxR/wAL98sfYk+/pVdIVMxdsrAoqqh6V+2FVVkblwiUY6jSEkepkT095G1lis9GnXK/snAj&#10;5ahKhkqeSo3pFlPO7nl7uu+R371tz7Sc0Jz1ORaeR6Y7Zk9dUbpM/mJwjufjPY+3lSf2qB9+Nz3A&#10;8PyoXfqP6lUejwtbqTH8utP2zLo6uUuq21XN5YqXay5XX15jsGu7WMG7kqh9J60S0/xearyUjxf3&#10;F/ePq8llVkwcmD5ow2AjyxDr+/GGW8rj7da+cTin6CARn1ifeH1f5gQJ6zsJH4YYDcowIm9au3mO&#10;g4Xsfir4TVpv2dEpV1NWpOzN276p2lVXlSanwzW5tfL46UvatwrLoi6aHp/K3vp4o/26t4P0RtRa&#10;xAfGs/zd02+9sc4b/Ebw9uzUBS7n3Yqn7Jxy7C93/r6K3PpJRYf2HZ7nWHVUw8UoM9s/f8HJxSd9&#10;Z0WqndAYzgxP1/B2m7h2cvHW3cnvI6qmrOy+YtwlPd00vwN3lt1Wu6mf5vty/yFrZatQ1R5WR6yG&#10;WT7wf8rLrNuQ77hhmuB23Anusau7/AonX5386HrVnbupfdUcNQqZynf6Hc8IEvc0vxKzaeSmF2ds&#10;PBxtU1ceszpu5aLkesuNa3PyZKUg2PK9xWpH6/lHvKv3375xOuz00Revb5ZOTpzk6FLLO+pekz/v&#10;bH2B2J6lKwSbBQYN/XTN9D5E5tefSufsOXjieVbEo4jnC5aRBfkx+fnqW9W5RwIO7w1+437hfN6D&#10;0MjSe9l+h/0TUzf1I0UPjO4Xua2u+n3WmOj5a47FnBDMqHObLX5yz175Stf7Btc2lKhWx1T1G9Ur&#10;9ERqzr7Ex/PzamqVS40mB7n+HXqLemH5bvmECU8Tto/aEFz5/PmTUs8Mq3k125cbBR1hnvF/5Vd0&#10;621FeOGO57UvRofdf/8pWaKgR8xUL7cXp54EHAw6F7HzsXiD8gixvmIjo/tEn2KOdHupFK8XXr6i&#10;YUOpY8bR+NOKAdUllz+tfVRle8P/vkVa/4wrpz8+m1x/pCI1iFd41zmohyD1SXxJxoqGrbW9I7Q/&#10;J7tVMoxGVRqNeOV+ftFIz7vJg0dzG99FnHnW/6PHpcUFpm8H3DHPGSQYzBw9tS70E+f6ui2Jl0YP&#10;a3RtuPrk1tyzoZ/YrO4jdb64vvtUenTbtANnbzaWvOTW8G++++yodNR76qYztpFBD9WrZjee3jxX&#10;Xiu9Jrlm2OjNEc8+9nz3+mXiqokJEeTaxW8b2rjdBs1uKE240TiOB3t6vjzYaURu67cjR1/eGF6Q&#10;L55BY5r6entzYXcRbR9OYWjrMGf78oKDGAa6zDnB/nyuH9ebT9PU1mZ6+cOGaFCQL4M5I9AjBHxc&#10;D89g5Op6+gZ6Bs/29uOGMph8Xz8vyJrt4Rnoz2MwpwdyUUGo6eHpCRuWNKaXL1AF+QYxmBo8f74X&#10;15vBDGzqpCfcBfj5ebTI9wnmzfAIDJ7t5xHMZzD9Z/jzuLOAzaOp5SDkubu12GltcvtxR/zrVmvT&#10;XQHTPng6v2nnFWXC7cYEj9nQJbhRaJLL1zIuHgHeptCN6R6wp/rN+W+6f+hEm+yWbVpw/UK4fF9P&#10;DxoTlzUDzVLL3d7QQK43jcXQZNNYzYGhq6OjpcPwZjTnseE2BgUGrzlPUxfus/49j62t0zZPRwvu&#10;T1qV04U7rDZ5Bm3qstiasHuNQgtetkGbPB0tfdhk/vdyOrracOPUKk+PDcPH8/iBHr5+3EDYpmcw&#10;7X3ncUEGDCaH5+0Pd4RNt292/v58Bto+b5JXEN8jkN8kLR19ti5NVXXcRDOaLDwDkAR0A9AAMgA8&#10;UCEhAzgrh2GNUl/LoWM8SEBCBoA/X1CENGoLHi1gUKUpjZ41dBem0XMNOkAGgAcrSMgIDygQjwSg&#10;vvQGyADw4AwJ9LwCD43C8O1Zibh0jhwChhlCIdSGCQD1B7ULj1ma+tX07APSUB2+4fkHAJVB+fLC&#10;NAni7/UDyQD1gwXAA94PxIGkdFYOofmslBEkUV/wPo2CNJIPHnDZ4f2A/Khp8KUPQP1AMQp4jHoK&#10;3WgK+BiEh81j+Sf7bwxkP+u/OPS/tewiQLgWUO9ncxghYoFFiNjSI+QQLJrl1XIOcRm1N1eIjwOK&#10;9rO5ihDh0EPkEBAvAof+o7lSg753A7yAdqcD8H5AVhQ6h/QHyfyn80YSwUA2TaGqqkqY+hrh7X1v&#10;3tBYjgMBGsvAFrVwvUN1IkSOS4bIHZfEdcwY8noCUN9soT7q96QW/UZz1B6nART6OaeBeIicgfj3&#10;OM8CL+LMghjn6QjnWajzc86zIiFyZ0W+x6ku5NTsBOdU8jc9+ZFsp5I59Knkb/poDO0j2ToBugFc&#10;AS11or1xxlHa54yjcOhxlLac64ScmzrJmQ2dwtfDj8aZLc6hZ4u35cwXchZ3krOe2j5nPZVDr6e2&#10;5ewGeoBkKwlxZ2SrIdk+p4Ykh64h2ZbTRMhp3klOTzDG7cnWU4pD95Rqy4nWNhrnwk5ybpJpn3OT&#10;DIe+SaYtZ7qQM+M7nGpI5oCO2DL8GtRZW/Ye9OLna/w9NUTuPfV7axzpBbIrSC86Y1fCwUn4OWe4&#10;aIhcuOj3OENAHohzHsQd5TQBAbanEyYkDt2E1HZ+RgAP0gnkJ3RG90NhjO1xhopy6KGibTmDhZxh&#10;neRMgndV2uNMEuPQk8Tach4Tcp7oJOdDEE57nA+7cegPu7XlRFddJNuaTnIqSLTPqSDBoStItOUc&#10;BLqDOIdC3Jn5RGNsb5wcOvrXltNdyOnVSU6BdPucAmkOXSDdlnObkDOhk5zJsu1zJsty6MmybTmv&#10;Czlvf4ez5b2IHcg/AMrA5R5La+U0n0HGDpxqcQam4oJ5YAGYN8bATDFfjIfNwKZDDh8LairSsS/3&#10;cnk6NIIl3WHMa4zEsIfC42+1ZZNQ/k7oDwqxwvPil7+Wx/PxevqYyBLk6wmLY8eE5RflfC2PBUzI&#10;SsN5oL0i4fk1Godk8TpNPPlJIpg7+ISPv/av5Tl0HvGguyLMWLoUtYefdxeWz0hKbmqv6N7hpnZa&#10;l0PHXiFNqt5sJ5G8ewLQNQUFByFKIP4MuAGgABHieus0xFhnyhDjcvBVTsM1AuWNB7QMuM9rA5mF&#10;YIxZEOM2GZZLFJ5GvDgXkqcaYB+ABYBPM9cWafDZYW2jvK7gmgYNIS607lpzqUMHu5JrK3AYA9B6&#10;swDAp3lcHjCu0SB0lNcV41oK7fwNWAmoBrTkolAw7DYYuK7iQn6JDuACwAgAn+Zxpchg2L0OzVdj&#10;Iwvq4frwI90QoPYByP+ionQLLnNwcP7ukB52jEsZGteF9gdCjK7tLbnOwcYLB+wQyvv5fHWMyxAa&#10;6gUYA1ABwKdZhrdBfqXAh/K6ggvpRj0A6QapFRfSjYQulOFN4NAGjnsQozGiMeB2ozfoYGEX6sY1&#10;aFwVgK4t6gD4NHNtkIW9pS7kYkHjZ6F9pPc5ELfk8gUeHthElNcV87UK2ukNja2FeADEqF1chkYw&#10;X4+6UDfGQuODAeieigmATzOXnCTsTXShDLnQ+BtofybESB9bcnHBADh3oR6i69cwIEDXLy2IW3Kh&#10;69f8LhyXI3DIA1wBvQEtucbCha5OmNcVuhEFbfUAgiUQI3vVkisf7i9Su1A3xgHHSCCwhNikFddm&#10;sIXdQT8Qf1eMaxo0dAfaQtflxxCjdnGdR9fl0A5dvzpme/nQNlpfYRC3Xl+uIMOuXF+rgAPZ37WA&#10;GEDLcaG1PB6A8rpChjugHWQPd0Pc2h5WAE9X2sNK4DgAqAEcA7Qc10WYqxixrhtXHLS/BLAJsLoV&#10;VwiMa1QXyjAH2m8EXAWIw6BajisQ7MaNLrRRtsAxAQgmQzy5FRcV7MZVya6TIfI/NQHWAINWXFbA&#10;k9KF9hDpOws4VkKs34oL+Rv7upAL6aEVcCA9tG/FhfTwaBfKcA9wINuL9L617VUGff9PbS80/dPn&#10;W2zQCVmwT85Q7gUAD/g9lzZksMmyopkUWdEMwHmKjGg2RVo0lyIlWkCREC2hUEWvUSiiNygiorco&#10;n8m3KXXkO5R3QpSS7lBKSbcphaRblFzSDUo26RrlAqmEcpZUQDlDyqWkk7IpaaTzlFRSJoBNTiXp&#10;AFiA4YDB5DTSAPIpkjI5g9SHfI6kRL5I6kG+TFIk55O6k4sBpYB35O7k14APZEVyA7kHuZGsRCaL&#10;9iGLiyqTaaIDyHTRwWRp0eFkGVEWjAONxQjGBNPY/KwJ+eU9AXYAC8B2gB9AFQBTjULHn/fA6oYl&#10;/d2AtweXuTbPGYl5gPtakAuaBxuAGSAewAPgcgO5tnnGCKebAtLf4cI0inD9BdUWhp8/Jx4JpZBO&#10;9AbIANAePdKFn7XbkWeXitAG0iE0LjVhGpZck64FAAdKL4POQtQcYtGiBTMtDntTFhgXdDEEvvmw&#10;N+WJeTSX6njCXbg31FV7U4aYSC2S79duwrX6H9qbQjz/xN6UA4guFuAIGA/YCHACoPHg/uE4mBgj&#10;AFxWfuhHecG5QMwH88cYmBFAToWFaWCamBbkDwaMFaI/xEif8RjlozR+HtdvcEnb7GUthnJuQsRC&#10;7AsQAeD9DIc+PgJQIQ+NpWXA14A7ZAZgX/uIeqiNGUAvv/KjfuB9a90vdPy9viF+eQDSaxKg9doh&#10;bNnXvR605u0AFoDtAD8ALk9INs81IcPvX5eNQUhIhjYApKP/164HuC7A8m3at46F+J+zScrkX98m&#10;yZGRzSFs0v/Oz8V1krBJhE365/0kP/qvb5O0WIRN+t/eexM26ef7F8ZwzST8pG/3RP/ZvRuD/evb&#10;JF19wiYRNulX3lMlbNK/79P8ZzaJ/RvYJA1dwiYRNomwSd+eK5mAX4b2SCmA1nuk/8TzBdxP/u/s&#10;J9F0f30/SYPwk/7Hz01xnST2k4j9pH9+P4nB+vVtkjed8JMIP4nwk/4UP0njN7h3Y/gRNomwSYRN&#10;+lNsEus38JMMGIRNImwSYZP+FJv0O7wLQPhJ/+v38In9JOJdALSn/t/Z49bT+vX3k3QJP4nY4/6l&#10;/3+VMaxX4v2krno/SYvx69skHTZx70bcuxH3bn/KvRtb/9e3SboGhE0ibBJhk/4Ym6Tz69skAw3C&#10;JhE2ibBJf4pN+i3emdQkbBJhkwib9KfYJL3f4F0AFvF/cIk9bmKPW+5PsUn6Gr/+vRvxLgDxLsCv&#10;/buGxHO3rvw/uLq/gU3SJ94FIPwkwk/6Y/wk7d/gXQA2YZMIm0TYpD/GJhlo//r3bprEHjdhkwib&#10;9OfYpN/AT9LRGgvvyRK/fUv89u2v+ncyiP2kP20/iU4jbBLxLgDxLsCf8tyN/Ru8M6lPvDNJ3LsR&#10;925/zL0bTe/X308ifmeSeBeAeBcg54+xSbq/wf930yOeuxF+EuEn/TE2ifUbvJ/EJt7jJmwSYZP+&#10;GJuk/xs8d2PojSWeu/1P/7Y68ZtuxG+6/fd+003zd7BJxO8nEX4S4Sf9MX6SIevX3+Mm3gUg9riJ&#10;Pe4/Z4+bbfDr2yQG4ScRfhLhJ/0xfpI0+de3SeLSxH4S8c4k8c7kn/LOJBb169ukIcadtUlqsCeO&#10;9uRIgGkAfWEaxSjgMUYSwfp8zWrz/bN93RPQsC4Vw5yhlqvIt6qNwmADWSdIutS/SQbU7uSRVDPy&#10;aOpc8hhqItmUepNsTu0myqEaiFpRfUWtqVtFJ1DzRCdSG0RtqMMptlRXwGpABuAlQFnMjjoREAU4&#10;JmZLfQSQFbeljhW3oQYC9gDK4Fi0mx1VB8DtZkvd2G0CNbubJbW22ziqGtWY6kQdSV1O1aGmUzWp&#10;lVR1ai/aMKoVbSh1PsRJNA3qPZoWlS4xkjpKYiyVJ2FJTZCwpxZKuFExSR+qpmQQ1UMyihonuZp6&#10;QXIb9a3kIeoA+imqAz2XuoR+h3qS/oL6lN5IVZSSp5lLqdHmSo2iHZCaRLsl5UejSi+hjZCOp82U&#10;Tqdtky6j5Um/on2SlpQYLjNUwk2GIxEj4yORKbNMokbmoISybJ6EjexLiShZOclkWV1JQ5BhN4Ax&#10;oCdgHOA14A7ImwPA50ccw6LUIL9D842JYFJQFgUtLa2vCeE33h7Sme/9vWsO/et8s1rUwuebAnkR&#10;Ihx6iByCBaQROHQjyEdjaD0W1F+U/wLGMb3VWFpzQ7GmgHRtuDCNIpxbtDlPXDpHDuEbX8u/4a0I&#10;5ZCMegLwsaK/Q4KOUb61tTWG/sYtQi+AKPSLAbEMxPDB3joNMdaZMsS4HtL9aV/zxkO6ZcD7ZAOZ&#10;moARAJwLxBeFp/G/f4JzBUI5BiAC0JorEQaI8n7GxYbzrbmQjNG40Hy2ZwP+f3TCGTr1XmgDBgIH&#10;HnAZIF5nkffUCIAhpNF8GwOQvFUA3aD+UIglIcblgnQZT6P6rXUBcYaDPJAu/JgzXDRCJFz0e5wh&#10;UA9xzgPgPO1xmkBHeELd/xGnCYlHNyFx6K050Zy4Q59HQezTiXGGwhjb4wwV5dFDRdtyBgs5wzrJ&#10;mSTWPmeSGI+eJNaW85iQ80QnOR+CUrQ3zofdePSH3dpyVgk5azrJqSDRPqeCBI+uINGWcxDMIZrP&#10;oYDOzCeyne2Nk0Pn0Tnwr7UOIT4Er05yCqTb5xRI8+gC6bac24ScCZ3kTJZtnzNZlkdPlm3LeV3I&#10;efs7nD+y3Q4w9wgGQh0YDTEf6sOn2V4PgPVbDvJHeeMBLQNuq2wgkwVA6xW3C9+z105wPgCA5l4A&#10;cWsuHVi3iAvZrp9xaQLbWCiD0B7fYSiD+NIgbs03E9ZsR/jYneB7KuR7+x2+eFivHeHT6gRffxgb&#10;Gp8GoPX4Smgd49PuBN8UIR/ibM0nBnPXkfHpdIJvo5Bvz3f4RsIa7Qifbif4ioV897/D5y/bMT69&#10;H/C1XIdqoB+SAOTL2AECgA+lebCoIGoOsZAPQUScgalYYFzMDwuBbz7mi3liHs2lOp6ILZeno0WY&#10;dIcxrzES/LPHX4+/tSCbhPJ3fuXFzgnLi1/+Wh7Px+vpYyKnkR0QFsceCssvyvlaHtuZeDsN50Ek&#10;Qr41Godk8TooOzY/SQRzxzAn4fmW59B5xIO8VsxYuhS1h5+PFZbPSEpuaq/o3uGmdv6tXAA0APW8&#10;QprcqGabgeTdE4DmAQVkC90B9wFhQPAR4mUQIy7cf50Aa3gdOHyo7o9sFGrHGuNgpthhEeQrobn2&#10;BfzMVoXDecSHeHUBrXknUb/yAv0PeV3h3BjMHmNgQaAd/lggaIoH5CGgPnCEsIWYBUBxyz51Rj8X&#10;gwAQYkWgkS7UT/dW+onrUxNL09e/62fsD/QTrwd6k9FSP4/9QD+bykP7RcLzP9JPtR/rZ8b39NO9&#10;I/qJxvUD/US6hAB+NnYJgOaoAIDEjuvkcUinQwGU9yOdtGk6J09vPef4/CN9bskFg2niyoa4NZdP&#10;B7g8oF5HuU4KuRBnay7FDnB5Qj2k2/hY4DIUhadbj+sYlEMyRJytufLF2pchH+oNAeDt/4zrAJRD&#10;XMmA1lx7O8DlAfVsAR3h2gvlENdBQGsu+w5wdWZc24RciLM119AOcHGhXutxIfskCSAB8DRqG0+j&#10;eQSziykAUJABoPT/AwAA//8DAFBLAwQUAAYACAAAACEAd4ZAi+YAAAA5BAAAGQAAAGRycy9fcmVs&#10;cy9lMm9Eb2MueG1sLnJlbHO8089qAjEQBvC70HcIc+9md9VVilkvUvBa7AOEZHY3dPOHJGp9+wZK&#10;oYLEW46ZYb7vd8lu/61nckEflDUMmqoGgkZYqczI4PP0/roFEiI3ks/WIIMbBtj3L4vdB848pqMw&#10;KRdISjGBwRSje6M0iAk1D5V1aNJmsF7zmJ5+pI6LLz4ibeu6o/5/BvR3meQoGfijXAI53Vxqfp5t&#10;h0EJPFhx1mjigwqqdOpOgdyPGBlolIr/DpfVVQ9AHxs2ZQybnKEtY2hzhqaMockZujKGLmdYlzGs&#10;c4ZVGcPqz0DvPnz/AwAA//8DAFBLAwQUAAYACAAAACEARMdz9ZgmAADE3AAAFAAAAGRycy9tZWRp&#10;YS9pbWFnZTUud21m7H0JIJTP//9jl8WudVZSyqrIlWUdUZEikchVEorY4hPrWkLOVHSJ0qlICqX7&#10;EqJDRYcjdOg+dVOpFB3/97CPfKnw+/f91e/7faZ97Tw7z8y85j3znve8Zx7b8mEY5g3Awzs+DEsE&#10;4CFGE8PWDscwxgRLUwzjw87cwjAFCobx4xl48UtIOEDGMCMo+7rTPewBPxa9k4xBBdiY/hjGBEw0&#10;MTeGIkZ4VpwXUTNMTaxRTIZ8ahArWJuYjtBU16YqxDyIeRhTEVPtHEDVZGgwfGf/Qx0zhso0DmC7&#10;cb18OSZuXDZDyWQUS0NTX0NXU09DX5ulw1KmMi19PX56z96L6w2lbBkTA9z8PL3cAxlTgrh+QVwo&#10;Zh3g6xHkzg5Ad7XUddU1IK2VyxclKVMNDalsjgdqBau9NQymfagfm8E0duO6efvOZTCt3eayAxla&#10;kMGW8b3AyC4FUD6UO4DN4fKyM419OVz4GMjQay3OtGUH+gYFuEN92p3qQxnw7pjM5szlejJYGvos&#10;BtPUy5sLEjBNvaFzTNjuvh5s1O5ALvSZDzVk86v1lmtkc+lLGhpVQ5JF04VetyTGskt2Zr+0VyiY&#10;qn8sfOnYCztW7/YIMouMnBn9krN3WEP5Uds8/riNt+cbaQuLh5QqNl1IWvDqa+ini0Fy0uFCD1X7&#10;fSnecz6tIO3W3Vv71ks3fGsuWV8f1yR9etWpPXcboq5fmnUn/HR44+O0x9eefw36VL9A+tYq6YB9&#10;r0Mj5Lc8uXmRbHfi1jXplH39TxYFSyu3nEuwa9KZmXda8EuUIUmoSKvgvRNJyLBkaPTrcdjD2h2h&#10;6vWvFOoeaU35VBegVZYcOyX8epYhRaPf+hZN139krDMq2OpfX9nfmm66dKOQqE/ulDzR0tr1fiL9&#10;AwZVLmdyIZY5eaBZsonPbi/5n0aFQeQlzhST50Wy4ybn7b0/M+nS9sX17jNW675bfcXKsJrl+lQh&#10;p3Sal8W0uHV8+s1+ap7ZbAOD8wt1G61fBLh/SJdTHhgwyHp5lsIz473KGc+XrkqmA11Z9ep38tf4&#10;ChdcKImWv7Y9694zodkX2EaVFMcTOxwNvwZpj9vR4vL57Ye3D+aRvDhRwS85Dc4flrrSH8pduPLk&#10;pe0ag4KIF6mFofWcWcVhC+Z/Kn7lfkczcfgG47XZaS/Lld7ecblgmz2lqf6KoGRDv9R6S/nQBPUJ&#10;FdwhforPDPt4jD0UUOMoqn7g3pNnd1xn5GQVDv0k9Da5Pi/NaiBp1fAqUwEv4yNT06y8HfnVF2IU&#10;g2DFgITUG7X/rHF059L9Rh/gUsJsA1eGj03SXaeVW7CpwqfW03/3mM2lMxT0ScIrIxU51HGlfgen&#10;BUrnM7zS+KQHlEYeHC2qfDhYJWvz3AObRVL0Sk+teKi/uZazObVwc2rK9SzujYHXjmxwOTUu/IG2&#10;8pWJwdePhu0qzr+VrXIxM82Qvsv3U1RqgFXRkMdmN7IufK6e/7gl18Wk7Nj58xEr3wcvrRJLiczI&#10;v7xrubh90OZRq96YfakcsYvjfjy14VLYxsEDMOmylEKRBf/YXQyvPGJ12//ZqXSZ/OeKB5ZZ+VdP&#10;CPIR85S9ujTSYuKVI2qN5pNaDg5+qh+5Wzq/SlKMu8/iuJ5KNvNTdAL7vMMFp+ND0yqxVykG37Y9&#10;Dg1c0E+/MEj7Ud3uaQPmlT38Ovyzj/suvUeyl1iBZ6e6Ti9O1tq7bsnk3az18nnZj5SVvarCZG3V&#10;SxJDDVUODz1rxxnNEjT+ED5lnd8YmdXrQ23oN00OqsTIys1bsuJZvNDq0xJMlQNxQwfaZj8uvRIy&#10;pVYrb+2nu/sWqK79cGvm5LER1yLf6Kyqf9Uyb3/kTlmmasDJJ/6H7355W/5lMFnJQq4BC3kq4aiu&#10;GDD2vv/1z8Zy4gvupr4uVf3iWyiye8XH12vvbHC7pDGnv9YKmXMi7ks0i//TPz78tk5mVWXMDuf5&#10;oxaJPbXmyu0vT+aLWz1MqtR5PXd93dCCUQMd3m50eXZok3V92drnOfX+jVuclQ3NLbQ/KOetPjtQ&#10;xeLhvfNqQ53WN6vHmz7Pm/is7HRGQljSjDPLlulOqjyt7PbBJf5gYGJG2fi1Xy5F2GvJp1ZNKFe0&#10;Wq1eWlhyoPxWnatykeJBkY3bbRmHSCtS7AdupxhL+DsM2q13eiZJ8G22m4/tsQ1mGRmLrLlTJyyQ&#10;K7ymw18lbj3D0bj/sLJ4Q4vjuy+WTsinBfjZHDcLKDY2dRyxnUOXbwxRjJS9mN18ieW0ReX0qny5&#10;/F0zdijcq7pyQ8N9/Ra1TTnr+F2v39HzWCPicFum1IolMHh63KWqrUc+Zuc8t9wkW9Hw4GLMjmn/&#10;NGlmqxkmznMbto58eorooeFv2Kf7XEmf7lk6JDpaTWXH+Yx5/ofza8beOHZWQiKwb/PR89wEobRB&#10;pMs6gTWzY2tq/HeTFM0WKw5f2ce2cUxMvMqgop3mnolqSx9PJkmXbrZX+Ue+5LhS7EyT4LUT7t9e&#10;ttvZI2nu+Lf7g5V9S7Onnfdz2Dlte5/HhU4pGuMj4uwTjZ5/DchJNa+7cvtJwmsdfh/Z+gEh1aJ9&#10;l5KtjIVYNiLD7Bifq6YO+bwtb4Dk/Xmzj9gNkQ/vJ3PogtqnksE6trXbtw1YRUq4tFD/5T5JXda0&#10;FI8mHf2kgs1uI1Z4n8ke7dRyPbn/8nfSerbvbcyd5uSojhuoWpPgO26gOd/tgo9jhN4NdPs6N6Je&#10;TlBzv9MJOQPRRGYNPX2Ep6yg0KMbga7N20bHqL+xnPKeLR9qezfgIyd9RFbpw51fX/dZeoNvEUVQ&#10;/265ywbbo743Tkn2KeXIvd3fqKc+siV59ongKENVoVP+/kbmiRl+KnuGOZI2UctTgnbdVikh5Ydq&#10;+b7dn1FoU18QceF2eUDOo9tF54tFqzAV+Fx8p+D1bFiTbs419vlgWf/hm23ME8a1aXn5gnsO5aj2&#10;uUZ61Oi3/cW80Qk3n9RfuFZwQYCltvfNPw6K6wYbOle/35utFhpz3aXx/V6l0TManfYGr8w2K/zG&#10;2ft+KGmMSIFgQ5FJU5bsJr9nZL9NyazMz/W1uVHNz/OKP1cUHYv5VlCQlhrVwJm1Z17I6c0XTU44&#10;1ZXsIZUMvp9YUjh5bkSTbFBD6peWlH1FnzyLcsau/4Yd/yK/EFwdntfAc3qQT9Pmc+BOT5uvw7Tw&#10;8ghkODGQj2PLcAFfyDcIfBpNBtOS7eHlNt43hOGkAfe0dDUYLD09lw5uEXJrcDcGvC93OzaX4cQE&#10;/w8Y2CFcFyrTFFwixpgx4NBoMjRRLbZwyWJoIn+w1cFiTgjhTrTjIlcQsoGrA/TevgF2fm7urSnM&#10;QNuJ4xk6ePbvLhlKQtxOTHNj4/FugWwPhi7K5YI7eegTLu845FVxEAnThB3s5c5GlTKtwHFj4u6X&#10;jr7uD90v1KZ292vLuvn2drX94ioKRxZarxZfllw5z9OWZEYvNEtSV9EUFp90MhEbomti72dik5Qp&#10;xFK6F51hnHRgyLLFfDYHXvDLmNT4+/UZuM7cY4/M3eOhDWUpd+WaIuelFVbcntsQcTUfS/wcK3B6&#10;8nThaJH06X3uPzkbv3L5XFdBPpHXGNkbu+d36ND4fh9NSRtJ4ddXeG+U+ihdmC/K+NSiUj12xSns&#10;W1pynuMQTcx6w4onbz/WOstIn9czcNiskDvl/Iaj2pblGpPKhzguZE1bE/hWzSn8w0a2mH4ja9EY&#10;mYuB5Q/Yrx/dGv5wpb5k0YokVxnpJ0If81hFiu6xXPMlRud8Hx2QCbfSxZRW31KvC7Tz8B7hvlqJ&#10;tXDEw1Dsntn5Wa+rmNMvVUhdFDtbfmmGuuSwrHgZRWe7JSvXSC2/X1Fh+WT52UsaoiNXDn2geX2j&#10;jKPs/QBsTsVnxz6hPjIHh4y+rqevp+EzwqdIqSbK5XPK6qbgdTMXRdXLmMh9LP7gELmRju3PZB+p&#10;bY7z8eqLubzgsy74ElfmysSWHSwKEo3wH5wfPtP2zAO1uao5t245W/ClzVNmPm1oThONMp4VXmFb&#10;dLvhsVtI4xq91VxN45kjOXPCMk3OlJY/8PskUpcW91FO8GvQ4H4Sn4cVxTOTJ5hczJzMmLzuiFOp&#10;VLzAxvFLjD6mbfooVvx1e23euqU3PkpUrptO2iE/wChyMKakIsEQXuChWtkQQTs3kfypbPnljRu2&#10;tFQs/BrhcGzy19J+w6IS3CeasI5J2pS/3PR5BkmbgU0wIj83GviULHWS/+hJiWOY2D0yaZxSPL+/&#10;q+a9hX0S+UwY0n2ij2ztn7xwj+vwbErQVgntWF2//twY93vaeoLqMRdd+W/x2WqIpkYrv6ZeMhJf&#10;tLhUvK9tHJdhXCp7cPH0xIGPyALGEtayyUIKxuPNSH2NXmy1zZbdteR5+pynTk+VuAPyMbpx7lYb&#10;T8nmvmGCQzWEM0/N2C/hLXDIdYqeUMIi6VPnX7P05NQX5p5c60cOF69fNKV4/T2J6dSxMVkS0eIS&#10;o7Yt15Dod9p0fFLIMGEJ+ZxEye0kL6MbiYO3y+UtM0vKKnXqQ5kwQdN6cjLtglzfxQ+2rUuflq6b&#10;sctG0HpLtmHN1Bqlf6jvJSxN520ru1z+FOOqjZLZslzd1GFrSuWgp4eeSrzTa+5LiU13X6GZ0D9q&#10;sqxi30OkQzKHBlYn6C+WObfCLfPA9N2jrsq+WEY/G7B/trfmUeoC8QWSCwRGJ0TEDn3A9TuqN8t5&#10;jFW86pmp92b4Dfdz8JM6JnNc8o54wwqxs42vL75hfzQNF4sUGpuQJq8ktUJ47yKz8SpuI9JXV5rq&#10;WRyzCBk3TPJ9vNUZv23Rx5ZMNx9jMmaKrEKRgo3ZnGG6yjHD5H3kXw3fMuT2kELGmvOmHmIBYxwn&#10;3xnPUUyTvzv8hM1Wlekq/Eqv+0xTrVHiqjjbhGTGO2jbv7N33r1h3/T0EBN/szc7JWeeN1u654zN&#10;jB32GVz7Z0uqDrOm1prq2+sbhx4KWP5W4PHEPmpn4x8Y37dZptSiNFfJ3X7Rrilsu7yaoBrT547P&#10;9ejGWpkClbZeOw77esYeVu67bNmWSYcnpU5aecG/r/Kg9IGXyU+fvWM1uzUHNY+eOmLqlKlFzxWv&#10;6F5R3bXvSl12aPabK5NqblwxrbmzU6smoqa6Jnfn/J13q428Nngtmvfon5eX9XLecEV9Ei7K1m9e&#10;rR/35NbVRTpl2kO1HTzrq2UrN1+tuvq2+kLVrqpRGe/tU/a+St+yq9C4ZdGH7aJTSywnbj1k/GR7&#10;ufsSavGapPJsj3eamVydoC9BCvnv82PztcLOhdmELQ57Fdb0TrhZ7cuwL4OaC5vtKKMo8hQByh5K&#10;Lv3NErXiPsUuS74s2bdyxcrZK3T7B8kYsKZpiWqUj+ToFM0br+s/0nFOlWtAWR/3CyxLrds+YbUi&#10;uodGWmjmaA5kxZUNuiRQV1AWN6Kyn1W/8cspywdOlqxes7HYm50wo2pE7AjaiAK1NEeZ6WedfA49&#10;z2329PHdwrntGVGyZLaUp51ntXtjzp6NI64dPffhhvNb57t5OU+CKyI4czkluTfd51en/iM3+8Sp&#10;omtfY2MzYkvTy9yqLp/UvHzg6hvK8nNUd585W+aPHx2qvyd4VN27q7WnHF+GX/8kLZ1pscli+cWM&#10;0HONHxsHPFmZ9zwvwPmFyw6OSK5JbiHHdr7L/IQFsS1ksQix1IlrShZl7Zy768m4irkzr84csk90&#10;3zXvuR8mfVD2PXOzouDMgsq4B1KP7V4F3nWoGFmbe2X+hYo7vovvKkcdjkr8pvttIN8MvlvRddE7&#10;jUpOro2JGLd9q8C4K+PEFpYtnHDKQN7PzLX0Q2JBI/0J7cn8xQsroytfpTedXlG8bnGEXIKwGG2f&#10;cFR/Nykb8csnovNdzy9cJ7BvSOGQi0MaTDaamG8Ly+ibIbUtJWNWSUhJcomZ+57ZDudmLquOlzoT&#10;VOL+MONhyoMs6Wa1W3l+Y04Zpuvdbx7ycELocnW1q9M3F338KHlWYbPCRMnLSzWXjljaoJ++mVL+&#10;rip6xxGLrGPe9er1UqmCvoK+qxsuMJ9MGZanuHa4waRgyzupYzY+SLVNemt/sp89LTWrOevqjiIr&#10;muXNtA/KBoqFBuT1SRv87c0kMoVbWEe0Gllxhy4dWnZo+8XN61856ypQJXXYxrXLDxac1a6tqIk+&#10;Y3JwJmvTw3V2axoVR45qMksNSNXwdc2rfWt5cfjbiMYTM2NmnHK57LTVaf9RV+6OJxeap1bu2pET&#10;5vBin/oMg6JzvmUxRxYd8ZoXpXRYXY0Znqc+x2VK0rTLm7YdeB/5wml532UTzo7UPeadfTP+htJ1&#10;vWNe9Zm7LOUsQhSkLfZYqE6661vHKfq4tsxh7ayIG6sPs/dfSveumHZp2v2rL27eyh2k5KBewZS7&#10;OfhgYaCg+8TzCetHr3953NrNwSZ3+X6LgxYzZJxrXdjWR448jwia9N5spYPlgj1zXmXeuFYQWrDv&#10;5Zvr1dOypjrMaOLsc20oCzvRXE7JWLIsYkOEfstgXdORH6LKmvPzzDN2Hn5WHHk/8llMPDmiLKGs&#10;bMSmEew9fjnbg966nj518W5IVPXtc945vlm56weT4obFDY5K+fjqffG4uAWr9iccjpj70cVH8EjG&#10;dqnnznf0r6ytUniV8GKw4YCQw7klO7IeLrjY0CRXbTAt0PlxSK3w6aXbpNKs6tI2G64Nev7s2aNq&#10;90KLsIbNSw0C9zCP+772rqxtfBJeseVZ08uxoXfefz5AK5dOmOnh8jL/kd/OwJORWx8KtsiNogyi&#10;jI6Tjctnjnapl0kdGf5gWcvaaofCfakF/fxeVZV+Trr/wuaa7x2zY/KF5ws+PZ3WvOdJbiCn4pZj&#10;oHRE7qPUqsJlLZuaBkZqfzng8pxhYPjcYNRr11Oxo91vHRg+lv3tXeTxp/Kf3M4uKjdpHHpzYoli&#10;xHDm2JkfQz6bX12zMevsWNVvzi2XHtXOPxHymaXRd7TOV+d3n6v3pczKPnH9W1U9u4F7/d0XB5l9&#10;c2auP24TFXhvxAufbwUb5ktp5TUcaFAduyHy6af+797UZ62YkhZJblrU2NLF7dZvd0OpvLPGCRw4&#10;1vPiwGEjclu/f3Lw4ozjBHrhCVSmidecOWw4YEQniE4MbR2mjxcnKJChr8v0D/Llsr3Zc7hUTW1t&#10;pocvnIkGBnoxmHMD3ILBx3VzD0KurrtXgHuQzxxvdgiDyfXy9oAkHzf3AF8Ogzk7gI0yQkk3d3c4&#10;s6QyPbyAKtArkMFU5/hyPdhzGMyA1ka6wy7A29utQ7pnEGeuW0CQj7dbEJfB9J3ry2HPAza31poD&#10;kefu0uGwtdXtxx3xttPW1l0B0y5oNrf18BUlwnbDys0HmgQbhdZ+acszw81vjgk0Y7YbHKt+d/5b&#10;9w+9qJPVsU4ztncwm+vl7kZl4n3NQKPU8cA3JIA9h6rB0GRRNdoDQ1dHR0uHMYfRnsaCbQwKDE57&#10;mqYu7LP+NY2lrQN7kU5pOlpA2SlN9wdldWFb0imfBksTDrBR6MDLgtPjTmlA0aV9OrracPaMwvey&#10;OiO1OpTlBrh5ebMD4KSewbTzCmNDHzCY5pw5vrAjbN2+2fr6chnoBL21vwK5bgHc1t7S0WPpUxUU&#10;JkwxpWIS8BxABCAEoALEAXgQhgtxwAlJDPsm2pYPfcYDDS7EAfgzhn5wjeqCxwsYFGm9Rs8b+vKu&#10;0bMNOkAcgAcLuBDnfRCAeDQAtWUgQByAB0e4QM8s8PCNF74/LxEUK5FEgGchkAnVYQxA7fl31guP&#10;cFrlRXKiAM1qjRXgHXGjdCneNQniH8mH+hbJpwHAAy4fajvq/ROSCO13RQ3gEsmIy2oI16jf8YCP&#10;Cd4OSI+eBW96ANQOFKOAx6il0IzWgMvA+4jhdfw7228EZL9qvyC0/0d9h9r4u3WDDIKadVMvmWSG&#10;kUk29EhJBLP2ceioc3i/dacDiM8cJsavdIBMMqcHSyIgXgRz+s90QBfaLgR4CcSzAXg7IClaCd6Q&#10;XqKx/KU+kPgw6PPW8OLFC95VW4TX9yN9QLL40dpkGdahFK7PqAyZ5EcLlvSj4bprBGlo7FG7mdBe&#10;1G6tDu1GY98dpzJkQv33c05lwWBJZcEfcRZCOcR5CmKcpyec90GYX3PeJwVL3if9iNOCxzmlF5w1&#10;8BwY15OfyVlDNqfXkL/roxHUj/rWA4B0whPQUSe6k7NJoHvOJgFzepNAV84tPM70XnIOgIZ2J+cA&#10;IXP6AKGunFd5nDd6yWkAi193nAZUmHPUrpxioDuob6Ug7k3fusJE7I7TVcSc7irSldOMxzm5l5yx&#10;YOS744wVNafHinbljOFxLu4lZ6Z495yZ4ub0TPGunPk8zqIfcCpBn0MX9siW4Wtbb22ZpXB3c9xS&#10;OFjSUvhHc/wDtA3ZlWaIe2NXBGDO/dquCAgESwoI/IhzEY8zvpecyAb+mrMQC5YsbF/njCB/fwCy&#10;2ZIAJGc/iHsqZzHYzu70sBjWuGJY6zrLaQY8QoDJgN7Mtzr+7jnr+M3pdfxdOWN4nIt7ySkMBrY7&#10;OYUFzenCgl0583mcRb3kVAWd7Y5TVdicrirclbORx9nUS04rWPO747SimdOtaF051UB30HhqQNyb&#10;8fSnd8/pTzen+9O7crJ5nF695EwW654zWcycnizWlTOVx7mtl5y5Et1z5kqY03MlunJe43He/AEn&#10;mq8iADSPbQF+kAdcDOxYpw3AcZirEPgEGdiQGZgb5ofNwRiYCeaFcbC52GxI4WKBrVl69ub6QIoO&#10;lWC7bzLCvkVh2D3e5++lJXaj9K3QHhQSefcFS9vy4+l4OX2Mzxrl42XH9vPyx5a05ceORt48hvNA&#10;vkre/VXquyTwMqh8YtluPswVw5QetrWv4z10H+fBjMSqUX34fVde/sLdB1rrq7yd01pP53zos0dw&#10;q6q320nU36j/0TigYM/DTYhNgeAexFYQI67G6cpGOk4AmCxhUAClIRvYMeB+tjUkVoAx1oAYt8kw&#10;XaLxa8SLcyF9fAefsyD+DHFHrn1iGDYP7Mnv4vKAiiYB0LyzBcCrXa6p0MC03yjXFqjcHIDkswHA&#10;q50rBOTa/Bu5kqBuSyBYB/HUTlwcAThD+Y1cJ6B+Q8AZANIReLXLdVIcxvw3ckVD5Uj/kM83DQCv&#10;dq654FRd+o1cClA54lIBdOb6DP757+QaBxxSIAvqv4EQQ9QuFx1k+shLmwxxx/A/mV9JUMFYIEC6&#10;MRHijlxIN/R61Id+bA0oj8/fn83l+zyOOoindOKaB3YjrkdcPbMbV6H+RuBBa0sLxBC192GKBIa5&#10;9MhuqItqQLnu5NKFypHdGA3obDe2gu/xO+0GGic68KRA3BdieLXLtR3GazroIkr7tW48uq8BebqT&#10;C+mDNGAyQA4Ar3YuExirgh5x9Wy8kM1lADgAJQC82rlWgEJJQT+itF/L1TOum1AP6sN7EHfuQ7R+&#10;Of9GudyB4zPAE8DfSa5jsNAd65Ee9kyu5cCBbFQixJ1t1EjQjd9po5BP1h+4HCBG4wav9vHqA3Kd&#10;7VEf9kwP0bqMbAbSkXqIO3KhdfkxjBlK+x26EQ31oHV5McSd1+ULsEfbAHr/u7jQXEbjheZy5/FC&#10;c/l3jlc2cAwCrj0Qo7UMyYD7bOYU6NcejVfP9PAt1I3kQvu0znKJgb7/Trk287jSf8B18zf3YQVw&#10;aIBcNRDrQQyv9j4sEcSwnb/RRs2EuscAAbIfJp24FsL86v8b9RD5hsMAaO1C+114tcuFfHnWb5Qr&#10;CepG6wrS/c4+API3YnokV8/sxv+mHqJ5hdbJgxDbQwyv9j6Mgvl1uEdy/Xx+ofqkAFBN65niaIjB&#10;7LU/iywGnUgAOELaSwAecJ9QGxKKyQlkYUoCWQggApCgrCT3pawgy1CWkgdRlpAZlFjyEEoUeRhl&#10;AVmBEkxWpPjzYENSpNiQFCiTScMoZqQhFBMSg2JEGkQZQ5Kh6JP6UkaSJCg6JBGAMEWbVEzWJp0j&#10;65BOQ1wIcR5Zl3SYrEc6QB5N2kM2JO0ijydlk01JWeRJpEzyFIANwJ+cSfYFcMlZ5BByNjmCvIsc&#10;Q95DXkw+QI4nHyYvJ+eRV5ALQYbTACSLAciE+mAMLzaEuD/ADYD6ZztgFkABgPoNQs+fMcEIwpT+&#10;YcDrI8FdYhy6joMR9AsaB9T3+oBMABoTvN+gX//PPS/tB+1HOoTkUuJdw3T7l7Op+E5nU4lo0oIp&#10;EISzKTOMDd+5DIZ3LpxNubf2R+vdXry58s6GftfZlDbGdxrZh7ZmYv+2synEg/76oPOZ0//v2ZQ9&#10;9F08YA5gLCAVYAFA8uC+zVUYpAKYqODe/NQ/dIV7AeCh+2IMzACggaljmpgONhzSx/MgD7EpAMUo&#10;DY/RNa7X4IpG49dIN1D7FgE8AdaAFIAzgA+At+85ZJwFALfol+3zw763TQtmFZpXeDt+1q6ftQ3x&#10;SwGQPpMAhA3rasN6spbgY0304Y/XYyPQLWQv/1PXAXz88bn+32uL6FTCFv1ZvxbXRcIWEbbov9sv&#10;MhxJ2CLCFv3N5xSEX/Sve6D/3D2aujZhiwhbRNii72e0xrAfROcOAoDO5w7o7/PNIB2dYasB8ICf&#10;YfNDQk++29AP8iEOtPfE/WJijzaSQdgiwhYRtoiwRX/+7FqfsEV/+Dkovi7CkttlHSaeJWOYEc9/&#10;IM6u2/6u+z93j8Yi9miELfqr/66FsEX/LedFVF1ij0bs0Yg9GrFH+/N7ND11whYRtoiwRYQt+vO2&#10;SId4pk/s0Yg9miRhi/68LfKmE34R4RcRfhFhi/68LSLOrv/09wmJ52i//k4mcXb933J2PZI4LyL2&#10;aMQejdij/QXfjdXQIPZoxB6N2KMRe7Q/v0cjzouIPdrf/f/mEHu0/5Y9GuEXEbaIsEU9/R0m4vto&#10;/87/v4iqSezRiD0asUcj9mh/fo+mpUfYIsIWEbaIsEV/3hap6xO2iLBFhC0ibNGft0UMb8IWEbaI&#10;sEWELfrztohFfDeW+Psi4u+LJAlb9OdtEfHdWOI5GvEcjXiO9jf8Dog+cXZN+EWEX0T4RX/B310T&#10;/8cs4RcRfhHhF/0NfpGGDnF2TZxdE2fXxHnRnz8v0ie+G0vs0Yg9GrFH+wv2aCziu7GELSJsEWGL&#10;/gJbpE6cXRO2iLBFhC36C2wR8RvWxNk1cXZNnF3/DWfXDBZxdk2cXRNn18TZ9Z8/u8YwwhYRtoiw&#10;RYQt+r9oi5TgdzzRb4GTAOi3PPV41yhGAY8xEh8m25bU5f1X/8ezBvywuCqt7TfLnfm+F8V/s9wa&#10;kjTIqrRZ5LG0BLIdrZDMpr0iz6fJ8sfTLPg30ML4M2k7+Q/RrvMX0QQFztN0BapobIEbtGSB+7Ri&#10;gTraW4EXNHlKPc2G8oYWTWmk7QPcgWu64CvaGMFntHmCD2mbBG/RzgteoX0ULKcNFyqhTRM6SVss&#10;lEs7LJRDeyiUQpMSXkobL8yl+QvPpG0VNqNVCGvSvgoPoI2g8tOcqa+py6m3qfnUMuoz6klqf1ou&#10;dSJtP3U+LYeaScukXqFto/KLpFK1RFKos0U2UJNEkqknRZKoDSIrqYPpy6iW9DhqOH0RNYe+kHqT&#10;Hk2likZR9QGegPWiMdRzorHU96KLqcPEllLtxFZQF4olUg+IraXeE0uhiomnUw3Fs6g+4nupW8SP&#10;Ui+JF1FbxEuoKhKVVEeJG9R4icfUXInX1DHQh0IAI0B/gC2gL/T1LcB4AD4+ghgWrQT3ejTeGB8m&#10;CnlR0NLSarvgveP1IZ350W/Um9PbxlujQyl8vAUgjUwypwdLIpjxfq/enG4A6UiGzrLo8tJfghyz&#10;O8nSmRuytgZHeFfjXaMI5+ZvTxMUK5FE+M5nDPdQv6D29eNdo77EZQU1bu1blMfS0hKzh9gVMADQ&#10;CFAHfANAE7HG6W2/CdsM1yHCIC/EkwEdA94mVA8L04B/bX7EeF6M80JXRuPXqJ6OvDHwGfGuBHTm&#10;1QRBuuPV/h/yIr1AvEj2zrzPIK07Xt023mhcVhTjMiJ5e6yjYJNQW1DojY7ehUZbwrggPRnWWrrt&#10;DR8TEny8y2cpTCZZCo+Ba6SXRgCkDxqADwA9ABpfvN1obuHXqHxn3UScAjAmv+YUECCTBAR+xLmI&#10;xxnfS85CyP9rzkKYg4Vd5p0GlJMEIDnRfMBl607OYhCeA4P4K85iEodeDDags5xmwOMK/YTmiifE&#10;PeWs4++es46fQ6/j78oZw+Nc3EtOYeiI7uQUFuTQhQW7cubzOIt6yakq3D2nqjCHrirclbORx9nU&#10;S04rWLu7k9OKxqFb0bpyqsEYovHUAPRmPP1Bf7rj9Kdz6P70rpxsHqdXLzmTxbrnTBbj0JPFunKm&#10;8ji39ZIzV6J7zlwJDj1XoivnNR7nzR9w/mz9QmsHgilPB9A840J5eLWvWdtg/j6A/kdp6H7HgNtH&#10;a0jUAIwC4HMUirTbP3ydmg73wwFo7JdC3JlrO8xbxIXs5a+4NIFtPORB6I7vCORBfKch7sx3jtIz&#10;PrQe95SvnsfX8gO+Z0I949PqBd9wkA3Jpw3oLJ8IzNWe9Cda93sqH5q/iM/nB3xMGLue8On0gm8j&#10;jy/zB3y2MEd7wof8i57KV8XjQ+tz5/4MkugZ38if8HWch0qgHyIANDdsAX7Ah645MKkgag+JkA6B&#10;T5CBDTHD2Jg3FgzvXMwLc8fc2nP1/CLxgRQd88Ow3TcZYd+iMEz8Ydvn7zVI7EbpW9t4sZO8/IKl&#10;bfnxdLycPsYXh+wALzt2j5c/tqQtP3Y08uYxnAeR8PhWqe+SwMug5MSy3XyYK4ZN593veA/dRzzI&#10;c8eMxKpRffj9RF7+wt0HWuurvJ3TWs+/5PODCqCcR3Cr69ZuM1B/9wegcUAB2UJXwGNAKCIAxAPQ&#10;Je7DJ8EcXgNOJir7MxuF6rHEzDETiMMAaKy9AL+yVeFwHxEhXgNAZ94NsNYjXqD/Ka8z3BuH2WEM&#10;LBC0wxcLAE1xgzQE1AZzHmwg1gCguGObeqOfi6ADEBL5oBJo+V+sn0v/l/QTlrT/oX6iHvyJfiJd&#10;QgD3snUNQ2N0EYC6HdfJg3CdAhlQ2s900hru+YIGdB5zfPyRPnfkKoDPiKsY0JnLsgdcIdAXSN/w&#10;+n/kD+ByofYjLsTZmYu/B1yTgauncmXzuA79gOsQpfs+NIFyXoCeyJXG40KcneUy7wHXZEyK3lku&#10;NI9FACQAfo3qxq/ROIKZwPoAUBAHoOv/BwAA//8DAFBLAwQUAAYACAAAACEAgeWQP3wnAACw3gAA&#10;FAAAAGRycy9tZWRpYS9pbWFnZTQud21m7H0JPJRdH/Y9xj3WsbZpM/WkVBhkK1lCIi3WtFhjLE8M&#10;MSQllCgi1dOiLEml0i6PLdqjxZY2LRQVRUmrVHz/o7nlQcn7eb/e733v8+uac8+5z32us/zPdf7n&#10;TGMoGIZ5AIjwjoJhsQAihCph2NZxGMaYPtsQwyjY8UoM06JhGC+RgRs3QMIJKobpwrOvu9zDqnmx&#10;kINUDArALIdgmCFghoGxPjyiS2QleBE1w9DAFMVDIZ8cxDKmBobySgoqgjKh1aE1oSWh5TY+gkoM&#10;RYbX4j8Fp04VZOr7sBw57l5sA0cOiyFrMEVZUWmyopqShuJkFWVV5fGCzNlezj+8Z+nO8YCnzBkz&#10;fBy93dydfBlz/Tjefhx4zNTHy9nPieWD7k5SUFNQhLR2Li+UNF5QW1uQxXZGtVDuqA2Dabncm8Vg&#10;6jtyHD28XBlMU0dXli9jEmQwZ3x/QL3bAygfyu3DYnO42Zn6XmwOvPVlaLQ/zjRn+Xr5+ThBeSpd&#10;ykMZiO6YxWK7ctwYykpKqgymobsHB1rANPSAzjFgOXk5s1C9fTnQZ56CAfEvd1zzGaEqFv6xdrxL&#10;nJzp3ttB51aHLTm0W7BhwqABw3jGTxjou3TQae3gZUtcnJ0aapQ0Ax87tZmZ/Pn+6ZY5598EClzL&#10;fVpSnln7Va5y+THpE4XMP6ODbdtOrjzzxT+w6XEu007BSzuep7WM+bY2Qr3+dVqUZjjTLuhC28Lt&#10;Z+bofMlqflprMd+upvbh+EJt+6RXFS1Pn9nLxTjoHv0gE/5stPxfOWlNs0QbE9r8dUKWJbjF6XzC&#10;Kp9mSZ+tmhJyNCE35W+bhMVzFMpjG+cOdtIIezX0ZY3+XFpR7vyx1Fu5FBmNJ8vWJFfspg0u13h4&#10;y/TmuiMBGrw++zxr9Itp88vK2bt91OriEiqELefQeKXTqoTD4+kTNud81njiLCYem6U5+UnDhegJ&#10;N3aceuVTqb/HJ9LdMLJlgMUti1mbLkik7jiUKCx23XQc9ZZHSMbMh1+sVLPvX/l0nJ62c65kStTy&#10;jQeuVuwea90CHDFussUFWnsmuK6xsX2gNRw4i249LBhVG7/74pdXT2K3hG6n7dLJrmj9dOyewfwv&#10;NNzOLtFu5UjdQ9cyheS33zHxH+9ws1561GCRhXVlA+/ayJdU6tgrVDk2v2l5V/FUvzzlo82aZAN2&#10;xIy5qfEjLsnsNrXQVMwbvL3esXbNuBlG8yiGLaHpFrE2K5xVpL3zXQxN+G+9/yP5bUKm1vCcOlu9&#10;9P3P6gLqYqZIewus5Zx+MfpvekTCuNGDSxefmBQqGp+XFXYxdGzI09BCqs/TZo5NYNYgkXHsd5/P&#10;nZyWFqZQ4dXalH4uX2wwQ3nEDuECSuG4zeGyOf6PHmS9W7icx+3U4pg5BYsOaTkGyuSf2GiowLs8&#10;bkRi4qG0gLBHf4o+1T3Hqr0mKXunWU+n4fPuB5LU4FNWoePPqp6LyOVZ9nHYl2cTc3jSA6rEvY3f&#10;yE5/n2p1ZnC0pvMNo83WCeFzPKp2SB1aIj5ij9sVkfq6iBgzzv7k9Jg7aqca+F4fzfErc0+oSqs7&#10;9Hnwp6Orc/+8W3XE13vrq5s5dmP9fatEA+9v/Bp6NP3M5KO1t97qWiQUCyW0DBCtM08NmHZH+5Jk&#10;zlbxxv010V+ln8c92SF/26qybPTyphu3rAsPmB8fpGop7PJw/Nti/GJpmcYTDevCCSkjF1mzhf22&#10;ZR94N3vMpVEpF09F72tecm1o9ag7G4SdjCbkGmivuGsdfr08P/Yv/2OmclqvtPW3nU7iV1779fSY&#10;IxnT1whlNJyonnJ0xZg7ym3PT3vlPkisH1yZW/WIqT3uZWV+UN420U3NEhYBVwpX+X62a2v5/EZp&#10;mPOrGjr2UT505VJvaqYksylCznSRrXXAozOCrS9Nzl9fd7/NyuG6osuQSRukLgs7hStd2OH43/62&#10;6QzrMpXDeFUeLdI6aIRPjZroQe+PdgmCS60iVFbPKzWROrkx8sXRMBlG4zS9oZ+WPSp+3HznfKjQ&#10;ZPcpQ99s3OdzO9/N/MMo6zlU56cfhO5qLy3iNAaGNnjwxjWfSnb4Yw5r+06BhnjGuT8Oz0/b/ZSX&#10;ou07VN/4nv459TlBDo0DRz0Z/UXBarsk79mlf0k+15jAl1gTcK/a4OiF91MmaJgulaoftWvMOl33&#10;lNd6Mp77xB7zn54xlXNmfkVsxikTo3hm3d5QwfHZ/G1Lbl8wyVquddDQjVeDVXZj13D947I3pzSI&#10;q6rMPeDZYD2m4PDAbFypcc/AxysV7UTPOGsP95p2SkXTa0CU23SV1roxOdc+xWp6DI81Y7Yylt/d&#10;kZEoXTHRLiN+8HP93Qvqlwc+XXNN49jcQmke+SmRc66newbptYbIlU1N0nOYEb7ocKjb+zORWm9q&#10;b7XJfSi0N2uTqQr7snZsU+zb6Ny1GbGbYs/UqSae1D5eGnlxUbNhof3oshztlmzrMqWooyup6be/&#10;xupUyQRL6OiZDChKfZJ0UizKb/PSm8uP7FHVLrQfc1B02liljzvrRrdauvPeVlq/beLGjMtzJa+9&#10;v+28SjL8ePHiKkF1kSUHl+m1ykbeDliWnZu16v0XW5GrC79EV6Y7HX56WvyTiVXLtBeqgdO066/X&#10;ri+0Z+8x9vMfZazjd8tow2D5A+sKpQeWmd0e927i+m2BGwvtPW4kVdvznl0xQP7ThkL7G63vq702&#10;62TRx7TOmilh+Cpp1tWzj3ObYnI+rsp6NPGJsY661/Z11bt0pE/baniwpimnVAoXns/OjJzDakgp&#10;9WOveGDzRs87UahF24e9qWBfsXz9A9UJ5UEfvLexq1zdnobt4NA+3CpMmlCcGxMu5xXqF1AYFH98&#10;/vr7zbHlAVuFvIcdq9GeeoaRyDHIilJbb15unTY6yNMufkqT7YkYkYzoN1Zr59lFWGdvXEPJmvJ3&#10;06jMpdV3/B5choSaVRtzfdMeFCzdeudhnhW7JsXqThNEbWa1ey9LpRyfd1wnc9WnZ2/LL3p/uH7W&#10;PvaGytbipKuNR7VnR7vOfZq2xb7q/k1Oq+Xp+urhe1e2WubrnlfJiNdSvXxdqip1XvAu0Y8W7yrV&#10;p8xwqjRX1RmztEktf8yJp6Il+a0vymuFPgR/uII/a1v19dpb6e3X7qSLbrzre68uxT14Jf2Jphy+&#10;Sr9p2pkvz7e8fpac3lpf8tzrg4DzBPCAuM4E1xdCrs43V4Twhb65QEwTd2dfxiIGcn3MGbbgInn5&#10;gaujxGDOZjm7O+p5BTAWKcK9SWqKDGUNDdtO3hLydgjvBpwyJwsWh7GICW4hMLACOLaCTEPwlBhT&#10;p4Kfo8RQQqWYw6UyQwm5ie1+F3N6AGeGBQd5iJANPCCg9/DysfB2dGpPYfqaz9BjqBLZv3tqKAlx&#10;L2Ia6+vrOfqynBlqKJct4fuhd0R7pyFni41ImAYsf3cnFiqUOQf8OSbhlalOVuvRK0N16vDKErYt&#10;s7SoGBRRkqeeZ7pZLPKv0iVu5jxG9DyjTQoTlATEZp6NxUarGVh6G5ht2s+vLPsoJEV/04nRkWsp&#10;ZifqeaUMbi71HjBsm7HzEamq08sbi3ZVSX9ctSQpr+Sha2PQ7Rws9ssa/Pys+QIhwsnzBzyuvbQu&#10;OsrVgY8i/BqjemCPvNPT9QY1G/LE8ay8u8EjTrJ5cF6OCOPT5wnlOhvOYW1Jf2UvGK2Eme7YUPum&#10;ucJGavAVDS3reJnMuVd2/K0yu1hxZvHoBauV523xfSO3aOWHOJbo5LfKYVOlrvkWV7NeP3kwriZ6&#10;skT+hk0OUoNr+ZuzlfPHOq3hGIfrXvZ6ckJq5Rw1THbzA4VnvhbOHvJOm2WVV8vXLMceGV2xf32D&#10;Of96ieQ10UvF1xcqSIxJXSc11sYiPHqLZNTjkpLZtVGXriuKqEf/Ua10N05qwfDHPphLyZcFA5Z7&#10;Sp0crXlXY7KGoqe8Z77szWDbL7s2f/TfZhcW/ErKQLr5wgfrVXF07Ph+VkZFS4Sn+0DMtp5imvs1&#10;osiBiUWezPcTCVo6MmelnfnFajnXiWkPHtiYUJKWjGfWNbYkiQTr268sMc9/2PjUMeDtFo3NHCV9&#10;O3W2S+B+g4uFxdXen4SfJUU0S/O1+o0cJP5lTP465l/TDa7tn8WYtS1jUaHkOjxOL1y3OWlns+iF&#10;1r0V2dvW32sWL902n2ffqKG6q0ZishPEGQIrnCeWNgYJXZ5B/VQUVRa3I+FzyerWIOusWa2Fg8YE&#10;xzjNMFDOkjArbtj5ZSGPCgObrkt9oTusjip5lvfvs+JZmOgjKs802XW8Sx2UHq0eEEsxYAweEJKx&#10;e8hfq484jDtA89strrJGzXsIJ9TpkYoGn0LoNQfeBxRzRZHEkPGvBa/rioWtLRQbaB7BYegXDj+5&#10;dn7ssCdUXF/cdPhf/DL6ekY8A3Xrd5sfGH4o/EWyS92iOlnO0ByMrp+528xNomVgIN8figL7zy08&#10;Lu6BpzvM1eCPCRt87sprZQ1phdWZZ7d6U1eKvQqbe2H7I/H5gjqhqeIhYuJT9kQpig86b6i3KWCM&#10;gPiotFiJvTzuuvdiR+6Vzo402pRauGgAbfp0JdNZfwldlR64tnrPtuR5yWoph8z4TBMOaN+0uin7&#10;p+B78dmGS/YUlRXXYRy5KVIJUQqG1rt3lY6oS68Tf6fRMpC2Jtlpg1LMkOBZw8cOTOdJl0ofVh4z&#10;ea3U5Q2O+0/MPzzl9vD6SPoln+OLPZT+FlwhtkJiBa4ZE7Tmj2qO998a9jZT56ybeNHq0ULvcd7W&#10;3pJZUqclKsUaN4heevv6WhOr2XCl6Cp+nZikUbKSGwSOhhnpTXCUT95caqhhkmUSMG2MxPt1cy56&#10;7wnJCp9vPNVg6tzhMvkyZkYuY9TGh44Z5Tnq5biE0Q9H5zG2XDF0FvWZumBWpR57bNKoqnFnzHZP&#10;mD+BV/b1gHkTb8pyJtiYBexfZ61i+c7S5vCOY/OTAwyWGjUdlLC7YrT+yEWzhfssUziWz8NvnFK2&#10;qjCcbDlZf3m6T9Qb/OmMAXKX1lXrPzaLlP0s6yrrZBl2aC7LIvum303DFwteaND1J+3HS83d953y&#10;cltzavzAyMiEmadmJs6Mvrp04PgRycPKqHXP3ym3OLb4tWhayVvNtcp/MfaW2q2Jh47denZg+YGm&#10;WzNv3rtleLPy4KSbQTfLb2YeXHawqlzXfYd72JInfzaUaaQ1cUQ8Y64NfxW/eXJE7YPbYapFKn+o&#10;WLu9Kh9eGn/7xu035VdvHLoxJeW95a6jL5MTDuXpfw77sFfEqmD2jN3p+rV7i53CBS9s2VR8wPmd&#10;0n6Oqt9XP5mc9zlrciYFXg40C1wb+DLw4zuBFrmvY76OaMlrsaBNoY2i4bQjtEx6U7jchQEXbMO/&#10;hh+L3hC9eIPaED8pLeV5k0QUi9XZqvlL9NSWqi9wueHgUzTA6ary7EkPPQMrhNXS1U2U0pSGKUcU&#10;jbiOP8stipAvHTRnkF4ULWrYLInyLXEXPFgxC2/Ir5EXks+VS1ogNf/SIs/0F5ktbp5eCeyHbkEF&#10;4Ysl3Szcyp3eph2Jk7/z9+UP92ze2FRlp9X6lwSxXdkFmfedlpUn/im9+My5/Duta9akrClMLnK8&#10;UXZWqezE7SZa1GVBJ0+XhGV6mssnH/Gf8uzd7YpzCxpW3v00ePB+k50mUddSll9+2/x2aG109ots&#10;H5t6231s4UyDzDy2+TLbZTEr1nymigaJJs7YUhCWetD1UO20Ele723ajj4kcu+Ph+mHmh/FeF++X&#10;5F5cURpRLfnU4qVvlXWJekXmrWVXSyq91laNDz4VHNum1jaMspDyIORZyEHdgrNbQ4Om7d2NT7s1&#10;TXR10erp57RGeRs5FH6IzX1LrxWqXbZ2dWlI6cvkj+c3XNi2Nkg6RkBU6JhA8BBHSTOxsjMhOQ5X&#10;Vm/Dj43OG31tdKNBnIHxnsCUgSmSe3al2BcEFPxVYOR0ZLH1ZbvI8nWSF/0KnGpSanZVpw5ukXuQ&#10;7T31nHayxuOW0TXTl0cpyN2eH5/f3CxxSSZeZoZE2Xql9fLrGycnx9OK390I2Zdhkprl8UrhlWQi&#10;nxef1+bGq8zauWOyx24dpzXTf3Zl4tS46kTzTW8szw6yFEpMbUm9vS9/jtDs+0kfxmuNzdOibt+0&#10;Y6mlkfh+gc/KGZPeKkekX0+PTN97LX77Sxs1GUEJVZZ+RdTJ3EsqFSU3Qy4anLRT3lmzzWLL27Hq&#10;Uz4aJfokKno5ZFe8mX1t3Jugt2fsQheesy1btHvR8b8dOPtqr7ZYlR7alxZoXX9MYaFW/mWvotCM&#10;sAz3JcGypxTkmCuzFVxs526aV7Zzz4n3q+oXRQ2MnH5JXS3L48D9dfdk72pkub/af2i2tEmAzGCT&#10;IyYTZ1Z5PWPnN28tst5qH3Rv8ynW8evJHiXzrs97fLv+/oPMEbLWCiVM6fsjT+b58jnNuBKzXXN7&#10;w2lTR2uzzKjjJidNFkrZVNiyTDMyXgT5zXxvFG09e8URl5f7793JXZ57rKHpbvm8VCvrhR/Zxxwa&#10;iwLPtBTTUsIjg3YETf48Us1Q/UNwUUtOtnHKwVPPL6x6vOp56DpqUFFMUZH8TnnWEe+0vX5vHM6f&#10;u1YVEFz+8LJHmldq5vaRPBFjIkYG72p++f7CtIgVG4/HnApybbb15MtI2Sv5wqZy8q2tN2RextSP&#10;1B4acCqzYF9qzYprjR+ly7Xm+do8DagQOL9+j2TSnGdJ8dpb/V48f/6k3CnPJLAxfr2W7xHmaa/X&#10;HqUVb2tXliQ8/9igs7zy/ZcTQsWDY+ycbRtynngf9D27ancN32fpKbQRNM2I4RE5TE3bV1KJ6iur&#10;Iz9vLbfOO5aYO8j75Y3CL5se15vd8ao0yhqVdyX3U928liO1mb7skgcLfAcHZT5JvJEX+Xnnx2Gr&#10;VL6esH3B0NJ+oTXltcO5NZpOD06M02G1vVt1um7UJ8dLYcUGb/+4P6NgbNA4po5dc8AX49tb4lIv&#10;6Uxss/l8/UnFsjMBX5QVB2qqttq8+1J+bJf9gTN32268YjVy7r77ai11zMVu+2mzYN9H8vWebbk7&#10;lklOym480ThRZ8equk9D3jW9St0wN2kV9WPY28/d3O7JHW6oIPcIcjobTvvc2XAGidzW7++s3dnT&#10;2L7uRIIg08DdxYUF547oYHERQ0WV6enO9vNlTFZjLvXz4rA8WC4cQSUVFaazFxyV+vq6M5iuPo7+&#10;4OM6OvkhV9fJ3cfJz9PFgxXAYHLcPZwhydPRyceLzWAu9mGhjPCko5MTHGUKMp3dgcrX3ZfBVGB7&#10;cZxZLgymT3slnWAX4OHh2CndzY/t6ujj5+nh6MdhML1cvdisJcDm2F6yL/LcbTudwba7/YQj/u0Q&#10;tn1XwLTwW8xpP5NFibDdmOPoCVWCjUJ7v3zLs9DR28UAqrHYEU5bvzv/7fuHPpSp3LlMI5aHP4vj&#10;7uQoyCT6moFGqfM5cIAPy0VQkaGkLKjYERhqqqqTVBkujI40ZdjGoMBgd6QpqcE+659pyirqUHyX&#10;NFU1OJvukqamAXuWLmnqSt2eVVRW6vasovLkbmmqKkqwQftneapq6t3qrKquCpspIh/Hx9Hdg+UD&#10;B/gMpoV7IAv6gME0Zrt4wY6wfftm7uXFYaCD9fb+8uU4+nDae0tVQ1VZUEZm+lxDQQwTh88HhAH8&#10;AHiLiQGIIAAXYoAzEhjWJvItH3pPBCG4EAMQnz0MgmtUFnzsgMEj7dfoc4iB3Gv0mQcdIAYggglc&#10;iHHf4BBrAlBdhgHEAERYABfoswwitHEDKvNb4BMtkEDAsKmQgMrQB6D6/DvLhY922tuL2okCVKs9&#10;loFXxI3SJbnXPBD31D7Ut6h9igAiEO1DdUe9f0YCoeOuiBZcojYSbdWGa9TvRCDGhKgHpIfYw4sG&#10;ANUDxSgQMaopVKM9EG3gvsWIMv6d9dcFsp/Vnw/q31PfoTr2t21Uw6AZ9VJuNcUIq6aY0VdJIBh1&#10;jENnmyP6rTcbQHzGMDF+ZgPVFGO6vwQC4kUwpv/IBpSh7vyABih3MYCoBySFyMILsks0lj+1Bx4K&#10;Bn3eHurr67lX3yKivJ7sAbWlTuhbW8Z0eoqwZ/RMNaVOyF+iToiwXV1IQ2OP6j0Vnkf11u1UbzT2&#10;vXGegwaj/vsx5zl+f4lz/D1x1sFziLMBYoLnVzh34r1x7sT9JXbiPXFu4XJu7yOnL3Tgz9vpy+Mv&#10;4cvTE6cOlxPZ6K+2M5P63TZ/1LeZVGN6JvX7HNCF8tF4OgJgWDAWoLMd9ta3ldCvxHz4EWclbkyv&#10;xLtz7uJyJvWRE4eK9saJ8xvTcf7unDe5nHf7yCkHC25vnHKCxnQ5we6cdLBX1LfiEPelby2Ee+e0&#10;EDamWwh355zB5TTpI+cKWFh6a+cKEWP6CpHunCFczrA+cu4R651zj5gxfY9Yd84cLmd+D5yy0OfQ&#10;hb+kn8R62lf9tAK7+PkctxL0l7AS7GmOS0CdkZYNAvzqHEeaLQ+T8uec8nz+EvJ8PXHmQX8gznMQ&#10;94WTxtsbJ43XX4LG2xOnO5fTs4+cVZD/5+2swvwlqjrWc13IPwSA1qaBANROKYh/tZ0poNe92X4K&#10;jzE9hae7HRoAD5rjRoC+zPGr0K+9cV7lNaZf5e3OuYrLubqPnE3wf5p642yiGdObaN05M7mcuX3k&#10;lBLonVNKwJguJdCds4nL+b6PnLrg2/TWTl0hY7quUHfOCWA7aDwVIO7LeLqCb9gbpyvdmO5K787p&#10;zOV06yNnjGjvnDGixvQY0e6cCVzO5D5yZoj3zpkhbkzPEO/OeZvLea8Hzs77UnPof2/IA24NltVl&#10;o3Ma5ioECh8DG70QvBdvzAVjYAaYO8bGXLHFkMLBfNuz/NqLQ7UkHQrBDt9nBLYFY9gj7vvvT4sf&#10;Rum7oT4oxHLv8xV+y0+kE89pYpRjyI/mZseOc/OvKfiWH6PJP8oieKC8Uu79jQqHkJvQEWKLDlMw&#10;BwyTrflWv873UCbEg3aymK5oOSqPuO/AzZ93+ER7eaUP09rL6ZoPvXf2bzf1Dp1E/Y10FK2dKFhy&#10;UQHxSkAlIAyAuN7OH6+rumi8LgMmywvQMpQ2C9A5oH5AwRQSS0CMFSEmNBmmSwhxjXgJrj1Q0H54&#10;nwrxUYg7cx0UxbAg0LD+4nKCgjYBB5p3cV24TKCC6Xj/ccUDB+pDNN+69qEPtKs/+zAGeCQBWwDD&#10;AEDZMV6W0KZmblp/jBfyv1yhvAsQe3XhyhPDMEY/2kYwcDwFDuRnvuzCZS+CYffAFuFWv9jhH1DQ&#10;JihLFuKutvESfL/+tA1d4EDr6nSIL3RpF5qMM8Dvg1v90i5kG6gPkW107UNkG/3Zh5XAgWy+BtDV&#10;5q37WTducfsQrS1d+zBOvH/7UBU4tKBNUyCeDjFEHfNrM/geG2CNQmn9Mb/+gnJKAcgG7wI6c0XB&#10;eIn3o80bQuGIC+0du3Kpgx32JxfSXGTznhB3Ha/VoL39afNo/doEQPbYdS6j9as/57IDcLQAWAAe&#10;aBv867CNXVQM2yvQf7axDsqeDATREE/rwjUcbIMHxgzx94cdzoVy0LpsCTgK6Nyu92Dv/b0uIx8Q&#10;2cjCLlxoXZ4H/dhf7QqC8lcCVgO6atRR3v5dl9FcRlzIBrtyobncnz7APi7XoR64FMGH6k+u18CB&#10;bOM9oKttfIX51Z+2sZPLldQD13now/7kKgIOWcANgCKgs82fhDX5PCT0lx0iO98EsAd01SgnsPf+&#10;1KhZUGk0XmYQdx0vL9CM/uzDGOBBNr8F0NXmkb/R33aI1hRkhxcAaGyIfQqyw/5cU9Kg7DlAcBzi&#10;eRB35nKF+XUd+hGlzQJ0Dt92RL3vidCzkgAopv0cUxNiaELHZ66pYBMMwAJIawAQgShfBRJSqQzq&#10;S5xBbQA04dLU9/hIags+gtqKD6NSaEOovLQBVD6aGFWAJkwVpPEBqFxUUwRpCJUUAVoFhY92i8JL&#10;K6NQaMWUVvwapQUvpLzHCyhN+GXKS/wSJZV6iZJGvUzZD0gGJFALKHHUK5St1OuUzdQSykZqOSWa&#10;eocSRb0PeESJpFYDqNQoKgbAAYLUaKoIdSNVgrqZOoi6lSpFjaMOpyZQR1KTqdLU/dAO1BYtaBPq&#10;g6ncWBviIQA7ABOQDLAAyABQv0EIkYUXog/R3NIAwHLV8Zkqev8tfP8sjUghYqI89Bw5Dt3HQRf6&#10;BY2DDUAekAKwAhD9BlL5/93nwoOg/shuULtkudcw3TBzgDdMTnS9DiYbRB0hFk1amPZ8cDZlBB6g&#10;B+YPrxw4m3KCc6m+Bwfu2VB/nU1NxijL2yvIrcq/62yK4Ol65vR/ezZlCfVeB3AGTALEA3QAqNsJ&#10;nc+FgZkFE1UQ0mYBOgdCGx0g0Qdzg/MKBuzjGLC2KwBUsXGQrsfFKIgNAShGaUSMrgm7pvdwhoXW&#10;OBeAAQCt46YACoCoXwnU7zXUTwDSflY/b+x73dRBrdQhP1GPH9XrR3VD/JIAZM9ATWrYv7iWEONO&#10;9mHP67Eu2NZ/8zpAjD9M4fZ98P+uFjFVSC36vX4tYYukFpFa9L/tFxlySC0iteg/+ZyC9Iv+uQf6&#10;792jGamTWkRqEalF389o9WGvhM4dcEDXs9NqOJgwgnR0hi0HIAJxTsMLCb/yHY5BkA9xoL0n4ReT&#10;e7Q/F5JaRGoRqUWkFo0CXURagEDo4//bs+u5hqQWkVpEahGpRb9fi+b4k1pEahGpRaQW/X4tUlQm&#10;tYjUIlKLSC36/VrkOpPUIlKLSC0itej3a9ECPVKLSC0itYjUot+vRdNnkFpEahGpRaQW/X4tUvEm&#10;tYjUIlKLSC36/Vq02I/UIlKLSC0itej3a5HHbFKLSC0itYjUot+vRZ6epBaRWkRqEalFv1+L3CeR&#10;WkRqEalFpBb9fi0yIr+P9pv/Fh7x3R8e+B5Q1+9ikn9PEMN0oV/Iv1/0/W+V/fd+T99TlfSLSL+I&#10;9ItIv+j3+0XLlpBaRGoRqUWkFv1+LVL3ILWI1CJSi0gt+v1aNJ08uybPi/6jf3+CPC/6X/m7jh7k&#10;35gltYjUIgnSL/r9fpE7eXZNahGpRaQW/Qf8JtEk8jN9UotILSK16D9Ai2brk2fX5Nk1eXZN7tF+&#10;/x5t0gJSi0gtIrWI1KLfr0VOBqQWkVpEahGpRb9fixwXk1pEahGpRaQW/X4t8nUitYjUIlKLSC36&#10;/Vr07bfZUD0MAUR9iBjpFALx/c3Ov91GgXRJAPr9Sx4A+b1OBlUL+oEfMJUba0OMvtdpB2ACkgEW&#10;AKI/4TKEuCb7kEFNpXbvQ13oJPK7sf8L340ltWgz+Zk++Zm+xPf1g/wN6+9rZWffg/iN7TBYG1wA&#10;BoA4gCkA+SVv54/XVV00XrcEMr6GhVUA0mYBOgfit74dINEbY2BaAEVMAVPHNAB91yJZeIbwhezh&#10;WgOA1nQUo0DEGA8FG/4tqdvrz3wBcWiLA9+33yy3QY3kBqIdpvBenOrAN406k8+bqsK3myrNV0IV&#10;5GujfqAp8NbQbHlLadG8ebTTvGm0Bt6dtGH4epoJHkALxN1oB/EFtAp8Jo2fpknToCnQXGkM2nba&#10;ANplGh/tA+0zLsP3Grfie4qH8d3H0/nK8Bq+QlyC/yyux5+NL+U/iSfzH8FL+Q/gmMBenCmQjNsJ&#10;JOExAol4nkAC/lIgHh8uGI/PAqwQTMDTBBPxe4JJuIDQbnyy0B7cTWgfvkPoEF4gdAz/KHQKHyuc&#10;jc8TzsPXCp/FTwmfx58IX8Ql6QW4Pv0q7kMvxvfQy/Ay+i2cIlKBK4o8xO1FHuEbRZ7g+SK1+CuR&#10;enyEaCM+W/QNvlL0A35YtAW/L9qKC4lRaFPEcJq7mAAtTkyEVigmQWsWG0QbJz6UZi0uTQsX/4OW&#10;IS5LI/w2XejLIYC5gC2A+9DfhRAT4wPDECIL739pvMEiRSAvCpMmTfp2wX0lyuvJ90O/UW8MRo9+&#10;o16x01PEeOOQVk0xpvtLIBhxf6/emN7VB9WFfKgtygB+QAOUuxhAcKO2dPXdIVt7QNxy3GsUEdy8&#10;HWl8ogUSCD1r1iDIh/oI8RN8YMbt71H67NmzMUuIHQBDASJQr4noGmL41zGPW+A6RBDD0LOzAJ0D&#10;USdUjgrMXxWI9QCjuDHB25N+OEAexJsDQLyXAV15F0AH/QqvBjzbV16kXYjXpwdeZejk3nhVob3K&#10;/wKvBJd3ZA+8gtABv8Kr9hNeWbiHxpcH0JsW/itzIx/qaAX2gOxzDIAIhC0g3nyKlWA1YCpcI7vX&#10;BSA7lANIwPPITgZBTNgHmgfENXq+65xAnPKQ6eec8nzVFHm+njjzoEzEeQ5A8PwKJw3s4OecNN5q&#10;Co23J053LqdnHzmrIP/POatAb6o69rm6kJ/o24FwjdopBfjVdqZAh7Nhgv6MM4WHTU/hMaZ3bacB&#10;8DjA2BhB7NaH8bwK/dob51VeNv0qb3fOVVzO1X3kbKL1ztlEY9ObaN05M7mcuX3klBLonVNKgE2X&#10;EujO2cTlfN9HTl2h3jl1hdh0XaHunBNgDNF4KgD6Mp6uYD+9jacrnU13pXfndOZyIr6+cMaI9s4Z&#10;I8qmx4h250zgcib3kTNDvHfODHE2PUO8O+dtLue9HjgHwRgLA9A8JuYtWgcsudCHGPWNMcQciOFf&#10;x/q8GuZvNfQ/SpsF6BwITTaFREXAFABRPjwSQlwTXPPh/nIA4gqHuCvXOpi3iAtp9M+4lIBND/Ig&#10;EBw/4jsJeRDfGYi78h2DOfsrfMp94Gvg8n3qge8O/6/xTeoDnwy0DbVPGdC1fa2wjv5K+1T6wGfP&#10;5fPogU8GBuFX+FT7wLeDy7evB75ZMEd/hU+tD3xlXL7KHvh8xX+NT/0HfJ3noSzYB5qTaG6YA7yB&#10;D12zYVJB1BFiIR0ChY+BjTbCWJgH5g+vHMwdc8IcO3L9+kVstSQdNsXY4fuMwLZgDBOr+fb+ewni&#10;h1H67m+82Flufr7Cb/mJdOI5TYxSi3SAmx17xM2/puBbfmyP2oUsggeRcPk2KhwSJ55BybFFhymY&#10;A4bN597vfA/dRzxol4Lpipaj8oj7sdz8eYdPtJdX+jCtvZx/5POGAuA5Z/92d7FDM1B/I01E44AC&#10;0kMHQA1gORC0QrwOYsRFnDuEwBzeAo4tevZHGoXKmQ1qagBxIACNtTvgZ1q1Eu4jPsSrCejKGyHw&#10;jRfof8hrA/emwacQDMwXrMML9h6sdhtxhHRUB2MuzCBWBKC4c536Yp9h0AEIsRQopB/t06GLfRL2&#10;1M7S/vJP+4z9gX0Sz4HdPO9sn8d/YJ/t+aH8Uu79H9mn7I/t83lP9unwK/aJ2vUD+0S2hAD7ifb9&#10;BRqj6wDU7YRNojVuH2RAaT+ySVO4ZwTozQ4JrizIi7jOAbpyaf4C12J4zgzQ2b7+j2BsUN5B9tda&#10;IB9kF8hOdLtesRH2lyNQXyIQw8zH1haA+WspUB3IrnVAjG5XBxF2GTIsZgkk0q55ULuWYbHLjAi7&#10;koH6QHkW2V+gfMwDxExADGOD/AFjg8IWWDwxiAAxCAgAMYgNAAAA//8DAFBLAwQUAAYACAAAACEA&#10;FtnGhAAoAADI3QAAFAAAAGRycy9tZWRpYS9pbWFnZTMud21m7F0JIFVN+z9cLo6utYU31dVGKde+&#10;RQlZK6GyhIhLssYlKiFCtCDtZUmlzVsqryjSorSIaFPa1NsmKUtE5f8M98iLwv/zfe+3nOn+zDlz&#10;ZuY388zMc56ZOefEgWGYB4BwDRwYFgcgXJg8hm2VwjD6rDn6GMaBFT3GsJFUDOMiIrD99xCQScEw&#10;bUj7sds1rIoLCz1MwSADLFAM+AAGeka6kESbiErwImq6vt485GtDvCngT5inpz9VXlYJnxBWFfYi&#10;rCSs3NYXl6fL0b2XLMM1NXGGri/TkeXm7aXnyGLSpfU0FOTk1eVU5NXk1JUUlBUm4Yw53s4/vTbf&#10;jeUBqczpBr6OPkvdnPzopv4sH38WJJvn6+3s78T0RVcVZVVk5SCsncsbBU3Cp0/HmV7OqBQKnaWh&#10;M+YH+TDpDF1HlqOHtyudMc/RlelHV4QI5vQfCVR7JEDxUGxfpheLHZ2h6+3FglM/ulp7coY508/b&#10;39cJ8lPqlh+KQIhjNtPLlbWUriCvrEhn6Lt5sKAGDH0PEI4e08nbmYnK7ccCmXnigXtqtt/wcs4W&#10;jmz6NtTWmN/PqrB1bOwGUR7xAiMJPsPQMNXlV3ipigH7rF821lvGpwsqjzN5fNX6ns7Ub5PtY/y/&#10;FE1suhK/qva7X8uHi8mWyd9bou5/iDKVqpPkyl6zpuV5utv3lg989Y/vhyS0LWx6Wv6o1s6nTTN+&#10;VXhykxQu9ixf6y3jW/SskOXuddXP967KU39m3jCM8uD+h7EuKgF7co+bRX4r/taQEFVyq235DO2P&#10;eysykn1Dn/lVCgpNn1ZgdXZYckxrYIz6l5sWa9Qez1G8++ZwzefDTRx7ztY6jpHLGnIomsf09Yy5&#10;hRuZiTvW79pc45HsOypu9/GgMXIvNVJWmJ4WFPMVL8hsPe0t/6dGSsDTsukORUztl8+Cni65fjfK&#10;YJbCkrWmNjoKL0UsPiQUaR3UZcgfqPKzWaJxekjR3ezAANdDhbufaEadCjp0t+LBatlVBZG2PHST&#10;4MUh15Ud7gRXrtjhOyr06/bg2En3o6l3nuYXJlaHDl39vjVUcjvHzEdO3xIXfqk7n8Y9WevD8/tN&#10;6ZZPhbR929KcVrQ9O2nK5S4WIrQrZ3xUQfqzDzNydwtmf/iudaxJMP3p0/NK06g6TTmXk240nhL/&#10;krhyZnh9WMWou6USZo2fCl4N3ZVehYusdKgvmjLrSXjipcbf70/230wtaSzwiClrMggfnda84ZaB&#10;+OiNv12fILE+yChf6f618jA/g9MM16i1Nd8KctRXVYomxtBrV95fzy2rZZQtwasRoxRTPWHMDrui&#10;11NW1YeFe4+am/So8ZT754yL4Ws8auM0C9MO2PhMG2q51c3guY5tsEbps7zm0BuqzCALiYxttpqj&#10;DivPnV7VbL3sVUtFVtGcsoooXX97zTSbtbYR90tuTTFMmye4PDOhsvYAn81x08CxY466mz2xM7hA&#10;1dj/Qn77iE9h3ydesRAqvPKy2sJ2dUvG1+as2FJJz4gHqXafEjhqfPYcnnHoyqWaeP1Fhz5Y3JfP&#10;H3H3UIjt729aSw9u0q134bmul178JDJv4t0FTUdbHorvMlKeq+Fvaddyxyzp0enNIcZpR0y+cU+t&#10;9ndO3vYtpaR1/YxSv68fR+Qefy18pc7X/k3itkDetqD1Ixo0a6OlWGmH3R7sbp5RfqpI4vPtOCWV&#10;+yvk15YtPfY4cra/x+OoPTLVI8WFvS/9lj7lkmBwuMkafTEW02jxwp1uhsaTG6dtGn/WffYjW+PN&#10;mrqaf26LV7cS0I+NqGYuFldgtMZUBzcZ23qfLamTeS+VsN26okRGZpvWbyfH1GQm5P6plbBoZ9uL&#10;k94HypIfjShPX/zoeP7z2/nfvipbzZi/cJslLWv8BMma1o/Hkx97V1oq7DOUShb/WDnWboeplQyN&#10;+nWkSehFZU+Zcx8PfN+eL3QssfmrSZ7ZpUOOd+SWiSlv+E2flhb533/6QkjZ/hlllU2z0PQXutfy&#10;nb6Iaap+nLmWf/vtYbPCYxLHeZifTgiLqdocp7b9ihjfzCxfMWbZvmMz5xvMyaqSeWU+uvFBJuWV&#10;uUTjA+XPekotRyytw3XGmJjxPgxIvT7+ttHcmZKbK2M5lGdycB/1jPXfv5GyMW99KbfCDMOHs1TH&#10;PGh8Vf9mWY2ih4ZkgpDp/XoXz+lMqYx9UyWMlh1y3xmtZ+Akyxcwa5nRc5YZcwmHia4dz1ZriWWe&#10;suvecW602WvPPGY9ivNAhk4O7xCbJBNm4thXE5cPO6nnJsKVcyRrqNsMQ/NJj0NzphyYqGBcre3S&#10;mLPw7cVTHjPnTg73l/2DVyPb/f3z0dKhW9MiRQyqnRb7mxdZXpb57d67VeZSzEn6nKUX4rQOzfbd&#10;+ExvpbbAnDKenSy5hHsN565z6h9IKSu0WaByYY+e7pJCaY17OZXzXZbb75cttPsj9E7d80N7pcwz&#10;MnnH0cNlh3EkHpprbC4mRm+01r16uLmyQU9DLc2s4ZzNH3vS9rCmTX892TPiGUvLgc+3ZuZwf8qk&#10;amvnsgPGW8NNdi/1iVPQM7r4u8z98Rk81iw588h77pqbnxoe4TR/e8UHy4gKWbZbAd9wtOiQTJra&#10;7ZVFdR/xdRsnbtkvWLG/kZ6V7oTRjzjou42+vcQHM29VMDY4edSTS0rE5OlMX0vr/TWXF9jF5HLR&#10;zB9HSxx4i9E890QfVfCPbzGPNhTf9bvLJN8isT/1142HAumWS0403rWjdLGdc5wV3zsryewQ/N1Q&#10;zs1JOiVjv8/1ClvcWN+8Vlv6ccuXKu4wxbS2tCfuaz/7vD0QWnRdhiI8S/fGTQnZJJNdJsOFttzi&#10;nlCyJTt86orrN8K+f5078+THwIQ/8DPm+nhkwh2ajOQ3wysuSb7Zisb8TVdcks3fb3/1ynIUR/BG&#10;HnGvWUIvXhx8RfNZocOTuk61er7rUVu+gmqXJy+9DFobgj/NSarZoBLTWre7suaM2PX87xNLPos1&#10;LM+rUM15ZKC4t8YiqaYtverWys3PDxZ6Bi1YviLvzef1rCC3tFRf64N1f1osd/p893FgkGJV5oWj&#10;l97WHVY3+vD58Je6wykaZSdMp44w3Rh48fLd5y2z2mYI5rouvlg3dFG2hM0Tmbp5cY+4FuXnffm8&#10;+fxZ/wdtr7JX7Girv3T2Ue3jb7vvRsl8tlVpWVaxWCzKkrnvCxayqn77oqj7d4rPRs14qmHrrBrS&#10;tuR+bMjcNso7E6s0sJPYJgfbYkIGUYfBQlhMHYYSw8TN2Y++iI4MJHO6HRhS3v5gEMnTGXOYzm6O&#10;Ot6B9EVycE1RRY6uoKZm18WmQjYRYQOB6eZkwWTRFzHAeAQGZiDLDmfogz1F19QEa0ieLo9yMYdD&#10;Bbo8MibbrTPGrECWgQUL2ZEQDewkoPfw9rXwcXRqD2H4mRvo0JWJ6D/sORSEuBcxjHR1dRz9mM50&#10;FRTLjrAQ0RlR35nIJPNCJAw9ZoCbExNlypgLVh+DsN2U1VV6td1QmTptt73bVsy3qBgeVZKnmjcv&#10;QSgmsdR9qTmnIS3PMF52sjyfkHFBHDZWRW++j55Z/EFeBelnoWm68ZljY9ZxmGVWc4nr3VnuM3Tk&#10;NiPnDPGn54Jqi3c/HdO0xj05r+Sxa23wvVws7ms498XZVnyhQ1Kthj5/XRi9MdbVgYdjyEeM4oE9&#10;8zl1Smd4sz7nTs7VDzZ47BRtHpGXK0D/0jq5fMaGC1hbcmKO9Vh5bN6ODa/rmitsxUdcU9Oy3DMh&#10;2/Tajj+U5tySM7411nqtwsItfnVTFq3+vJMpqF6vEKEpfsPvVhXz48tKqRcb1UXyN8Q7iI94zduc&#10;o5A/0SmcZRSpfcX7Zab46rkqmHRCpewrPwtnj6lOCdIKa6e+CMKeGV5b/LGMYXWzRPSGYOGtmzay&#10;IuPTo8Un2lpEbtwiGvu8pGTO69jCm3ICqhvHVck/2CluLfHcF3Mp+Wo9NMhT/OTYaQ/U1NXkPKd6&#10;5kvfCbH7ujuhKWCbfUTIB3G9Mc2XPluu2UnDThxkZlW0RHm6DcPsqjnmnf0WVezAwGJO5vsLBC8f&#10;nbva3vxy1RRXmaOVlbYmHMnukxhvaluSBUJ0F68uMc9/XPunY2D9FrUElryuvaqXy8qDepeLblX5&#10;fBnyKjmqeQzPd//Rw4W/js+PZiTO0rtxcDZ99rasRUWi0dw7dSK1m5N3NQte+r6/Imfb+ofNwqXb&#10;rDgPSP6mvWY0Jj1ZmM63ylmmtDaY/4oB5Utx7O2dO/a2lqz9Hmx5Zvb3ouHjQzY5GegpnBExu/V+&#10;11cbTiU6Nkub8k575BuKaAHXHwXCZzDBZxTOmdLRXMsd5J+tHRrHoUcfMTQ0K0UscW2Gg9Qhqn+K&#10;sFK4io8YK8zpmZIaj2zYDQeuSg5zOYGk0Ekf8ZvaQhHrioSGmUex6LpFEifXWcWNfEnh1hWeJ5HI&#10;O0FXx5BzmHZ1ivkhiSOR71Jd3ix6I836LRej6WanmC0VaRm2kmecHN/BCzYnhD24TzmYqvFuihhx&#10;4dpHBbUxsmuzC7b6UFYLfYgwvbT9mbAVPiMsXThUSFhjX6yc8PCL+jrxgeP5hCWPxons53TTfhg3&#10;ev+YnBjD+PSiRUOps2bJz5udyH99zLB1Vfu2pS5MVUk7YsYzb++h6XcW3JFehjcKz9F331d8+9Yb&#10;jDVFQ3xvrKy+Zcru0lFvTr0RblBrGUYNT3XaIL9JLGS2xMRhpzhPiZ8aWb5JfZ34lQ2OBzOtjmnc&#10;k6iOoRX6nljiIf8Hvkpolcgq7mmbgsPHVbF8/lBbbKs5N1rm8oJnNj5SPpY+omfEz4k8EardIFhY&#10;//HGJ2az/mrBNbwzNiVLSotu4Ps9wlBnsuPU1IRSfTWTMyaBM8eLNEbPveyzL/RMpJWRpp6mqcSE&#10;/Almhi7jVSaFjZf0lKyR2jv28dg8+pZr+s6CvprWs5/oeE1Mlnwqdd4sZbLVZC7pj0MXytyRZk22&#10;NQs8GG2pNL9hvu2xHcetUgP1lht+Oixif81wfcZlM5sD89NY899Glp1WWFChrz5fXTfolG9sHfef&#10;BkOnFEZX6T43i5FulXaVdpofccSUaZFzx/+O/jvrd2o0XcWD3KXmbgdOey8NPz1pWEzMXuPTxknG&#10;G68vHzZpVOrI25Q3bxsUWhxb/FumLZi6wHRB/ruJd1Xuyhw5fvfVoaBDn+4a33l4V//Ok8OKd4Lv&#10;lN/JPrzi8NNybbcdbhHuL5e9v6129BNLwHPTDYkPexLUo15X3otQLlYap2S59EO5ROmee2X36sqv&#10;lx0p00hrnL/795rUvUfydFsjPu8XWHB1jkHKKd3X+285ReKXtsTfOuTcIH+Qpez/zX9CbmNueK7i&#10;yisrzVauW1mzsqmBr2XKt/HfRrXktVhQNaiSVG5qBjWb9ilyyqWhl+wiv0Ue37hh45INKmL+4loK&#10;CxUF5G6peinnu+uoLFe1dilz8C0e6nRdYY7iY8+VFUNUTqmayB+VH6kQVTzqJvers8VRU0uHzx2u&#10;E0uNHTlbpHzLzksezE02ZVPDp/JPPTsl2VrcqnCR56l32S1LPb33ej1eGnw1conoUoul5U71RzN2&#10;Tr3/x5XPD23rbJ/mHH0dUBLs5ep1NfuR04rypGVjlpy/kH//e3h4WnhRarFj2e0C+duZ9z5RY6/g&#10;Tp4ue1foTAtSzwjQeNVwr+KC9fvVD76MGHEQLJPYG2lBV+qb6397vTHnXY6vbbXdAa8h2XrZeV7m&#10;K+xWbFoV3koRDBZMMthyNSL9sOuR1zNLXO3v2Y89LnD8vofrZ+PPk7wvPyo5e3lVaVSV6J8WNX5P&#10;LUtUK7Lvrrhe8sR73dNJIadD4tpU2kZy2HBUhr4KPax9tWBrWPDM/SncM+/OFFxbvHbWBS1JH0OH&#10;os9xZ+tpr/lfr1i3tjS0tCa16eKGS9vWBY/ZxCfIf5wvRMxR1Ezo9vnQXIdra7dxHx+bN/bG2Fq9&#10;nXpG+1amDUsT3bc7bfHVwKuJVw2dMpZYXrGPKY8Wvex/1elF2ovdVekjWqZU5vhoXpieqva8ZeyL&#10;WUGxslPuWe3Jb24WKZywZ4KByO318uunrq9VT91DvdVQFnogyyT9jMcH2Q+iSTzePN4JtdcZr03H&#10;50zcKqVlHDDnSZLmzqok8/i6+QXD5/Mnpbek3zuQP5d/zqPkz5O0JuZpUbbH71g+31D4IF+rQpZi&#10;vULUqZunYk7tv7Fne42tygRcRJmpWxF78myhUkXJndDLeiftFXa92GaxpX6iqkaTYZJvkpy3Q05F&#10;3ZwbUnXB9eftw2wu2N1elLLoxB8OrAOvr7csKD1y4OhKy+rjsjZa+Ve8i8OyIrLc3EOkT8tOYazO&#10;kXWxM41feHvXvszGNdWLYofFzCpUVTnjcehR9EPpB2pn3D4cPDJnjEnghBEmGSYyxk+9X3nlN28t&#10;tty6OPhhwmnmiZupHiULby58fq/6UWX2KGlL2RLGmEejT+b58TgZXNu0fdr29+fmOVqaZceeMDlp&#10;YiNuW2HHnJeV9S7Y37jRcKPlnFUZLjUHH94/G3T2+PtPD8oXpi+wtGnyOu5QW7zyfMstalpkTPCO&#10;YPXW0Sr6qp9Diltyc4zSDp9+e2nN8zVvw6IpwcWbioun7prKzPA5ut+/zuHihRtPA0PKH1/xOOqd&#10;nr19NGfU+KjRIbubaxovzYxatfnEptPBrs12njxZaftF39k+Ub+7tWxCzabq0dN/CzydffVA+otV&#10;N2qbxpRrLfSz/TOwgu/i+n2iyXNfJe+ZvtX/3du3L8ud8kxW1u5Zr+WXwTjn/dGjtKL+9eqSvW+b&#10;3s8IetL4NZP/1ohN9s5273Nf+hz2K1iT8oKndYwGdRR1WpREVC5jmt0H8STV1VUxrVvLLfOOJ50d&#10;7lNTVvQ1/nm12X3vJ4ZnJPOunf3yZmFLxutsP6+SSmu/EcHZL5PK8mJadzWNXKP0LdPuHV1r+jst&#10;jY8OF8KnOVVmSs1gtjWsOfdG8otjYcQtvfpxjwyuTgyWYsywbw78anRvy870whkybbatN19WrDgf&#10;+FVBbtg05e+2DV/Lj+9efOj8g7ayD8xa1oOGb5bix13st58zC/F7NrXas+3sjhWiijm1mbUyM3as&#10;efNFrOHTh/QNpslrKE0R9a09zG71TjMUZy9UzvKCNUE3L1ipRGbrjzNLN6+ZXn5uRADO0HNzcWHC&#10;6iRaflxEV1JmeLp5+fvR1VUYy/29WUwPpgsLl1dSYjh7w4Kqn58bneHq6xgANq6jkz8ydZ3cfJ38&#10;PV08mIF0BsvNwxmCPB2dfL296IwlvkwUEVI6OjnBgifOcHYDKj83PzpD1sub5cx0oTN82wvpBLMA&#10;Dw/HLuFL/b1cHX39PT0c/Vl0hrertxfTHdgc23P2Q5a7XZeV2naznzDEO5Zq22cFDAv/Jaz2lVsU&#10;CNONuY6eUCSYKLTLpSOOjaOPix4UY4kjrMn+MP7b5w8DyFOha56GTI8AJsvNyRFnELKmo1bquloc&#10;6Mt0weXo8gq4XKejqygrKyrTXeidYQowjUGO7tUZJq8C86y/hikoy8PcqluYCqTqHqaqABMq5H7k&#10;p6Cq3COtnII8rH7/NZ6cgnqPMGUl5Z5hqnJQ1b+mVVZV71Jmlq+jmwfTF5b56QwLt5VMkAGdYeTl&#10;4g0zwvbpm7m3N4uOlt/b5eXHcvRltUtLWU1dDp8wYZapPi4MewhDALwAHCAEIBwfHAgBzotgWJtA&#10;Rzx0Tjh+OBACEPsTw+EY5QVbExgkaT9GexXD2MdoX4QGEAIQzgQOhNgn3OBPA6CyjAQIAQhnDQdo&#10;v4NwbWz3Y6+FR/CqCAKGaUIklIcuAJUH5QvbNO3lQuVBDpK3+xPgL4qDwkXZx5zg91YOJANUDjkA&#10;4YhyIA4kpfMiCJ1XBbTgEJWFKNN0OEbyIRwhO6IcEB66GP6oAVA5kI8c4aOSQjHaHVEH9ilG5PHP&#10;LL82kP2q/DxQ/u6y04cCGUK6X7WhPqchps9pRlsjgmDYKa+ubUjUr6+2QnxG0NF+1Vb6nEa0ABEE&#10;xItgRPtZWxHh74F4CYAoB1QpVBr+oP6DZP7LduPkwEA27a66upp91OER+fXWbqgua2BgorqM75KK&#10;6HcojT7nGjxAZA1O9DFtCENthMo9HMqLyv1bl3KjNuqL8wt3X5xfuANEvnD3xrkXeBFnKvgET384&#10;/SHNr+vpzxEg4s/RGyfiQZyTBsApBMqD6Cc/k60QlxFNiOtHf9SG/JFslwF4AV6Arn2ir3pOhv3h&#10;vjgnU41ok6k9OfexOQ8OkFMPCtoXpx6vEU2PtyfnQzbnkwFy2kOf7YvTHjei2eM9OUWhHZFsR4A/&#10;ENkGwUDsizNoiBEtaEhPThM2p+kAObeAMu6Lc4uAEW2LQE/OcDZn1AA5M4T65swQMqJlCPXkPMvm&#10;PN8LpzTIHETYL11G3IMGqssKgODXY7xgSIBIwZDexrg5lBmN8YWAgegVTehMv+bU5A0Q0eTtjRP1&#10;f8SJ+v9AOLMpfXFmUwJEsim9cTqyOZkD4KQAX1/9kEIxolEoPfvEXOBB480cMJDxNoq7b85R3Ea0&#10;Udw9OSPZnDED5FQFBdtXPVV5jGiqPD0589mcFwfIacbXN6cZnxHNjK8nZxObs3WAnO78fXO68xvR&#10;3Pl7cjKgv6L2VAR/IO0ZSeubM5JmRIuk9eR0ZXO6D5AzRbBvzhRBI1qKYE/OZDZn2gA5c4X75swV&#10;NqLlCvfkvM/mfNQLZ9f5DxpLPhAHhiV2ppuhfo4TAsGQ56FjY20wR8wHc8HomB7mBtaEK7YEQliY&#10;X3uU/v1xqBKlQSbYsUf0lW0hGPaMff4jtfAxFJ4C5UEujn2dp6gjPhFOpFPBOPRQPHZ07AQ7fvjV&#10;jvjY2sLyMwQPxCtlX98se0SYSIPSxxUf48AcMEz6RUf5ul5D1wkeTFuwPT/iugM7ft6xzPb8Sh8f&#10;bc+nezx07hzQ3tU7dTOStxgAbjPtbj78RXgK0AKCl+DPAh9x1VtN0lZeNEnbHgbLZEiAwmYDujrC&#10;zp4HgSVwA5ADn7gPwHAJJY4RL8GF+uNcwCEAulfBr5MrVxDDbvaLS5TWHy4XyFwPgMbdbAD8OrmW&#10;QQGX9ourf/VKgsxfQf6ofh/A78oVAfWqAjmisD5kGCoHcQi5/UyG2yDOJMhsN/jy4Hfl2seNYU6g&#10;HweLqwAyGgIoBAwFwK9ThleFMMwEbFkUNhj1WgsZqQGQzacNgF8n1woBDKsbxHpJQ+aoH04FdO+H&#10;4sDTv36I9au9UB8cCTACjAPAr7NeUtAHnw+iDFHfmA4EqG/od+NCfUO2f32+X/X6Ezhw4HgHvkg3&#10;rkTo7zMGsV73IH8lALq3aHbjShLGsLJB7BvqkH8eW46F4MNpZ3udBR5rsLNQ2GD0+T2QDxUySwVf&#10;AHyUL6F7H0B7CQ+iDI0hc2UAmschfQ+/Ti5b6Bf3BlGGSOeievkAutcrGRTb8EGsF7p/6QAPun+h&#10;OsKvs17o/mUxiH3eDfIWBXgBRgK6cjXAja6ZHTYYfSMe8kI6Co3pheB35fKAvjGYOgrNAaWAwB58&#10;ZCN35TKHes0bxL7hApk/AB7UR56B35UL3Zdtoc1Q2GDIcB3kowSIAWgCunJxgAyVwd4cLK49kP80&#10;yCwVfF3wUb5dx7LIkMHjyoC8ZYHgJPgq3biCqBi2YxDb6zNw8AFHK/jI6IRfZ72UYf6nNIhjeR/k&#10;jcZyOvjdx7IA1MtqEGV4BzgaABWAr4Cu9aoDHb8U6obCZgO6um52b7/ulc6QwWTIzA18BfC7cuXD&#10;+PIbxPZC+n04YD5gNAB+ne2VAPI7NojthXQTsmt2g2/WjQvZG4mD2F6oHwoCB+qHI7pxoX7oNoj1&#10;QuNqASAbYAcAuk4ZHod+6AtthsL+v30DpRUFgHja1xSngQ9qr3NvLwvyVwQeawh7DyAc0feQTsui&#10;KFIjqIrUcEA0YANVgRpPlaNupcpSd1BlqLupUtQk6jhqCnUMNZU6EjCcjc9cqVSET1wp1BquJOob&#10;rt3Ul1w7qM+5tlKfcMVTK7k2UB9yRVMruCIAWZQKrhzAacAJwFHKI650ymOuNMpTrhTKC669lFdc&#10;uynvuHZSagH1gM+A4dSdlKEAMcAo6m6KJHUvZQI1hTKJmkaZQk2nMKhHKfLUExQF6mmoB6qLFtQJ&#10;yUCT7U8HXwzgAAgDZAIOACYAkNzA9X+PCVoLhnSvjsgPbgU99jbJdoC5GMgFtQOyDUIApwBIPxNy&#10;A7n22NeEy+0O9d8p7GPkEf2XqzPs13vT3cfFYO2XDgd+1IdQvaTZxzDk2td5fWBwouNoKCx4nS4O&#10;DVoY9jywNmWIMeH9xwD4ywKd7oQ5dsbq/4EDe21osNampmEcD5B8O4qJ/dPWphAPasnua07/6NrU&#10;fBBdIoAJWAc4CogHoPoQdtQ1aBgH7o62mw3hXR3Rt5wh0BdbinljdNjnpWMiY+UwWUwO/qm0P+ug&#10;A9cRJAH6XXwijLiOfKKPg1kaShyjvoHKGgFA84BtgFTAPgAHgCirJBf0IyrYThD2s7I6wDUfKCMq&#10;JyqlOqbabq8SZSHKR5wjnwBRnq5lQ/yiANS3OQHdxw+pz2B9BOSCxr0DIAyQCTgAIOQJh51tTcqw&#10;93uzNggJyfC/9Z5A9AVirCdCXZmAdQBSL/3Qm0gXSQIInYR8QnakXhp8e5eQLamXSL2EbBBSL5H2&#10;0r/DPJzUS79ey9CGsUraSz/mRuQ87ofNRIwd0l4i7aV/9RorqZf+umZD6iVSL/0r9i0InU/O48h5&#10;HDmPI9e9/132U0m9RM7j0N4Rue5N7sf9Oz3nQeolUi+Reol8TuDf7fkzUi+ReonUS931Ulsbeg4A&#10;PRdAPr/09zwXS+olUi+ReonUS6S99J/1zgO5H0fuxxHPUxI+sqUQiHs6+ZwA+ZwA+ZxAx7txU2Bc&#10;EI54/4MLAvrzzcThEA/ZSOi5LGJskeve5Lo3ue6NbKb/jHdEtdnjl3wPpeN7Tf8bzy/xCJLrS3/v&#10;e9fE/ZITxh/5jmHPd9dJvfS/OI8j9dLf/T0IUi+R697kunf3de+O9SNyP+7v+04NqZdIvUTqJVIv&#10;kftx5H4cWp/ucH//t6+I+xK57k2ue5Pr3uS6N6mX/vrcInp+kVhrRj4BQm923YsndGgExCO/C/ff&#10;+b1Rot3JdW/yvV3yvV3yvV3yvV3yOQEMI+dxxHsepL3U8RSaEtiA5PfZye/o9vWNe23oJ+R34cjv&#10;wvV3jskB/UUUgPYSyDlI73MQ8vve//j/vaEN/YvUS6ReIvXSv/b/syHXl8jnBMjnBMjnBMjnBMjn&#10;BMjnBH7svZHrS2CQgyPecSTXl9rFQf4/TX38H4raICZyHkfO48h5HDmP+3f6v11JvfS/+H5cT3uO&#10;1EukXiL1EoZxg53W/T3qf8b/dUysLxLPKiYCLxOwDkD+v5bk9yr/rv/HneiX5J5m73ua2jA+yXkc&#10;OY8j7SXSXiLtJdJeQnoAgbhvku+hyFG3UmWpO6gy1N1UKWoSdRw1hToGvmNGvocC3aTd/S/tHWhD&#10;jUl7ibSXSHuJtJdIe4m0l0h7SZEaTlWkRgM2UBWo8VTSXhoJNoIQIAsWQxWpHd+Tfg/nhCPtpR/z&#10;Cx4MC+2+Pk3IyRoOphAn4BNyI59f6rnf9Z/+fpw0tC/x7sliOFYDcLJ98NrPkY9xcmAS7Qc9/xBz&#10;VpSue5/ygrGozNsxFm3Ryy5sR/SpeXDuRVHm3Uux4r1BWcX7hbKHV4rrHO9CrkreCK4W3lNcI/ie&#10;cynxCXKb8mlxu/F5cK/l28W9i6+IO5Ovifsq3wRqJZ8F9RPfWioXfoI6An9CnYTTeDTwaTzGuBuP&#10;Nb6DxxW/wuOPN/CE4eN4N+JmvDvwEN59+O+8R/BK3uM4zpeJqwNc+Y7jW/mO4Zf5DuF1fPtwOr4X&#10;N8W348H4Fvwovgl/iMfivPwxuAp/LM7k34hvAVzg34R/5N+Mjx6yGZ89JB5fNSQBPzwkEb8/ZDtO&#10;pe3ClWh78SW0FDyeloafpx3Ea2iH8ZECGbixQCYeKJCFpwvk4HcF8nGK4CVcXrAIdxAsxjcJluPn&#10;BB/g1YJPcHGhl7iBUDUeIPQJ3y/UjJcJteEcwlR+hjCN3054KP8GYQn+XOFx/JogQxAxpg0QA6Dx&#10;+wBQCfKeAiDaB415aQjvV3tjHJgAxEVOUVGx44D9l8ivt/ZGe1xGsHiByiDXJRXR3twQps9pRAsQ&#10;QTBkf9ffiKYF4agO3etChL+HeizpVpfufY2g+0f113DICMkIyZKoK9pfQ+cofM6cOdh88BEYAFMo&#10;lzL4i8CHH1Zv1fHt7otwUg0JUNhsQFdHyGMeBMoBNAAEV29rPw5wXRJwD4C4qgBdubTgxBUEiMr5&#10;My5UXmVgkwNfpwt+xesM8X4DoO+xI95lgK68LXD+Aki5wP8Vr3w7r9xfeFEZunJLwzmIq13/9KWL&#10;/j99cyz0zQIgQP1jPIBwRFvAZWwsZ8EQfYAmHIM4MW0AandVgDlUfAb4C8Enyo3GFHGM0nfvk4hT&#10;EzL6Nacmrz6nJm9vnA8hT8T5BEDw9IczG9rk15zZFH3ObEpvnI5sTuYAOCnA58Ue9z+TLYXiRaNQ&#10;jGjdOecCjwPI1Bz8pQOQ7SjuvjlHcXvRRnH35Ixkc8YMkFMVhN9XPVV5vGiqPD0589mcFwfIacbX&#10;N6cZnxfNjK8nZxObs3WAnO78fXO683vR3Pl7cjKgDVF7KgIG0p6R0H/6km0kzYsWSevJ6crmdB8g&#10;Z4pg35wpgl60FMGenMlszrQBcuYK982ZK+xFyxXuyXmfzfmoF86f3bfmQ9sjzGH3AQvwWZAefp33&#10;qirQU1UgfxQ2G9DVEfpxHgTKwd1dA3xCF0GSTv0HKqCdxwr8tQDU9pvB7871iKuDCyh/yYXuGToQ&#10;B6EvvlyIg/iugt+dr5HaPz6FAfDVsfnaeuEThPGKZNlX/RQHwDcZ6obqpwroXr9JMFb7w6c0AD5k&#10;ayE+7174dKFu/eFDtkZ/228Xmy+9Fz57GKP94VMZAF8Zm+9pL3yBwv3jU/0JX9dxKA39YwgAjQ1z&#10;gA/woWMvGFTgdbo4CAfHwUPHxhrCE1weWAD8ZWFumBPm2Bmr/wdxVaI0zAfDjj2ir2wLgXWRFx3n&#10;P3IQPobCUzp4sQJ2fJ6ijvhEOJFOBeNYhdKyo2PP2PHDr3bEx1LSH54heFBENt9m2SPCRBoUHFd8&#10;jANzwDAr9vWu19B1ggfTFixH+RHX49jx845ltudX+vhoez5/iecDGUA654B2061TZyB5IxsOtQNy&#10;SBc6AN4AgoCAAogGIC7Cdj/Ji2FbwMhEaX+mDzt0qhGmB3FWAlBbuwF+patWw3XEh3i1Ad15c0B3&#10;IF6g/ymvLVybiVlgdMwPeoc35gs9xRHCEFAZjNgwA18OgPyuZRpI/4wAASDEcUAm/6fBnT5rwQ4E&#10;O5OBlukTbA9KugPaSVT6BLkNR/oEpSUQBjYvGQ4AMSiOTgMxKNjhaRLIngtUABLDlSYDgHIBwBG7&#10;RCCNHOcwNig9I9u1E8gH2XUIiNHtciLCrlQG/suBQL0w84FVQwOMjW7XZqhdIDvR7frIRthfRQya&#10;DoZE2rUCatcWLHYdIMIuf6BdRUTaNQ9q10osdoUTYVcE0K5ENLtA+ZgHiJmAGMYGhRmMDQpbYDHB&#10;IALEICAAxCA2AAAA//8DAFBLAwQUAAYACAAAACEA4M7CxV4oAADE3wAAFAAAAGRycy9tZWRpYS9p&#10;bWFnZTIud21m7H0JIFTd+/+dGWbGMtY2WkyL0mZm7EIUWVKytYkihhRDDKmIUtEm2ldEUclbWl7R&#10;S/Vq0SJCWqhE0SIqFdHyfw5zy4vC//V+395f9/CZc++5557PeZ5zznOfc+6dOyQMwzwAeHhLwrBI&#10;AB6WczBs6zAMY06YbIxhJOzCQwzTpmKYEJ5BEFdBQgoFwwzg3FetjmFlQljIIQoGBWDhfTBsCcDE&#10;yMwQTjHAs+K8iJppbGSJYgvINwpiRUsj49EcZTVRxeVly8uX5y4vsPcR5TDZTK+580V1dUVZhj5c&#10;J767F8/Iic9lKhmNUWFztNkaHC22tpqKuspwUdZkL5fvHrN153vAWdZMEx8n73nuzr7MKX58bz8+&#10;nGbp4+Xi58z1QUdVlTWU2ZDWxOWFkoaLjh0ryuW5oFqofK0Nk2W72JvLZBk68Z08vNyYLEsnN64v&#10;UxUyWDO/naDZ5gSUD+X24fL4guwsQy8eH3Z9mVpNp7Osub5efj7OUJ5aq/JQBlwdk7g8N/48pgpH&#10;Q5PJMnb34IMELGMPUI4R19nLhYvq7csHnXmKBux5ueOaj32q9Oq62h4zJooZzitJyf7Tp8zW9omt&#10;4p4RLPsHF7b72LpssVz3x7LP1Zd2UvJltHWvHu+951EuVSIvVVJrSN2NqKU1n30biv30leul3g6e&#10;+mFtRu3tT6zqpXVHC3ZvDP5SO6uu4LLso43nk2MUgu9df1gS+Gdgbc6cD0dzPtW9zdqofDpmyuMH&#10;jyo/rXHZW2MxZdSn98fPFgZlhTwt9l6ztubmRd1A8+nVr658OFstIaQ/l/9imI5UoNkZyqMoSkOV&#10;RuD86uotE98rWixemr7TdUTO7fTixAe0C7YfsxtDDi02MM8sTPtw5tDcjbprc4x25LHeD79NOlAv&#10;/5404jYpvmFiI7b1WsiOY8V8OfaTMbF+c2rHGjxRYd50DE4l2fy2NMByiPzmfoGTlpraKnMOVIuN&#10;5kzNEA8ZrDeKYssa53UxLFPIQV1S6UpY0NnD215GXG+8f/3wNK/IDPb78MP2tJPP3a+suaoeV6h7&#10;US8O2A4stfOJ8+nPXp14XNIyrUKIdOD+muHbSeMa3D49nt3wac4pE3k9jzeplQW7vUSYY748j9N5&#10;eKZM9bz8297VIdb2EWOnLcr0Pcqbc6Z26YzcukT9vTG795IXr9DW1L96LdHk7bk+EfOd58wZG6Sm&#10;kL3hgnTQaw/RnWI7RT8su/DOtCTaKLs4KiO+cKJW9Zhjt3fH99FayoqJzk5cpvZC1Wf9uWWO/hNK&#10;1y7IqVzIrDIwxgznlz09W/I6fO6z3yT9S0PK7ycOmfMpu6x0yqWdlikNpNuDFa6Xzyt1jTfZY26S&#10;oPlGO3124BjL5B5km9elN645XvK+qDA8dQOn9EVUrOQbiq7k0zeG62+uMLt1mSKc9XIDZU+WZgRf&#10;fgzfNuzCxsFmlLsqPMl9b/o/elKwMMX8yasH5y++FfaMpva+ZqU7O2J1WfHr07K8mLBX8ie8PtRO&#10;qH125l1WMUcqa5EJlumStsFfY0rQyF2+Z+aXjDXqfdPwN06eusXepKfbEnmHw+5IPz1XPu62rt+R&#10;ON8ddkWGYy4XBurc2CnpfStQepUFt8CQLzblqV1axtj4pKf3tr+bX3y7/JP31gPcs1N5hWf084JG&#10;fS66oXSvnNS/UYY1792iS5v9dqdP0tH3SnCL0rrOih+owEj4bZNzaM1so4ThlaV9bI1PrR7+wUFi&#10;mdqynEc1A1UWbZ2asX/4h/cbYt/FqSwQN99xvGpgtM+17H7id4spw7ff+eBialc0Qd1DzOy14uhL&#10;aW7ZMxZtZBqWfJrw5N1pk1CxUzUpZWOqlw5JVfly2c8rpSSmeF1VIuuhV+aGe5nlb+6NUhi00Jbq&#10;IeJFnlnTp+5skHew9xwno0fGmczSQ2493sX76L9W/bxhWKnPw3lL/1T9QqkveXFedM3lLxT2vD5q&#10;4vJURujqcVmxTnm/wG6gvHxu6UAfvdmvpAaUL9f6ff/NdJ1b11Ni7T4+lS9YmXHrYNpKfTpn6767&#10;fxZZhx2515DcOC7yqYty0YC0lIORU/b8EWGiYZI2UrOh1G7Q6Z6Lq01LuBf8zjmoW7rfmTp0zv4r&#10;40vdrOXHmtmsuqAWt9Jna4J4vXC5zc5dQuQtllqHVVmGa06GrLF08x4i4RAxaGGdtdHyQzc8Ymdo&#10;ZjMlXin2kqCpDVgZ8uoYc/LGVTdf9iCdHyG/L0QnoEqKHleVJ3Qk1EBxcJ87CieMiwxv7hs51DzW&#10;vOzPnVWODmlrZ2422E9NkDxjxQ3u+To77lZwtXPVxsMJUXaOJkbXPq4OGNKf9VltH/nFqMZnF5Y7&#10;J79+Fm6y6d3m5zfMuPeffAjdEXE8eGYwc4DVx4JKyQvx4dseX5aS0+m3cX+6yoaZYi7OfUoS+k05&#10;tNc03ET2/qanVyNsJtnNj+o9MW7dndfmybtilOzIWXbp+kM9hkwcqxjM4Q4VW6D9eJBokt8V/Su1&#10;luFmL8aVjfYu/6RuIbvgQvyabYaqcU9NIpeITuY7kY9tM1y1hn24MMY22Ch0oaa33uHf8iXMbgwt&#10;MmwgcRNzF5g1Lj851jnpnuTCSycGD5hwstC5as2+7E+xjTUbxDbe8ZTTH8I5ov6ZsnroJ1uXzwYD&#10;HYMP+dwtibZmGuu/GBfHSZmof7XWxkA3IPjEbBnpwSsap785fyQHSjEcP3Cf5XCa3gYZmQ2XKj/f&#10;fidVHzlh40D51447jPSuy/SLZ9ZHfhzqcUTF4vilwY/Ol0jO0yn7yB4Rb+DzxcV2YoBCyf5o3YG8&#10;eqkPcTFhlebjvYty3XJ7b9H+aFL4WkeBoW2/9PDTSStMSgdMSWbtFZ07WFj31By9rYtXnwkZMFi3&#10;p+PDCt7AmRYnKm3e1qsZno8rjfLcknN/UvQIi3S7J1Tj3rVb1vUPk1z7ae70tGJn2fke74ffXeZZ&#10;dDZ7wlj5SN/M8Y6SNhP0hvEs5tlPenDExuFISV7pJdcHj3k0kzyT3o1bei8tpDif8PJJDV2AVVwc&#10;+4SnENr31dyYN3NjgtLvai5O+RJzL0HokprE7iOevn6fyvJXBFTLPmu46hbToKI+W7/nyxWjqmwK&#10;3iVPjKoRaSzsjZG3XqzhbD/0pOGQko5d+VK9WTIPS5+rnPoUITll8NsrI8fczFKcKlv9hxZXZ7vK&#10;to+Pbi0K/lC+wDIro6GBWqtf8uVNg8miZanVj4QXKIsFnTqyUYwxZ++H5MXh8ZUPP3949L7c98ay&#10;95Vv9Xte9fMAr0nggAj8J+QeNbsvuP/U7DaxzN1dfJmzmMhdsmY6gFvl5QfuEYfJmsx1cXca7xXA&#10;nMWGY6oabKaKlpZDCw8LeUi4RwSOnLMNl8+cxQJXEhi4AXwHUZYxeFdMXV3wjThMDirFGjZVmBzk&#10;Wjb5aqwJAXwTGz7yKiEbeE1A7+HlY+Pt5NyUwvK1NhnPVMezf/PuUBLinsUyMzQc7+TLdWFqoFwO&#10;uL+I9nB5xyEHjYdIWEZcf3dnLiqUZQE+IAv35NS1Ndr15FCdvnpye7ctsrW52yssN0Mzw3KT1Not&#10;eQvmWZNNGRmmUcojOCJSE89FYoM0jGy9jayiEugqSqUh8YZRKYPWriJZpbwQkjMqXOjdo+82M5dk&#10;uYd/LK7J2f1QoW7ZgpiM3PtuNUFF6Vjkx1DhPyfNEAkR3zejx6PKi+Eb1rk50kjirzCKB1bqfeLE&#10;+F71xuSd5MA76z12ytb3zkiXYH5oHFGgv/489iVmS9rMQRzMcsf6yjf1d+3lel/R0pu+RzF1ypUd&#10;v6tNvsGeeGPQzBUq0zb7vhk1K/D9Tq6kdq3KSl25a743yrivHpcMK9+gLZO5PspRrnclvT5NJXOo&#10;cyjfbLXBJa/HKXKBFhqY0qYS5QpfGxeP0c6blFRWjC5fjJWaXpnzKp8143qu7DXJizeu2ynLDEkM&#10;lxtqb7N6w2bZdY9ycydXrrt4nS2huWFwGefOTrmZ/R75YK65H2f2WOwpd3yQzh0tbS2252jPTKXC&#10;YIePuzfV+W+bvTK4Ws5IoT7r/fRlOxnYsQTuqbsNYZ7uPTGHFyTLM5/CchxZ2NrjmX4SQQsHpAfO&#10;tr5QNsptZFJJib05KWbBcNbTmoYYiWDDOYG51pn3a544BdRu1trE5xjO1uS5LkkwupB9o8z7g3hF&#10;TFi9Au2z34Be0h+HZIaztkwwupYwiTlp26lZ2bLhwjvHrzaoj9lVL5n1ef/dtG1r7tVL522bQT4w&#10;UN5g2QBMaYQ0U2Spy8i8miCxSyaUDznrbu7csbcxd8XnoOmnJ33O7jUkOMLZxEjltIzVjapdH+3I&#10;akxsggHluUHfpxTZc0K/n5M+jUmWUsjjlMKFFjpySlf0iCQZMXv3CDkV22fLimTHYQepfrHSaqEa&#10;3n34y51L1bRoysuvOQqVkKzZEtEhw1+JXjeQWrkqW6qndRifaZjd7/iqGZF9H1OEDaUt+22hKxqO&#10;NyX3NHgRa32w3+HVz/e5Pp31VIkvn44xDFNjrebJNPRcQhvMFkk4b3dM2kP4hOMULXrEyt7nr7xS&#10;0VJQXpF6bqs3JVCqeuWUrO2l0jNE9ZcnSodISY+JW8eW7vWn8fiogCEi0gOTImX2k90N7kUO2K+Q&#10;ttY0KjF7Vg/qhAkcy0lbxK4q9FxVFrdt37R9GvGHrWiWew+OLZxaqDRf9J30ZOMFcTk3bzzF+KPG&#10;yO1dp2w8PXZ3Xv+nJ55Kv9Vq6EkN3ee8nhPRJ3hSv6E9T5BPyJ3oWxChvUru0nqnhJQZR8YU9Xux&#10;lnHR59hcD87vokullsosFdaJCAodXMb3/l1rjr2uRfjIC1NL7byHeU/3lj0t94fMA6ma9ZIXa19d&#10;e82tNw6UXEbXj4gZqCS7XuS3labjRziN3rcpz1jL/LR5wLghMu/CLS54x4WcXj3DTNdId0o/xUxF&#10;K1PXIRrDlw8Z6Dnw5bC9g+4PymBuvmLsIumjO3PSg/G8oTEDHw47axU7YsYIIaVXPaaNLFTij7C3&#10;CkgIn65m+9bW/siOozP2BRgtNH19SGb2FdM1yRes7A7YxvNtn63OP6ky9a6xtq224eITPuveCD8x&#10;6THqYniZ4SOrtUqNSm5KzrYrD0/h2qQV+hUaP5/5XIthqJognGftfuCk17zQk8N7rl27d+LJidET&#10;N1xd2HN4/319b1KePnur0uDU4NegM3X01ClTM58PvaVxa+Tho7cqDi4++PrWxMJ7t4wLHxxSLQwq&#10;LChMPbTo0MMCA/cd7isXPJ5fdVMr6TVfwjPiWr/qPZu0wypLilaq56gNVps+r7qgX96eovyiNwVX&#10;8w/nj4l/Z7v7t5f79h7OMGxc+X6/xNTLk01iTxhW7r/hvFo0a3PUjYMubzkJfHW/T36K6e/SQ9NV&#10;l1xaYrVk1ZKXS+reijSM+jTkU/+GjAYb6hjqQKowNZmayni9elRWjyyH1Z9WH92wfsPc9Rp9/OT0&#10;VKapSrBvaPLUMxeM11ioOdM139Enp4fzVZXJqvc9l9wV1zihac5J4vRVCcvpf1244kxO2Oi8Xha9&#10;xq+jrus7SaZg884sD26EXf7o0NFio8+MipkpN+PiLM8Tz1Mb5nl67eXdnxd0efVc2Xk28wqca5OS&#10;d46+/ful9/fs39g/TEuq9M8N4rnxLqcWOy8qiJ6vMPfs+czbn0ND40Oz9+U45d88x7mZUvSauu6S&#10;qLOn695F43UWayf7j6l4W3T3/MyqwDsfevdOMN9lvu5a/OJLtfW18pUb0p6n+di/cDjAE081Ss3g&#10;WS9yWBSxNLSRIhkkGW2y+fLKxENuhyvH5brNLpo96KjE0dsebu8nvh/udaE498yFpXlhZbJPbF76&#10;Ppyeq3k39daiq7kPvFY9HB58Mjjyi8aXviQ7UklIRcghg8vnti4PGrc/VnjcrXGSK3JWTDivN9Db&#10;1DH7feSZWkalWOWiVSvyQvJe7qv7c33WtlVBChEikmJHRYL7OMlaSd08G5LueGXFNuGjgzIGXRtU&#10;Y7TTyCxuSXzPeNm43fFzLgdc3nLZ1Dl57vRLs9cWhMte8LvsXB5fvrsssXfDqJI0b93zY/dpPWoY&#10;VD5h8TrlUUUz9mTW18tcVNyjaCJzcw1nzeg1Ndr79lBvvM0POXDKPPG0R7VytWw0zYvmtanmKqty&#10;ypC0oVuH6U30n/wgWndnWbR11Bvbc71sxaITGxKLDmRaiE0ujnk/XG9ohh5le9SOhbam0gkijSqn&#10;VGtVwk5cP7H2xP5re7a/tNdQFJVR5xreXXf8zEW1u7mFIReMjs9W2VW+zWZz7VDNMXWm0T7RbC/H&#10;tLtvJl8b9iao9uzs5XbnHW7Oip117HdH/oHKqw1T8w4fSFoy/cVRZTu9zEteOctPrTzlviBY6aTy&#10;KFZgmrKrw5SoaTd3xaW8W/Zi1rqeaydc1NQ47XGwOPye0h2t0+7VCYcnK5gHKPY2TzYfOfGhVwUv&#10;s35rzvStc4LubTrJPXZ9n0futOvTHhW9KC5J7a80XTmXpVA84HiGL83Z5ErEdp3tVX9YOk23Sl13&#10;zPy4uZ2c/V0HruWpU8+D/Ca+M90wffLSZNeXCfdun1l85mjV6zsF0xKnTrer4x11rMlZcrbhBjV+&#10;9dqgHUHajQM0jDXfB+c0pKeZxR86+Sxr2aNlz5aHU4JyInJyRu8azU32Ttrv98bxz/PXHgYEF9y/&#10;5JHklZi6fQA5bEjYgODd9S/fZY0LW7rxWMTJILd6B0/aqfj9ss/tH2jf2pqv+DLixYCx8gEnUy8f&#10;SCxfeq2mTqFAb5qv/ZOAuyJ/romTjbGoiNkzdqvf82fPHhc4Z5gvqdmzRs83mfWH1yuPvLu1lYG5&#10;e5/VVekvfvDuY4rYjd4Rs10cqtIfex/yPbcstpzWqDCG2p+qE9YvLJ2l41AtF60ZWLa2cWvB9Iyj&#10;0Wd6eb/Mz/4Y9eiF1W2vB6anB2ZcOfPh6bSG5MpUX15uyUzf3kGpj6PzM9Y27qrru0ztU4rDc6be&#10;2Od6Y145ng/VcS5JGabP/fJ22R9PB35wurjyhlHt4GKTy0ODhrH0Z9cHfDQr2rwz8aL+yC/2jdcf&#10;3110NuCjCrunjvpn+7cfC47unnPw7J0v+dXcGv6dt5+myx11nb39D6tg39LRLzy/nNmxSFY1rSal&#10;ZqT+jmVPP/R5+7o6cf2UmGWUupW1jW3cbu2vbqioYNlyAg9WCN15sG6J3NZve9PdeeN4vu54gijL&#10;yN3VlQtrlWgxchZTTZ3l6c7z82Vqa7AW+nnxuR5cV74oR02N5eIFy6u+vu5MlpuPkz/4uE7OfsjV&#10;dXb3cfbzdPXgBjBZfHcPF0jydHL28eIxWXN9uCgjnOnk7AzLn6IsF3eg8nX3ZbKUeV58F64rk+XT&#10;VElnmAV4eDi1SJ/nx3Nz8vHz9HDy4zNZXm5ePO4CYHNqKtkXee4OLdZtm9x+3BFvXrhtmhWwbPzm&#10;8pvWcVEiTDcsnDyhSjBRaNJLcx47J29XI6jGXCdYof3m/DfNH7pQpkrLMk25Hv5cvruzkygL1zUT&#10;tVLLteMAH66rKJvJURFlfw1MDXV1VXWmK/NrmgpMY1Bg8r6mcTRgnvXXNBV11Tb5VDQ4MHlqlU9T&#10;FZaYW6dptjmXrcKBtfC/5mOraLdJU1fTgDnQX/Opa6q0qZ+6Fhvmfng+vo+TuwfXBxb9mSwb9yVc&#10;0AGTZcZz9YIZYdP0zdrLi89Ei/FN+vLlO/nwm7Slrs2G2weKE6YYi2KYNNxTEAfQAbCLSQHwIAIb&#10;UoCzMhj2RaI5H9rHgxhsSAHw+xW9YBuVBbcqMDilaRvdu+gp2Eb3SRgAKQAezGFDSrAjDLEOANWl&#10;L0AKgIeZsIHuf+DhiyB8u/dCk7wsg4BhupAJlWEIQPX5J8uF20FN8iI5UYBqNcWK8Im4UbqsYJsM&#10;cXvyId0i+dgAPODyoboj7Z+VQfh6VEIPNpGMuKxjYRvpHQ94m+D1gPSQOfChBUD1QDEKeIxqCtVo&#10;CrgMgl0ML+OfrL8BkP2o/jSof3u6Q3Xs7r5BAUFNOyiXQjbFKGQrxjIZBNOv7dCyz+F666gPID4z&#10;GBg/6gMUshnDXwYB8SKYMb7XBzSg7nRAFRDPBeD1gKQQJfhA/RK15Q/7A5mEgc6bwosXLwRbzRFe&#10;Xnv9AclSAoYEyTKkxVl4f0bnUMglov4yJaJ43zWANNT2qN5MqC+q95AW9UZt3xFnNrUjzmyqv0w2&#10;tT3OE8CLOFMhxnk6w3kKhPmxnKfI/jKnyO1xGgs4J3aBs5DyrZ98T7eFFDNGIeVbfzSA8pFuXQCo&#10;T8wDtOwTHclZJ9wxZ52wGaNOuC3nXgHnvi5yykNF8fHwPTnl6WYMeXpbziIB570ucupBn+2IU08U&#10;xpxoW05J6DtIt7IQd0W3jjAQO+J0FDdjOIq35TQVcE7qImcoGPmOOEMlzBihEm05lws4V3WRM0Gq&#10;Y84EKTNGglRbznQBZ2Y7nEqgc1Bhp2wZfm3rqi2rAIIfj/EKcX+ZCvH2xvg0qDOyK3aArtiVfOhM&#10;P+bMp/vL5NPb43wG+kCcLyHuCudZoY44zwr5y5wVao8zSMC5vIucSZD/x3ImYf4ySV+vrQaQvw8A&#10;XSekAEjOHhB3Vs4ssNcd9f0suK5mwfW1tZymwAPNgk0CdGWMV4BeO+KsEDJjVAi15UT6RJyrusgp&#10;Aka9I04RmhlDhNaWM13AmdlFzpEiHXOOFDFjjBRpy1kr4KzrIqeFWMecFmJmDAuxtpyjoO8g3bIh&#10;7kp7LmR0zLmQYcZYyGjLyRVwuneRc4tkx5xbJM0YWyTbckYLOOO6yJkq3TFnqrQZI1W6LedtAWdx&#10;O5y9QOfigD4Aa4A35AG3BjvdatLxB3IUYVJCY2KD7DAnzBtzxZiYEeaO8TA3bC6k8DHfpiyd+3As&#10;k2VAIdiRYuaSL8EYVirY/3a29BGUHgv1QSFScJyW3ZwfT8fP08VIfJRPkB07Jsgferk5Pxb9pPg0&#10;zgP58gTHNyoflsbPQedH5hwhYY4YplTeXL+Wx9BxnAczkCxA5eHHHQX5M46kNJWXdz+pqZzW+dC+&#10;i39TV/9qJ5G+kf5RO6BgK0AxxBZAUAoxunYhrtoZww3UZwFgsFyHE1AasoEtA+7bW0JiLhhjNsS4&#10;TYbhEoJvI16cC/XHM7CfCHEWxC25jkpi2ESwYd3F5QIFxQIHGncHW3FNhQpOoHYf117goAOQfFIA&#10;+P+qwwCQSxH8TJTWHTqMgnJ+B2wDIHvdkosnjGG9ulGHZ6HwKuC4APHbVlznpDCMCfYf8XeHXCFQ&#10;UCyUhfzM1u3lBo5cd7aXInCUAdcIiJ9DDNHX9voIbXUa+j1K6w65xkFBaHwZA1qPL4Z4946vKKjz&#10;YOBBfWMkxPD/VS7UN0bAtROl/VguuQtsyKMIgOqhtbt2x/IjONYfCqtAeSFG5eJ2YwHo73039vki&#10;KDwBykfXlt8gbsm1Wxqep6Z2Rq7O2SgNKJwB0AH0BMD/V7liQX8zu1Eu1E5vALsBDYCWXPuhvWy7&#10;cXyZQOGywDEJ4r6tuIygoesFaT/uG53TIbK5qG/wAK37xnroUN3ZN4qh3nMApQA3AFB+bS90/SqA&#10;CxBK6w65nKEcGShsHsTyELfkOg08G7qxb6wDDqTDSIhb61AT+kZ36hD5ZC6A6QAPQEu5eoBcNKHO&#10;6LBzdgNdl28CB+ojd1txoetyX2gzxN8d7RUC5XgBVgEWAVC5uI26CjJ5d0quzvV5NJavA9BYLgS0&#10;5EJjuZLWfXIdhPI/AZIBwkDUkssMbGFGN9oNZJ+0gaAOYnQta8klCTyNYt0n1x7gmA/YB/ABtOQq&#10;Bh3qdmN75UL5SIeorVrr8DK0VXfqcDZwJACQ/Wh9/VoB46s7r1+TQWllwGMN8XOIW+pwiXj3+jZR&#10;UH4KAPX9tFZcyN8og76I+H88ljtnN1A/jASgfrgD0FIu1A8PAV/HXJ0by2hcobF8HNB6LAeDTH93&#10;LKN6ygKgOZrWMXUgBrP39f5nLPQJB3LzOlkVpOMBn3OpQUIsxYE8iupAHglgAdSo9mQtqh1ZlzqD&#10;bECdSjakWpEnUCeTTahmZFPqBLIZ1UAABZIZVYFkSu1LMqH2Ik2gypAMqRIkA6oYSZdKJ2lRhUlq&#10;VCESi0ohjQLEUiikeEAMYBdgK0WYFEWhkTZQREhrKeKkMIoUaRWlB2klRY4USukPUAAYkEMpYwHj&#10;ySspJuRVFHNyGGUKeS3FhryBMo0cRZlJ3kqZRd5FsSfHgBxIFj2QCelAVxCPhbgPAI2dvoCDAH2A&#10;IgDpDULn72tBz4Ah3W7AywN1t7lPS7QDhhmAXlA72APkAIcB4wC43kCv/7l7tL2g/qgPIbmUBNsw&#10;5P6yNhXeam0qEg1aMDE0WJsyxbjgJ/nDJx/WppxhXarrwVGwNtRda1MaGMmzqYKCqvxTa1M4T+s1&#10;p7+7NmUL9Y4EOAMUAHGAkQCkdtxnOwGNtAYSwOX47jXFBY75gIfuhTExPYDMIDamDKtT6pjchWFw&#10;bLwAAyE2BuAxSkfb+HG8fzPamf+uhHzzAGzAbgCyWSQAXs/nUM/RZAyDy9J36+kIx7yx5jqiGmrC&#10;HwfS8HrgdcP38XqhuL26IX5ZAOrXZIAOgA7oC5ACELYMwzpzTcF1S+iw/euyAfQlZDf/r14P8PaH&#10;Idy0bh0JsTPgn7FJKqo/v01ispHNGQggbNK/4+fifZKwSYRN+uf9JA7n57dJoq6ETfp3596ETfrx&#10;+oUBXC8JP+nbnOjvzd3Yaj+/TVJXJWwSYZN+5jVVwib9dZ3m79kkjsbPb5O0mIRNImwSYZO+3Vcy&#10;BL8MrZEKA1qvkaLvMZlC+kzAKAAe8PtuQpDQme+A9YJ8iAP5f7if/L9ZT9IY+/PbJFEOYZMIm0TY&#10;pF/FJnG0fn6bxBAlbBJhkwib9KvYJG3mz2+TNJUJm0TYJMIm/So2ifMfeBaA8JP+7Wde8fUEWKpo&#10;s35BPOP1f/95Vbz9/zfrSarqP7+fpKxC+EmEn0T4Sb+Kn/RfeBZAVJOwSYRNImzSr2KTVP8Dzyep&#10;qhM2ibBJhE36VWyS5n9gjVuX+G7Jv/wdanw9gVhPIr5b8s9/t4St/POvJzE9CD+J8JMIP+lX8ZPY&#10;7J/fJrGJZyYJP+mnfl+PgeB5Z+K9AM3vzv173y3RIPwkmJCg5/CrAHjAn8NXgwTi/Vff3stKzN2I&#10;uds/P3djqvz8fhKH8JMIP4nwk2R+lbmbyn/hXSXEswCETSJs0i9jk/4LfpIycd+NsEmETfplbNJ/&#10;4ftuxDOTxHdLfu530hvAuiPxTrfueqeb8n/huyXEehLhJxF+0i/jJ3kyfv41blvGeLgOEe/j/vd+&#10;d4Z4ZpJ49y16v9v/5ju4ov+BNW6mLWGTiGcmiWcmf5X7bhj28/tJxG8pEetJxHrS5V9m7kbYJOI3&#10;Q5vXZ3/0m6HE3I2Yu/3v5m6ETSJsEmGT/u5vQRP33brzd0sIm0TYJMImETap+fehW/4eyr/3uyWE&#10;TSJsEmGTCJtE2KRJcF+xZcC/8+oIid4YE9MDsDFlTBP+OJBG3Hcj7rsR991+lftuL9x//vtufc8Q&#10;NomwSYRN+lVsEpb+89uk5zmETSJsEmGTfhWb5O3689ukU3u7apOUYL6H7l2SAXMAWoJtFKOAxxiZ&#10;hPVrTmrz+aP732x4oJVFbX7vkj3p26n4HNQSktgUFnUOZSY1ghJKzaAkUV9S8qn9hOqp5kL9aEuE&#10;9GmHhJxod4SW02jCsTQN4QwaV/gubYvwW1qWMIP+RliRPpCqS7eiWtFDqFz6UWoA/QE1nM6gbafr&#10;0g7QF9BS6Ltof9Cv0C7R62m59GH02/Rp9If0VfTH9JP0Sno5QFbkCX28yCP6QpESeqzILXquSA79&#10;s8hF+mjRDLq96Cn6OtFkerroAfoz0Rh6H7FddBOxrfRFYhvpCWJr6LfEVtCFxJfSVcX59LninvQo&#10;cTf6OXEneo24HX0Aw4Y+mWFOD2QY0ZMYuvRihipdVGIkXVtiMH2ehDx9u4QM/ZKECP2dBIk+RLKe&#10;ZiNZQ1shWUFLkbxPK5UspElKXaWNlTpP85RKpe2VSqZdl4qnNUrtpI2Q3kibKb2KFi69hJYq7UXT&#10;BR3SAQaAPgBrQBygBPT9CmK8fWgYFqIE+51qb4yESUBeFFRVVZs3BJ94eajPtPd712aM5vZmtzgL&#10;b29hSKOQzRj+Mgimgt++NmPoQTqSobUsGoL0KpBlLgDnRrK05oasTeFHv7XdnIMmeVkG4RtfZ9as&#10;kW6R7iZPnoyhdyPNAAwE2EC9lCGeAzH8Y7Uzmt/Xpgc7MqALpKdJgJYB14clJKrB6st4iBFw+eC0&#10;EHwbhtBf+CpgH/G9AbTm+wxK7IhPo4t8iwV8q9rhey7UMZ9WJ/kcoXx5ANIxkg/pu6V8DbBfBED6&#10;+J4+UbtwgI+NHXPGddpar0qQB3EgPXVk8/5/xsBDqHQFEKB+OASAB7zNEe9DUoU4hVwhrgvb0GSY&#10;AQDJywZMg/O1ILaDGO8DqL/j2+j81n0fceZDQT/mzKdTyPn09jifQZmI8yUA5+kM51lo/x9znhWi&#10;kM8KtccZJOBc3kXOJMj/Y84ksCtJbWwJG86TAiA5ewA6K2cWKJwHA/JHnFlkHiML7FprOU2BxxHa&#10;ZhLE87rQnhWg1444K4R4jAqhtpxIn4hzVRc5RaDBO+IUofEYIrS2nOkCzswuco4U6ZhzpAiPMVKk&#10;LWetgLOui5wWYh1zWojxGBZibTlHgV6RbtmArrTnQug/Hel2IYPHWMhoy8kVcLp3kXOLZMecWyR5&#10;jC2SbTmjBZxxXeRMle6YM1Wax0iVbst5W8BZ3A5nL2hjcUAfAD5u8euiLaQZA1B7oHHGhxj+v16H&#10;42D8loH+URo63jLgNtkSEtmYmssYiPHy4ZQQfBvnmgHHAwGIaw3Erbn2w7hFXMhG/4gLXaPGQx4E&#10;nON7fKcgD+L7E+LWfJeoneNT6QJftYCvsR2+Z/TO8al2gW8YyIbkUwO0lk8cxmpn9NkVHwqNX8Tn&#10;2Q4fCxqhM3zqXZBvp4AvoR0+axijneHris+WL+BDPkFrffpJd45P8zvytRyHStA/xAFobFgDvIEP&#10;bfNgUEH0NURCOgQSjYkNMsW4mAfmD598zB1zxpy+5ur8RmSZLANuXGJHiplLvgTDNb28ef9bCdJH&#10;UHpsMy92TpCflt2cH0/Hz9PFSEeQHRBkx0oF+UMvN+fHop8Un8Z5EImAb6PyYWn8HJQcmXOEhDnC&#10;vEBwvOUxdBzxYBjoxkCyAJWHH48U5M84ktJUXt79pKZy/pLPGwqA81z8m9zFrzYD6RvZRNQOKCBb&#10;6Ah4AliMCADhALSJz0uiYAxvBscWnfs9G4XKmYyZYUaY1eAlsI3a2h3wI1sVCMcREeJFc5/WvDvg&#10;Wo94gf67vPZwbBz2/1gvexWEYSgKXx2cHJ2lODkK+hJOWnRxq5uKULCv4KjQ0dHRQYqIoJs6uvkK&#10;4gv4CJ4TGoilwQgOpzdtfk5u85E2PfEkAh2hzEDKEM8ozqGdykdsQIzmnH7hc44XQMUFDIKZ/4vP&#10;IMOn5km5qMsnn7GFT90P3CQmnzsLn6o9xr+n9TY+63Y+kzw+Axc+mZeFT7JE4fdSzhDX6AbxtWsm&#10;9ygv0IDPbEx2UdeX83iAaK65LpNn0+uIe3pdoKxX08FrJIWaj756/Lzvs87rgHb0OuV4PUrf8xrL&#10;5Omhr4sXzz/0omc2r6uDVyivlmtem9Rrm+MVOnhNZbny0NclrzXaMS96ZvPqOHhFUr1yfzC9uGeU&#10;oSKkyxxbl8kMtiR1HkRQ58MK4hsAAP//AwBQSwMEFAAGAAgAAAAhAOQupmi5JwAA+N0AABQAAABk&#10;cnMvbWVkaWEvaW1hZ2UxLndtZux9CTxU3f//NcNwMRhSiTJ5KG1m7EuUkCWpLEVFEUOKGTEkZamE&#10;0qLSqkgLrY+kHqmHFhWpENKiVaVF+0ap/D6HueVBjO//uzz/7/eel7dz59xzz/ssn/M5n/M5s4hg&#10;GBYAIMIHEQxLAhBhsTaGbRiMYcyxDtYYJoI13sEwQxqGiRIZBPELSMimYpg5PPum3T2sVhSL2UfF&#10;oACM3xfD/AA2VnaW8Ig5kZXgRdRMa6tJKB4J+YZDrDHJynqEtpaepMbi2sUPF5ctrnQPltRmspm8&#10;WXMkTU0lWZbBHC++P49r5cXnMDWtTHTY2sZsA20jtrGejr72EEmWA8/nl/dc/PkB8JQT0ybYK2i2&#10;v3cIc2IoPyiUD49NCub5hHpzgtFdXS0DLTaktXDxUNIQyVGjJDlcH1QLnR+1YbJcFgRxmCxLL75X&#10;AM+PyZrk5ccJYepCBifmzwcMOzyA8qHcwRwuX5CdZcnj8uFlCNOo5XGWEyeEFxrsDeXptSsPZSC6&#10;YzyH68efzdTR1jNisqz9A/jQApZ1AHSOFceb58NB9Q7hQ58FSoZve7nZgaeeR497/W0YX0V1J2Pf&#10;a0uZLXYGxZgyM3ux2fBP665oLTljlBIu87lpgd2+/Y8+H645lrcsnttQs3uc/NhRLim3R9q8ym9q&#10;eMy6nu/+ZuDKXLcPsrmDogdEBd/Li54xI/prveq946qjZ0jMpOUWRH+dp3sq/9uSz59epj2uef49&#10;5PN38T6377Ee3X3w8buFSVnupsEZUTlZLIOZD04XhPUZ0nRhtXOD/oy8s4OLmhcFMBtLX1TPv2n+&#10;xniAskRagKfpyDGh86OXG3++7Bx1/PYE3WXP7Y1fOLNk9BeOn28kHWkUVHHttYxzouWqUZvyTjbt&#10;O54dvnyLBPUWNy04tPjmpiAj6TyTD7VS/WUstWRUsrcfHzk+z6Sqzt5EJc5dRS0UL65jPz4RZzNV&#10;b9aSQ39ExPoUa2QsXzTOfnz8jFn9TsgePcd/ej69d9ompYze8SqRRtUjq47cTvXJT1mwN9RQ237J&#10;C0b/4NDT449uu5g012pfRO1vOy1/l8lbMK3Up/ha+vyJn4P6Bpsp+Gj3T9kcPE9immf9yV41T+6t&#10;Vtv/YTOF90or69TApOev/IpevTrDSZOoZo+a9Psov3j3xMN3T7qqcm/fWej2eoBW9PGFXL70o+Uq&#10;K2IvXbLRHbdjvo25WKZC4cINpjuX6B/dJJuZZPpw77iG2xMDttuVOKeuq11+3n71rvAk1rNztUru&#10;VoryfVTfLX+wdlHA70sL+CbBsYVZg9dZyxz0cZWL0Z0nrktJc3Cr07xoIf1mW4Lysjpvvj7+xwQr&#10;s0telRdXPtz58ndOWpnKLc0P60Nc2dvLXqVYyGk6vajQnWlqOt/r8sWhaSv9x5z+Xnt1+6I1Rz5H&#10;qfnqTnV6l5/a98qYrQ1TC+Ru8Vkyuaaj1g8/V1E40dWIG8lw2GO/pyCcv8/pVq9Ent/WFT5KK4YP&#10;epbjdzNMZ6ZvVVmYunXknqydLy9telV0va6kYtzjuA3r71qs/eZVqepi2M/kwIVlmdIeGaWFqoaX&#10;0qe7eMRHX6un89c4Z+64k2Bw0t0uXcHhjnUuxSju1fFvcna+CbTLu567GXi4TGxm1feNHD+z0jHU&#10;/9Ii2zjje26yHz6o1i/Tqo/asdDtk1SQwoi3MXUF54bVBZ76LZX6QfVTo6XfgrumqWO5u2qSQt4c&#10;rnAbdnCBbfjyqkljJvht3DLsFbWwX8a2pv2htven+zy3DHa0C7Qd1+/oxvjk6To+qWskX0q8Ta5Z&#10;Pt6vuHrARZU1gy0rdLJue5RkDy3etkbfMtgsTH009jB7ps+MRBs9dccaxrCLD6Osgu3fn/JoeD+l&#10;JKRpWdNj+4Z6XrgL7170xPqUkv12RdvEtjsVyDY3nv9WfTF0xvNw8dPOa4qD1cY7nh20pnHTKGbv&#10;W6lvLjfTCj4d8OScy2xWZvv21V2pdEHaO067cLPX5f/6l42nOBd0+Z5217fLPFAw6bWu0XlvKvXp&#10;pHWxSyjBbit26alm/xFTXKVUcXDdR37SfLr8hp1+1xcN3qDuX+5m4CBi/Ju3ckXBfumhJ330xAZk&#10;Vu5S2We7buXzsfctRZT26PfSi7cqSme4TnVNcurt8Tho7CbHysbyyUWOhRffv5FVpmJZd20qGL9J&#10;OPjsG7reR2b3FNq89XrxKosS1M/E+JxfXDVLTqlKSUlMOszMpDiW2ev62z2rHSQsXPfVmO8fePnk&#10;ZQmLKftSSiSW/D4naL+oiMxu6wRJC/YU/YMJMb8PracdqFAMZh+Y1ezYkBVqpdik+rafdKD6m3WN&#10;625NX7dO3mzzza1y1qttLlr01366f4NGVU7yIZVLCVdvLH2qdcDbKGPtkH5O1lFiFVaSY48Z/HY1&#10;Imrdy/Q5/ebIerGPil6bXBSStHujN2u3yThJp9m7jm85UL7sUXbwd5Vsx4MTIyZN3q6+1C5i/KRV&#10;4XrX+kVM2Drb6sXD8gQbp0MPHseGu1xzuJ5iR3HQW5+iW8uYXORlY7pizss89+R3Ow/csr/6Ib46&#10;9tHOK65HP7nQbNSb/RP9Rmxtrs064Z+jaFZ7NXmkyanS6/tVtv0+saGGsSY77cG99epxsys+j4yY&#10;VR7e62Z08tnE/cei1GSObGCU7ez3tu/b3+dsMj8yx2zmmLklEaO2RjPM8gzNTqnXJ16ucOs18nlZ&#10;QtHl+L0npKyS9U4M4A+Q3DqzcEDioklbnzaqx177eu2JVL+p6eF/SvWzW11/9fyzi3FBw8weuuYP&#10;yF2fcHbGvbTAwRLKJVO21s4Wc39/LNBHWtF0IMMnQPoBx1spc3HlteyvZxdoLH7oFnK56c/pLhtp&#10;n74Oibx1+vTM5N6pspr3yt4rjyuNdBvirxZQN0T25Btx01svnLXCqqaPGjB6z40ss8aZx8Y+kzq/&#10;2OupTENK7eKzNVJz+iw1rHc5OfmLQnn2FsMFN7L7JFfAcpWb4z5/QS7v3WFqoPlbbtq7w/aFJfGR&#10;JXdG2Yfm8IJzm9cMHVy/TD5yQP60I2+e3y4yE3trSqv4OFnhybFw5ZLrshtSAt3iLhyIP8LetjH9&#10;2Zf04uGfOTmyV67Ljr11td+94I/lmqN3l+gcjboQnznky6M97ibVJo/LY+dqYeXqG7QfN2QVfKt8&#10;zVOpi/54cvrK5scPMlNUb985GUpnbQ7Z8tTw0teKlVffO204kFQaMf9hAqdC+dGphR8/5dhlRXl8&#10;l5ogaz4LTCSBtSEwlpAt1GqrEMZSq43Esvf3CWFOZyLbyInpATYULxRsIW0my4Hj4+9lwQtnTmfD&#10;PV0DNlPHyMijjTmFzCHC/AGrzduZw2dOZ4HdCAyccL6HJMsaTCmmqSkYQtpMbVSKE1zqMLWRHdli&#10;mLHGhvNtnPnIhIRsYCIBfQAv2DnIy7slhRXiZGPB1Cey/zTlUBLins6ys7S08Arh+DANUC4PwjhE&#10;r4j2jkHWGBeRsKw4Yf7eHFQoawIYfCzCbNM3NujUbEN1+mG2bd8438X5Zu/4snzD/Enr5FYkl8+d&#10;7USxpefbrtUaqo3LjTudhKkZWLkEWTmuzZDQ0bwfs8tybbbaimUijtn1okpWVfOCeilvtPM5pHTv&#10;zwWvr6TcU22ImpuWX3bH73Vk9Qks6etSsbPj3fAY6XS3Xg+enE9YlejnKS4i/QajBmD3g3JyLHo3&#10;WlO2UBbdWBmwRaGxT/4JGebnpqGVo1eewZrTkvOmqmljkzavfPKu8aa7Up+LRmau2zRyJ17c/Iee&#10;Qyl7XKna1CU6U9aHvBs+fdGnLRxZ4/c6saZKl0JKazlvHt0e/HCVsXzByrWeSn2eSDTm6RQM8l7K&#10;t4szv8B7lK20aIIBprnutlZdiLNPwAjvdZo6S0Y8XIDdt704800Fy+1ymcIl2fOll6dpyatnJigN&#10;cneOW7VeIfFBWZnDk8Tzl9kyhqt+q9W+sUVpqsqDYMy37OvUXgsClY6ojbxhZGzEDhwRWKBZFe3x&#10;NWVdQ9jGGbHRr5SsVBsLP7lGbaFjhzM4x25+iQ/0V8Q86kUmnfwWf8WTha04UhAqEzlvwIlFM5zO&#10;1Q73G3bg9m13e5G0uUNYT19/SZOJtpy5qMyp4M7rx17h79cbreNrW84w5PpGZFidKy6tDfosXZcW&#10;36gq/j10QG/GV/WCBFbyWKtLGeOZ4zcem16skCC2xSLOvDFta6Ns4ffdN/M2Lr/VyCjf6EbZM7Cf&#10;edQATHMog4kv9BlW/jpS6oIN9fOVxKtbNm9vKlvyPdL1+Pjvxb3Vo1d721jpHJd3LH2x9es0ih4T&#10;G2tOfW6u/JSqcFr0j9OM45jsfSpljGaC6DxP7ftLeiWJWDH79Io5tqNv8pJDnoP30kJ3MPSWGgT1&#10;5S/2vq9nJK61+JKn6G0RJ7ZMasyQN5KXzeVilxXLKTrF85mWxSpHlrklKT+iilkyJqkkS2hYWthS&#10;FM3rdzjtVdkf9zzd9+n0p5r8ficwumXuDsfZ8l8UI8R/Y+MZZ6YdZgSI5XhONJJYHdvnzMU3Okaq&#10;WktyT28Ioi6SexU7sXDTfYab5OjFmYwYOYbJzkQ2o/dZa4u14eo4Y+CBJPndFH/zW0kDdqvmrbBd&#10;m1k8vRdt7FjtSeOTpUpUFZfV7tyYPiXdYNd+R/FJ2/eOqppcpTlH8iPDwXruzitXS59i/OEmStsT&#10;taxdd6SU93+a85TxweiLIm1puvdK7dV9o8erDFLMoeQo5ShXrjZepnRhpVdGtttBk2qV+hX088GH&#10;ZwVo/yG5UG6h/EKxkasjl/5Wyw/6w2imu+mEhGHnJt+fFjQ4yDVI4bjSn/J35V6vlD3//s2lt5xG&#10;60WyURKjV6cN1FRYif8ea2sx1GtE+rpyayP74/bhY9TlPyZMOBe0M+Z4nJudqZXpRBWNAg1HW191&#10;gyGL1QcGDnw5eLvaHbV85vqL1j6ywaZTx9+14A5KG3hv8CnHHUPdhopqvuk1ZViVJn+ou2N4RoKr&#10;nssHF/eDm7Pc0sOt5tm+3Sc/46Lt8kPnHKftcdnFd3kWV3FUZ/JNa2MXY8sFOcGJ78Qe2/Qafj6h&#10;1vKB4wrNJk0/TW+X2P0TOc55VaFV1s+nPjeiW+pmiJU7+e85ypu99OgQxRUrto87Oi513KqSeYpD&#10;+qcrX6U+ffZB54vXl9AvIyePmDxxcsHzQdcMrg3bn3Wtbu+CvW+vjau6dc266u4+3arIqsqq3H3z&#10;992rNPff7B8799GcF1eNDrzlywSuvqTyats64/gnt6tj9a/o/abnOvtVpUr5tuqK6neVJRX7K0x2&#10;fXRJ+f1l+vb9+ZZNsZ92y0wucrDZkWP5ZHepd5xk4fq1pXt9Pmhn8PVDv4VqnPh4YukJ3YgLEY4R&#10;yyJeRjR8wL8M/6b+rf+X/C/ONBPaQJoY7RAtl/42bnhhr0KPuG9xWatWrpq10qBvqJKZzhRdGXap&#10;IVe/YK6FwTzDqb4VnsFXenmX6Djo3gmMuCltkGNor31AW1kn/kr/y2J1J6/EjyjvPaG3RSItUXm8&#10;fOX6LYUBnNXTKkYsHSE14uTwtKlKbuenB+Y8z/0yO5C3nXtndmRR3CyF2c6zK73fHzi0ZcT1Py58&#10;uuX+zv1e3oEnYWWRXD9uUW6N9/zK1Dmqs06dKbj+fenSXUuL0694VVw9rX01u/otLfGCpHeg7/b5&#10;FiMXGB8KM6n7UH3zzNQXi2587tMnw36rfeKlXQsuvG983+/JqrznecHu9R57uNK5Vrn5XKf5HvNX&#10;L1zaRJWNlE21WV8Um7nPb/+TMWV+M6pnqGXJZF0P8Ps07tMQ3rmaspPnFpbH1yo8dn4Zcs+1zPBm&#10;7rX5JWV3ecvuDYk+Gp3UbNCsLDJN5HZMXcw+86LTGxZHjtm9Q2zMtTGyS64sGXvGbGCQrWfxp6ST&#10;7+lPpJ7MX7akPKb8ZXrD2ZWFG5dFqq7GZaWy8Oi+XgqOcldPxZzwvLhko1iWWr7aJbXXVlus7HZG&#10;7FLcpbAzZdfMovCi5CJb70OzXC/MWFGZoHAutMj74a6HKbWZfb4Mv50XZHpmVLrRgy9qD8cuSNQa&#10;Xu22raCxUf68xjYNG/mry7WXj1j+2jh9G630Q0XMnmP2mccDXmm9UkgV54nz1r0uYT2ZqJ43aMNg&#10;s3FhDndTTbfUpjqtfedyureLVGrml8zqPQUTpBxq0j4NMRuUb0bdtHbzPBdbRgbepHNM971OfM7l&#10;nBU5uy9t2/TS3UBDUl6fY3kz8cjJ83o3y6pizlkdmaGz9eFG5/XvBxmaNNimBqeyeZ55N985XBr8&#10;LvL9qRmLp53xuDp9x/TDf3jy9zwp+TK5fP+eAxGu9Vla08wKLvCuLD4We8x/brTmUa3hrEV5Wr4e&#10;E9dOubp1Z/bHqPrpiYorxp43NDgesLcm4ZbmDaPj/q8y9juo2odr9LE/ZD9s3D1eHbegccMV1w0z&#10;I2+tO8o5fDk9oGzK5SkPqutrbuf213TVKmOp1gw4kh8i7m1zcfWmkZte/DnJy9UxN/Gw/RH7aUru&#10;Nz04k44dex4ZOu6j7SpXh4WHfF9m3Lp+csHJrBdvb1ROyZzsOq2Bm+X5+krEqS+ltF1xKyI3Rxo3&#10;DTCwNvwUfeXLiTy7XfuOPiuMehD1bHECNfLK6itXRmwdwTkUdGB36DvPs2cu3QuPrrxzIeAALzN3&#10;0wBKvHr8gOiUxpcfC8fEL1xzePXRSL9Gj0DxY7t2Kzx3v2t8bUOFxsvV9QNG9Qs/mlu0J/Phwkuv&#10;G1QrzaaEuD8Ov4mfXb5TIW1CXdq2URtCnz979qjSO98+4vW25WYhh1h/8t4ElN98/2RR2fZnDS9G&#10;L7j78Wu2VGmf1TN8PF6ceBS0L+R01I6H4k2qJrT+tJHxKvEnWCM9XimlGi6qXdG0odI1Pyv1ZO+g&#10;lxXFX9c+qHe8zrtre3xg/sWTn59O+XLoSW4It+z21JA+kbmPUivyVzRtbVCO0vuW7fGcaTbquZnJ&#10;G88zS0d6384ePJrT/CHqz6cDP3udjy21ev9bjU3RoMjBrNEzGsO/2lWv35J5fvSwZvemy49uzj8V&#10;/lWHrThS/7v7h6+VWSkz95660VzxivOaf+PDN1elLN8Zm/50jA65P6I+sPnk5vkKunmvs18PG705&#10;6unnvh/evspcOTEtitoQ+76pg9lt/MMMlRT4KMdywR3ozwUnJTJbf75y9eeO4Yb4EwmSLCt/X18O&#10;OCaR53E6U0+fFejPDQ1hGhuw5oXy+JwAji9fUltPj+XDA19qSIg/k+UX7BUGNq6Xdygydb39g71D&#10;A30DOOFMFt8/wAeSAr28g3lcJmtWMAdlhCe9vL3B1ynJ8vEHqhD/ECZLi8vj+3B8mazglkp6wy4g&#10;IMCrTfrsUK6fV3BoYIBXKJ/J4vnxuJy5wObVUnIIstw92jhpW8x+whBv9dK27ApYzqGz+C1OW5QI&#10;240JXoFQJdgotPRLa55pXkG+VlCNWV7gjv1p/LfsH3pQpk7bMm05AWEcvr+3lySL6GsmGqW2juLw&#10;YI6vJJuprSPJ/hGYBvr6uvpMX+aPNB3YxqDA5P5I0zaAfdZf08AZDo7q9mnGsIFpl2aoDdVon6bf&#10;4Vm2Tsfy2DrGHfLp6+nBnu6v5ekbsmHT1j7NCPzYRBo/2Ms/gBMMHn4my9k/ggN9wGTZcX15sCNs&#10;2b458Xh8JvK8t/RXCN8rmN/SW/pGRvqSGhpjJ1pLYgw4P5AGSAAkAXIAIuBwIQc4JY9hzTKt+dBr&#10;IkjBhRyAOJvoDdeoLDiWwOCRlmt0TqEouEZnInSAHIAI9nAhJ3ghBvFIAKqLMkAOQISpcIHOOojQ&#10;LAg/z1nEZYvkETDMFDKhMiwBqD7/ynLh6KelvaidKEC1WmIN+I+4UbqC4JoCcWftQ32L2scGEIFo&#10;H6o76v1T8gg/7sqYwSVqI9HWUXCN+p0IxJgQ9YD0mJnwzwiA6oFiFIgY1RSq0RKINgheYkQZ/8r6&#10;mwNZV/UXh/p31neojv9s2aBCQ227KZdKscWoFEd6lDyC7Y9xaCtzRL91JwOIzw4mRlcyQKXY0cPk&#10;ERAvgh39VzJgAHWXALwA4lkAoh6QFKMJ/5BcorHsUh4oIhj0eUuor68XXLVGRHmdyQNqy1MgQG1R&#10;b/MUIc/oGSrlqXSY/FNpQnbNIQ2NPar3FKgvqve0NvVGY98dpzfeHac3HibvjXfG2Qi8iPMrxASP&#10;MJx3xbrjvCsWJn9XrDPOFAFnWg85p0IHdt23Uylh8lMpnXEieUHtHNMDzio4syZk81fjWUW1o1dR&#10;f84BcygfjacPQAIwG9BWDrvr2wbo1+44G8Ts6A1iHTm3CzjTe8jZDyraHWc/CTt6P4mOnNUCzls9&#10;5DSDBbc7TjNJmOeSHTllYRxR3ypA3JO+9ZTuntNT2o7uKd2R01bAOb6HnEthYemunUtl7OhLZTpy&#10;LhZwLushZ4Zc95wZcnb0DLmOnCcEnAWdcGpCn0MXCqU/ifW0p/pzkFR3c3yQVJj8IKnO5vhgqDOa&#10;48MAPdFl6TApu9Yr6eJh8uninXGWQH8gzlKIe8KpAsZb15wqomHyKqKdcQYIOIN6yLkJ8nfNuQkL&#10;k9/0Yz03h/x9AWhtQuOJ2ikPsbDtLAR93Z3sF8JaXghrevt22gIPmuPjAT2Z43XQr91x1ona0etE&#10;O3IuFnAu6yEnDvLTHScubkfHxTtynhBwFvSQcxjePecw3I4+DO/I+V7A2dBDzgkwN7tr5wQpO/oE&#10;qY6cw0F20HiyIe7JeM4D27A7znl0O/o8ekdOjoDTv4ecybLdcybL2tGTZTtypgo4d/aQM5fRPWcu&#10;w46ey+jIeV3AWdMJZ2/oc2kAmsdOgCDIA2YNdrzdRudPmKsQRMSZmNo0zAsLwnwxJmaF+WNczA+b&#10;BSl8LKQli3D/PGsV6FAIdrCGGdEcjWH3Ba9/Ps04iNJ3QH1QSBLcFy9uzU+kE88ZYiLuKJ8gO3ZY&#10;kH9pUWt+7JHfneMED+QrF9xfo7WfQTyDnk+6clAE88QwzYet9Wt7D90neDBz2UpUHnHfU5A//2B2&#10;S3nldw60lNM+H3rtE9Yi6j/0JOpv1P9oHFBwEaAGYioQ3IdYCmLE9d5tiLn+dABMliaY4ygN6cC2&#10;gdhPTILEMg2Tlr0zoZNhusQQ14iX4ELyOAGQCUD7DPj7wZUli2GXoXIorWuuvUJx+UBBz6AsNO/e&#10;QozKJdo1GSr4HdqG0rrmWiEU13YoaB+UhdqX3Y4rHNq1lSYM12uhuNZC+QqAjQDldlxcMQxrFKR1&#10;3S4HobhOQXtQeecgRp2FIqIPT8th2BqhZENNKK4YKPwQlI/szGOtdD+4/GDhLxCqD72F4tIADrRX&#10;GApxbTuur7An4AolG+uE4hoDHGheWQPQXgH+frSLDvJuCXworevxeiwU11oo5ysAyYZoOy4kGzlC&#10;jVezUFwPgGMEcNRBrN+Oay70Xzys05DcTbv6CMVVDQUhHYXWlvY6KoUhrI6KEIrLADiqod4jIb4L&#10;MUQ/xmsHtGmcULLR6kskdOCv9CEap4FAkALxEIjbcu2G8VIWqg+vCtUuGyg8FXjGQ5wBcVsuK5BD&#10;LZow43VTKC6kc+UBXEA/APz96MOV0BmJQsn8E6G4agR9dx9i7XZcaP3yFqoPxwnF5Q0caLxmCzjb&#10;tus4LHTCjdd5obgSgaMIkAQoA7TlMgTZOAH2PkrrWm/4CcWFbDI9KMwVYlOI23L1gnaVCdWHBUJx&#10;oXUZyQSSETUA/P2QDbQuVwolG9pCccVA2UjXL4MY6aq2XCWwRxstVLvYI9ioHABME3R+0qltg+ay&#10;PRCkQOzcjgvN5Ux4GPF3PV64KRvydMe1F/I0Ag4BUKGoXGJdtoN5LNy67CXJhue643oHeWSAoAHi&#10;3u24ZGE98RNqvBzHCsO1DTi+AtIB7devGuhD4dYvQwthuNCcagZUAcTbtasI5tZ1odbKMWOE4ZoB&#10;HJcASH9UAoDux3gtgfl1V6i5zBOKywEKR21zgvh6O64IkEEK6ETE37UcTljAhjzdycZayIPmMpL9&#10;9nMZ2RvCzWUWSxguJIdIRyE5bK+jkBwKp6P8hJJ5NK+QvXEE4vb2RjTML+H2RL+WDSi6yzPJQpAJ&#10;RdBPUyHfCwARiD2XHiQUUhVFcZqiqARAmtZLlEFTEFWkyYsq0WRF+9PookwaLqpGExNVp4mIatC+&#10;UgfRGgW4ThlEu07RoFVS1GmlFDVaCYVJu0DpTyukKNFOUxRp+RQG7U+KNO0kBQcUUk9SLgDOAvIB&#10;edQ/KUepBZRs6hnKIeo5yn5qMWUv9TIlk3qVkkG9BrgOaKRmUD8CvlAzqc3UvVSq6H6quOghqpRo&#10;NlVG9CiVIZpHVRDNp/YSPQvtQG0xgzaBaP7wwY2C674AL4AdYDcgEEDIJFwKf5YGEg9TrNNAlEeB&#10;uyMBqA7KADkAOQ6tH4BE4zATYAPIAPAARL9Bv/5/dy7cG+oPqrBFvjQF1zDl/uKbSmjnm0pCkxZU&#10;pzj4pmwxDnwmNQz+88E35d0ioy13e/DPU+Ab+mf5pkwxkW1IP7RWE/uX+aYQD3qXRXuf0/+rb8oF&#10;+i4B4AtwAKC9CtJ/qD2EbVMNgzQGACbHL9cvT7gXDBY6D2NiZgA2poVpg0dtMKRbCDAQYmsAilEa&#10;EaNrQq7pndh5sXB/NgCt58jOmwMQARD1ew51ewzAIe1X66sn3AvCftZNF042tDEvPlGPX9XrV3VD&#10;/AoAJM8UAKnD/rG1hBh3sg87X4/NQbb+m9cBYvxh+rb4q/93ddFPnUjqov+MXUvIIqmLSF30v20X&#10;9X+I7B5kn5G6iNRFf0c/hTnIJmkX/dwD/ffu0Ui76D/t7yPtoq59pqQu+qs/htRFHc8sSX/RP+fs&#10;gdRFpC5CPlfSX0TaRaRd9Pc+SybtItIuQn4kAsTa3faMj7SLSLvo3/G+FlIXkbqI0EMoJnXRv+79&#10;YUTfUqCfyfdFdHxfBKmLSF1E6qJ/z3tVSV1E+otIfxF6ryPpLyL9RaS/SNjvyUPf52ULcwa9F3o4&#10;gAjEZ0FEIUGY70LrDfmQ/kHvVSDWItJ3TeoiUheRuojURX+Hz4CQuojURaQuInURqYvIzzb//I4J&#10;0ndNfgbkf/szIKRdRNpFpF1E2kWkXUTaRaRd1N335pgLfLz/rd/XQvqutbDW7wwh7SLSLiLtItIu&#10;Iu0i0i4i7SLSLmo93yfP9Em7iLSLSLuItItIu4i0i0i7iLSLSLuI9Bf9Pb6vnPBdkmf65Jk+eabf&#10;ap+R3+tIfq8j+b2O8DtwcG6HPp8hBmj/WWXyMyAYFgv9Mhvwz//ufdJfRPqLSH8R6S/6O/iLmDT0&#10;eXzy+67/c78pRe7RyM/pk5/TJz+n/3f4fTtSF5G6iNRFpC4iddHf//dKzcFuJ38HhPwdELR/QyDW&#10;bvI7Zv/5v/tL9C15jkaeo5HnaKS/6D/5G+SkLiL3aOQejdyjkXs0co9WJC8uS56j/R3O0cgzffJM&#10;nzzTJ3XR30EXKe0iz/TPUcg9WilFjVZCId/rSL7X8Vf+YeKzu+R7HUVENWhfqYNojQJcpwyi/f33&#10;F6MEZ0BeENsBdgMCAYSPCC5jiGvSd036rv+3fddsmZ7aRZowgZCvDc0d9P1WRoJrFKNAxBhFBFNp&#10;Terwv6v5xwYF7I+3/taCO/pBSEEgfmthErxmU/3xmdRgfDV1IZ5PXYq/pCbiKqLrcXvRrXiE6A58&#10;n2gmfkP0EC4udgQ3EDuOc8Ty8WSxM3ih2Hn8nVgxPpB2CXekleIxtHI8i1aB36VV4XTxa7ip+HV8&#10;LmCr+A38IqARrgdLVONTJK7hyyQq8KMSZfhDiUu4An4Bt8BP4/PwE/gOPAcvww/i3/Hd+AjJ7bi7&#10;5AY8UXIVfkIyDn8mGYX3lZqP20jx8PlSPniGlCt+TWocLio9CteV1sVnSQ/F10pr4KelB+KvpQfg&#10;A+jKuAO9L76IrogfoMvjNXQ5XFJGFjeWkcNnyzDwTTK98AsyffCPMiq4uuxA3Fl2ML5EVgvPltXH&#10;78uOwmXlbPBRcpPwQLnp+HY5X/yyXDDeJBeFD2Uk4lMZW/AERiaey/gDN4U+lACYA/oCnACvAbeh&#10;vyUBxPiIg67UhHShxhsTwWQgLwq6urqtF4L/RHlIZjr7XIUdHNCi39ZgC/KjiBhvMbimUuzoYfII&#10;toLf2bCjm0E6akP7thgI0l9AO2a1a0t7bsjaErr6XY/WHMin9Gu/0q9+1wP1Leo7BwcHDOkZT0A/&#10;gDrUSwtiNsTwh713G2KuP32I+Re4dpRq/T3r8XDdNhD9gcrRwQwxfYgt2oDo47Zn3YQt4wn5EO8F&#10;AOKtALTnvQyDjfJ3xasLI8SGPD3lnQ3PIF4+oD2vjagwvDr/UHslBbxofNrznoW07turj9ob86v2&#10;Cj03QBf+I3PjHlR6EMgDkk91ABEIWaBAwj2RQVJUyiCp9vOADfcGw/NGEA+DmJAPNKeJa/R8+zmB&#10;ONMhU9ec6eJUSrp4Z5wlUCbiLAUQPMJwqoAcdM2pIkqlqIh2xhkg4AzqIecmyN815ybQN5s66Bg2&#10;PIfGE7VTHiBsOwuhw7kCXfer8SykcOmFoO/at9MWeDxhbMZDPLsH41kH/dodZ50ol14n2pFzsYBz&#10;WQ85cRjw7jhxcS4dF+/IeULAWdBDzmF495zDcC59GN6R872As6GHnBNgbnbXzglSXPoEqY6cw2EM&#10;0XiyAT0Zz3kgP91xzqNz6fPoHTk5Ak7/HnImy3bPmSzLpSfLduRMFXDu7CFnLqN7zlwGl57L6Mh5&#10;XcBZ0wnnr9ZqFxh7BGuBDKB5xofn4e/H+rwT5m8t9D9KQ/fbBkInT4JENsAEQOiFztZkN7i/CIDG&#10;fjnE7bl2w7xFXEhHd8WlDWwWkAehO75jkAfxnYW4Pd8FmnB8Oj3geyXga+qE75mEcHzI5hC2fWi9&#10;Q+3TA7RvnzTMVWH6U68HfGj+Ir7ATvhYMHbC8CELQ9j2bRHwZXTC5wRzVBg+gx7wVQj4kE3Qvj9D&#10;GcLxGf6Cr+081AT5kAYge8wJEAR86JoLkwqiHyEJ0iGIiDMxNVuMgwVgYfCfj/lj3pjXj1zCXyTV&#10;KtCxIAw7WMOMaI7GMLmHra9/lsA4iNJ3tPJipwX5xYtb8xPpxHOGmEgy0gOC7Nh9Qf6lRa35sb0y&#10;944TPIhEwLdGaz+DeAYlJ105KIJ5Ypib4H7be+g+4kE7JMxcthKVR9xPEuTPP5jdUl75nQMt5fwl&#10;XxAUAM/5hLVsn37oDNTffQFoHFBAutAT8BiwABEAEgDoktivrIU5vB4MIfTsr3QUKscBPHFWEEcA&#10;0Fj7A7rSVYvgPiJCvGaA9rybYa1HvED/S153uDcGc8aYWAhIBw8LBknxgjQEVAc7ARwhZgNQ3LZO&#10;PZHPWOgAhCQRKARq/jeWz43/Jvnc+A/LJ+rBX8gnkiUEMC+xPAAao0IA6nZCJo/AtSNkQGm/kslJ&#10;cA+VMxXQdsz/TzA2KD0j27URyAfZtQeI0e0CtXUJ2eXIILk4EagXZj629gDMX8uhdoH8gW7XajbC&#10;djkD9WWi2QVK7zxAzATEMDbIbBgb5F9gdmIQAWIQEABiEBsAAAD//wMAUEsDBBQABgAIAAAAIQDc&#10;PodbniQAAKzYAAAUAAAAZHJzL21lZGlhL2ltYWdlNi53bWbsfQk8VN3//x3DCI21lBZNPSlKxoxd&#10;lBAmVJZCUaYxlqcxI4aklErpSXm070lKi3paJKmH0ibZCimlTYuyVColbf/PYa48yPJ7+f6+/X/P&#10;Pbx97px77nmf5XM+53POve6QMAzjAfDwnoRhsQA8LGVg2KaRGEabaG+FYSTsyB0MU6dgmDieQCSr&#10;IeIEGcPM4No3rc5h5eJYxCEyBhlgzsoYZgWwtmRZwCVmeFKcF1HTrCynIjkA0mmCVJtqaTWGoaUr&#10;rba0fOmTpQVLi9wDpRk0bZpgzu/SJibSdItALlvoJ+BbsoVcmrqlMVObYaStzzDUNtJl6jE0pOn2&#10;Aq+fnnP2E/LgKkeadSA7wNePE0SbEiwMCBbCZVMDBV7BHG4gOqujpa+lDXGNXAIUpSE9bpw0l++F&#10;SsFsLg2N7rwggEujW7CFbJ7Ah0afyvbhBtF0IIEj7ccFBm0uQOlQ6kAuXyhKTrcQ8IXwMYhm2Hg5&#10;3ZEbJAgO5EB+uq3yQwnw5rDj8n2EvjSGvrYOjW7lxxNCDehWPGgcSy5H4MVF5Q4SQpv5S4furNlq&#10;KhhkIL/y89e+mkcv6kY91HS8M3mQ5SrycGPaiscjYtZeiH1iOertRx2LwC0b9/55btr11DObZuXl&#10;rh+Ub/L0j+K0YXVuX9O/LCqzVvG3W3jGdcmdnc+yblnXJTUELZj3NefjseKoqhX1f1rlFVTJJX2q&#10;uzL4efTt8dmzNzT4LPg4S6Xus3nlzvFx/Q4/+dtDtX/DLf3x/VK4kklODjEnQ6a7zRYGWue/yayf&#10;wiFZ9Zt768tGif6Dy1wj0lIiPrx6dEqqMqd82e3MkAVp7sIglvFlNj9wa/ZM/7fH55saPT1osW3Q&#10;dlXZknUjBsh6TJHVeOE7MirxytB1IRk+FbYu+jNrFXXW3WIIPmj5SC5OOHEpPrs0XrymPMA3MPC4&#10;SZaXfpSWT9TliYznd549fXTQ12BE6TOTqIHT7gRe1Ajw3rcvW+Pll/Um+49UZQ8Nqyl7euP9RuGG&#10;4N3X91ZlL5W5Yr/iZoqheALnrnJx8andF/ua70g7tCAtZnYfq+s7dg5ef/tE76gRFRudiq+u3Whg&#10;NDZy3/2t7C3JFtnGa41CjATbDQpH3EvUMzLaejfzndPZT+eX+Htcp59fus0l6tmVgXP6qI7TSJJ1&#10;GeU7hadX00/aYb3VRmFt5ZuJpudMnKIKeOPcxzwcrCoz/6rNOuXCkl2q/haxhoETDgxefu/i17g+&#10;Boqp5dk3vY6cZjEsCmN8fVj62+3WqZqEV5Z5X6mebSS3Y9mwTOcyhVdrPoi5/laTahCkr+yfExMw&#10;rvza6/v6FWccWbWlnh+PlM2w32l4aU/pNB2Hhcmp3kfeBZYrGNXMf5q30nFK76r5azNCwrS2h3jF&#10;GOy4/sDK54XCxwVrTgaPtH53WWXt5YPxI828fY69H/Pw3qHL/Y7yNv4p9rwoQSlObFH/N5kpMvOc&#10;Bf5LBRP8rE9NOfl010zV5fruR/oIHzBOB7tNniNdN+DvLVOzpZ5/8DZV2/Vx+C6FS9YvwzkPww3O&#10;Lzi3uaz2r3vDt1DTeN4ehYfpSc+32Z+9pjxt8FnZvDje7TRn/3Tfufu2TFxYeTfrcEKVsf5CLY/b&#10;tScj/0gMS+UOPjiXOe32Qo9bzDjml9eFi3blvBo35vbFGakck5KliZ+O579btLymqqaKXfP21KyS&#10;m3afPHe93UgvuWL3qc+usAzb1Jwvnz/YFd5887xK4Ld8S5nXKfuGEf5/nUwcdbYuL1tXZYee8OU9&#10;Ex6v8LTuKYNzd9manMFbrHtNM37IzYln2JeofewzP+2VzXzvl4VUv+pQHYFg4MG1OYUrGKNnnl/D&#10;C3p+lzXvyCpuet6HupPCEC8Lab217qzBFeuyU3KXjH018/ipioaJ9a+S3kUbnA4WlGaE3LbetMiq&#10;9jHv02KHGZ9nfa2dFp6wO9p63eQH8m8u2J75lF0ydzrvxZfo2ZkP9/92VBD6NK7Xx/uvfCaVfRsp&#10;dpD0e8SAPZT/g+LmQ+3azJIbtX3Gvflr/+dPbzxltYbbT2koy93zZMDWuD+9Y0denhl3RHNCSX6S&#10;sb5gzEb1yqlhR8Yy9KeHnHJdMuOI3oTKY1dWKnHSkq/V3Tlz9S8VU7/UvJr7IebJlzcyFvU/lS6o&#10;DEx7UbJa99y2czury2zzqQs3XOLbcz/+/jrwpOQBj0EfRlxZzHMw1ZDY6W4ll7phnVHItJzZiVPP&#10;FPsmh6S4/eFyYc+MvKRBH54+e3+n2oMfknPr2he3GoiIjdy+Iz2HTXenccKSyqrzXXJ+n/3M+3vc&#10;2UIftmbcvoz5WSfqdm0wsaYNHswKtKzXKFYdMsDWtDB16nzhQbX11AHx3+qnpjFyWdJZUcoj7xmb&#10;P7kZn5/y+bLy9lz/xSZ2LyQLDPfusNC3XyTvNN0tRkP17f3k1PGLFiaGfvGh0w2/Vd3KSv5YGTCu&#10;4HEk48DS3VOebNjwuf+n4bdV3F7kDJk97nThwvE55xnZRz1hBhRNJqK5EE11TVMRPhc2TYF0Wz+v&#10;INpMGpr6HGkeMEUKgmGqY9Do9lwvP7a5IJQ2UxvO6ehr05iGhh4tZks02+GzG0zKHCeukDaTDm4B&#10;MHBDhR7SdCuYKWkmJjDPMWgMlIsjHDJpDOQmNM679ImhQmsnIfIQIBnMgEDPEwQ6BbA5jTH0IEdr&#10;c5oenvzHTI2iEPdMOsvCwpwdxPWi6aNUHvjcjz7h9Z2AJls+IqFbckP8OFyUKX0yzOd00azM1DPS&#10;b3dWRmVqnpV3bZ7v7FSqHFWQbpA+db386o035vo6itlQ023WaY1iSMlPuhCLDdO3dA6wdFiX2Iup&#10;/igiwWLdiWGrV5AcTlSJq1gWzwvoM3Azy+uoysO/F7zO2/FwyMfFc+PSC+77vA4vOYvFflkucdHO&#10;VSqid7xrn8cVV1atjfbxlCT1foORedijgORkc+V6K7FtYovurOFtU6rvl35Wlvbp86ii8Wsyse9x&#10;G9PchjGwqVvXVLytL3VX6ZdtaOqyUy11SvbW07r2+dqT8oe5LWNO3xD0VnPmog/buHJG75iRJio5&#10;Qfnl3DdPy0Y+WWukmLFmnadKv4pe9WnMjBGc5ULWSrOrgqcnVBZN1sfU15dpPQ9y8uKN4axXZy4b&#10;82QB9sgme/abQrprboFSjtyV/NwZWorDD6xSGeHutHLtBqXoxwUF9hXRV3K1ZQ3W/lbOuLNNxW3Q&#10;40DMu+CLW58F/ionh429Y2hkqO0/xj9DvXiJx5cd6z+GbJ4VueSViuWQ+ksfXBZvo2LHE7kppQ1R&#10;/n59MY8q0tRzX6PyPOnY6pMZwbLh81TPLprleLlc02d0UlmZuy0pbq4G/cXrhjjZJRazFxU4Ztx/&#10;/Ywd+m6D4Xohw2KWAd87LNHy8rX88oBPvZ/HRdUPkfwWrKqs8GV4xir6xomWOYl2NLvNKTOvKa2S&#10;2Ga+0qw+bnu93KVv+0rTNv9xt17hxmZXsf1DB5gtVsXURynQpBZ6jb7xOlzmqjX5U170zW1bd30u&#10;WPYt3OWM3bdrysOXxHCsLZlnFB3yq7d/mSGmS8MmmpErzQa+ICtdED99QeEMJveILDZBfZX4PE/G&#10;o2V9YkmWtH59IlL29N+47KjnyIOU4D0Kusv1A/oLl3Ie6RpKai3N8RQvIzlqy+6O0HgjnWsmH7ni&#10;mnxfxyghzeLaoJMrXGMHPiVLWChMHbSxl5qFuY1YX7OqPY4HBx1eWRnv/WLmC3XhgLMY1SJ1j4Ov&#10;YkPfMMnftKUSM2ccV+BJJHtOMewVE9kvM/sN03CI1rLUC5sCyIvkX0VOubTlkYKr9PilBxQi5BWM&#10;90ZrKyhftDJfFzpcSmFoUqziPjE/s7uxqvuGpK22WXfg2sw+lIkTGVPtNspcH9J3RfnezfHT4/UT&#10;DjtITt11cFzxtGL136XrFOyt5u7Nu5n/AhNqGqvsitayctmz48bgF8kvFN4bNvSlLI/nrGHE9F9i&#10;N2hE32SxZJXkgUUxRitUrq5hJ55wPWJcMqhqNfVK4PE5PMZp6YXyCxUXSoyNCV/+W7kw4LThbHeT&#10;yatGX572aEbAyACXAKUzKn8rPpB/vUbuyrs3ObXceqtFcot7jY+JG6qutEbqr0gb81HsMfHrb1gZ&#10;2p6xDZ0wXLFu1eTLAXsjzqx0ZZlYmkwZpJah5mDjPVxfY+nwof5Da0buGnZ/WDptQ7aVl1ygiZvd&#10;A3P+iLihD0eed9gzynWUuPqbPtNHF6sLR7k7hCauctF1fu/sfmTrMdf4UMt5NrWHFGdl2/xx9LLD&#10;jP3OCULnlysLTzGnlVoZORtZLEgOjH4r8cy6j+aVVeUWjx1Wq39W91HnOEcensJ1SisOLraqdKs0&#10;pFroJErccPTbf0rgu/yURt/Vq3dNOjVp96S11+f11RgcP/Am+cXL98wGdkNww9hpY6ZNmZZROeKW&#10;/q3Rh4/den5wwcHaW5OK796yKn5wSKc4vLioOPXQ/EMPi8z8tvpFzn36e/VNw6Raoax/TM6gVzvX&#10;G0VVlJVE6uXp/qbr4vuqaNCNnSWFJW+LrhceLjROqHPe8VdN/K7D6RafIz/sk52WZW+9J9miYl8+&#10;Z6X0pQ3r8g96vWckCvWCvwarna07u/ysTtjVMIewFWE1YR/fSzVofh3+dXBDeoMTxZgylCJBOUpJ&#10;pdau1LzU55LHyq8rj61ds3bOGv3+wSqmzOk6str5Bny9jLnm+vMM3LwLPQPz+nCuM+117vuHlfbW&#10;TzawZSQxBjKj8gbnSjw/lxc15obyZGXzaEr0QDvFog3bLvG4MTMKxywfIzPmnGacm4rrlZn+yZWp&#10;Db7+gl38+77hWSvnKPk6+RZx3iUd3Tbm9umrH+66v3V/mJZUEVIQzvfhZ6Xe48wv2v37kDnnMzNu&#10;f1u+PGH5tfg8duHNC4ybJ0pqKdFXpTn+3rvmm49dYHQ0xPj5+5LSTLfqRXc+9euXaLvdNjonYcHV&#10;d/XvBlSsTatMC3Sv8tjP751qmZrOd5zvMT9m4fLPZLlwud3WG7IiDxzyOVwxocBnVsmsYcdkj93m&#10;+XyY9EFDcPlewbnLC29ElSs9c6oJeuhSYFCaemv+9YIHghUPNZacWhL7Xf/7QNIMUlnE84hDZlkX&#10;Ni0Nn7Bvj8SEWxPkluUtm5hpOjTAxvPah9hz76gVMhXzVyy7EXGjJv7jxTWXNq8IHxIjJSdzTGpJ&#10;f7aSg/zN8xFnPbOXbZY4Nix9WM6w15bbLFl7wxL6Jijt3ZEwOys0a2OWDefoHJers1YXrVK6HJzF&#10;eZLwZEf5gX4NmmVpASaZ4+INHzcMezJxQbSWZonrzoz6esUrajvVrBVv/sH4Y8wfr43id1Ly3xdG&#10;7E+xPXCG90rrldJuSYGkYP3r6/SKKcPTRmwaaTopxP7BbpNt5bsd1711vqDsLLP7QMOBkv0Zk2Xs&#10;78V90DAdkW5K3rJu6zxnG4VEqc/MFJ13zKjk3OTVyftydm6pcddXk1bU41qURp88d0W3tKA44rLl&#10;yVnM7U82O214N8LA+KPN7sDd2gLPtNK39jkj34a/Oz9r6YxMj5sz98w8ftpTuL/iesO0G4f3J4W5&#10;VB3TmmGacVWQtzQlMsVv7hL1U1qa9EVpWt4eU9ZNv7l974m6xVUzo/uunnjFQP8M7+C9VXfV7xie&#10;8XuVeNh+iG2oWj/bo7ajJz0UPOdn1G/Kc9k0O/zu+lPc47nxvILpudMfl1TdK0sdrO6iVUAfck/1&#10;ZHqQJMc6O2bL2C3Vf09luzikRh+3PWk7Q8W91IM7NSWlMjx4Up3NWhf7hUe9axLv3j634Nyx6to7&#10;RdMPTHOZ8ZF/zPN1Xtj5hnxKwsrV4VvDjT6r6lsZfFiS13A2jZVw6NTLS4sfL365dBU5PC8mL2/M&#10;9jHcowFJ+4Lfel7MzHkYuqTo/lVekuBA6hZVsajhUapLdtTX1F2aELXwz+Mxp8J96j38JVMS9ilV&#10;uj8wurWpUK0mpkp13IDQU6lZ+w88WZjz+uOQItPpQe7PQkulLv6xVylu8vO4neM2BVe+fPm0iJNu&#10;G/Z65x+mQUfpfwve8G6UvqtYVLDr5cfq8Qse1H05IZPfL2aWl0f12acBh4IuLN7zRPLzEGPKYMrY&#10;qEFRZ+ljPV6p7DZYVL7686Yil/Rju88pB9QUXvuy7nGVw23BA5szQ9Ozz316Mb3haEVqEL+gzC2o&#10;X3jq092F6as/b/84cLHu1xMelTTTcZWmxm88M5eP5ZSdGDme+/394r9fDP3EvhKZb/nut3vWWSPC&#10;R9LHz6oP/cIq2bDtwJXxo7+7f859Wjr/fOgXpnbfsXrf3N9/KTq2Y/bB83e+F77ivhbeef/VReWY&#10;96wtfzssCXo0psr/+7mt85V00l6feD16/NbFLz71f1/76sCaKXGLyR8j331u43YbNbuh0qItqIl8&#10;2O3x48MeFHJbf3xy8eNP4Af54RHSdEs/b28u7DuhjaWZNF09ur8fPziIZqRPnxcsEHJ5XG+hNENX&#10;l+4lgK2yoCA/Gt0nkB0CPi6bE4xcXY5fICfY35vHDaXRhX48L4jyZ3MCBXwafU4gFyWEK9kcDmxl&#10;SdO9/IAqyC+IRtfiC4ReXG8aPbCxkBxYBfB47BbxvsF8H3ZgsD+PHSyk0QU+Aj53LrCxG3MOQp67&#10;R4s9uEa3H3fEmzbhGlcFdKfgOcLGPTkUCcuNyWx/KBIsFBrbpSnNDHaAtyUUYw4bdtt+OP+N64du&#10;5MlsmacNlxfCFfpx2NJ0vK1pqJda7gOGBnK9pbVpDKa0dnOg6evp6ejRvGnNcUxYxqBA4zfHMfRh&#10;nfXPOIaRPqyt/hnH1NaD1VCrOIYBLKhaxTG121yrzWTAvuY/02kzjdrE6Rppt4nTY+hBVf95rR5T&#10;t0WZhYFsPx43EDZwaXQnvzAutAGNzuJ7C2BF2Lh8cxQIhDS0sdrYXkFCdqCwsbX0dHS1pdXUJk6x&#10;ksYwBdgf7g3oBYCPmDwAD1JwIA84r4hh32Wb0qHPeJCBA3kAvvcM282NefUHCZc0HqN96L6iY7Tn&#10;TQXIA/BgCwfyog8SIMcCUFkGAuQBeHCDA7SXjYfvovBjH11SLksRAcNMIBHKwwKA6vafzBe29jFU&#10;X1RPFKBYjVIN/iJuFK8kOhYD2V79UNui+mkD8IDXD5Udtf55RYTms7KmcIjqiNd1HByjcuAB7xO8&#10;HBAfMRv+GAJQOZBEAZeopFCMxoDXQfQRw/P4T5bfDMg6Kr8klL+9tkNl7GndKIdOs+kk33KSDVZO&#10;cqAuVkSwae6HljqHt1tnOoD4WDAwOtKBchKLGqKIgHgRWNSf6QATyt4LUA35zgHg5YCoCHX4g/QS&#10;9WWH+iBGwqDNG0NVVZXoqEng+bWnD6guY4EA1WV4i6twfUbXlJPG9g5RHNsb110ziEN9j8ptCdej&#10;ctu0KDfq+844K6U646yUClGslGqPkyLilO4m51YoWMf13CoZorhVsj3ObKgrqmceSLxuXamntURn&#10;nNYSIYrWEu1xRos4/+wmZx10Wsf1rBMLUawTa4/TXsTp0E3OfZC+Y859WIjivuZxZwbpcR2Sg2PU&#10;tsjudrVtU8k/xuDP9DaVzKKmkn+MdZyTDTxovHEBLcdbZ/35APoSH/c/43wgwaI+kGjLuUPEGddN&#10;TgkoaGecEr1YVIlebTmLRZx3usmpCY5FZ5ya0iyqpnRbTir0I2pbBZDdaVun3p1zOvVmUZ16t+W0&#10;FnHadpNzIUygndVzoSyLulC2LWeEiDOym5x75Tvn3CvPou6Vb8t5VsSZ0Q6nOrQ5NGGX5gncb+ju&#10;PKEk09kYV5IJUVSSac+uqEGZ0RjXAHR1jKO5KROUqWO7ktkrRDGzV3ucL6A9EGc1yO5wCiidcQoo&#10;IYoCSnuch0Wcf3WTU1W8M05V8RBFVfH2OHkizoBucuZC23TctrmkEMVcUnucWiJO5AN0tW0TYF7q&#10;bLwliLGoCWJtdd8SeJBdsQF0x65ch3btjPO6OIt6Xbwt52IR57JuctaC/nTGWUthUWspbTlTRZzn&#10;usmpItU5p4oUi6oi1ZazVsRZ101OM7AHndXTTIZFNZNpyzkKdA/1pxbI7vSnD/jdnXH6UFlUH2pb&#10;Ti8Rp283OWPAQemMM0aORY2Ra8u5S8QZ303OFIXOOVMUWNQUhbacJSLOu+1wtlzzO0L7B0AacKWw&#10;M60WkX/DWIVAkqRhw2ZgbCwA88ZomCXmh/ExH2wOxAixoMYkXfvjWa5EhUywI/doYd+XYNgj0ecf&#10;VyscQfF7oDwoxIrOS15rSo/H49fpYqTtaI0iSo4dF6VfntWUHnM+efEMzgP53RCd/1PrMHJNmkNs&#10;3hES5gnP+D1pKl/LcygR4kG7BJiZXBHKDz/vKUqffuREY3437ic15tM6HfrsFdKo6s12ErV3f0Bv&#10;RADBWYRSkM8ADwA1AMT1zlXDTG+mhhkNBstdAIqzA7QM+FptKkQWqG2+qA0St8kwXCLwY8SLc+2F&#10;jND66QBAEQC/zVyH5DBsPPiAKK5jrqY9EDz/n3FxIKNcyAuNu2KQLbls4aIacLx7imsnZCQOQOOt&#10;NwB+m+sVCPUi92C9YiBveSDYALJ/Ky5nCQwL60Eu5PO9BZ5LIBtAgmiuV7o8hjmA/UdxPdFfSyAj&#10;1F/It23dX7Nle7a/fgMOtDZSB5kAEkRzvWqg/RRhLkVxPVEvM8joKuQ1EWR+Ky40GE/2oB4i3VAC&#10;IN0Y2IoL6Ua9KK4n6vUA8kI6/wRka513AZvRkzp/C3gmA9DcMh0Av839tU0B9AbaEcX1RL30ICPU&#10;TsYoQwASuD1cD77H2h7U+Y2QtzwQbAPZeixH9/BYtgKeKuBB69V3IFvWywDaT7kH64VsrgNw+IN0&#10;a8W1DGzvJHLP9Vcp5I98ZaSPq1txoflLDdoR1bUndMMT8kHzFxdk6/lrB9SpJ+evVcARD1gLOARA&#10;dcD1cBDUaXIP2qgpkPc3AJqnKUDUkgvt613rQd1A8zKyvUhHEkC25ELzctds7x4lbbhWDQCqi+4X&#10;tetvoPGVC9gGaD2noPHVkz7AfuCwgcocBjkVZMt6aUNfxUJBUVzHeti1er2BfCwBdaL8WnJ9BZ0v&#10;gj7rnKtrftR24DCHzOJATgLZkusitOG0HqxXHnCg8VUIsvX4QvNkT46vGcDhAZgN4AJa1osDYzmz&#10;Szaqa/1lB5kfBQ4HkCmtuATQfpd7cCwjHwD5NxtAjgYJv812A/kAmjCHobiO9bBruvEG8hkMmdWB&#10;VGvFhfSwVrrnuJKAA9XrOMjW9fKB9utavX7eX6hNlADQHY37mWNBQhWa7zEjnRgNcIO4agAe8HWQ&#10;LkRwyKPJTMpoMgOgBzCmjCKPo2iQzSkjyFaU38gsCo1sSxlEtqf0J0+mKJGnUOREeEWaQnlFmkyp&#10;JNlTnpFsKY9JLMp9khWllGROuU0aRykmGVOKSHqUQhKTcpPEId8keZMLSXNAeoB0IxeRnMm3SA7k&#10;OyR78j3SJPJDkg35CcmaXEGyIlcDXgHkyFbk3gAFsjVZmWxDHkCeRFYl25OHkR3IamRnsjrZjTyK&#10;7AF1mANAdTGFOqE2MBHJcSD7A1wA2oCDgGkANQBqNwhdv3cIWghDut2A5wdmrM29cKIfMMwM2gX1&#10;A2p7LQCac1Cf4O0G7fr/3X1wZSg/0iFUL3XRMQw3zBEQAIMTHa+CwQaiOcSiQQsmRhL2i2zAivOw&#10;EPgrhP0iDsZuTtX1A0/Rfk1P7RcZYKSHyD40FRNs139ovwjx/Cf2i5yh6TYC3AF6gL2ACQBUH9wX&#10;nQ8d4woDFfWdHaBlQHVHwQsiAzFfTIDRMFOA4jBt0Ftt+DHCRsI5cxGGgrQC4BLFo2P8PJK4jlPb&#10;8fki4bw3AOWBfD5HAAmAl7UAyvpFDMPAnf1pWT3hXADWVE5USiNMH2NgsxrLgJcLLxMu8fK1VzYS&#10;5KcEQO0D1IQ9+x/OK3jbEm3Y/txsBrr1f3lOwPsfzQOEXcLtEpOBbA9hl/57/i6ul4RdIuwSYZdw&#10;u6StTdil/+46nLBLHe9lEP7SP9dG/451nKEWYZcIu/Qr77ESdunfaJd0DAi7RNglwi79uNdkAfsa&#10;aM9UAtD6Xlw5bKraQDy6F6cJwEPTbvP37+IQ0ZX/vVOGdIgD7Zvh/jKxv0SDfXl8HadPI+wSYZcI&#10;u0TYJXRPDbcFSOLA7eb/7v04HSZeFlQu/D4cLjsqG0wdxP24HnjOA+93MWjP1vMz8YzG//1nNPD+&#10;J/yllv6Srg5hlwh/ifCXCH/p1/KXeFTCLhF2ibBLhF36tewSk7gf919+Xh/344l1HPH8EvH8Er7v&#10;rWVE+EuEv0T4S4S/9Gv5S1rEcwKEv/RL/4+oGdwPIP4P5cf/nP07nqsk9pf+2/93TazjiOe90bNM&#10;xP24lvfjdIjnlwh/ifCXFIl13K+1jtPVJfaXiP0lYn+JsEu/ll1iEO8TIPwlwl8i/KXGdyjhPgqS&#10;OPB9hv/d570ZxHMChF0i7BJhl34xu6RFrOMIu0TYJcIu/WJ2ibgfR9yP+7XfJU08J/BvfM8Jjfi/&#10;XcJfIvwlwl/6xfwlLUO0v4XeH4D24/H3COASnUNob++LeJ9Az3xvBN62YtDOxPsE2n73hhm0C/Fc&#10;5b/tuUojYt+b8JcIf0mReE7g13pOQGcc8ocIf4n43oFf9bvKCH/p37i/xCT+b5fwlwh/ifCXfrH9&#10;JRqP8JeI572J572JddyvtY4jnhMgnhMgnhPIIvylX81fIp4TINZxxDqOsEu/mF3S0iPWccQ6jljH&#10;Eeu4X2sdJ028F47wlwh/ifCXfjF/6cd3RhHPVT4hWZMrSFbkasArgBzZitwboEC2JiuTbcgDyJPI&#10;qmR78jCyA1mN7Ewmnqt0Jt8iOZDvkP6Te3TEcwL/xucEum+X1OF5J/R+PTHAbICh6BhJFHCJWlO2&#10;KQrT0dERHTWJjp5xRt9pyoKXKqDvNNVucRX+naYSEFdOYlFDFBFsRN9vyqKaQnwvgIlImoHsD2CK&#10;PldDvnMAOLckhkW0fr4akjaGjr5PtSmFpFyWIsIPPgs4gdoFlU9ZdIz4cT70PkL0GaWxt7fH0Dvm&#10;PQEDAMOgXKNBaoGEX+ydq4aZ3kwNswY4HifT9C5DOzhuGfD2QPmg7ylF9TQHDBVJnLe991N4QhrE&#10;+xSAeN8AWvNWQ2OiMnfGqwNpusubCNcg3pOA1rw7KF3j1YX+6y6vr4hX2A4vS7xrvHpwbXd5UV0R&#10;DNrhrYcG6Eo763fAqw7nkF6JATock2L/szGZAWVUkmkak8OBAw+4DiLeDJKSTDnABI5BdTAzQH+A&#10;JkANrof+wjRA4nqJxh9+jK4fC0DXDQTIAxBnJkSgsfhzzsxe5aTMXu1xvoDrEGc1AOfpCqcA9K9j&#10;TgGlnCSgtMd5WMT5Vzc5VcU741QVLyepirfHyRNxBnSTMxfat+N65pLKSbmk9ji1RJzMbnAmQCfz&#10;RXb9Z/2ZIManJoixqK05LYHHE8prA9K3Gzp0Hdq1M87r4nzqdfG2nItFnMu6yVkL+tMZZy2FT62l&#10;tOVMFXGe6yanilTnnCpSfKqKVFvOWhFnXTc5zcAedFZPMxk+1UymLeco6EPUn2i+605/+oD+dMbp&#10;Q+VTfahtOb1EnIivO5wxcp1zxsjxqTFybTl3iTjju8mZotA5Z4oCn5qi0JazRMR5tx1OZejj3oD+&#10;ANwmornHWQQLkKhtWCCFIOG32RdZBuO3HNofxdkBWgZ8HpgKkdoAYwCef3v+hyucXwBAXCtBtuZa&#10;BeMWcQFlh1wMYDOHNAid8Z2ENIjvPMjWfMdgzHaFj9kNvmoR36d2+G736hqfTjf40ByL6scEtK7f&#10;N+mu8el2g2+2iI/XDp8a9F1X2lOvG3xbRXz72+GzgzHaFT79bvDdFPE9aIcvSKFrfAY/4Ws5DtVB&#10;P9CYROPQERAAfOiYD4MKRHOIhXgIJEkaNswG42I8LAT+CjE/jIOxm1N1/SC2XImKBWDYkXu0sO9L&#10;wOd60vT5Rw4KR1D8niZe7IIoveS1pvR4PH6dAUZKQnZAlBx7JEq/PKspPeZ88uIZnAeRiPj+1Dqs&#10;gF+DomPzjpAwTwxzFZ1veQ6dRzwYBm1jJleE8sPPx4rSpx850ZjfjftJjfn8I10AZADXeYU0uprN&#10;NgO1N7KJqB9QQPbQE/AEsAAIvoFcBRJx4WuzCBjDG2Q7993twZpawnVhANTXfoCObNUiOI/4EO9Y&#10;QGveKKkmXqD/qW10h3MTMCeMhgWBdgiwQNAUNsQhoDKwRHAAqQ1AsmWZuqOfkdB4CLEkyKQH9dOz&#10;lX7i+tTI0vjnn/oZ+xP9xK8DvTnaUj+P/0Q/G9ND/jdE53+mn+o/18+j7emnZ1f0E9XrJ/qJz9Gw&#10;hsHOAFAfXQKgZsd1Es1xzpAAxdkBWgZUdxSmQuQEGD9skC37HD+Grmz2BxDXcQDiSgO05npL6ZwL&#10;lcMBgOffnj+A6oa4EgGI6wSgNdeeLnBNgOvYgJZcSN97A8QA+DHKGz9G9YVhjPUBoCAPQMf/DwAA&#10;//8DAFBLAQItABQABgAIAAAAIQC/V5zlDAEAABUCAAATAAAAAAAAAAAAAAAAAAAAAABbQ29udGVu&#10;dF9UeXBlc10ueG1sUEsBAi0AFAAGAAgAAAAhADj9If/WAAAAlAEAAAsAAAAAAAAAAAAAAAAAPQEA&#10;AF9yZWxzLy5yZWxzUEsBAi0AFAAGAAgAAAAhAO7XPS78AgAA2REAAA4AAAAAAAAAAAAAAAAAPAIA&#10;AGRycy9lMm9Eb2MueG1sUEsBAi0AFAAGAAgAAAAhACVJJA7hAAAACgEAAA8AAAAAAAAAAAAAAAAA&#10;ZAUAAGRycy9kb3ducmV2LnhtbFBLAQItABQABgAIAAAAIQBtRJdwFCcAAHDcAAAUAAAAAAAAAAAA&#10;AAAAAHIGAABkcnMvbWVkaWEvaW1hZ2U3LndtZlBLAQItABQABgAIAAAAIQB3hkCL5gAAADkEAAAZ&#10;AAAAAAAAAAAAAAAAALgtAABkcnMvX3JlbHMvZTJvRG9jLnhtbC5yZWxzUEsBAi0AFAAGAAgAAAAh&#10;AETHc/WYJgAAxNwAABQAAAAAAAAAAAAAAAAA1S4AAGRycy9tZWRpYS9pbWFnZTUud21mUEsBAi0A&#10;FAAGAAgAAAAhAIHlkD98JwAAsN4AABQAAAAAAAAAAAAAAAAAn1UAAGRycy9tZWRpYS9pbWFnZTQu&#10;d21mUEsBAi0AFAAGAAgAAAAhABbZxoQAKAAAyN0AABQAAAAAAAAAAAAAAAAATX0AAGRycy9tZWRp&#10;YS9pbWFnZTMud21mUEsBAi0AFAAGAAgAAAAhAODOwsVeKAAAxN8AABQAAAAAAAAAAAAAAAAAf6UA&#10;AGRycy9tZWRpYS9pbWFnZTIud21mUEsBAi0AFAAGAAgAAAAhAOQupmi5JwAA+N0AABQAAAAAAAAA&#10;AAAAAAAAD84AAGRycy9tZWRpYS9pbWFnZTEud21mUEsBAi0AFAAGAAgAAAAhANw+h1ueJAAArNgA&#10;ABQAAAAAAAAAAAAAAAAA+vUAAGRycy9tZWRpYS9pbWFnZTYud21mUEsFBgAAAAAMAAwACAMAAMoa&#10;AQ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1" o:spid="_x0000_s1027" type="#_x0000_t75" style="position:absolute;left:3032640;width:2611080;height:205056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4Ex+wgAAANsAAAAPAAAAZHJzL2Rvd25yZXYueG1sRI9Bi8Iw&#10;FITvC/6H8ARva6oWlWoUkQoehGXVg8dH82yryUtpotZ/v1lY2OMwM98wy3VnjXhS62vHCkbDBARx&#10;4XTNpYLzafc5B+EDskbjmBS8ycN61ftYYqbdi7/peQyliBD2GSqoQmgyKX1RkUU/dA1x9K6utRii&#10;bEupW3xFuDVynCRTabHmuFBhQ9uKivvxYRUYnNSHG2+Mf09n/vKV54e0y5Ua9LvNAkSgLvyH/9p7&#10;rSBN4fdL/AFy9QMAAP//AwBQSwECLQAUAAYACAAAACEA2+H2y+4AAACFAQAAEwAAAAAAAAAAAAAA&#10;AAAAAAAAW0NvbnRlbnRfVHlwZXNdLnhtbFBLAQItABQABgAIAAAAIQBa9CxbvwAAABUBAAALAAAA&#10;AAAAAAAAAAAAAB8BAABfcmVscy8ucmVsc1BLAQItABQABgAIAAAAIQAx4Ex+wgAAANsAAAAPAAAA&#10;AAAAAAAAAAAAAAcCAABkcnMvZG93bnJldi54bWxQSwUGAAAAAAMAAwC3AAAA9gIAAAAA&#10;">
                  <v:imagedata r:id="rId20" o:title=""/>
                </v:shape>
                <v:shape id="Picture 23" o:spid="_x0000_s1028" type="#_x0000_t75" style="position:absolute;left:34920;top:4144680;width:2611080;height:205092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VKzZxAAAANsAAAAPAAAAZHJzL2Rvd25yZXYueG1sRI9PawIx&#10;FMTvBb9DeIK3mlVUZDWKCmIp9FD/gbfH5rlZ3bysm6jbb98UhB6HmfkNM503thQPqn3hWEGvm4Ag&#10;zpwuOFew363fxyB8QNZYOiYFP+RhPmu9TTHV7snf9NiGXEQI+xQVmBCqVEqfGbLou64ijt7Z1RZD&#10;lHUudY3PCLel7CfJSFosOC4YrGhlKLtu71bB8Ot0Q305mpH89NVl2dscBuuNUp12s5iACNSE//Cr&#10;/aEVDIbw9yX+ADn7BQAA//8DAFBLAQItABQABgAIAAAAIQDb4fbL7gAAAIUBAAATAAAAAAAAAAAA&#10;AAAAAAAAAABbQ29udGVudF9UeXBlc10ueG1sUEsBAi0AFAAGAAgAAAAhAFr0LFu/AAAAFQEAAAsA&#10;AAAAAAAAAAAAAAAAHwEAAF9yZWxzLy5yZWxzUEsBAi0AFAAGAAgAAAAhAJZUrNnEAAAA2wAAAA8A&#10;AAAAAAAAAAAAAAAABwIAAGRycy9kb3ducmV2LnhtbFBLBQYAAAAAAwADALcAAAD4AgAAAAA=&#10;">
                  <v:imagedata r:id="rId21" o:title=""/>
                </v:shape>
                <v:shape id="Picture 22" o:spid="_x0000_s1029" type="#_x0000_t75" style="position:absolute;top:2051640;width:2611080;height:205092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h2xLxQAAANsAAAAPAAAAZHJzL2Rvd25yZXYueG1sRI9Ba8JA&#10;FITvBf/D8gq91U2lBEldJQgBCRSsFaW3R/aZDWbfhuxGU399VxB6HGbmG2axGm0rLtT7xrGCt2kC&#10;grhyuuFawf67eJ2D8AFZY+uYFPySh9Vy8rTATLsrf9FlF2oRIewzVGBC6DIpfWXIop+6jjh6J9db&#10;DFH2tdQ9XiPctnKWJKm02HBcMNjR2lB13g1WQV2Yz/I2pMPclfL448v8cJptlXp5HvMPEIHG8B9+&#10;tDdawXsK9y/xB8jlHwAAAP//AwBQSwECLQAUAAYACAAAACEA2+H2y+4AAACFAQAAEwAAAAAAAAAA&#10;AAAAAAAAAAAAW0NvbnRlbnRfVHlwZXNdLnhtbFBLAQItABQABgAIAAAAIQBa9CxbvwAAABUBAAAL&#10;AAAAAAAAAAAAAAAAAB8BAABfcmVscy8ucmVsc1BLAQItABQABgAIAAAAIQBah2xLxQAAANsAAAAP&#10;AAAAAAAAAAAAAAAAAAcCAABkcnMvZG93bnJldi54bWxQSwUGAAAAAAMAAwC3AAAA+QIAAAAA&#10;">
                  <v:imagedata r:id="rId22" o:title=""/>
                </v:shape>
                <v:shape id="Picture 35" o:spid="_x0000_s1030" type="#_x0000_t75" style="position:absolute;left:3032640;top:4138200;width:2611080;height:205092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dsEoxAAAANsAAAAPAAAAZHJzL2Rvd25yZXYueG1sRI9Ba8JA&#10;FITvBf/D8gRvdWMRK9FVRCi0h5Y2il4f2WcSzb4XsmtM++u7hYLHYWa+YZbr3tWqo9ZXwgYm4wQU&#10;cS624sLAfvfyOAflA7LFWpgMfJOH9WrwsMTUyo2/qMtCoSKEfYoGyhCaVGufl+TQj6Uhjt5JWoch&#10;yrbQtsVbhLtaPyXJTDusOC6U2NC2pPySXZ0B/3b5lI9uRvJz3RzP590hexdnzGjYbxagAvXhHv5v&#10;v1oD02f4+xJ/gF79AgAA//8DAFBLAQItABQABgAIAAAAIQDb4fbL7gAAAIUBAAATAAAAAAAAAAAA&#10;AAAAAAAAAABbQ29udGVudF9UeXBlc10ueG1sUEsBAi0AFAAGAAgAAAAhAFr0LFu/AAAAFQEAAAsA&#10;AAAAAAAAAAAAAAAAHwEAAF9yZWxzLy5yZWxzUEsBAi0AFAAGAAgAAAAhADJ2wSjEAAAA2wAAAA8A&#10;AAAAAAAAAAAAAAAABwIAAGRycy9kb3ducmV2LnhtbFBLBQYAAAAAAwADALcAAAD4AgAAAAA=&#10;">
                  <v:imagedata r:id="rId23" o:title=""/>
                </v:shape>
                <v:shape id="Picture 33" o:spid="_x0000_s1031" type="#_x0000_t75" style="position:absolute;left:3032640;top:2079000;width:2611080;height:205092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8QOZwwAAANsAAAAPAAAAZHJzL2Rvd25yZXYueG1sRE9ba8Iw&#10;FH4f+B/CEXybqSJeqmnZBGWDgZsb9fWsOWuKzUlpMu3+/fIg+Pjx3Td5bxtxoc7XjhVMxgkI4tLp&#10;misFX5+7xyUIH5A1No5JwR95yLPBwwZT7a78QZdjqEQMYZ+iAhNCm0rpS0MW/di1xJH7cZ3FEGFX&#10;Sd3hNYbbRk6TZC4t1hwbDLa0NVSej79WwXux3PfFYVGczGq+XT1/N/Xr206p0bB/WoMI1Ie7+OZ+&#10;0QpmcWz8En+AzP4BAAD//wMAUEsBAi0AFAAGAAgAAAAhANvh9svuAAAAhQEAABMAAAAAAAAAAAAA&#10;AAAAAAAAAFtDb250ZW50X1R5cGVzXS54bWxQSwECLQAUAAYACAAAACEAWvQsW78AAAAVAQAACwAA&#10;AAAAAAAAAAAAAAAfAQAAX3JlbHMvLnJlbHNQSwECLQAUAAYACAAAACEApPEDmcMAAADbAAAADwAA&#10;AAAAAAAAAAAAAAAHAgAAZHJzL2Rvd25yZXYueG1sUEsFBgAAAAADAAMAtwAAAPcCAAAAAA==&#10;">
                  <v:imagedata r:id="rId24" o:title=""/>
                </v:shape>
                <v:shape id="Picture 10" o:spid="_x0000_s1032" type="#_x0000_t75" style="position:absolute;left:34920;width:2611080;height:205056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nJQ0xAAAANsAAAAPAAAAZHJzL2Rvd25yZXYueG1sRI/RasJA&#10;FETfBf9huUJfpG4SUq3RVbRQiE/F2A+4zV6TYPZuyK4x/ftuodDHYWbOMNv9aFoxUO8aywriRQSC&#10;uLS64UrB5+X9+RWE88gaW8uk4Jsc7HfTyRYzbR98pqHwlQgQdhkqqL3vMildWZNBt7AdcfCutjfo&#10;g+wrqXt8BLhpZRJFS2mw4bBQY0dvNZW34m4UrE5HckmanLrD+DV/WZ7j6iOPlXqajYcNCE+j/w//&#10;tXOtIF3D75fwA+TuBwAA//8DAFBLAQItABQABgAIAAAAIQDb4fbL7gAAAIUBAAATAAAAAAAAAAAA&#10;AAAAAAAAAABbQ29udGVudF9UeXBlc10ueG1sUEsBAi0AFAAGAAgAAAAhAFr0LFu/AAAAFQEAAAsA&#10;AAAAAAAAAAAAAAAAHwEAAF9yZWxzLy5yZWxzUEsBAi0AFAAGAAgAAAAhAHaclDTEAAAA2wAAAA8A&#10;AAAAAAAAAAAAAAAABwIAAGRycy9kb3ducmV2LnhtbFBLBQYAAAAAAwADALcAAAD4AgAAAAA=&#10;">
                  <v:imagedata r:id="rId25" o:title=""/>
                </v:shape>
                <v:shape id="Picture 36" o:spid="_x0000_s1033" type="#_x0000_t75" style="position:absolute;left:69840;top:6164640;width:2611080;height:205056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5QhnwAAAANsAAAAPAAAAZHJzL2Rvd25yZXYueG1sRE/LisIw&#10;FN0L/kO4wmxE0xkYH9UoMiCIuBkVxN2luTbF5qYmUevfTxbCLA/nPV+2thYP8qFyrOBzmIEgLpyu&#10;uFRwPKwHExAhImusHZOCFwVYLrqdOebaPfmXHvtYihTCIUcFJsYmlzIUhiyGoWuIE3dx3mJM0JdS&#10;e3ymcFvLrywbSYsVpwaDDf0YKq77u1XQl7fdKeOzd6tqNDWh8XL7Giv10WtXMxCR2vgvfrs3WsF3&#10;Wp++pB8gF38AAAD//wMAUEsBAi0AFAAGAAgAAAAhANvh9svuAAAAhQEAABMAAAAAAAAAAAAAAAAA&#10;AAAAAFtDb250ZW50X1R5cGVzXS54bWxQSwECLQAUAAYACAAAACEAWvQsW78AAAAVAQAACwAAAAAA&#10;AAAAAAAAAAAfAQAAX3JlbHMvLnJlbHNQSwECLQAUAAYACAAAACEArOUIZ8AAAADbAAAADwAAAAAA&#10;AAAAAAAAAAAHAgAAZHJzL2Rvd25yZXYueG1sUEsFBgAAAAADAAMAtwAAAPQCAAAAAA==&#10;">
                  <v:imagedata r:id="rId26" o:title=""/>
                </v:shape>
                <w10:wrap type="square"/>
              </v:group>
            </w:pict>
          </mc:Fallback>
        </mc:AlternateContent>
      </w:r>
    </w:p>
    <w:p w:rsidR="00B24B2D" w:rsidRDefault="00B24B2D" w:rsidP="00B24B2D">
      <w:pPr>
        <w:pStyle w:val="MDPI22heading2"/>
        <w:spacing w:line="276" w:lineRule="auto"/>
        <w:jc w:val="both"/>
        <w:rPr>
          <w:rFonts w:asciiTheme="majorHAnsi" w:hAnsiTheme="majorHAnsi" w:cstheme="majorHAnsi"/>
          <w:bCs/>
          <w:i w:val="0"/>
          <w:color w:val="000000"/>
          <w:sz w:val="18"/>
          <w:szCs w:val="18"/>
          <w:lang w:val="en-US" w:eastAsia="de-DE"/>
        </w:rPr>
      </w:pPr>
      <w:r>
        <w:rPr>
          <w:rFonts w:asciiTheme="majorHAnsi" w:hAnsiTheme="majorHAnsi" w:cstheme="majorHAnsi"/>
          <w:b/>
          <w:i w:val="0"/>
          <w:color w:val="000000"/>
          <w:sz w:val="18"/>
          <w:szCs w:val="18"/>
          <w:lang w:val="en-US" w:eastAsia="de-DE"/>
        </w:rPr>
        <w:t>Figure 1:</w:t>
      </w:r>
      <w:r>
        <w:rPr>
          <w:rFonts w:asciiTheme="majorHAnsi" w:hAnsiTheme="majorHAnsi" w:cstheme="majorHAnsi"/>
          <w:bCs/>
          <w:i w:val="0"/>
          <w:color w:val="000000"/>
          <w:sz w:val="18"/>
          <w:szCs w:val="18"/>
          <w:lang w:val="en-US" w:eastAsia="de-DE"/>
        </w:rPr>
        <w:t xml:space="preserve"> Mitochondrial function biomarkers vs MIDAS score at baseline. </w:t>
      </w:r>
    </w:p>
    <w:p w:rsidR="00B24B2D" w:rsidRDefault="00B24B2D" w:rsidP="00B24B2D">
      <w:pPr>
        <w:pStyle w:val="MDPI22heading2"/>
        <w:spacing w:line="276" w:lineRule="auto"/>
        <w:jc w:val="both"/>
        <w:rPr>
          <w:rFonts w:asciiTheme="majorHAnsi" w:hAnsiTheme="majorHAnsi" w:cstheme="majorHAnsi"/>
          <w:bCs/>
          <w:i w:val="0"/>
          <w:color w:val="000000"/>
          <w:sz w:val="18"/>
          <w:szCs w:val="18"/>
          <w:lang w:val="en-US" w:eastAsia="de-DE"/>
        </w:rPr>
      </w:pPr>
      <w:r>
        <w:rPr>
          <w:rFonts w:asciiTheme="majorHAnsi" w:hAnsiTheme="majorHAnsi" w:cstheme="majorHAnsi"/>
          <w:bCs/>
          <w:i w:val="0"/>
          <w:color w:val="000000"/>
          <w:sz w:val="18"/>
          <w:szCs w:val="18"/>
          <w:lang w:val="en-US" w:eastAsia="de-DE"/>
        </w:rPr>
        <w:t xml:space="preserve">Alpha lipoic acid: outlier data for one patient with an extremely high value (&gt;10) is not shown. Smoothingcurves, using locally estimated scatterplot smoothing (LOESS) with span 1.0, are shown. </w:t>
      </w:r>
    </w:p>
    <w:p w:rsidR="00B24B2D" w:rsidRDefault="00B24B2D" w:rsidP="00B24B2D">
      <w:pPr>
        <w:pStyle w:val="MDPI22heading2"/>
        <w:spacing w:line="276" w:lineRule="auto"/>
        <w:jc w:val="both"/>
        <w:rPr>
          <w:rFonts w:asciiTheme="majorHAnsi" w:hAnsiTheme="majorHAnsi" w:cstheme="majorHAnsi"/>
          <w:iCs/>
          <w:sz w:val="18"/>
          <w:szCs w:val="18"/>
          <w:lang w:val="en-GB"/>
        </w:rPr>
      </w:pPr>
      <w:r>
        <w:rPr>
          <w:rFonts w:asciiTheme="majorHAnsi" w:hAnsiTheme="majorHAnsi" w:cstheme="majorHAnsi"/>
          <w:bCs/>
          <w:iCs/>
          <w:color w:val="000000"/>
          <w:sz w:val="18"/>
          <w:szCs w:val="18"/>
          <w:lang w:val="en-US" w:eastAsia="de-DE"/>
        </w:rPr>
        <w:lastRenderedPageBreak/>
        <w:t>ALA = Alpha-lipoic acid; ox-LDL = oxidised LDL; PerOx= total lipid peroxide; TAC = total antioxidant capactity</w:t>
      </w:r>
      <w:r>
        <w:rPr>
          <w:rFonts w:asciiTheme="majorHAnsi" w:hAnsiTheme="majorHAnsi" w:cstheme="majorHAnsi"/>
          <w:iCs/>
          <w:sz w:val="18"/>
          <w:szCs w:val="18"/>
          <w:lang w:val="en-GB"/>
        </w:rPr>
        <w:t xml:space="preserve"> </w:t>
      </w:r>
    </w:p>
    <w:p w:rsidR="00B24B2D" w:rsidRDefault="00B24B2D" w:rsidP="00B24B2D">
      <w:pPr>
        <w:pStyle w:val="MDPI22heading2"/>
        <w:spacing w:line="276" w:lineRule="auto"/>
        <w:jc w:val="both"/>
        <w:rPr>
          <w:rFonts w:asciiTheme="majorHAnsi" w:hAnsiTheme="majorHAnsi" w:cstheme="majorHAnsi"/>
          <w:iCs/>
          <w:sz w:val="18"/>
          <w:szCs w:val="18"/>
          <w:lang w:val="en-GB"/>
        </w:rPr>
      </w:pPr>
      <w:r w:rsidRPr="00C73549">
        <w:rPr>
          <w:lang w:val="en-US"/>
        </w:rPr>
        <w:br w:type="page"/>
      </w:r>
    </w:p>
    <w:p w:rsidR="00B24B2D" w:rsidRDefault="00B24B2D" w:rsidP="00B24B2D">
      <w:pPr>
        <w:pStyle w:val="MDPI22heading2"/>
        <w:spacing w:before="0" w:line="276" w:lineRule="auto"/>
        <w:jc w:val="both"/>
        <w:rPr>
          <w:rFonts w:asciiTheme="majorHAnsi" w:eastAsia="SimSun" w:hAnsiTheme="majorHAnsi" w:cstheme="majorHAnsi"/>
          <w:b/>
          <w:bCs/>
          <w:sz w:val="18"/>
          <w:szCs w:val="18"/>
          <w:lang w:val="en-GB"/>
        </w:rPr>
      </w:pPr>
      <w:r>
        <w:rPr>
          <w:rFonts w:ascii="Calibri Light" w:eastAsia="SimSun" w:hAnsi="Calibri Light" w:cstheme="majorHAnsi"/>
          <w:b/>
          <w:bCs/>
          <w:noProof/>
          <w:sz w:val="18"/>
          <w:szCs w:val="18"/>
          <w:lang w:val="en-US" w:eastAsia="en-US" w:bidi="ar-SA"/>
        </w:rPr>
        <w:lastRenderedPageBreak/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633FD8A4" wp14:editId="236701D1">
                <wp:simplePos x="0" y="0"/>
                <wp:positionH relativeFrom="column">
                  <wp:posOffset>131445</wp:posOffset>
                </wp:positionH>
                <wp:positionV relativeFrom="paragraph">
                  <wp:posOffset>635</wp:posOffset>
                </wp:positionV>
                <wp:extent cx="5290820" cy="7052310"/>
                <wp:effectExtent l="0" t="0" r="6350" b="0"/>
                <wp:wrapSquare wrapText="bothSides"/>
                <wp:docPr id="51" name="Group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90200" cy="7051680"/>
                          <a:chOff x="0" y="0"/>
                          <a:chExt cx="0" cy="0"/>
                        </a:xfrm>
                      </wpg:grpSpPr>
                      <pic:pic xmlns:pic="http://schemas.openxmlformats.org/drawingml/2006/picture">
                        <pic:nvPicPr>
                          <pic:cNvPr id="52" name="Picture 30"/>
                          <pic:cNvPicPr/>
                        </pic:nvPicPr>
                        <pic:blipFill>
                          <a:blip r:embed="rId27"/>
                          <a:stretch/>
                        </pic:blipFill>
                        <pic:spPr>
                          <a:xfrm>
                            <a:off x="33480" y="0"/>
                            <a:ext cx="2450520" cy="17604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53" name="Picture 31"/>
                          <pic:cNvPicPr/>
                        </pic:nvPicPr>
                        <pic:blipFill>
                          <a:blip r:embed="rId28"/>
                          <a:stretch/>
                        </pic:blipFill>
                        <pic:spPr>
                          <a:xfrm>
                            <a:off x="2839680" y="0"/>
                            <a:ext cx="2450520" cy="17604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54" name="Picture 34"/>
                          <pic:cNvPicPr/>
                        </pic:nvPicPr>
                        <pic:blipFill>
                          <a:blip r:embed="rId29"/>
                          <a:stretch/>
                        </pic:blipFill>
                        <pic:spPr>
                          <a:xfrm>
                            <a:off x="0" y="1733040"/>
                            <a:ext cx="2450520" cy="176076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55" name="Picture 47"/>
                          <pic:cNvPicPr/>
                        </pic:nvPicPr>
                        <pic:blipFill>
                          <a:blip r:embed="rId30"/>
                          <a:stretch/>
                        </pic:blipFill>
                        <pic:spPr>
                          <a:xfrm>
                            <a:off x="2839680" y="1744200"/>
                            <a:ext cx="2450520" cy="176076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56" name="Picture 48"/>
                          <pic:cNvPicPr/>
                        </pic:nvPicPr>
                        <pic:blipFill>
                          <a:blip r:embed="rId31"/>
                          <a:stretch/>
                        </pic:blipFill>
                        <pic:spPr>
                          <a:xfrm>
                            <a:off x="33480" y="3505680"/>
                            <a:ext cx="2450520" cy="176076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57" name="Picture 49"/>
                          <pic:cNvPicPr/>
                        </pic:nvPicPr>
                        <pic:blipFill>
                          <a:blip r:embed="rId32"/>
                          <a:stretch/>
                        </pic:blipFill>
                        <pic:spPr>
                          <a:xfrm>
                            <a:off x="2839680" y="3522960"/>
                            <a:ext cx="2450520" cy="176076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58" name="Picture 50"/>
                          <pic:cNvPicPr/>
                        </pic:nvPicPr>
                        <pic:blipFill>
                          <a:blip r:embed="rId33"/>
                          <a:stretch/>
                        </pic:blipFill>
                        <pic:spPr>
                          <a:xfrm>
                            <a:off x="33480" y="5291280"/>
                            <a:ext cx="2450520" cy="17604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0403CE32" id="Group 9" o:spid="_x0000_s1026" style="position:absolute;margin-left:10.35pt;margin-top:.05pt;width:416.6pt;height:555.3pt;z-index:251660288" coordsize="0,0" o:gfxdata="UEsDBBQABgAIAAAAIQC/V5zlDAEAABUCAAATAAAAW0NvbnRlbnRfVHlwZXNdLnhtbJSRTU7DMBBG&#10;90jcwfIWJQ5dIITidEHKEhAqB7DsSWIR/8hj0vT22GkrQUWRWNoz75s3dr2ezUgmCKid5fS2rCgB&#10;K53Stuf0fftU3FOCUVglRmeB0z0gXTfXV/V27wFJoi1yOsToHxhDOYARWDoPNlU6F4yI6Rh65oX8&#10;ED2wVVXdMelsBBuLmDNoU7fQic8xks2crg8mO9NR8njoy6M41Sbzc5Er7FcmwIhnkPB+1FLEtB2b&#10;rDozK45WZSKXHhy0x5ukfmFCrvy0+j7gyL2k5wxaAXkVIT4Lk9yZCshg5Vony78zsqTBwnWdllC2&#10;ATcLdXK6lK3czgaY/hveJuwNplM6Wz61+QI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F2MT8/1AgAA2BEAAA4AAABkcnMvZTJvRG9jLnhtbOxY247bIBB9r9R/&#10;QH7f9T0Xa5N92e6qUtVGavsBBGMb1QYE5LJ/3wGcS+OtWvmhSqU8hHAdZs4cDwwPj/uuRVuqNBN8&#10;EcT3UYAoJ6JkvF4E3789380CpA3mJW4Fp4vglergcfn+3cNOFjQRjWhLqhAI4brYyUXQGCOLMNSk&#10;oR3W90JSDoOVUB020FR1WCq8A+ldGyZRNAl3QpVSCUK1ht4nPxgsnfyqosR8qSpNDWoXAehmXKlc&#10;ubZluHzARa2wbBjp1cAjtOgw47DpUdQTNhhtFBuI6hhRQovK3BPRhaKqGKHOBrAmji6seVFiI50t&#10;dbGr5REmgPYCp9FiyeftSiFWLoI8DhDHHfjIbYvmFpudrAuY8qLkV7lSfUftW9bcfaU6+w+GoL1D&#10;9fWIKt0bRKAzT+YRuCpABMamUR5PZj3upAHnDNaR5kO/sl/jZoeHzUKr01EFyUgBvx4aqA2g+TOF&#10;YJXZKBr0Qrq/ktFh9WMj78CLEhu2Zi0zr46R4C+rFN+uGFkp3zhDOTmgDMN2V5Q68+wSO8uuAZhD&#10;2/5FxLpl8pm1rUXb1ntlgcoXVHjDXk+zJ0E2HeXGfzeKtqC34LphUgdIFbRbU6CB+ljG/qvQRlFD&#10;moM2JwWsbhro8AYB0jQD56IhCZIsj/Kkd2g8nUQZMMKKPrgVF1Jp80JFh2wFFIFvF7DEBd5+0sZP&#10;PUyx3S23JRcWFD9qexxwXjlXBV29C6Dy/5AkHZDE+cQCfy0kScaTJJmlcxsDbjTpj7SxsSQb0CSz&#10;XrkmmqTjaeIJEk/TFIKFF3M4UgbRBAKKnXGLJm8dOfklTbLptdHE8RYXY46c82gST7PMXjWACri4&#10;kWXM/WQyIMvs2siSe/+OIcvpfpLCfeR4Eb1RZQxVpgOquJzhmo6fyXiqnMeVNE+SuT9ibnFlXN4D&#10;7wA+u1z1eU/uwvQ1kcWdiuMOoVNcgWw3Tg4J7m/jyr/MflzCDM8H7nrUP3XY94nzNtTPH2SWPwEA&#10;AP//AwBQSwMEFAAGAAgAAAAhAB3sDTPeAAAACAEAAA8AAABkcnMvZG93bnJldi54bWxMj8FuwjAQ&#10;RO+V+g/WVuqtOAbRQhoHIdT2hCoVKlXclnhJImI7ik0S/r7LqT3OvtHsTLYabSN66kLtnQY1SUCQ&#10;K7ypXanhe//+tAARIjqDjXek4UoBVvn9XYap8YP7on4XS8EhLqSooYqxTaUMRUUWw8S35JidfGcx&#10;suxKaTocONw2cpokz9Ji7fhDhS1tKirOu4vV8DHgsJ6pt357Pm2uh/3882erSOvHh3H9CiLSGP/M&#10;cKvP1SHnTkd/cSaIRsM0eWHn7S6YLuazJYgjS6UYyDyT/wfkvwAAAP//AwBQSwMEFAAGAAgAAAAh&#10;ADPeHI94JwAAANkAABQAAABkcnMvbWVkaWEvaW1hZ2U3LndtZuxdCTxU3fu/xgxmGGuKN2UoRcUs&#10;9qKERKgshaJMY5Q3zYghyZIookT7SqW9VNqk0l60oNKmfd+l0iJt/+cwt7xDTL9/v/et33vPx3fO&#10;ueeec75nec5zn/vca0YGw7BQAB5ey2BYJgAPiWwMm9cVwxj93J0wDE5UYthdCoaR8QLi+Blk5Mti&#10;mB0UeSFxDrtDxiavl8WgAay2HYY9A/R3dHGAKnZ4UZwXUTOcHAej+CCU6wGxwWBHJ2O2iRnNIPFO&#10;4t3E8sQK/3Aam8FiCEf9SbOxoTEdwvlcUYhQ4MgV8RmGjj05LLY1y4JtxbI245ibGdGY7sKg757z&#10;DhGFQi1PRv9wbtiYEF4EY1CkKCxSBNUGhwuDInn8cHTW1MTChAV59VxClGVE692bxhcEoV5wvvaG&#10;wfSeGMZnMB24Im6ocDSDOZg7mh/BMIUCnoxvFSybVEDlUOlwvkAkLs50EApEcBjBsKqvzvTkRwgj&#10;w3nQnplEe6gAPh1ufMFo0RgGh8UxZzCdQkJFMAKmUyhMjiOfJwzio35HiGDOxtGil1YtcBWOMFed&#10;9u7mlhecgFsxx99RlujbbcCo6tMpozwGFHq7J7ahvqyeOPpZhIvznC3y87fXDnzVceRx0+yJzxye&#10;F3Z6d+XT+Lq60zcrJtyM/Xy6KHaCvq592IeHexcIR9d0XfDObGT8q3n78p5vgfN7b8XbZE3KuPlU&#10;gyIKG5n9elbvUWf7XFv8sXDi/WxjxYO9Ru5Jf7bRZrvw7Pgn+50ev82b9OEyTVfnS8UDuxfLKqty&#10;7ti9sBYoJ/dSnlHo9WrutTdGD+6ZDnr/QGS9hHrRSljlJeygVX1385Hz51Y4DbJpl2CraTl/xDm3&#10;MdMjx+WE31wxh7kjUiv8UmLEC+MtHdZci0y9M3ZkL7dCy/Fj01P6F5VERI4pWXYkMVaxV0rKfGWj&#10;Op2hYx2qZlJ2rCrN0XvXgfZ+v/GEk0VH3LLvPniR+UHZuHbHMdHJOEf9baPTH8/dq9w3Qvhlrs3H&#10;d1ezRmpN2miXHbAsO95p3bmNOTp7N7ZfEKe/Y9pLlZ3PvcYnZ+q127z5+rElXZ8/MV+8RTAwZ4Rt&#10;Txu5WedNrj/8fDuXt6n3pdzcRXtUSvnkzR07unvHDZLXKb9ecO+gdpq806x1Ey733vpai6U8hMJJ&#10;Dj8YrbCfnOK4KsxGoHfyuO4bnUjHqskvr8QG+bic/Lzu7txtD2W5OYUjbif01ilIM9BxKeAusa95&#10;bHdt/jqfnIzimR5rY4NqDTWxmbMeDi/br2toNrDUJ9Ra+Un0wVr/ukPGIy3yNMv7PxE9uHooSNd1&#10;7WH1/SodM2yq1r0aGrfqyPFed6KS1XiiOzzukiC5nAzvkzZnwvg9B68x9ZN5EK3Dqu4+90N1boFw&#10;rvO7KVf7nVH1zwk7eG9XiaW+ly5HZfqlbuklXdzaTh/gtehYLqNwyzb6iSsbMtLcJpZYDRv/ZbDR&#10;NOf51kHTu3VSMbLUKfFcc5STeqnsXYnW1CXvBnhODw2gH9vxx2y+nckyflam7TiToz1uj+iQ7Lav&#10;UGXRh7Y6JbdvKSwrsQjqmBdTvXTv1jm2gmV61aIHld2y3KyuJg2gKwc952mbBenkjR8QmuHsv1jv&#10;lO+Q2RtXnTznvcYiaHM3o0HW9pcezT/v61747HCX9VWdTzws72kadKVy6qpteWmHS/YUBpf4W85i&#10;8K59NCjyyTubuTR0+KbOvA9tTxjkJFhVyw7aEPb++N4vgk+vTTv2u3KJOSBu3dGu9EMTTvvL6wni&#10;35fGPettzw1af2nnGd3Fndbrton7I+JjhjZLOP2U0qzYjgeq3x4Yfeh6OY+XlH/ocmAoy0Kr/Qz6&#10;cbn/6cPn/COd2gRSywckhqWQzGNGHaW8Gdo3Ma1Khtvzld2oYWqbn6wb4nLOcm3b/DDn8xuO7uDW&#10;bH21OHjl07neiwPlOSfnel8ebfxB38VVOyGoG62vkleX8lU9BzgNPjnKQ+RRYVQSZafoPjt3dRsF&#10;GbW7amONNqRXa5WH2f0522rdxGkfeur2rySvfJB05e6Gt0bvGS5u7HVx7Nwal23tup4ydPDZqWtG&#10;PuPrq9dVMOOlUVqc94TBNbM3HtPL6JylH0TaNOGVXy+eV5ZW3iwrz6GX9Ze6F89nrBk+W09/jq/A&#10;hrNggOaRy0nsCPrs6p3lLK5pYMEuj2LvjfuKvQq8opSj+HMurF1zf0TN5D2hpp8TZ/zZbmO/B9zD&#10;m2WSmVsVK53GDtk7kTFSw7l4Q5LO7CvGnRbqTD7KOHWm26Unwm3OkYn58mF0k6PLPbsXTM0PDt7a&#10;J/XAxJLOUWozOUE17F6dgy8sylLeqnjgtb/6lUMmJNc9G1K3estb5l5x7xw1vP2JUmfb4Mq5vYct&#10;udxPdWXPVMd+Oj1nud9eer/o2ZaM0lKfqA6dL5Y5x1yuSj9gkB6wVHFY1xm0xACXDkNd5x1j6SUv&#10;G/K0r/76+f0naVS0efVM5WHuqlEd1hcbp4+3zzRPiL43b9UrX3pbeg1Z/+mhg77BrovrYmLZAy3z&#10;Z9HS7rgpbXq7nn6pk1J63Pp1a/ZsjJs7v+MjNY0j7MNlY4b1c2vjZDR06MztmquT856M6jNq+eXi&#10;EY8fq59VU8pMq+gw69qFz+Gn+2F7eDZRs0SxPf7U1Vy3umNu9rO50UEbJmdqJl71snMOf3V9j7Jt&#10;yRdXa/3PFdVvHydu3fOp5myF7Mv+nrK5CtmTc8psOcftZo91uZC1b4b/0F29OB1nnb/eSTbxifMn&#10;/fy92WydAaP6DJsqf+v1OZvVO3La7/uyw/GgVrHv+Q+P3qyM9o80Oeu6MTpkxL2LI5y1tu4aVLhL&#10;cbbdutVxWcP3bt0oqPLaXGXKXfC23+aqL16fOxd58sYbjWm7antN10d+e2f2GD3rdEDJ/pmhDzOC&#10;7GRVrzh5Wk0yjJ6uXkm/H5FyfOHxd8d6ml03npeSXneo++3aNZVuysZrbV9cvFcnM+dmQOz7p+WW&#10;g1RFE17euVSw5dosZjbD/Nqxm9XZsdWbs6svvZLZNUGuz5U82YIurKWZ4/vljYx9eed+DvNz7JuF&#10;l6o/LfssMyKY3xfsFPElX2yxIIOkwWDALZYGQ4XpGhIUwRjOQAaKJyMADBlhJBgkbAbTnR8UwrUX&#10;RjOGs+CcqQWLwbGyCmhk0yCbBLdBwHTiefFFjOFMMN6AgR8tCqAxncCeYdjYgDXCZrBRK56Q5DDY&#10;yJirt46Y/aJF/b1EyI6DYmCnAH2oMNwrjMurz2FGePa3Z5jjxb/ZUygLcQ9nujg42HMj+EEMC1Qq&#10;ALfQ0BE+3r7IJBIgEqYjPyqEx0eNMgeC1cXEbSdzawvoWlPbCfXpq+20bP4Eb6/KtinlRZZFg2er&#10;ps09M3aMJ8mZXuScZdKNTVUdcDAT07dw9A5z9Mhao8AxvDU51yErXz9tqoxH/lOytuP58WFt2s93&#10;CcrTvrlvYnXpkpu67+LH5hSVXx9dHXdxD5b5MYly2M2XOllphW+b2w+Ppc5MHx0oL6P0ApMNxW6F&#10;bd9u37bWibSIFHt5Rugijdp2RXuUGe8/dKvoM+MQ9iVnbqGfPhsbvHDGw1e1lf7a7U5Y2fosNSgY&#10;dGLhLjP3MtaAMn2/KZyhcyJe9Rge+3YRX8W6hpNso30qouwO/8W9a13vzrRW3z8jK1C73UOF2kLO&#10;/i68JJHLNLvjwnv52rEDLTDD2ddMHkR4BYUa82YbcqYY352I3XI+MfLFOabv6XKNUyrHyk4PM1Hv&#10;vDZVu4u/17SZczTSb5eXuz9MP3aapWw5s9Md9uVF2n46t8Ox4PKPfm0mjtPept/rspW1FWuc8bj9&#10;hucTAj4umf0uav6I5ITn2o66tUfe+sQvomNb1/B3VtaljAvRxAKeygze+ymlNJCJpW3bH6kcN77j&#10;ntgRnkfv9BjdfeO1a/6uMjljjZiPqutylBMcRsaWe+6/Xn2fG10zx2q2iO0wwlIQHLPG8WhJ2Z2w&#10;90oPclJqdeU/R3Zsq/ax8/5U5tx+jqfWuDHc5u8cXqKRSllkP82uNmdxrcqRz6sqC+dPv1Krdma+&#10;L2m13h928R0xw25qDOqkoO5nquMUj/eXfV+afnbRwmUfyqd8jvPZ7fa5pG3nhAxef0fObnWPsmeL&#10;Pw4jmTGwfnayT+zaP5LVOEjedVBtN6ZyS5bU1zCVPD6QfWtKm0wZR0a7NpN3LteaOyUvsOs6ucjl&#10;amZJFmFaokTeLTMreZPEU4HkazKeLOXsyUYvaKftVJOnlqhqeqaIGA4lOtum+ma2vydLcVAbrDNX&#10;wcDB3pmkafd0uec6nQ3TnqwIfjT8kaHojz0Y3aFguccY9TrNGPlOLOqaQ8O2qoVStgcOslLISG53&#10;6MQLjpWuyZSCg/PCZGNVnycPOrLglpovrU/iWrXJqmo9V6az1NoedrLPiu5MVdPbmKm+ihRidyWz&#10;4yrdwjTnrLUlw9vI9evHHuw2V/GkrubUOyvnrxi6wiJ3g4f84GXrep8fct7wT9obNXensStLz5Y9&#10;wkQ9emovSzdx8lm+5EyHR9sfqb22qtOUS1rBm8HO0Epw0+miuZ20XXt7+4oM66nax2dw1+T7bup5&#10;UedpGv1Y+NZRoexdtEmqk9QnUXplxCV1uiMK22U10t9mYGr3o0NuDQvrGuYTprFbe5/6DdXqGSrH&#10;al6cesmvdYpViVfok5GjZ6gxg7o52dm+G9d4xewzTlauu12j+3ZWf5M68GjYysm7p/m62DjaDNIx&#10;2G/g4Rzc2cIosbPeOL2qrsv0r+sXMeaccApSCbfxc7thL+iSo3ez6wGP5d18u5ENX7QZ2v28oaib&#10;v0f0mlQfM+/X3v6bFm7xXRHtON755Xr1ESecp+cd9Ri22jtX5P142rkdnCGVTtbe1g4Tt4env6Lc&#10;79+mx7HUOw63PdIMPxiONuR5J28YxPcqPB953umJ3xMruoPpGsoZz5DVO4RjknYYaaalLRuwY0D2&#10;gJknx2sadVjR/qzso8evOXXcusi6XkOMhwwasv9JlwsWF7pv2HLhwbqJ615eGHD+ygWn8zfWm56P&#10;O19xvmD9hPU3K+xCFoYkj73357OzVhtfipTHZZzSeb50tnXKw2sXk81LzTqZ+Yx5XqFzZunFcxdf&#10;VZw8t+Fcz9w33ks2V61YtqHI4UPy21XKQ4rd+y/f7vBwVRlvGu3InKyydUGv2WtE5pGfIg32vNmT&#10;tMc05niMR8zUmKqYd6+pdT0+df7Uoa6ozkuup5yeHEUuT66A/nJajyNtjgRM+zRty8wZM0fNsNCK&#10;1LblDDVVZpVZCsz3j7W3GG/pF3wuMLy0De8kx930+riYSiWL7Zau7I3s9pyU0g6nKQ/2lqYYn2k7&#10;sK19ulx6ezf1ijmLjoTyM4adM04yVjTe2yPHT9v32PBx258U1I0ZJ1wmuD4mrnjaKI0xXmMqeDUb&#10;8xYZX9p1/O0V/1f+Nws3PowqjxOMFhQXXOVNqMj+U3fUgUP7L31OSspNKllRyj139iD7bP7Fl3Lp&#10;x2m8ccHLJtj3mmidF9XzweuLlYf8nsVeft+u3RrXxa7pp3InHq+prfnj4czCJ4Xh/k8DVguUChwL&#10;igSeEwImZExK+iCrEqeS3X9OcfLa9aM3POxbPnrExRH6W5S3XAod/XbAWyPh0avle49OOpNyR+O+&#10;V1XETZ9yy8qCCxNOlt8QTr1plLAjIfOLxZf2MsNkrk1+MHm9XfHBeYlxfVctp/S90FdlSumUfods&#10;9cKcA0veZu6toT9UfDhh6pQzk89UrXh3eMaR+VPjdDOoKopbqAlaXA0P1bMHJu8JPDFlPmWLfpH+&#10;Kf1qx0WOLitjcjVzNVYuyR1ZHF08t9iZlzfK5/iItIpUjaORxby7uXeX3Fnbrq7HtcIwm0O9V1jd&#10;rtO/229iukmPi75L99fWqh8zWGrQX/3sdPZ04+nV1iuWypW9Pjd59U7XtbtDn5s818iWF8oLZ1ef&#10;ZD4c1Lmwy7yutgOi3G9k2yy6k+2Z9cr7YFtvxey1dWsvrt4/UNH9as5bI9suRbayC7IWjvd2VltD&#10;/cDZaVrDSdl+enva9lWnli6o8rcwoKmb8x0q07ftPWZWWX5+8lHHbSM4i+/O95pT08Wy5zvn7PBs&#10;ljCwsPKV+6mur+JqDoxIHHYo4Ozw5cO37goUrX54sm7ImQ2rN8b4PN1iMsx2/3FhaeLO5J0hYxMM&#10;d5j0YMYWmgQHDMoaenbxyvw38U+Hp2um9TtmabE7dN3V1CuGl612hzxfs8Fd1zXaoJ1rnmv3ATeF&#10;DwT7a+eV+swbGXdl9g7+1tMrQsuHnh56++LTq9cKOhj6mJQzda923FYUIc/rfyJjQa8Fz/YN5vp4&#10;FKRvdd3mOkzbvzKAP3jnzidxkQPeOM/0cZ+UF1y15sqlvRP3bnn28nLF0LVDfIa9E2wJrC6NOVBX&#10;Jpc7LS1uYZz1h44WTpZvE0rr9hS65K7f8fhI/O34x4mpsnGlYOIbLzbm54VtXBX5KvDwoVM3oxMq&#10;rh8P3ShcW7CgIymlc0rHhCW1VW+O9E2ZNGtrxo640bUB4+R35q7SeOJ/w/rCvHMGVRlPO/b+I3pH&#10;QfHqtXcnnap+p1thOzTC/350JfXw9JUaOQMf5CztPS/yyePH9yp4Ra5wGz7dNiKPuU/4IvRMZc3D&#10;2PJlj9896zPxxpuP+Ypl7TJGBAU823MvbH3Ewfjld+U/6PaU6yDXK0UnZQ+zV8Bz7WzL2DtpH+ZV&#10;+BRtyd7bNqzqXMnHrNtPPS4Jbzjv1is6sff9o6F1eQ8LIgTl1/wi2sUV3Ms+V5T2YfG79vFmn/ID&#10;njBsez+x7fki8FBSL961/K59+F9ex+97pPeeeyy5zLGm09X+xV3iujL7jKiN/uhycc6itcf6dP/i&#10;/+H0vcoJB6I/cliavcw/+7/+WLFlych1By5/OfecXy26/PqTj/aW4BEL9nkkRNwyfjruy96FEzRM&#10;C6vzq7v3WRj/6L3W65fP184YlBMv+y655kMTs9v6qxlKEzsK+wnAJxciAE8hMlu/HfmECPoKIkLw&#10;DBrTMSQ4mA/eQeT+G84wM2eOCxFERjCsLZjjI4Uifig/WERjm5kxg4Tg0IyICGEwR4dzo8DG5fIi&#10;kanLCwnnRY4LDuVHM5iikNAgyBrH5YULBQzmqHA+Kgg1uTweOBxpzKAQoIoIiWAwTQRCURA/mMEM&#10;r+8kD+4CQkO5jfLHRApGc8Mjx4VyI0UMpnC0UMAfC2zc+pYjkOUe0MhTWm/244Z4g6u0/q6A6RU5&#10;SlTvOUWZcLsxkDsOugQ3CvXz0lBmGDcs2BG6MYoLPtFvxn/9/cMPtMlp3KYzPzSKLwrhcWlMfK4Z&#10;aJUae2ujw/nBNBaDzaGxvgaGhbm5qTkjmPE1jwO3MSgwBF/z2BZwn/XXPI6pFTQvkWdmCR5kiTx0&#10;CyKZZ8FpUpfFYTepy+JYN8kzN+XADRoK3/pnbm7VpM/mFhZwM4WXE4VzQ0L54eBmZzC9QmL4MAcM&#10;posgWAh3hPW3b55CoYiB3N/18xUh4oaL6mfL3NKCQzMw6DfIiaYGPnwlgAKABlAF4IEKCVXAAXUM&#10;+6LcUA4d40EREqoA/PlAW0ijtrQAUKU+jZ4VaIrT6LkEHaAKwIMrJFTFB/DoAusFQH1pD1AF4MEP&#10;Euh5Ax6+iMO3Zx3yKsXqCBhmA4VQGw4A1B/ULjwmqe8X6g8KUL0+NoBPVAbla4jTJIib6weaA9QP&#10;FgAPeD8QB5qlA+oIX88q20IS9QXvU29Io/nBAz53eD8gf/JI+LACoH6gGAU8Rj2FbtQHfAziQwxv&#10;47/Zfzsga6n/8tB/ybmLh8l1hnotrWG8jDMWL+NBj1dHcP46X43XEB9fa2uF+FxA0Fpaq3gZF3qU&#10;OgLiRXChf2+tDKHvCoBn0O4oAN4PyJqMziH5QXPe4rqRZDCYm/rw9OlTcaohwttrbt3QWLYBARpL&#10;50a1cLlDdeJltilFqW9TwmXMDvK0AKhvHlAf9XtIo36jNWqN0xoKtcxpLR+lbi3fHOcB4EWcRyDG&#10;eaThPAB1WuY8IBOlfkCmOU5jMSf7BzjLZL/JyffmtkzWhV4m+00e7aB9NLdBAAXAGEBjmWhtnPfk&#10;Wue8J+dCvyfXlHOXmHPPD3LWUVvnrKO60OuoTTkVYE3QOJUg/pFxqsL+w/fg9+ZWle5CV6U35Rwm&#10;5hzxg5xdVFvn7KLqQu+i2pQzT8yZ3wynIRo/QJo9juvmH93jb2CNWpb9N9Qo9TfU5mQfrRHab2iN&#10;fmS/xZJb44wlR6nHkpvjjIL5QJwxEEvL6QAT2JpMOJBc6A6kpuvTE3iQHKLr54/IoR+ldU4/igvd&#10;j9KUc6aYM+sHOYXQ0dbGKVRwoQsVmnLeFHPe/UHOqYqtc05VdKFPVWzKyYZ1RHNrDvGPzO0SEPbW&#10;xrlE2YW+RLkpZ7KYM/UHOfPVWufMV3Oh56s15bwo5rzSDGdj29UT5iIMysDlAdstYWTtQ0oAjDB5&#10;BqY/DONiYVgwxsAcsRBMgI3GRkGOCIuoLyLdR+AdDTo0gm26yoj5koBht8TH32qrbUL5y6E/KGSK&#10;z8uXNJTH8/F6lphMPConLo5tFZdPKm4oj6mvP7wb54FyZ8TnZ5lsUMProPqZpZtksECwIe429K/x&#10;OXQe58HsVCpQe/j5QHH5ok359e2dub6xvh3Jcug4KKpe7L7qDzTfWgCka1HwFkMeGv8EaaTfKADE&#10;VeNrZGc+3MjuBujNvQCU5wZoHHAbaTBklhuYcFgQ47oKLk+T8TTixbl2QtoQGkPXWJYEV4kc2Hiw&#10;z1rngjs0qI+3/z2uC9AQ4kLyKMk1T01qLhNpuFD7dgC0x50B8Pd1DkNgTH1g0lFey3PItpCW6z60&#10;hbiqIJbkugLKpnUuppM0XDfEPHchtoVGG3N5Ac91qdbL3FIaLiSHMgAkh1SUBs7GcnhfKjmk06Th&#10;gt2HWUD7+RCja15jLpoq6EDQQyiv5fWCx7hQpjU5nAFl/oDGsiDWhxi1i4/LloJhFTRpuKQbFwsa&#10;r4P2kWyQJLiQHOZINYfgA4E2WhsXWi8zAFovGwkupDfKpZINAV0ariRo3wCArmfGElwJcJ10kIqL&#10;JZWOQut1AJAFKAYA3V/WSwA3ISivZdmQbr12QjvtoTGkDztB3JgL6cPbP1k2ugIBkg2mBBeSDQ+p&#10;5hD8XdDX1mQDjesVAI0LyaPkuPykkkNTaxbUbY0LyWF3AJJDUwD8fV0vJIeTpBoXiy0NF5INDUAW&#10;oD2gMRfay7XivJZlw1SqawrSve2AAOleXYgbcyHdWyCVbNDMWVC/tTlkQeO9AEg2HADw93UOkWxo&#10;KjXktTwueO9WCi50/3kVyo2EGI2tMddr4ImW6voFzmApuNAcov2FeCT3F5pD6fYX+Hul4EIyPw2A&#10;ZD4D0HhcaC+7gXygvJbnUDrZQFxIHyIuSX2IuKTTh2yp5XAd8KA53ApoPC40hxnA1/q4pNOHPGh/&#10;KmAMYKYE1zZZuFZLNYccqWQeycYXABoX0iGS47oklY5ihLKgvgEARBf53yfjaejuV7sXcQ0EAsQ1&#10;tBmu01AZ8bcsGxZWLCiDt98SF1vMZd0M13ap9KGJqTRcO6E/LOBAcmglwYXkcLVUXKZS6V7E4wpA&#10;OspLggvpqC1SzaGNVLYNGhfSvWhckroXjUs63ft9mYemW3wekgr2p5rYf/QMyuIBv+cyg4xUkhpZ&#10;k6JG1gBoUVTJHSgqZD2KMtmAokg2olDJPSgUsglFhsyifJJlU2oBr8WoILEpCOUkFuUkyYRynNSD&#10;cphkRDlAMqDsI+lRCkkdKLtJWpQCkiYglVRAmgFIASQB4km7STGkPaQoUhEpgnSQFEY6ShKQSkih&#10;pFLAWUAF4LVsKOkl4C3gg6yA9EU2jCRLjiDJk6NINHIMiU6OJ6mQk0iq5BQYBxqLLYwJ1MnXZxO9&#10;Ia0F6AtwBqQBQgG4/ENS+ucDsLvAbGs24O0h10MvAOpDe4AqgFgHuK+FeUDr0AfgBJgBEADweUM+&#10;ecl5g9P1wQ8+e4jTKMLlF0RbHFp+rijZLnpeg2ShpXaledbVFtpQAqBxGYrTSF97AsKAA6VTJXxT&#10;mWjTgpqWB9+UM8YHWYyCTxH4pngYt/7Uj30Ein1DP8s3ZY3JzEPz29BNuFZL+qZel139Gb4pxINW&#10;UtLn9P/1TSEfUSYAyZgbYCrAF4DGg98vL4VNaguLowh5qEzjgMtWEGSGgwUhxBiYLUBdn4WZYBzM&#10;HGOEdoVz9mLoQYy48BjlozR+Hpfv5q6zyVDOFRAAiAeEAGQAeD8roJ+3oZ9gQny3n4FwLgxr6CPq&#10;IRs8EqaYqQneD7xv+DHeLxQ31zfErwFAck0CSO4dQpc1+HrQnu8LcAY0d03B55aYw+avy3Ywb2gO&#10;/1evB/j6o2vAf18nsTm/vk6yJHTSP2zn4jJJ6CRCJ/33dVLD+3zIzkDQA+C2CIrxPPw8Lpt/r530&#10;rR943yT7hY6b6xthJ/2ce298bkkwz4St2dR/YQfzQthJ3+6J/n/3boROIvyBDfuJuHf7z32qhE76&#10;q5/mf18nUb7aa4Sd9M88oyDspJaf8xA66WfqJDLp1/cnkQmdRPiTfulnz4RO+pk6iV3//6G4v+jX&#10;9CdZETqJ0EmETlL/9v6NA/iv0LNkCkDSv/ffeA8Dt5P/nuduVoxf306iWSCd2Vhf4se4LkUxPm+N&#10;/e+Ej5vwcf8d7+jZgfwRPu6f5eM2sfr1dRKdhusgwp9E+JN+xfeGCZ30M+/daBa/vk4yYRE66Z99&#10;Dx+3QUlgD0jeKxDvnf7vv0OPr//fc+9mbvrr6yQr4p1Jwp9E+JPU/y3+JLPfwJ/EJnQSoZMInfSv&#10;0Um/g4+b+H+3f/p/qHHbnbh3I/635L//vyWWv4GdZGJlD34M4rnbP/e9DoROIt6ZRO8e/E3+pN/g&#10;uRuLQegkwsf9K39fD/Hc7Wc+d/sd3gVgeBE6idBJhE76t/i4f4fvT2KZEjqJ0EmETiJ00q/zXSUs&#10;DqGTCJ1E6CRCJ/06Oon4Tjfiuduv/f3PhD/pZ/qTfod7N3Pi3o14P4l4P0n932In0cx//fe4Q4n/&#10;dyN0EqGT/jU6ifEbfB+3BfEuAKGTCJ30r9FJFr/BO5PE+0mEP4nwJxX/a3SSieWvf+/GIewkwk4i&#10;7KR/jU6i2f/6OonGtif+t+Qf/c1Q4n9LiP8t+fv+t6Sf96+vkxjjCJ1EvJ9EvJ/0b3nuxnD4DXRS&#10;KKGTCJ1E6KR/i06yNCF0UsPv2j+D+0M84L9pbgYZqSQ1siZFjawB0KKokjtQVMh6FGWyAUWRbESh&#10;kntQKGQTigyZRfkky6bUAl6LUUFiUxB+bf9sbxgj+i7pvgBnAPHb3F9kw0iy5AiSPDmKRCPHkFr/&#10;TnM7mDfi+7h/1vdxWxE6iUzoJEInvZQNJRG/Odn491Dagp5FPiQkG7g/8e/5rhI2oZMInUTYSSRC&#10;JymA7vk1dJLpb6CTTCwJfxLhTyL8Sf8Wf9Lv8P1JP/593IZiu5ME8UiAFQClUYwCHmMkGUynIavJ&#10;J26vonqSv9VRBkbsFLF95Y9+RE4ccD/UYDguk51C/iB7g2xItqIMIWdSppDvU7aQLeWukVPkqJTz&#10;chaUjvI8SrB8JmWDfBHlmfwTSneFdnJjFBzlViqMl6tUyJZTpp6Ss6PWyoVRDeSzqZ7yJ6gJ8i+p&#10;m+Tb0Srle9LkFIbTTBUm0gIV5tFmKmym7VE4SnuocInWhvqI1pf6liagkhSXUBUVS6jqim+o7RT1&#10;adqKg2htFWNpKorraXKKF2l1NFnFZzSW4nVagGIZLU3xAK1AMZ92T3ElTU1pNq230hTaWKXxtIVK&#10;gbRjSoNor5Rsabr0bjQ3ejvaRLosbQ29mlpBv0LFlI9RjZW3UocpL6KmKCdRdyiPpd5W9qYqq/Si&#10;9lLRp45RoVLnqVQrHFa5oFCtUqigo5qt4KI6RSFKla+Qq+qscEa1m8InVUWFbmpV8j5qpfLJanny&#10;+Woz5G1gDhUAdgAtAA8QCbgK890dgK+PPIZNNoR8dJ/R6npjMpgylEPB1NS0ISH+xNtrbr3R7zi6&#10;wA8H+kFZVqNa+HpTIC9exoUepY7gDGkEF7ot5KMxSI4F9RflP4N2R0mMRVLWoFh9QNw9xGkU4dwg&#10;huIgr1KsjvCNTxq7Rwtqo7lzd3fHvCFG+ANAhn4xIFaFGP6wGl8jO/PhRnZ1kNajNeS5QbpxwPs0&#10;GDLZmBmjJ8T4vDb+3UXYPn/hCodjBiAeIMm1FgaI8lri4mDmHEkuNMdoXK3KBOiA/0Qm/KBTb6gN&#10;MtEZePCAzwHi9ZN5Q40H2EAarbcdAM23PkAB6neDWAlifI6QLONpVF9SFhBnLMwHkoXvc8aS42Vi&#10;yc1xRkE9xBkDwHla43SAjgjEsv89TgeSgO5AcqFLcqI1CYQ+I5/1mB8ZJ6V1Tj+KgO5Haco5U8yZ&#10;9YOcQlig1sYpVBDQhQpNOW+KOe/+IOdUxdY5pyoK6FMVm3KyYT7R3JoDfmRul4CwtzbOJcoC+hLl&#10;ppzJYs7UH+TMV2udM19NQM9Xa8p5Ucx5pRnOlvxL3rAW1uL16AOxCOrD31c91gnk+g7INcpzAzQO&#10;+B4eDJlmmIkFkmN8v3xPj6VDGbQOWRBLclmDPEvDZYExmugxnLexzrwh5rrXDNdAkGNpuKwwmn1r&#10;4/KF9nvAmNC4rAGS43IA+UVcSFe1NIdsuGraQxkEfDzNzSPiSxDzzWiGzw9kVzo+jtR8Z8V8N5rh&#10;E6pJy2fWLF9j+TSEsSkB0Dp6AsKAD6UFIGwQfQ2ZkA9BRp6B6TtjfCwUi4JPERYCFhD3aynpE5l3&#10;NOhYGIZtusqI+ZIA1/O7DcffWlDbhPKXN/BiB8Xl5UsayuP5eD1LTGYr2h/i4tgtcfmk4obyWLTS&#10;9d04DyIR880y2aCG10HZmaWbZLBADPMVn298Dp1HPMjKwexUKlB7+PlMcfmiTfn17Z25vrG+nb+U&#10;C4MGoF5QVP1l96vMofnWAqB1QAHpiCDAVcBEIKiFGOk2xIXbO+YKGDYH5I4Med+TcdSOO6zQaCy8&#10;/trKgGMPAAvQkrxHw/n3AMTdDSDJ7QH2BeKGa/R3uf3hHBe4BSAlDBgNF+NwEDcDgGIEw0bplvrj&#10;C+VQP1B/0H6X7I8J7HfUn9b2+0QsAnOBthAa8/3IfkiGxULIhH5A+Gn7IVBiP+DyW89S//HX/ZD5&#10;nf2A1wM53d54P2z9zn6oLw/tnxGf/95+MPz+ftje3H4IlGY/oHF9Zz8g2UVAMnYMgNaoDICmHd8D&#10;2yBdCAVQ3vf2wOD6cxwTD4gbrzmeRnuvMVcRHCOu4wBJrjFScHHh/kJarp1iLsQpydVWCi4eZm4q&#10;KcvfG9dWMRfilOQqlWt9DkUYy8oI6uLtN3edxNdrnZgrvxmuVVJwcbFQmrRzuErMtb4ZLi8puESY&#10;PUPacS0RcyFOyTnsJgUXH2M1kUOkA5HeR7oLT6O28TSST1BtWBsACqoAlP4/AAAA//8DAFBLAwQU&#10;AAYACAAAACEAd4ZAi+YAAAA5BAAAGQAAAGRycy9fcmVscy9lMm9Eb2MueG1sLnJlbHO8089qAjEQ&#10;BvC70HcIc+9md9VVilkvUvBa7AOEZHY3dPOHJGp9+wZKoYLEW46ZYb7vd8lu/61nckEflDUMmqoG&#10;gkZYqczI4PP0/roFEiI3ks/WIIMbBtj3L4vdB848pqMwKRdISjGBwRSje6M0iAk1D5V1aNJmsF7z&#10;mJ5+pI6LLz4ibeu6o/5/BvR3meQoGfijXAI53Vxqfp5th0EJPFhx1mjigwqqdOpOgdyPGBlolIr/&#10;DpfVVQ9AHxs2ZQybnKEtY2hzhqaMockZujKGLmdYlzGsc4ZVGcPqz0DvPnz/AwAA//8DAFBLAwQU&#10;AAYACAAAACEANY2F2tkmAAA02wAAFAAAAGRycy9tZWRpYS9pbWFnZTUud21m7H0JPFVb+/8+5ziD&#10;eUw0XKdBNHDMQ8aQSDI0KBHiGG6mOIQyVKLSoFHdBqSoNKuLipIkZIjmORUVpVBJye9ZnF2uxOn9&#10;3/f3vv/f3evja+299lrru55nPWvtZ689HBKGYb4APLSSMCwRgIdlqhi2VQHDmJOtzTGMhGncwzAh&#10;Gobx4Rm4cSMknKBgmDGUfdvrGFbLh8UcpGBQAaYog2HDAFPMLE2hiDGeFedF1ExzM1sUvx2MYRMg&#10;lrc1M1dSVdYQkF9Wu+zpssplNU5BAqpMFWbAgt8F9PUFWKZBbDeOT4C/mRuHzVQ0m6imoqqroqWq&#10;o6KroaapPlaAZR3g8dNjM304vlDKnjklyC3Q28c9mGkTwgkM4UAx26AAjxB3dhA6qq6spawCaV1c&#10;AShprIChoQDb3wO1Qu1ba5ismeGBbCbL1I3j5hvgxWTZunmxg5nqkMGe+b2A9g8FUD6UO4jtz+Fm&#10;Z5kG+HNgN5ip01WcZc8ODggJcof6NHrVhzLg6pjG9vfieDPVVLTVmSxzH18OSMAy9wXlmLHdAzzY&#10;qN3BHNCZn0DYrtdJBgHDtMXiPn8eNO/uZO+Kt2ctnjJFXJkkieGJFwOfLL13fJfZuOVfPp9Tf/aw&#10;WWrexGM1bIHdrWuebVJvqcjSd9zDOnVu7lf9pUvuVNbu/tgxyqOj6HTpsZ3JSU1Ji+MVsh9Fvud8&#10;evfBuC3Dpa7yntytJ6yjD9WXvi/Sbn508ktI2Lugd2U2dMc9T+vLl3GSj4l+9O1o5eTbOhfwhe5X&#10;WrYp81yg79FYQZuwpnaXP7FzC6+WfRlLCku6KB1zXtI4OtRHecvzdjF7zur4pUtyhhRuWVMWPlQu&#10;YueFEbnS2fymZbFTj25Z1NaQmnPy6iY3gXI7vXWiujbed9h3x3B0rV19Xxb6XEysiTV+tmCitUzQ&#10;w9rDlwz2vhger5SinLHWNmR1+lqOgfUF3czkMRyD/YdH1zdsOXmUbSJQUV8TfvaPDQl3i86w95WF&#10;mygf/eRnkhRcqpN7YV7pmV0KjyslsvmdK3Qnm3iPb0is4Tv2ZrdRUUnn14DF3qkt0ksi9PXDzS9c&#10;eJe0Mulp+San0Wvbv9JPv1gwd6ReRdm7iPDWD++Clq649rT8SdnTFZmmiwyVpTZua31XRnlVb2fr&#10;MehEVGtQ3eMDysLJelpymWM3Zi4xqSzZKpS911+vwrA5X7v1ccEgIfXEU6NCm2+sPJ79alSwfM7M&#10;xVPmr0nwK35446zQmGfMxrtDw/wupjwILTZ9tb58ykMd94/DUzc8WDzGf9/usW/mGUpkhN27N2HJ&#10;QsNm2sQm1WFW8dr7Nnzcn5e822BIpE2mcGVsY9gGN4eyJ9InM+60P1lU4q1XGldmdbnsqlfu3sYx&#10;zzKGRy7O2PB8Cb9u8563Wwz2DGUN9ng742GmnFr5Z1Z2/a2a688eXnFduqlh9Cfm42HtR353yqrQ&#10;eLji0OZXL3IqK/VP3T+y96HLmaPO2YbrrQYf3Sm+rDj1+Ri+4R1VZ+TWX4uryNEzv6/q4+1UODn+&#10;1KvDZ9qWcCou7hd9kTLxlo/RuUCbzyXhKTYtz89V6U57Z3xLq2hn5qg/mknlIaWDW1dl18/gyE7c&#10;sCj8oWLluHdbvZyd272tvTa/Pzzr6L1xz9cwDh6cGvJgdWTSwQ3tI6Y4yS+2NGhULJ4eESxpaXrz&#10;gGXmwTL7WWOix2iyTY8OuuOh5GXfdOJpSaLGa0Ht66d2C9iX61QIlYQnMKpbpFm7HMLL4mRO++dK&#10;yN1S2pxZHp3TuHBfa327dXPHxyaFypzsAL3IgBuiW3c4GTfqeDfeWrvzUZSLYTHf0epiBfL9jwwz&#10;hZdl1dObVxm1ki6xIy9SHhUYtVLdPC89aHp8Wcg9TrVwu9tVFU8Z9bWy/+d3O+d56hvTQzWuFTxK&#10;NZV3KDUhpbOrUi82im86mzau2SYxX+HIxmebZMKTTLIVxxZZjm5KPDCc7PaapTpxeUDVicE2Q0Z5&#10;ec88pi09VS6lRNNv2Mh3R7ztE22lFkosKUn1luG/Zzf0cYHZbWMNH/dS89sbDk2TdHYqPZSmNW7v&#10;gUkhyRu2l2R+cF6B7d/Q8OWF8/pDnz+5nTU/lKUVen3+tY6QqGbluihDv1apSxZBX0Vmz3nwsW2i&#10;zL4bJ+SywpxO/TG/uWbSyPIpBtFDbCaVHKrTftEusc/iUvizNI8Rp2ZmrEjXGLEtdvj7T4PMKhzv&#10;Gc7PyrGvTjz12yB60oINYzIu28uYbDheETBXxCQ1JMZ2YfU1KTuartwSv1Em8T55t73qT8hVp9e7&#10;P+IbLDWjUlvSaiR/hYizAilu3ywXjQmrJxvWHlAYZac42jI6dPe+a/Kv7z5ee2HoB6vRe1aap6zt&#10;kFhcFWwhsf2F00yH04all84YiSg/jJ/tryoyrs7mxOf4RWKLjDgz1q279HXsaj8zhfdGUYMMNlwQ&#10;/GQxt1pEWGZVZ+rW57vSEl04yaz72zqmNokq7/sa71nusvpVtPd70aRDX+NnH1dznPuF5ZjsktZu&#10;dOTT4ckdLMdbaTuLOtVckjeESneWtYR0zr7eefL8LlbYsa9JLSHD92989kXzgDKqYQa24FKnRPSM&#10;4Tc6NyUfTWh3aVZ4L5RnN/q8ZqYIHH+94cKZd97jvWXmfRE9EiUw4kCnnUu5TczGok7LGpF1Uel7&#10;o661C7DmWuZGCrDc6oOidp75qLRInrXJpl03upjvOufr0rfDV2ikyq24OPmh6DWX9t9fjucXT71w&#10;UiO6sVr62coJVg1FVisrwxYOfv3b3KlfT4Val7ROXZJjttjF50VwIHbD/KPLhtoQ+clNaSaL7ovc&#10;fDIiY9EFkaacmrCkezpJoz2diuO3vLPK/Go5Yk29XTDrWd78QR/zz1zcWS2oe/PJLP+nOc81z68T&#10;DR8y+OTe5zffQcKspq8Z70bYPE2rgd09lztHPRVsW5RWc+vgkM4F9NLytOnjW4rGB2/SvFeacGzR&#10;hFsye2ZXP8+bvebZYsfSJGXhwPHzDWuqw7JvvMm4lqc9f2+L0tn0w00heUILygZvyI/qaCh3Hx0Z&#10;3vrq/dnkpOT5BnGa26ZEPzKMyh2WXOn1aVVehrDRzopJk5Tlgug+1hTDrx/aP2Zni1I7CpILjWgX&#10;1UzAr+G6CFwPBzkw3Q4G7uF0OzYsKx+PYOY8JnJo7JnO4PgEhIADo8pkWbM9fNxMAsKY81TgmLqW&#10;ClNNR8e5hw+EfBjcZwFXy30Gm8OcxwJnDxjYYRxnAZY5+D9MfX3wXlSZqqgWe9hUY6oi56/Lm2JN&#10;DuNMmcFBfh9kA78G6H0DgmYEurl3pbCC7aeYMDXx7N/9L5SEuOexLE1NTdyC2R5MLZTLGffo0B4u&#10;7yTkQvkjEpYZO9THnY0qZU0HL42F+1qaulp9+lqoTd98rd3bFs+ccUc6vjJPO892k9iaLVULve3J&#10;FsJ5FhuVx6nyi029kIiN1DKbGWhmtzGdoab4OCbNdOOJkWtWkuxONPDJml1fFCg1dJulxxHZR+fC&#10;m8p3PpL7GLUwOa/ygVdT5M0zWOKXFdSL0+bwxwilzpF6Ul+0al2ClyudJPQWo/hijwOzskyk28zJ&#10;O8hLb6/13SHZNjjvjAjz0+dxNUZrC7DO5C25c0eqYrbb19Y3t91xkh1comPgsEs+26Zk+58a1hUq&#10;UytGzl2uNntzcPOEeUs/7GCL6raoxerLlgVX1LLfPruv8HSdrkT+2o2usoPrGW25avlj3FdwLOOM&#10;Lwc8OyG7dLoWprjpvnJd8AwPXyX3TYpqy5WehmOPLUpc3laz5lytlCwTLaq46qgsMTpjlewYpxlx&#10;6zZLJjyprLSuTyi6qiKivW5UrertHbJzhz0Jwjwrv8yVCveTPTlS77aOro6Kn5JfvuL1aOcvOzd9&#10;DN02Pzb6jayZXFvhB4eoHcLY8XT26Tvt8X4+gzDnBpLt2Y74clcWtuZkfohI5KLfziydb3+pdoLX&#10;+Mz7952sSMkLx7JeNLUni0SbuiyttM9/0PTcLaxls84mjqrpfG1/z4h0s0tXKmoDPwnVJce3ydG/&#10;hvwmLf5ldP4q1pbJZmXp05jTtp2ed0VyFXWHSZxxW/IfbaKFX/fdyd22+m6beNW2OeT9I4YYR/2G&#10;KY4TZ/Iv8Rhf1RQpeHkK5VN5wrUd23d/rlz+NdIhZ9rXK9Kjo9e7TzFTy5Gwq2j844sjWYOJTTam&#10;vDIe+oIieYHvzwviOZjoYwp5kuIqvkWuqo+XSyWSzJiDpWJOp8hsWX7EVeEALSRFXGOFVqAMZ5n7&#10;Yw0duvKyMle++yR7FZE9MWPfClw1FotdeUVskH08h2l6ZdjJlXMShz6jUE3FbYdtYcibmliQBxk3&#10;pNgfGHYo7lWq54t5LxQ5Q85gwqbZKXbeEu2DIuijVPjTCxyPi/tSs1xtdBjrYwcXlLxV05FTXp59&#10;YWsgZanYm1ibwqTH4nMEjJZliMeIiU/cm6AiLn3R3GRj2Gh+8RGZiRL7yD7GdxN/2yeXu8ZiY8aV&#10;eVK0yZNVbadtESyVG7Sydu+21NmpWmmH7Oi2uw8YXp91XfF3gffi1uYL95Zfq3iBcSZMlN2doGzu&#10;kLKzaviLrBfirTrtg2grUt3Xqq6XiZ42bMygLHKWbNbQmvW6K2Uvr3VLPzHn8MSbwxrWCBcFHV/g&#10;q/qnwBKxJRJLqHrrI1eMquUE/qnj4qQ/fdX4S7MeOwYqBDoESubInpN4KNa0VrSo5W3ZO3ab+VLR&#10;KIbR+uQRipJr+Y/GWpiMc1NK3VRlrmOVYxU2abTE+1XTLwXujcmJm2Opb6ZvM0w+X97OwnO01thl&#10;o0f4jXitsHvkg5F5zM0l5h6iQfpzpz008R+TPOKRwnm7lHFzxvEpvpWaPf66Imeck11Y+ioHjZmt&#10;M50Obz82JzXMbJHFu4MS80ssVh+5ZOe4f2YaZ+bLuOpTarPumOvO1DUNzwpKaKY+nyI1oWhVrekT&#10;uzWKnxW9FN1nxh6yYc/IvR5y3fzV3Fc6wqbq6dQqe5/9pwK8V5waO2jNmt1TT03dM3Vd6aJBY4en&#10;Dr1GefGyVa3drT2kXW+W0iybWfmvxtzQujH+0LEbdQfCD7y7MfX63Rvm1x8eVL8eeb3mevbBxQcf&#10;1Rj7bPeJXfjs98ZrOpnvOCJ+68uGvdm1STe+/v7NWM1yjVEaDt5vaoZV7bpZfbO5prT6UPXEtPcz&#10;dx59nbr7UJ7p59gP+0RmFVtPSckyrd9X4R4nULh5Y8UBj1bVdI5mSEeI/Jn3Z1acUY+4HGEXsTLi&#10;dcTHVv72CR2jO4a357XPoE2kjaBRaUdo2cLv4iYUShU6x3XEHVu3dt2CtVoyIbIGarPVRVQqtP01&#10;8xeaaC3SnutZ7RpULuVeqmat/sAv4o6QVpa2lWqm6lC1+PLhV6l1Z8vjlaqkp0ubJNAShk6TqNm8&#10;o9CXvd6xWmmFkqDS2QnJc2XnFM3zy3qV3e7tF7Db/4F3ZHHcAknvGd417i2ZR3Yo3frz8oe7Ts1O&#10;j3Iz60MrI/29/Iuz77kvrtnzu9yC8wX5t76uWJG24kpquVv1tQuq107cfEdLuCzg7ue5e7GJXrju&#10;kdCJda037xTMbVx6+9PgwelWf1gllKWFX25paxlSvy73VW6QU4Pzfn+hbLPsPH/7xc6L1y9Z8Zki&#10;Gim6Z8rm4tiMg16H6idVes2/OX/kMZFjt3y9Pkz9MDbg0r3Ks5eWVMXXSj6f8Tr4kUOl9p3sG4tL&#10;Kx8GrHw0NvpUdGKnVudQkiPpfkxdzEHj4gtbl0VO2pdCnXRjkujy8uWTCwxGBFq4XvmQeLZFuF6w&#10;fvHK5VUxVa9TP15cW7htZaTcen5RwWP80TJuknZi187HnHEtWb6Nemxk3siykU1mO8ws90akDUqT&#10;3LszzaU4rHhLsYX7kQUOl+evqVkleSmk2P1p2tOdtRmD2yfczw3ULzBM1XnSPvLp5PAE5Qk35+zK&#10;b2uTKJLfJT9F4tpq1dVKq5t0U3fRKlqrY/aftsrI8X2j/EZyDz2AHrCpqZRVbzM6d8xWBYOpodYP&#10;9+jvqN1jv7F55gXpmYJ7Mtozbu7Pny5ofS/5w1iDMXkGlKSN2xfNtBBP5/+sdlq9RS0+62rWmqx9&#10;ZbuSXjtpyQtIwFXdnYSTZ4s07lRej7lkdnK+2h9Pt83Y3DJGe+JHiz1Be1QCXHPvNFuXKTRHtpyf&#10;v8yxwPnavJR5x/905eyvL22fVXVof2aEQ8MxZUeD/MsB5ctOx572WRiteEp5AmtprrKns83G2df+&#10;2HvifVTDvIRBayYXaWvl+B64t+qu4m2dHJ836Yes5azC5AdbHbEaP/VRQJ1/ftvWcoetLpF3N51i&#10;H7+a6ls5++rsJzcb7t3PHq7ooFzJkrv328m8YLr7lJL1SXpJjeds3RzsshOOW520cpR1uuPMtj19&#10;+lVkyNT3FuscrJcc8XydfvfW2fCzxxrf3a6ZnTHLwfGj/zHXpvKI8+0VtLS4NZHbI3U//6Zlrv0h&#10;urz9TK5l2sFTLwujnkS9XLaKElm+vrxc6Q8l9pHAzH0hza4XC8oehUXXPLjsmxmQkZ30Gzl+dPxv&#10;0TvbXr8vnBS/ZMPx9acivdqc/ein0/ZJvnJ6qHtja7X86/UNvxkOCTuVXbw/4+mSsqaPcjUGs4Od&#10;nofd4b+4eq9k8vS65F2GW0NevXz5rMY9zyqiaddqg+AjrHMBb32r7rTUL63c/fJjo1H4w/dfTghW&#10;DF4/38O58cyzwIPBF6JSntI/y02kDafpxQ+LP8PSc34ju0d7ae2az1trHPKO7TkrHfi6+sqXjU8a&#10;7G4FPLTIGZFXcvbTi9ntR+qzg/0r788NHhyZ/WxPdd6az398HBql0XHC+RXTwPCVwcS3rgUr9Nzv&#10;n1AwYne2Rp17MeKTW1FshVnLqHtTisdEKrCM5reFfbG8uXlHRpHR+E6nz1ef3Vl8PuyLmsogPc2v&#10;Tq1fao7tdDlw/nZn9Rt2E+d2a4eD7DHP+Unn7KKDHys1+HWe3b5YUj236UTTeKPtUS8+ybS+e5Ox&#10;1iY5ivIxtuXzD2637jc3VIC7sDjZH9bwfPxhZRG5rd/3HHz8J/kH++AJAiwzH09PNqwmouXCeUwN&#10;TZafj39IMFNXi7UoJIDD9mV7cgRUNTRYHgGwABoc7MNkeQW5hYKP6+Yeglxdd58g9xA/T192GJPF&#10;8fH1gCQ/N/egAH8ma0EQG2WEkm7u7rBAKcDy8AGqYJ9gJkvZP4DjwfZksoK6GukOVwG+vm490r1D&#10;/L3cgkL8fN1COExWgFeAP3shsLl11RyMPHfnHiurXW4/7oh3L612XRWwZoQs4HSttKJEuNyY7uYH&#10;TYILhS69dOdxdAv0NINmLHCDNdTvzn/X9cMv1KnWs04Ltm8om+Pj7ibAwnXNRL3Uc3U3LIjtKaDC&#10;VFUTUPkWmFqamuqaTE/mtzQ1uIxBgen/LU1VC66z/pqmpqEO11a90jTV4GqoV5qWBlxQ9U7T/qGs&#10;ipoqrFb/NZ+Kmu4PaZrq2j+maamBqH8tq6mt2qPNnCA3H192ECzLM1kzfCLYoAMmy9LfMwCuCLsu&#10;3+wDAjhMtFzepa9gjlsQp0tbmjqqKgLy8pNtzAXEYc1fCMAACADEAHjghw0xwHkJDOsU6c6H9vEg&#10;CBtiAPx+gjRso7rglgMGRbq20b2FQdxtdB9DGCAGwIMVbIhxd6gQ6wFQW4YCxAB4mAsb6P4EHjq5&#10;4fu9EbposQQChulDJlSHKQC1599ZL9yu6ZIXyYkCNKsrlof/iBulS3K3yRD3JR/SLZJPBYAHXD7U&#10;dqT98xII346KGMAmkhGX1RC2kd7xgPcJ3g5Ij3GBfzoA1A4Uo4DHqKXQjK6Ay8DdxfA6/p3tNway&#10;/tpPh/b3pTvUxr/bNiggqMUA9VLIFhiFbCccJYFg8a0fetocrreBbADxWcLA6M8GKGRL4VAJBMSL&#10;YCn8MxvQgrYzAI1AvACAtwOSYhThH7JL1Jf92gOZhIHOu0JDQwN3qzvC6+vLHpAs92EiQbKM7lEK&#10;t2dUhkK+LxAqcV8At11jSEN9j9rNhPaido/u0W7U9wNxXqENxHmFFipxhdYXZxbwIs5siHEeXjhP&#10;gzD9y3maHCpxmtwXpzmXc+ovcJrAZIfbyc90a8JnKWzC990ejaF+pNtAALIJDqCnTQwkpxFkGIjT&#10;iG4pbET/kfM8l7PwFzkNwH4G4jQQAPsX+JFTFPoRySkJ8a/IqQfjbyBOPWFLYT3hHzlduJzuv8ip&#10;IzYwp46YpbCO2I+cx7icWX1wKoL8vI5xfM7/1TFeBwT9236dUKhEnVBftj8b2ozGmyPgV8ZbNXRs&#10;/5zVjFCJakZfnC9BJ4jzNcS/wnkexlz/nOf5QiXO8/XFGcnlXPaLnJmQv3/OTCxUIvPbOccY8ssA&#10;0PwpBkBySkHMq5yFMI8NZPuFcL4phPNObzktgAe6BZsG+JXxVkAdmLOAailcQP2RczuXc9cvcuZD&#10;QweSM59hKZzP+JGznsuJzoS/Iuc5wYE5zwlaCp8T/JFTG/oR6VYP4l/hzIVBPZCcuSKWwrkiP3LG&#10;czkTfpEzW3xgzmxxS+Fs8R85b3E57/XBKQ3yCwFkAPaAQMhDgTinl5N6DjkW4MTSmdhIR8wNznee&#10;GBMzw3wwf8wLWwApHCy4Kwtv/1xrJYXRSfPwPWZEZzSGPebufy8tfhilp0B7UEjkHqdf6c6Pp+Pl&#10;dDBSCvKBuNmx49z8K4q782MTRR/n4DxQXxX3+AblQ+J4mS6e8sMkzBWe7Xra3b6ex9BxxIOuQjBj&#10;0RpUH37clZs/7/CJrvqqHmR21dM7H9r3CO0yu2/zB9I30j/qBxRmciEClU8HSALQnA5/WMucscaa&#10;88Yaj4Bz+FUogNKmAXoG3Be0hcRKedoyFYjxuQpOwzH4NuLFufJh+yygkIueXKPAR5kKGJgrNFYF&#10;yuP1/4zrJlSUAvmQPR6AuCfXTnEMm0zjhassXgXKDsSlBZUzAHoAMQD8fdNhCswd8qBHlNa/DhkJ&#10;vHL9CXUhLqTP3lzSPOlQeT0vXHVQfyMAzZetgJ5ce2FSY/LzIpfRRhUoO5AOkR2mQD5kh737C9kh&#10;b/1lsIUXrqPAUQtcWRC/ghiib/01TAzmJZANpfXfX2OTVCDPQHJtgzxofO2EuPf42kfldXzx/cEL&#10;F7LDUQBkG+MB8PdNLmSH4wAorX+5KnfxwoX6azgA9Zc8AP6+caH++sCTzSck88IVB5WnQ/0JEB+F&#10;uCfXbjhPRtB4kUt3Ly9cqL+EgQD11yCIe3Kh/prLk1x39vHChcZvMwDNh+2AnlxoPpzJ0/jyy1CB&#10;sgPZIbINSciHbGNoLy5kG23ctP5t4/1BFcg3EBeSC9kGkqu3bSC5eLONoMO8cCE7dAEeZIdeEEP0&#10;FzusofBiG8+O8sKFbEMCCJBtDIG4JxeyjXU82YbVCV646oAD6bAB4t46RHMvbzo8mMULF7IND+BB&#10;tuELcU+5kG3Q+XjRYcdpXrjmQ+XXgMMd4ju9uOTgZD6Up7nXIocXLqTDAADS4WJAT7mQDgN5kqt7&#10;TZcXm78KHMjmr/fiQjZfD0D8/Y8v3rk6uFxUqLSnXIgrj6d5I0VSBeoYSC6kQ10gQDqc1IsL6fAz&#10;2Afi/zvkQn31O4ADCAL0lGsM9JU+T/3Fu1xIh0iu3jpEcvGmQ976C+kwncvV+/yFuHg7f/EuF/Jt&#10;kFyvAD11iLh48214kwvN8ycAyOZze3EhO6yl8WIbvMmF5qhE4EBz1PZeXGiOOgjzL5L177BDJNf/&#10;+1j+uVyonZIAIQAZoAeArvl2v0wOzlnOcGAupDUC8IBfc2lAghzFmcymOpM9AN4AP6oTeRHVkRxC&#10;nUMOp84iL6XakaOo1uQYqiV5GXUyeTnVmAs50nKqHGkZdSgphipNiqJKkJZSRUjhVEFSCJVBWkSl&#10;kvyofCRvKoXEBshRKKSRgOEAWYAUhUoSo8BDkhR+Ej9FiESjiJH4KFIkCkWWRKYMB8gBjMlkiiHA&#10;hEyhTCHzUazINIoNmZ8ygyxEmU0Wo8wlS1HmkWUpTuThIAeSxQBkQjrQ58aGEMsAbAFDAZsBRgB8&#10;voJN3u+DgGWAOfYZ8PqIfui7H4xBa6gfpgNkAVsBkwC43kCv/9/d05OG9qOxh+RS5G7DkPvL2tQq&#10;GGyQ9C0kokELUwwd1qYsMDb4SaHwnwNrU+6Y27dcvG+4cteG/q61KX2M1IHmh+5mYv+2tSnE8+9Y&#10;m5oJqlsFmAWQA6wDjAcgefD1KDXopNWQAG72T+d5VzgWhHmD38fEDAAqmDKmBitqCpBuwsUIiM0B&#10;KEZpeIy2cbsW7mMNKxaOOwBUAGsAaK4iAfD2mUP7lGAiAfer3/YFYt/bpgqt08amfmvHz9r1s7Yh&#10;fkkAsmegJs4l/+K5BO93Qof/zPMA3v/oPPDPnosaP6O5Bs2JxFz0n/FrcVsk5iJiLvpnz0Xf/TNi&#10;LiLmov/GdQpjOE/+X74+xs9FhF9EzEX/6fU+3BYJv4jwiwi/iLhG+0/eeyDmov7v3xB+0V/Xhv/v&#10;rl0TfhHhF/1330sm5qJ/ylykkkasXf9nn8kg/CLCL0L3oon1oilvibmImIv+m5+xI/yif4pfRFyj&#10;EddoxDUar98VQt8/sQAfBj1/PQGAB/z5az5I4OXbMdKQD/lC6P4g7hcTfpHaQcIvIvwiwi/6/q6D&#10;KXeeoELc+10QYi7CsFjQy7/nuWvCLyL8IsIvIvyi/4Z3QIi5iJiLiLmImIuIuYh4t/n797NgKeKH&#10;awLi/XAMMwa9EM9df3/3lHi+qHutred7u8S7sX/PdxbwtUtiLiKeuyaeuyaeuyaeu/7v/W4O4RcR&#10;9/TR/TUc+Lmb8Iv+/u9P4bol/CLCL/pn+0XTOtF8Q3wz5D/3LTxiLiKeuyaeu0bfUiPuoxH30Yj7&#10;aMR9NOI+GnEfjbiPNtB3lon1ImK9CF8rQjF+HUGsFxHrRf/b33wn5iJiLiLmIuP/ld9OwOd5Msz5&#10;vd85IJ4vIp4v+ud8e59YLyLWi4j1ImK9iFgvItaLiPUiYr2o+zli4j19wi8i/CLCLyL8IsIvIvwi&#10;wi8i/CLCL+r+rUbCLyL8IsIvIvwiwi8i/CLCLyL8IsIvIvwiOkmIwk8i/CLCLyL8IsIvIvwiwi8i&#10;/CLCLyL8IsIvWk6VIy2jEn4R4RcRfhHhFxF+EeEXEX7Rv+oXKcK7CugbB+idBReADncbxSjgMUYm&#10;YcO6k3743997Dybwwy4kRvfvvjihj0dyA/67L7awb8JHYvjxDWHs4FNjFPFZMt7yuTCGUYMZU6hx&#10;jGDqNkYydR+jlHqc8YGayxhBu8iwppUwwmmVjH2064wq2i3GZ9pthgL9NmMG/SYjin6NcYheyrhJ&#10;v8ggMbIZSozDjDmMFEYsYzPjOCOOcY8RxqDzsxlq/NMZ8/k1GGv4ZRin+TvoT/if0oUFyug6Atl0&#10;D4F0+gaBLfSzAsvp9QKBdAlBF7qh4HS6j6ARfaugGr1AUIHeKDicLiMkRTcVEqQHCFHoO4U+0y4L&#10;tdKahV7ThgvX0yyFn9BChO/TUoRv064KX6e1CV+jjRKpoNmIXKVFiJTS0kVKaNWADsBY0VLaTNEy&#10;WoxoOe2wKEgkWgOfg7tFY4ndpzmKPaHFidXTToi9oT0Qe0/jF++gaYhT6a7iovQEcRl6tvgouj7o&#10;EFSMGQNkAAGAk4D7oO8miPH+oWNYjCLs89TfGAkTgbwoqKurd29w/+P19fWeC/ptDUt40RH9zo9K&#10;j1J4f1MhjUK2FA6VQLDg/uaPpbABpCMZesuixU1vBFkWAHBuJEvvd2wga1fo7zeGunPQRYslEL7z&#10;9fy9kJ/9xhDSLdKdtbU1hr5NNAcwAjAD2qUMsQvE8Ie1zBlrrDlvrLEB7EiALpCepgF6BlwftpCo&#10;AZoygRgBl6/nu6L4c5M4Xx3kQ3zNgN58X0GJA/Fp/SJfOJdvZR98r2B8D8SnwyOfK9Q/BIB0jORD&#10;+u4pXzvs3wQgffxMn6hfVIFPBevs+n4S0ilCT70qwj7iQO0eaM77V8bAI2h0HRAgOxwNwAPe54j3&#10;EalOiEKuE9KHbegyzBiA5FUBzIbyOhA7Qoy3G9k7vo3K97Z9xFkNFfXPWc2gkKsZfXG+hDoR52sA&#10;zsML53no//45z/NRyOf5+uKM5HIu+0XOTMjfP2cmzCuZP8wlKlBODIDklALwKmchKNwfBmR/nIVk&#10;f+FCmNd6y2kBPK7QN9Mg9v6F/iygDsxZQPUXLqD+yLmdy7nrFznzGQNz5jP8hfMZP3LWczkbfpHz&#10;nODAnOcE/YXPCf7IqQ36RLrVA/yKbnNhUA/Un7ki/sK5Ij9yxnM5E36RM1t8YM5scX/hbPEfOW9x&#10;Oe/1wfmzcxWaBxHMuf2B7I8D5eHv2/lpL9h1Ldg1SkPHewZ8rrKFRA3ARAA+XqBIDL6Nn5sQ1zYA&#10;6gdkd725UsCeeeHSgrK8cNVxuRr74NoNdswLlw4PXHMgjxrIhOQyAvSWKwLsF3GhObk/HaJzkgnk&#10;QcB115ceEd9yLt+GPvgWg+3yxqfGM181lw+dQ3rLFyLOK59Gn3zSII8QQAagyN1GNmMPCAQ+tO0P&#10;xgbRt5AI6RBIdCY20gJjY75YKPznYD6YO+b2LRfvG4m1ksJYIIYdvseM6IyGc8DT7v3vNYgfRukp&#10;3bzYBW5++pXu/Hg6Xk4HI11H44ObHXvMzb+iuDs/NlH0cQ7Og0i4fBuUD4njZVByYvlhEuYKfiT3&#10;eM9j6DjiwcCPwYxFa1B9+PFEbv68wye66qt6kNlVz1/yBUIFUM4jtMu9+GZzSN+oL1CfoIDGrQeg&#10;FhAOBJ0Qr4IYceF+bBgDwzaD3fFB2s9sHNVjDT3khQVhEbDNBNgBVAD92XsYHEdkiFsV0Jt7C383&#10;N/giP+V2gmNuwO0PVsIEadxg3w7A5MZoG9keihH6a88cOI7agdpjDOjdnkAY70gXZMj3M13YwrFw&#10;LBizhBihJ9+vjIdY6CyERGgHhL9tPLj2Gg+4/XaxdP3763hI/Ml4wMuBnd7qOR6O/2Q8dOWH+qu4&#10;x382HhR/Ph5u9TUeXHkZD0iun4wHZLsIyMbOA1AflQCQ2vExcBK210IGlNZfv6N65gJ69jm+jcZe&#10;T65s2EdcFwC9udR54PKGcnYAvP6+zie4XKcgH+LKAfTmekIbWC4fKMcE8MKVCfkQF+LszVXAA1cA&#10;lONVrgNcrsN9cAXwwOUL5ZgAXuRKgXxILsTZWy4bHriCoVzv+UAR0oQAaD7Bt1Hd+DayGZhuuq5X&#10;IOq6fpGC+H8AAAD//wMAUEsDBBQABgAIAAAAIQCm7InKbSYAADzaAAAUAAAAZHJzL21lZGlhL2lt&#10;YWdlNC53bWbsfQkgVN37/zWMZcZYK3lbjKIoDGPPGpIllaVIlImxvGHEkJRSCVFSaXsTadP6tieJ&#10;FkUlEWnVIhVpT0lU/s9hrrxSpv+39/etb/eYz5w7555zPud5znOee865d4YAhmGBADy8EcCwFAAe&#10;5mth2KqhGEYf5WCNYQKY8U0MayJjmBCegRc/hYT9ghhmDmVfdjmH3RfCYnYIYlAB9kAOwyoBo61s&#10;LaGIOZ4V50XUdGur8SjeAfnUIFYeb2WtrqWhQ1Gef39+zfzS+RUeoRQtuiadM+1PirExhWEZymZx&#10;AzjBViwum65iNYKpqWWoqadloGmow9TVVqUwHDg+Xz3nEsANhFJO9NGhrBD/AO8w+rhwbkg4F4qN&#10;D+X4hHuzQ9FZbQ09DU1Ia+PioCRViqkphR3sg1rB7GgNneEyK4RNZ1iyuKxAjh+dMZ7lxw6ja0MG&#10;J/rnAvpfFED5UO5QdjCXl51hyQnmwscwukFbcYYTO4wTHuoN9el0qQ9lwNUxhh3sx/WnMzU1mXSG&#10;dUAgFyRgWAeCcqzY3hwfNmp3GBd0FkSJTHu2pjjUI1s67l1DLzc7qmVdYfTypXNsV10YO8FiIrv6&#10;9elXnso3xQ4nfGx8nztfW8Ty/IM6leIpIecyjuo0NwpYPl81+N3Nj7Vv3j2Z6/FScckytzdy2UNO&#10;PJ8X0so9kT7l+MeiqVOPvbiTLtoqHvxxTsttvQ+PS2bHcUw/rv+Qfaw1Pf9TIfndx8VVwz8cN11+&#10;8339m4THa2obzj4aPmTf3tujLuTvr7kSvdQ1/eXlt2bPJYTurrvdrCohlFHz3Dzy3snruTqlZ29v&#10;mDbWtCGVM1Y/bG3oy8XvXu14J7ak4GH+uLXuQ3ReH75UcNfh7FL2anHnp+nNs+ZcCLdg5JeZss6x&#10;SQU+CbVizhqyg5aPe2/MulB5ZlRiVnFmy9o+a+KnTCs/7+c+RDzvzBbrqTdlVmayLZJNUxvmx7mX&#10;Lnyw5Uiu8YMRmS53C6Aa3SFp0Q9Mhlj+LfvSz6ElVvHaxq33AkpvpRbHbnyYM9duR37LXccFqzRm&#10;1z189visXKzpiY+X9+fmzbwx9LR/33njx5lOWPPXmQ+Nl0xmN1Tdzi+se/bxccOtoa5F9ZYWF3Zm&#10;NVUXD34td33r0+L5lRcvO6+sVO8/dYBJhUCRfeNhg14uZiGv1evUSlqrHVcKZ27epUqvrLtZbvKu&#10;gLWw5pXN9W01lVmDVaefWrNxYNmMUsmJt9Texl1X2KtnnqMgdmufZ0NmasnGmgfVkVdUyhSL/Db3&#10;V7tqEjj65el1c54ki3Lv14xmFE1cljbgWfm6GS9f2RSaDas73HI6XtJ0zBqlIrMllWrXmi9Xroo2&#10;kzm0bl/9ZNO5G+a4HFtpuv2O58dPRfUPw7RdFZkrh0gyVo03Tt/qfMLR4bFTsfNobtqxUZWief46&#10;DhNvR/45q3h/vm/837v/yn5lWujsfPvKQJ30TEvtdN0xTpctizaNOOugX3nYZNOMqUObtT1drh24&#10;vjKl8aFxWdgnAwZ361mFuily82ZMHj/1vsCAYhlG3eMXCUO5l5ztP4wqnqttknQxPIM2S0t+dmle&#10;5Lm0uB0GSpLFaqsvq0UviVO1dzVz/8Np2aL4GfJMCcYsuyE092WW5Qms9Mk7irXPOAfLr1upODs/&#10;RfmpkeXraXKV++RXOI/8U+uStmXhodlCtqx3cquuFwykqV45UGRXf/Tp8qoLH6Zei1ZPbazKl89v&#10;zfl4nzrw9q3Su5ZvLdmFnxLGXHydZ3Xz3afau1VTq4auddy6vFQo0mfZ6XoRzdM1R97rR5jPGRFk&#10;ZPxqa3NpvtTulMimrTc3sso0/fvqiP8hTFsYN7Lgf//jq7n+xvNFGg/dUzQ+aTn4seWmR5akge6r&#10;71ptl1nsPt1pg5WSdFRYvRKZrl6h9GrAQabPwPNP6pQMZDb1TbUbqmCkM2JeiqLtsBHNqkFL+3he&#10;uz8/lhZXbHzBamyMXR2r3x6Z8xOjKxwzyblH3vbaHJg73XHEVJ9Vm+L8HI0MhB+fu6m/bsucPzdk&#10;JfqfrK8/MsHCf+WuGeW2I2I82IsTbXRmh+mekzknfi1xeNDYS452WRvLucNT0x4wxo1fTb+n6m9w&#10;ePKm1OGmhyft6LVYdYXJdpJs3U2LaWOVPIoljMR9KwdNWFJfn9j/6NVjC3O2RUiLcD0mSixWWxB/&#10;2WhQbozDzfFDB9/Ly0mztt4h997Mx3FZlFy5+Z8LDP2zHtgOFr6wAEzUgH7aMTlzQOGWHWcU3/ZV&#10;ezahcpFirpdr/yvnL56WOapgo/zHicUXPbdGJbqRNyyJG1VjuU3xYH/MaXrq5m2CM64Oe7AlZ+EY&#10;W/ZqZszuY3q6O+qY1ZfWKcXZyO8afVqjj3y4X9MCswtqvQurHUtHLRvGtI1VfJLiYD70xrXzq7ak&#10;j6qfqGtr8uLA4umjLIUWl7N1t9hWb0tZvaFy8OMF2yPepvjblTPt/xR1WHy/lxx3+KHJl53J8kv9&#10;C/9+Pl1h1CGleoc/V7hM3FOrU7XMy6rSYBdVWl1e59KO7bvdS2ccshZatTXd78KgSN0nk2Za2ydH&#10;Ddzsb7vD74+zUt6pf40M8k+epuZeGn1U4fIKl1HDKEJhu2NumZHDru+akr9g4NaWpR6YwtuwWfpW&#10;Dzgf57wOxmbMGPe4YXoVLeTBTSPW3+QNApKT1pty1V1pR3art9wsOfzQetaIK5KcXoe85YqOedyc&#10;qU11tmt+dLRK+dAyyZxl2inx+TcLs1JfTW9ocByLPTTvd6FXUFi26sDYnFPhW/beCIpc2WLwHDtu&#10;e6nGOb1oESeyMbBmfVVRv2LlWQMzXhubTp7W7+6DWR9aXTYdvXPA+O3DbVeG5R4rfBDMKb4Q+tau&#10;2s1t4pHprvXDl69ZxQ23D6nUP38gda/nHzWRd57bVxT4RqX1W5avuljDQcJhFGdidNCpB9dK85sf&#10;ZrXUih6b3fiMceLTvfzWRkO7ApOWmmcNnKpnu96qKXjN1mo6HypRPrqP8oqh891bg9xaPhaX5s8p&#10;ulNpltUqUPPXBzGYkPCu7bypCZp5tM8M8KlJ+4yEYR/gE0afTEczESe6J8xYOOEw89CiMxzYPgEs&#10;C04kfbImnNPW06QzDQw8O01e0OQDn2zAHMnbmc2lT2bALA0Y2JFcTwrDGiYudGNjmHZo0bVQLU5w&#10;yKRroVlb2zSIMSqSO9qZiyZskA0mJEAfyAl1DmF5t6UwwpxGW9B18eyfJ04oCXFPZthaWlqwwtg+&#10;dD2UyxOfiqFPuLwj0dwnGJEwrNgRAd5sVCljLEyvGPgkSddQr9tJEmpTxyRpw+qZLs43+sSX5unn&#10;jV8hlZhaNt3fiWRDy7NZrjFMS0zK7mQKNkjPyiXEynH5NlGmyr2YzZbL9w9KXCTguP+JkLzVlRkh&#10;vfqttvXZI3/3+KwXJevvKrybOz0jr/S234voq8ewlA8LyafHuInFiGe69aquPZuwNMnPS0RA/CUm&#10;GIjdCzl40KJPkzVpHWnO9SWB62Sb5PKOSdDftwyrMFtyCmvNSM2ZNEgLG792Se3rphse8nLnDUxc&#10;05Szx51fe0TH4ZKm3aVBkxYwJ64Me602eU7jOrakYQMz1li+OOzSffbLB1VDa5YayuQvWe4lL1cr&#10;2pTDzB/ivZBrG2deyHmwX37OWD1MZUWVxqMwZ59Ade8VKswF6jWzsHs256e+LGe4XSyVLZY8e+mi&#10;u4aMUlaC/BAP57ilK2WTqktLHWqTzl7UlNBfOvi+1vV18pP6V4divqUfJvWaFSR/YJDRdQNDA80g&#10;9aB8lSvzPD+sX/EuYvWU2HnP5a0UmgoaXeeuo2H7trEP32iODwrojXk+ERif+zG+xIuBJR7ID5eI&#10;njHw2JwpTmfuq/kN31VV5WEvkDFdlVH3ojlDYp7l1DmlTvm3XzxkRTasNFjB1bKcoh/sG7XN6sy5&#10;S/dD3os/yohvUhD5FD6wj/QHpfwERuooq+JtY+hjVh+efE42gbzOIs68KeOvJsmCT1tu5KxefLNJ&#10;umy1G2mr4h/mcwdiKsOk6WKzfYaXvYimFo4WfF+SdHnd2g0tpQs+RbseHfPpXB+lecneo62YR2Uc&#10;Lz3964M7SYeOjTIXrDfvVycoe1LoyEnpo5jkPUHSSJUEoRleWvcW9EoRsKLL9Yo5vLFv6oI9XkO3&#10;C4dvlNZZqBfSlzvf+56OgYjG/GIvoSoBJ02J9BjVl5SL5lKxi85J9XaK59Itz/U/sMgtpd8DQbKl&#10;9Pj+qaLKlhY2pN7mTzY6be+/M64+07ducp0K949jGM0ye6Ojv0xz7yiRwZpi206575MOJB/0Gmcg&#10;mhwrd+r8S6aBgsaC7JOrQgTnSD2PHVew5p60G8VsfpZ0jJT0iE1JmtJ9TltbLI9UEpNW3JUis4UU&#10;YH4zZeAWhZxEm+VZ5yb3Eh41Smv8mFTqBYXei+5vWp05MVNv805HkfEbtptemXBF5U/KW2kH6+mb&#10;Si5fqsO4aiPkNyRpWLtuXF82oO5gnfQbg+bewgszvZdoJfedN6b/kN4HSQflD/arSDZcJF+4hLVt&#10;v9vuEVf7P0mknQ3dNy1Q6whlttRsmdlko+TohYPvc0OOGEz1MB6bMPzMhHvuIUNDXENkj8ofl7kj&#10;9WKJ5NmGl8Wv2E3WcyTnipolZyiqyC4R+zvWxmIYSz1zRZm1gf1R+8iRSjJvE8aeCdkUczTOzdbY&#10;ynhcf+V8ZUcbXyU91flKikGKz4ZuGHR7UB595XlrH8lQ40lj7lgED8lQvDv0hOPGYW7DhFRe9po4&#10;/IoKd5iHY+S2BFcdlzcuHrvX7nXLjLSaYfNqh8yU8zaL95xxdN/qspnr8jiu/BBzwg1rQxdDy1kH&#10;Q5Nekx+O7qV2NuG+ZbVjokqLip+Kt0vsznFs55wr4Ves6yfVG9AstbeRy5wCth7i+C88pNo7MXGD&#10;3SG7dLulF2b0Vh2Q2e+yYN3jN8xmVnN4s9EE9QnjJuTXD6nUqxy+c2/lo+2ztr+qtLtys9L6yp0d&#10;2leir1Rcyd4xc8fdCvOAtQGx0x/8+fSywa5XXImg5OL+z9NWGMbXVl2N1S3RGazj6v+8on9Z2tXy&#10;q68rLpTvLB+x+a3L+r+fZW7YmWfZEtu4RWJCkcPojQcta7dc8o6jFKxcfmm7zxutbVzd8I/hysfe&#10;Hlt4TDuqMMoxalHUs6h3b8Sa1T4qfRzQnNfsLDxCWFGYLLxHOJv2Kk6toFeBZ9zHuL1LlyydtkSv&#10;b7i8CXOitoTmJf1g3fzpFnoz9Cf5lnuFlvTyvsB00L4dFHVDXO+gvr3WLq1+zPiSARfJj3JL4tXL&#10;+oztY5EknNRvjEzFynUFgexk93L1hepU9Vy1jEnybmcnBx2sz272D+JsCL7tH10UN03W39m/wrth&#10;15516teOFDbe9HjtcTdnV21EaXSwX3BR9i3vmRXpfypMO3Eq/9qnhQs3LzyXWcIqv3xS6/L+q6+E&#10;kwop3kG+G2ZaGM0y3BMx4tGbqzdOTXo65/p7Oblt9n/ZJxVvnlXY0NTwR+3SnPqcUI8nnluDxbOt&#10;svOCnWZ6zkyevbBFUDJaMn30yqLYrB1+O2tHlvpNuTpl0F6JvdcC/RrtGlU5Z26V5p6ZXRZ/X/ah&#10;87Owu66l+jeyK2deKL3DWXRXdd6heSmteq39BNwFqmIexewwLzq5an70yC0bySMrR0ouKFkw6pSJ&#10;YoiN17nGlNwGWi21duaiBWUxZc8y351eUrB6UbRCspgkda/YvL4sWUepyydijnmdX7CavHdQ3qDi&#10;QS+s1lnZbora3Huz7Kb1m6cWRRalFtl475nmWjglsSJB9kx4kXfN5pr197PkmtWqckKMT5lmGlQ3&#10;D6oZNStJQ+2qW1p+U5PMWeU05dEylxdrLVZf/MIwM0340pvymK2H7bOOBj7XeC6bLsIR4ax4cYFR&#10;O04pZ8iqoSZ2EQ530o3X3U93Wv7a5WQfF2p6VnPW1a35Y6kOtzIaVU2G5JkIrlm+doaLjfQ2sRbm&#10;Ye0GZvzBiwcTD24pTlvzzENPmSKjy7a8kXQg96zOjdIrMWesDkxh/lWz2nllwxD9Ee9s0kPTNTle&#10;OTdeOxQPfR3dcGLKfPdTnpcnb5y874gXd2vtheYJZTu37opyfbJXw90kv5BTMv9w7OGA6fNUDmmo&#10;MebkaPh6jls+8fJfm/a/nftkclLvxFFn9fWOBm6/lXBT5brB0YDn23Y6KNhHKsvZ77EfbneX8yg4&#10;v2lVieuqqdE3Vxxi77uYGVg68eLE6qtPblVlD1Bx1ShlKNwaeCAvTMR79PnkNUZrnh4fz3J1zE7a&#10;Z3/A3l3e44Yne/zhw/XR4XZvbZa6Osze4/ts281rubNy9z59db1iYtYEV/d3wXu9XpREnWi+JLw5&#10;LjF6bbRhy0A9a/3GeSXNx3JsN+849LhgbvXcx/MTBKNLkktK1P9SZ+8J2bUl/LXX6VPFdyPnVdwu&#10;DNzFycpeM5AUrxQ/cN76pmdvC0bGz162L/lQtF+TZ5DI4c1bZOs97hhWripXfpb8ZKDpH5GHsou2&#10;ZtXMLn7xTqHCZGKYx8PIG2KnF2+SzRj7KCPNdFV4/ePHDyq88+yjXqQtNgnbwzjOeRlYdqOhdk7p&#10;hsfvnprNuvP2w37qJbnkKT6eT489CNkRdnLuxhqRFoURwgOEjeL7xx9jGHk+l0/Xn3M/sWVVhWve&#10;3vTcPiHPys99WF79xPEa547NUcW887nv6yY276nNDgsurZoUJhed/SC9PC+x5a93/ebqfNzvWU83&#10;Ma03GfHS69RCI++q/UPN2K1v5h6vU3zPOht7yaph8K3RRUOihzLMpjRFfrC9unJd1lmz4a0eLRcf&#10;3Jh5IvIDU7O3ke4njzcfKvaun7r9xPXW8ufsF9zrbz66yu/1nbLmuOO8sHvqT4Jac9fOlNXOebH/&#10;xXCztXPr3vd98+p51pJxGXMF38U2tHwx7TbsmIZSeDuCo4Jh8y0gGLYE0bT18yfXgOCRwWEBeAKF&#10;YRXg68uGbUC0zzeZrqPLCAoIDg+jG+oxZoRzuOxAti+XoqWjw/DhwM5lWFgAneEXyoqAOS7LOxxN&#10;db0DQr3Dg3wD2ZF0Bjcg0AeSgljeoZxgOmNaKBtlhJIsb2/YWaQwfAKAKiwgjM7QCOZwfdi+dEZo&#10;WyO9YRUQGMjqlO4fHuzHCg0PCmSFc+kMjh8nmD0d2FhtNYehmbtnpy3Rtmk/PhFv3xNtWxUwnMOn&#10;cdu2SFEiLDfGsoKgSbBQaNNLex53VoivFTRjGgs2Pz9P/tvWD99RJ7NznTbswAg2N8CbRWHguqaj&#10;Xuq8LRsZyvalaNK1mBTNjkDX09XV1qX70jvSmLCMQYEe3JGmpQfrrH+mMbX1YC3SJU1HByi7pOnq&#10;f1lWT/OLsppMLdhm/mdZTabhF2m62ppftE9XVxd2iP9ZVldPp1NZbigrIJAdCvvpdIZzQBQbdEBn&#10;2Ab7cmBF2LZ8c+JwuHS0z92mrzAuK5Tbpi1ovSFFWXnUOGsK7NVLA8QBogD0WQqABzE4kAKckMGw&#10;Von2fOgzHqhwIAXA7wX0gWNUV18AFGk7RvcFevOO0T0IGkAKgAd7OJDifYDbFJgRALWlH0AKgIdJ&#10;cIDuLeChlRc+39cQkSySQcAwY8iE6rAEoPb8m/XCrZY2eZGcKECz2mJleEfcKF2Wd0yCuDv5kG6R&#10;fJoAPODyobYj7Z+QQeg4K2ECh0hGXFZTOEZ6xwPeJ3g7ID1mKrwZAFA7UIwCHqOWQjPaAi4D7yOG&#10;1/Fvtt8cyL7VfhFof3e6Q2380bYhCILa9FCvIMkGEyQ50ubKINh09ENnm8P11pMNID5bGBjfsgFB&#10;ki0tQgYB8SLY0r5mA3rQdlHAUyCeBsDbAUkxKvCG7BL15TftgSSAgc7bwpMnT3hH7RFeX3f2gGQJ&#10;obbLotSpFG7PqIwgKYQaIRNCxW3XHNJQ36N2M6C9qN3andqN+r4nTlXIhPT3dU5VkQgZVZHuOPOg&#10;HOI8BTHOww9nNQjzbc5qUoRMNak7Tnse57jv4LQAZ4fbydfktBCypVkIfbZHc6gf6TYEgGyCC+hs&#10;Ez3JaQYZeuI0E7GlmYl8yXmCx1nwnZwmcCHqidOEAvZP+ZJTEvoRySkL8ffIaQTjrydOI5otzYj2&#10;JedUHqf3d3IaSPXMaSBlSzOQ+pJzL4/zYDecKiA/v2Mc9/nfO8YdxHqyfQexCBkHse5svxHah8Zb&#10;M8TfM97I5J44yeQIGTK5O85YHmfCd3Ii3/DtMZ6HRcjkdfh/c8jfF4B8mQwAydkHYn7lLACf0pMd&#10;FoDvL4BrQFc5bYBHFDAG8D22fwr02hPnKbIt7RT5S861PM607+TMh4b2xJkvakvLF/2Ss5bHia5K&#10;3yPncbgu9cR5nGpLO079klOfN96MuhlveN+ia5sRr239IJYC5MAA64kzR8KWliPxJWc8jzPpOzmz&#10;pXvmzJa2pWVLf8l5jcd5qxtOZMfigL4AJ0AI5BGE+GiXCeNxpAiYUIrQsUHuGAuuPb4YHbPCArBg&#10;zA+bBilcLKwtC39vXvdlaegCtvsWPap1Hobd433+XFp6N0rfCO1BIYV3XuRce348HS+ngwmgoQMz&#10;3vawj5d/YVF7fqx8++mjOA9kKeOdX6axUxovg0qmlOwWwLwwTKWmvX2dz6HzOA9mLlmB6sPPe/Hy&#10;5+3e31Zf2e1dbfV0zYc++0S0DekO/4H0jfSP+gEFFx4koHJrgCxgLABeWIObqrnuZFVzRbieRkEB&#10;lDYG0Dng87LxkFiq7JuoCTFuz3BJjMGPES/OlQ/HbwAFgA+AzlyDYb4wHa4NPXOpyWlCWbz+r3Fd&#10;hYrsAMgenQDw6pBrvTSGZfAlF9bKD5ceVG4LMAI4AuDVwbURfEcaX1yrT/PL5cDjmtAN1wm+uNrX&#10;jD3p8BHIYQocTyBGNgKvDrk2gR/W/IFcyA6R/SE7nAiAVwcXssOLP5Drb6gccR0EdOXqL/VjuVaD&#10;HLKA9QDk2zvLtYUMz1jy0sZA3Dn8c3zx11/IDs0AyA5HA+DVoUNkhwY/UIeovxAH6q9xAHh1cKH+&#10;iv+BXHFQeQPUnwRxC8SduTbAddKTL7/Bnw5RfyG/gfqrq99A/cWn32jbk+lpfCF/SAMu5A97Q9xZ&#10;LuQP3UCPKO3btsG/35CDypBtKABQvbifR7aRyxcXfzpEctGBAMml0oULySULfIj/23Lxx4XsEOkQ&#10;2WFXHSI79PiBciHb+ABAtiEEfPDq0CGyjaM/0A6R70U+6gnEXX0U8r0/0h8iv9EXgGwD9Ru8OuRC&#10;tnH2B+pwClSOZPOG+DnEnbkU4GL+EGRDaT/CNhAPui4jHXa9LiMdrhX/cVzI5lF/IZvv2l/I5n9k&#10;fyGuATwuZYjh1dFfiOv5D+yvH2SH5prQxp78IQfyIB1yIe6qwyFC/OqQxeWHC8mlCVzINgy66BDZ&#10;xg6we6TXb9shm84vlzGPy6obrr582WGwD79cSjwutW64mHzJtWkZP1zIDtEcANl81zkAssP5fMk1&#10;cRI/XMhHIdtAPqqrbSAfxd/4yjzPDxeSawxPLheI4fWP8XWIL7nE47/GheqTBUA1bfvpRhCDyXXc&#10;u/oA6+Bkwfb9o6eQjgd8TqgDCR9IyYIJ5GTBeEASIIW8VDCVvERwLXmxYBo5TjCDvFAwkzxPcDN5&#10;tuAWcoTgVvIMHhxJW8mOpC3kMaTNZBtSJtmKlEE2J6WRjUlryYakVLI+KYWsS0oCJJB1SB9IOqRW&#10;ki6pGeJGiF+R9EjPSAakxyQj0iOSKamGZEGqJlmT7pHsSHdJ4wCOgBmCd0kcAFfwHilSsJoULVhD&#10;mi/4iLRI8DEpQfAZKUnwFWmJYCPI0AxAspiATEgHxrzYFOK+AAcA0s8awFQA7kPgkP97EtCDYI7d&#10;Bry+7vZgiH5o/+IW6gd7gCFgHYAFwPUGev3l7q/1gfajsYfkUuEdw3D7x95UQpe9qRQ0aMEViMDe&#10;lA3Ghu/SRcA7F/amvNv00Xb2O968eHtDP2pvygATKEH+ob2ZGPZv7U0hHnS3uuue03+6N+UCuksB&#10;oP1BM8ByALI5JA++TpGETsqFgUqFtDGAzgH3jT6QGIr5YxyMjpkAZAZpYhqwGtPHWN5D4ZwFD4oQ&#10;WwPwGKWjY/w8bt8wJY3Bj5GNoHbGAlwB4wGJAA+AAABvpzVknAqA5cBX2+kF50Kw9jaiFurB6NLC&#10;ElPxduBtwz/j7UIx3p7ObUP8sgBk1yQA8pmigH4AKQDhy2AvC/SAxvy3rim4bgkddn9dNufpEI3N&#10;/8XrAd7/+FhPATmdAP+OT6Kv/Pl90gR15HOQbyR80n9nnovbJOGTCJ/078+TtDV/fp+kqUH4pP/u&#10;2pvwSd/evzCH6yWaaxLzpPZnCf6ztRs98Of3Sfo6hE8ifNLPvKdK+KR/7tP8Zz7JUOPn90maWoRP&#10;InwS4ZM+31eyhDkZ2iMlA7rukaLvoNhA+iSAGgAP+N6yECTw8/2dPpAPcaD5Hz5P/r/ZT9LQ+/l9&#10;kiGxdvsv3zfFbRLM/YsxQNwn+N+/54n3//+NT6K4/vw+SYNYuxE+6ad+HsacN58g9pN+xH4SRevn&#10;90k0CrF2I9ZuxNrtt1m7Gfz8PkmXTvgkwicRPul38UmG9J/fJ+lpEj6J8EmET/pdfNKvsHbTJ+67&#10;EftJxH6SzO/ik7R1fv55Ep1JzJOIeRIxT/pdfJLmL/B8ErHH/d/+DjV+L5hEPAvQ7ffQiftuP/KZ&#10;yUDazz9PInwS4ZN+7t/GIHzSj/RJTOJZAHgQDD3z+hSAB/yZVx1IIH5r5vNvQBDzJOI7uP/+d3BN&#10;tX/+eZK+MbGfROwnEftJv8t+0q/wLIAWcd+NuO9G3HeT+V180q/wLICWATFPIuZJxDzpd/FJTP2f&#10;f+1GPAtA7HETe9z8/s/XX/93AbSYP79PohBrN2LtRqzdfpu126/wm24axHdLCJ9E+KTfxicxf4H7&#10;btqETyJ8EuGTfhuf9Cv8phvxe9zEfhKxn/T77Cdp/gK/VaJpSNx3I+67Effdfpf7bpRf4P+WMIk9&#10;bmLtRqzdfpu1m57hz3/fjXgWgFi7EWu332jt9gt83414FoDwSYRP+n180q/wLICeNrGfROwnEftJ&#10;v8t+0q/wuwAGxO9xE/tJxH7Sb7OfpPELfLeE+P0kYu1GrN1+n7Vba+vPv8eNYcTajVi7EWu332Xt&#10;hmH/iz5JBX6LDf1fYRJgKsCAd4xiFPAYIwlg/duTvnj/1u+9WsA/OL4h2v5bcB4Cn4vivwU3HpIs&#10;hG6IBgkJiq0TUhM7K+Qi9lIoSqw/OUNsNPmMWBi5ViyDTKFcIKtRGskOFEXhQIqDcCJllnAWZYvw&#10;aUqZ8G1Ki/A7ylARSaqzyFDqXBFT6k4RF+pVkT+pAqJzqeqiy6luopupsaIHqftET1FviZZSRcRu&#10;U5liT6lTxFqoiWJi4ofFeotXiw0Up1GUxA0oQ8R9KIPEl1H+EM+l0MRrKZ+oMtTnVFPqHWoAtYy6&#10;inqGeop6nPqUeoTaV3w/1VJ8N5UjnkVdL76ZWii+kfpaPI06gLaOaktbQw2nraJupK2kXqQtpzYB&#10;BkukUMcBogDbJJZTyyVWUD9KpFJVJVdTXSTXUmMk11N3S2ZQr0luogpKZVEZUruo7lL7qHFSR6j7&#10;pY5Tb0udpopJn6fqSF+meknfoCZJV1OzpeupxqBDUDFmDugL4AAeA6pA36MBeP+IYFiMCqTz1d+Y&#10;ACYBeVHQ1tZuP+C94/Uhm+nu/13b0tr7W7NTKby/yZAmSLKlRcgg2PD+97UtzQTSkQxdZdHjpT8F&#10;OaZ1kaUrN2RtC9/6X9vtOUQki2QQPvNZwgmkF9S+r/2vbaRblMfBwQFDv9fmBfgD0ADQALQCoIlY&#10;g1v7/5NshuNIMZAX4jGAzgHXB6qHiWnCX/t8woIX4zoGVcbgx6iezrzz4TPiXQroyqsFgvTEq/P/&#10;yYvsAvEi2bvyIrvriVevB16+bRR8EmoLCt9jo3eh0Q7QL8hOlNpKt7/hfYLs+q6Ag5ggyUGsqz1q&#10;wrlGgAEA9S/eN2hs4cfdjQvESYY++TYnmSxIIpO744zlcSZ8J2ce5P82Zx6Mwbwvxp0mlIPh0SYn&#10;Gg+4bD3JWQDCB4PRfouzgBRMKwAf0FVOG+DxAj2hseIPMb+cp0CvPXGeIgfTTpG/5FzL40z7Ts58&#10;0Z4580WDafmiX3LW8jiffCfncWrPnMepwbTjcPXpqlt90CfSrRHge3SbAwOsJ93mSATTciS+5Izn&#10;cSZ9J2e2dM+c2dLBtGzpLzmv8ThvdcP5Nb+OfCqCNa8/kP1xoTy8Onz5JrDr+2DXKA2d7xxwvzEe&#10;EnUAIwC47UKRGPwY99+IazUA9QOyu65cG8Ge+eHSg7L8cD3icT3thmsD2DE/XAYYPaonLjeonwky&#10;IbnMAF3ligL7RVzIP35Lh1pwfbCAPAi47rrTI+JbwONb1g3fTLBd/viYfPOV8/iQP+8qX7g0v3w6&#10;3fL1AXnEAX0BKrxjZDNOgBDgQ8fBYGwQdYQUSIcgIELHBtlgbCwQi4B3LhaAeWOsjlz8H6Tcl6Vh&#10;IRi2+xY9qnUehknVtH/+XIP0bpS+sZ0XO8nLL3KuPT+ejpfTwQQ4qCwvO3aPl39hUXt+rHz76aM4&#10;D8rI41umsVMaL4OSU0p2C2BeGObGO9/5HDqP82DmkhWoPvx8Ci9/3u79bfWV3d7VVs8/8oVABVDO&#10;J6JtCtphc0jfqC9Qn6CAxq0P4D5gFhC0QpwAMeLC53yRohi2EuxOCNK+ZuOoHgfoIT8sFIuCYzrA&#10;EaAJ+Ja9R8J5RIa4tQBduVPF2rnhGv1Vbg84xwLuYLASOkjDgs+OADovRsfI9lCM8K32uMF51A7U&#10;HnNA1/aEwHhHuiBBvq/pYjycm4WFYbYQI3Tm+57xEAudhZAC7YDwM4+H0LYGtjUT+zfHQxvPP+wc&#10;OPkaD6htXxkPyHYRkI2dBqA+KgYgteNj4AAcr4cMKO1b/c7BZGmOkKdzn+PHaOx15sqFz4irANCV&#10;y4EPLjR2utrX17hQ+xEX4uzKJcQH1xhsvzS/cm3ncR3shuugcM86tIJyAQBclu6uk3h/ZfC4EGdX&#10;uWz54EJ92VUuFUgTB5AA+DGqGz9G/QguAOsFQEEKgI7/HwAAAP//AwBQSwMEFAAGAAgAAAAhAEGb&#10;d4DQJgAAwNkAABQAAABkcnMvbWVkaWEvaW1hZ2UzLndtZuxdCTxU3fu/M2MwM8ae0mYSpc0w9khC&#10;lqRspYUyMeKNGTHKnqKU1EuLdiWVdu2WXlolbYo20UalVFqotPo/R3PllaL/z/v+6tc9n/k65557&#10;zvme5TnPfc45MxcJwzA/AO7qSBiWCMDdbG0MW94Xw1jD7a0wjIQdLcWwGiqGieEJRP4TiNhLwTAz&#10;yPu8xT2sQgyL3kbBoACM1QXD5ADWlrYWkMUMT4rzImqWlaUD8u93xrCB4Ks7WFoN0tbUpavPrphd&#10;ObtodolbIF2bpcUSTPmDbmJCZ1sE8rhCXwHfkivksTQsB3O0tI209LUNtYx0OXo6/ehse4HXN++5&#10;+Ar9IJcTyzqQG+Dj6xnEGh0sDAgWQjaHQIFXsCcvEN3V0dTX1IK4Ri4BiupHNzWl8/heqBacptqw&#10;2C6hATwW24Ir5PoJprLYDtypvCCWDiRwYn3JYPBVBpQOpQ7k8YWi5GwLAV8Il0Esw8bsbCdekCA4&#10;0BPK021RHkqAd8dIHn+q0IfF0dLnsNhWvn5CaAHbyg86x5LnKfDioXoHCaHP/Okha5+uOMv3ypSb&#10;9+ajotsIRtC4/Peqa7QrMIqhAc0GO8Eo6Gnc06fPAm+5e09rXZPSZdTPOhUps6elJke9cNpZZq2f&#10;bbC43PjN+pLJmh9CX73ImBXyNK8hRFXFPOBxVcGzoefusgUpXfLevvzz5e3qT+HvHkzsXC7TN1Dw&#10;vLbGkqRQfq3vx80qex+y+fZRN48EZ2RSshQj88VeHzw8f/miHuk105b5zgpSmTT47v7Hs8p7SObp&#10;HH7l3F3StODm7OenZ++dOcC005tPikEvV6X/ZXzzHHf7JeeygvRbfQNq8uIij1/mkMLnmso0RPXn&#10;D9zvtVL+vfyFSufdCmFvLN/H9lpBW7ufHZGidZ/TSz58RBXNeXefnptCQmJHT+jeNXCB5EzbEz2T&#10;UlfMd3hhNEhOeUKfe9UTTVSmbn2luyyi/E/j+4NTN4qdMeWe1lN1i9wZbjnPre+BhxPL+kplzxtI&#10;VXmz0z57pOSEtY/TFavZDcb0PcUnpMMiw8NedUpdJJglfMJ/5v56gVbXUyqXFz670iugX1bZm5rq&#10;mhs38048fPrx0ZtM9u5TXMdcDTXN9XmDTz0wMvZlf6q7cq407el82ReUU1UviyNNPNaOWGoz8161&#10;zXXvi2uKXpldJ3fNU2EOTlU3yroROT8ubV4gzdpP5ohx6OA7BgYv9Yz2qNxSebXG6cWgHrvrUiKM&#10;9oQNOHTH7lP3soiTL8b73cvuId0tbbS0skpk4J6xU69vd3pa4lr10PlEsGPk4FsVa/e5VVsvTV7o&#10;Fm3tuuJJpVzZ0lFPTpDKslLDApX9Z5Trzg1LSPA0Mn1U/4eh7GK1iEneIYk9+qaZ2P6Zaagj+0ax&#10;6/qonaYRfKWX1Iw107ed8RQ/EVoyc3v+ye3dmO4ulLOepn/wH7qMSff/S9r9VFbyiofJ6d7K16wr&#10;L/6RcbZkik8o3yq3Jv2UnWRKHOfg64mJ0R9yNP947Tvo/bDKjwfKYkzLltYuyypaUWtecKCe4n68&#10;gi2sVO95MZf9on+hAvuF4s30C55reUdWpQw/lFc079yjY1udOqfJd3Prvmu7lHP1BUMa06jHNmdx&#10;pwWVt9Y9f7WBuc3YInmTo2/k6e5jHnC8ump7rd5X0ysl8OzptVKryiiF028rP7oltcD99PlEpckq&#10;+YZFCROqg99I7jt1c7JN5NUiH5vU10PGOhXYqWVyGgp4kxmbh2YK5o0emjU5Mj8t8v3b8K1RW5dt&#10;PJ70XHP1gSMNVUfKn5V3fh6zKalIMoT/5/YotSVRS4Z8WtRjz7DqMml2xLZPBzPEBqj1nLVN36eL&#10;rlRXcWbMvGEnNnAvav3vX5owF3V+fjRFySTWOsQnP65m/sE7t9ZPeJPESltbX3N5/L7hCUM2jQh7&#10;rWdBtl9yY/Ffiqd3jaFs0bOODRpAN0/u2Xf7fj1yF9LobfV5qZvUHz4puzheX3VEXsLYYfu8jhjK&#10;D5yx/0nB/lfTH/Z/f8lGW1uqMOrY0mWM4UtMU6NrNeKnvNxr7rn6kPdO0xNvHCI6zdTw3XFmr8QZ&#10;J3lrDbX1wsjtTiaKF3VyTCX6RdDVuLI97t9RnCNrLUwa9SRyiQQ1fiTLhxJrvvJJ2Kq1A4dPwOQ0&#10;c2Y+CtwqXVIdtmiCrGNXM6+k3sIuVw8ePHtgd2eSF6UiftqaMuYL/93HxrsvbOi96rTxIw2n7qUH&#10;dYOiKazrzJSHXmuVlAUKyQN3j02a7eK9bbVV8V3VNWrinPlHRsYfUrISKvvOTU802upX3C2xq523&#10;vWp33zG8l6sst2hP2NxvQI2ie7cYw0lT1Yz6y0xbtzTp6vXu5roXEnbOKU+sPGd7zL12q7LVKNLe&#10;1VYBXfrlH4zzydzEiZ+WeEJWnj7JJZkjX7o5sf+iZTS7S7qdhru4KBWyNx2S7p2qNXt0rlV2f+EI&#10;hdgFlytTr+2okSoYZvdkQ7mnWPdOkrYW3oWjCk23p16N3ZxFPWDXhZbvS30f1l9NUYn6ZPXc3UoG&#10;Qmu1A0oShtXBCo7VuUaKf3gtt7/eW2yFhVV29fX7+lM6bR699GywcJrlmhPTaUlnSAvWxt2cH2vl&#10;t9xqh6Wa7n4b9eGW5gMOxfceq21VKHjguFGONrcy1FhNPn7emf2BYuE7j5YNpYar3X91Z0zdwKeC&#10;e+b1O9fHzRwu9eRqUedn9PqEcmt/7FhEVt0cbMcOhyzJc1486c4ZwxWmDIrZsyFvJ/WvCwsNCpLf&#10;379vNjRvcuJALxNf79tFiptWVa0xGlGurlz2fNl7w8pTZv6CSucz9Zuz3w7s7HDXo/cI3dOUsP49&#10;eVFBSx7T2fn+IUvf12PHQyPO1GbtYRqWnjLI/jMm3ye1tn5Z1YtS6bL6PkWVRxxDvfMlV3c1yFEc&#10;kZN18tSgIxkDO2eI9Rh2MZJ3OEv9uccC3njbFTOXunH83c+s0FykbfdwxeZH0wcMKUqYenuFpYy9&#10;tH0W9Z7+CnY3rbfnr1wb2iCctchg/uF3NVUygpsyt93TdMuvNJhOmvWYf3vn1LdiZQuPsZODJPWf&#10;m9qFxW19NXRyzNma6qcf1++evjBrx5GG49X5Q9MbKNPVn14HY0ZkF4jMGmS1fLYqcLPmszXDtvP1&#10;CmJNZCErxonlDtaOIBisFm0W257n5cs1F4SwJmrBPR19LRbH0NC9meGDDBfcUAH7ytOZJ2RNZIOF&#10;Bwy8EKE7nW0FRg/LxARMFm2WNirFCYIcljay+BpNKPbwEKG1sxAZe5AMjBmg9xMEOgdwPRtj2EFO&#10;1uYsPTz5F6MLRSHuiWxbCwtzbhDPi6WPUrnjZhy6wts7DNlNfETCtuTN8PXkoULZo8A0Y+MGlp6R&#10;fqsGFqpTk4G1Lnmmi3OpUlxRrkGuwxLZ+GUXp/k4kW2YuTZJmv21abIjjiZiqvqWLgGWjklbJDka&#10;d6LTLJL2qsbPJTnufSymbHl5eoBit2Rbr13Kt/8KfXZ+zW2VN1HT1ucW3Zz6LPJqDpb4IYZ6fOQ4&#10;WrRU6jjFu1X58xctnOohQZJ6jlH8sDsB+/ebK9VbkVeRI64n+K1SqO+cmyPNevu+f8nQhGNYw/pl&#10;2eNVtTGHlQlVL+tL3ZQ7FxoOcV2rnjm6cOUhXfsLWiMuqI6fwxm7NOjlwIkRr1fxZIxqObEmymeD&#10;LlTwnt8r71u5yEg+LyHJQ7lzlWR9Nievj2eM0Hae2SnBvb3KEaP0MY0l5ZoPgpy9/AZ5LtHgzBlU&#10;GYrdsSmc/LyYPe5ckcJZmfwL5yZoyqulz1fu4+Y8b9FShYV3i4rsqxbmn9OSNljUu0L7+irl8d3v&#10;BmLeRR/GK4b6K+9TNb5uaGSo5T/IP0/j8iz3D2uWvJmRPCl2Vo2ypUr9ideuUauY2J4tvIOl7+L8&#10;fTth7o9JDoc/xp33YGPx+/KCpSOn98yJmOR0smLg1AE7ysvd7Ejrp/VjP3z2br30LIvJEUVOeTef&#10;3eeG1C41XCLUtphkwPcO22J58vSFioC3Ug/Wx9WrSHwK7qkk90Etbz572XDLs1tGskYmH5x4WmE+&#10;dZX5PLP69avrZU582lSanbzgRr3cxeRx5M29uppF9cQ0+suxaOFeAy4+i2Scsqa8Pb/w0qqV694X&#10;zfkU6Zo18tNpJbVZiz2tLTlZ8o4Xnqz+MIGsy8KGm1Gqzbo9pCgcFTt0VC4Lk7lDIQ/TmC823UP7&#10;zhzFRJIlq7Ni9MENXZbN2eXRd6t48AY53Rj9gC7C2Z53dA0lNGef9RArJzlpSadE93tOP2cmGzv3&#10;tGwnpzghy+J0931zxyV2u0ehWsg5dF8mqW5hbkPuZPZ4g9PW7tvnVad6P5z4UEPYNQdjWmRucPSR&#10;f9cpTKK3Fm3LsQl75Pyo+z1GG0ouju18rPA5x1BFc07m0eUBlAjZmtjRJ1bckRtHHzo7XS5aVm7w&#10;xoVackrHrcyTQtRocr12JMpvIvua3UjsuUklO94mKf30REXx4cO1HUYuY5xR6TS3YmNy6thU/bTt&#10;jhIO67aaXh5zWeMP+is5e6tpG89fuvAQEw4crLxuoaaV64Y1F3s83P9Qrs7wXSfxmFTPBO3FXWaN&#10;7N6n037yfuX93UoWG81VPpXA3bJ33M7BV7s/jmfmB+6Z4qd9iB4uGy4fTjVeHBnTu0IYcMhwspvJ&#10;qPkDTo65MyGgb4BrgEKW8l/yt2SfJcjk1z4/+4JXbxUhEyU5dPH6XhoKCbTdsTbm/bmDUpdctDK0&#10;y7ILGaYm/2r+qJMBG6Oz5o2zNbE0Gd1dPU/d0cZbTb/fbLVe/r2e9l2nelM1l7W00MpLJtBk/Mhb&#10;5vw+63vd7nvEcUP/cf3FNJ4rjh1wWUPY380xZMt8V12XOhe3nSszxqWGWE63ebFNflKhzYJdJx0n&#10;bHZJE7o8mld8gDOm1MrIxcgidH/gwpfU+9aKA/PnV1jcdYzXeK8xVcPTJXb7aJ5z9uXgy1bV46sN&#10;mRY6W6gXnXw3HxD4xBzo1yk+ft2IAyNSRiw6M71Tvx6p3S5RHj6q47zjvgt+Zzxm0JjRY/Kq+1zR&#10;vzJge8aVB1tDt764MuLyjStWl29t07kcebnkcua2mdtul5j5rvSNnXbvjyeXDHe8EEr7Lz7bvWbt&#10;EqO4qvKrsXrndXvruvrUlHS/uPZq8dWXJWeKtxcPTnvlsmb309R123Mt3se+3iQ9psDeesN+i6pN&#10;Fzzn0U8sTbqw1atOe4tQL/hjsHrOq5yYHJ2wU2GOYXPDnoa9qaO9G/hR7WOPd7nvnMUHi/cSp4rv&#10;Es9kvpg38ITiCfd5H+dlLEpYNCVBv0uw8hDOWB1prQsGfL28aeb60w3Gexd7BJ5X9DzDsde56R9W&#10;KqW/38BOe4d2N07c+R7nqA8On48bdFFplJL5QvGF3UbKlyxddcKPt3hC8aCYQYxBhweuH688Ln+i&#10;//7qzHc+/oJ1/Js+kQXzpij4OPuUeNbu2LVq0LVDp17fcHvpdjt7R9WMokj+VH5BZpnnzJKUP1Sm&#10;HDmWd+1TTExazOnU89ziS0e1L+29+kJ84Sm6p7/3upnmxqFGu2YMflB3tfTY+CcR19927rzFbrXd&#10;wrNpoadq62u7Vi3Krs4OdHvsvpkvlWmZmct3muk+c3F4zHuKTKRMivXSgtj0bVO3Vw0rmjrp6iTV&#10;DOmMa35TX4943U9wsqzo8Mnwi3EVCvednwbddi0yKM28MvNM0S3B3Nv9Zh2Yldig39CNNIFUHv0g&#10;eptZwdHlsyOHbdpAHXZlmMyc83OGHxvSK8DG4/TrxMO1zCpG1cy5cy5GX3ya+uZ4wonkuZEqi2ky&#10;jAzarC5cBUfZS0eiczwK5yRTM1RzVc+qPrNcZWm7MSytU5rCxjVpkwtCCpYV2HjumuJ6alJ8yXyF&#10;k8EFnpVplWsq0ju/G1ieHWByzDTV8O471crhoQs1B14dtzavvl4+X32turX8pQXaCwYteGaUulb8&#10;Ql1x9OaDdulZfjWaNQopEgIJwZJnZ9hVo9Wy+yzvO2TEDPtbKSarKlKckl66HFVyYaSkv0u/ujlv&#10;FMO+bP3rfkP65A6hrEhaOd3FRm4L7T3noE4tJ27/uf3x+zedXbviqZu+Ol1ej2dRunDf4Xzd0qLL&#10;0Sct903irK5Mdl5a28dg8BublMAULYFHdulL+7N9X0bWHpk0e8Ix90sTN0zcc8hDuLnqzLsxF7dv&#10;3hHm+jhDc8KQvFOC87MPxh70nTZL44DmQHZEtqa3++iksZdWb9z7KurxxIWd4ofnG+hn+W0tm39D&#10;47phlm/Nlu32KnYh6p3tdtkNGHFb8ICfV7/8vOvyyZE3lhzg7TmX6lc09tzYu1cfl5Vn9tBw1Sxi&#10;q5T13JcbJOFpXbh4hfGKJ385cF0dMxfusdtnN0HZrdSd53DwYHVk8IhXNotc7cN3eT/dcuPa4dDD&#10;GU9eXC8Zmz7GdcIbfobHs/NhR95dEE+bFx+5MtLofU99K4PXs86/y8m2Tdt24NGJqLtRj2bPp0Se&#10;X3z+/KDVg3i7AnZsCn7pcfzY2dshs0punvLbIUjPXNGTHKcW13PWmvqnr04Miwv/c8/iA5FT6939&#10;JQ6mbVKodrtldGV5sfrTxY97mnYNOZBZsDm9MvzsszcqJUPGBrndDymlHV+wUWH9qAfr15ouD65+&#10;9OheiWeuXdiztQuGBO1i/yV47nextLYqomjdozdPhobeevVhL+NC58WTvNyf5NwL2BZ0NGpDpcR7&#10;lcHiPcSN47rH5bCN3WuUUwwiKuLfLy9xzc1IOawU8LT49Ieku48drwlu2WT1yi08/Pbh2He7qjKD&#10;+EXl44M6R2beSynOjX+/+k23KN2Pe92rWUNMq4cMfu5xLMbYs3xv36G8hrqovx72esvNj71gWdu7&#10;zLqgT2Rf9tBJ9SEfbK8uXZWeP3RAg9v7c/dKZx4J+cDR6mSs98mt7kNJxprJW49cbyiu4T0TXq/7&#10;6Kqc4T1pxV+Os4LuDHrs33B45UwFnexne58NGLoy6uHbLnUvatITRq+PoryJrX3/ldlt1GSG0kW7&#10;icP5sHHny4ftRGS2frly9eUP4wf54hF0tqWvtzcPthDRHuFElq4e29+XHxzEMtJnTw8WCHl+PG8h&#10;XVtXl+0lgF3PoCBfFntqIHcG2Lhcz2Bk6nr6BnoG+3v78UJYbKGvnxdE+XM9AwV8FntKIA8lhJxc&#10;T0/YlaSzvXyBKsg3iMXW5AuEXjxvFjuwsZKesArw8+M2i/cJ5k/lBgb7+3GDhSy2YKqAz5sGbNzG&#10;koOQ5e7ebDu10ezHDfHP+6mNqwK2c/AUYeP2KoqE5cYorj9UCRYKjf3yOc0EboC3JVRjChc2Tr8Y&#10;/43rhx8ok9O8TBue3wye0NeTS2fjfc1Co9R8SzckkOdN12Jpc+haTY6lr6eno8fyZjXFcWAZgxyL&#10;3xSnrQ/rrL/HcXQ5sBZpEaenBZQt4vR1vs6rr/9VXi2ONmxR/z2vFsfoqzg9Hf2v6qcHO+kt8+oZ&#10;aDXLKwzk+vrxAmEvnsV29g3jQR+w2LZ8bwGsCBuXb04CgZCF9sgb+ytIyA0UNvaWnoGREV1dffho&#10;Kzrs88sBpACSAHQtC8AdDQKygCPyGNYg/TkdusYdAwKyAPwcQQnCqCw4asAgS2MYnSl0EoXR+QUT&#10;IAvAnR0EZEUXcMSBGQNQXboBZAG4Gw8BdC6BuwaR+3ImIiFTII+AYSaQCJVhAUD1QeXCcUpjvVB9&#10;kIPsjb46/EVpULyCKEwGv7V6oD5A9dAC4A6vB+JAvXREHqHprvQQCKK64HUyhTDqH9zhfYfXA+Kj&#10;J8MfQwCqB/KRw31UU6hGo8PbILrE8DL+yfqbAdn36i8B9W/Zd1ZQIRvI970xtCLbYFZkR2aUPIJN&#10;U381H0O8fW2NFeKzBUH73lhZkW2ZM+QREC+CLfNbY4XHPwHiKQC8HtCkaA34g+QH9fl3x41MwqBv&#10;Gt3jx49Foc8eXl5r44baEgUTE7VFrVkuXO5QHityFH2GfBQdlzEziENjhOqtBPVF9e7arN5ojNri&#10;fEtti/MtdYb8W2prnOuAF3Gmgo/ztIczGPJ8v53BpBnywaTWOBEP4uz3A5zhoDxwOflW34aL2TLD&#10;xb7IoxmUj/p2BkASEAZoLhNttdMfErTF6S9hy/SX+JrzpIjz9A9yTgL5aYtzEt2WOYn+NacC9Clq&#10;Z2fwf6SdDsy2OR2YtkwH5tecXBEn7wc5h8m2zTlM1pY5TPZrzj0izgOtcGpA+9s7x3Hd/KNz/CgQ&#10;fF/2j0rNkD8q1ZrsO0GdkeyPBfzIfDOBgf0+p4nkDHkTydY4b0CfIM5b4P8IZyZ8X+H7nJmUGfKZ&#10;lNY4uSJO3g9wUoCvLdmnUGyZFMrXMjEKeJDsOwF+RPbrqG1z1lFtmXXUrzmR7kScqT/I+QAytdXO&#10;B5K2zAeSX3OipxHifPaDnNcYbXNeY9gyrzG+5hwMsoM4TcH/kb4thAnWVjsLpW2ZhdJfc84XcSb8&#10;IGeOXNucOXK2zBy5rzmviTjLWuFsbi8jGQuANCCuWFYLw+4v9JAHw0+ChalOwLhYAOaNsTBLzBfj&#10;Y1OxKRAjxIIak7Tvj0eFAhMKwXaWscIaZmHYHdH1l9xyO1H8BqgPcomi+xKnP6fH4/F8xhgpFtkj&#10;ouTYHlH6mILP6bE5+SVZOA+Ud1F0/0/N7XJ4nkae8ztJmAeGaVR+rl/ze+g+4kGWO2Ym01geft9D&#10;lD53597G8i7e3NFYTst06NprRqPYNeks1N9dAKB+G50L/EWQh8KHANBzbzgAPljtuH5mehP7mZnD&#10;87Q/ZEBxIwHNHW6XOUBkkXpamhb4uH6ER2I0Hka8ONcJCI+Cwk6Dj3R4cy5HsBfOdSDXVSjcEoDk&#10;cSQAPk3tSpHDMJ8O5DKCwh9A+WiO14DfnOsw6I4KUAAoriP6EHH1AyAubQB8mtqFuDwBKK4juKqh&#10;HCkoDOlLxRZchdAmO5CPjuJCcmgIQHJoBoBPU7uQHL7swHZlQOFIDpEN1FIO1WU7Vg7XQju6AU8q&#10;+L3Bh09Tu67D8/NuB/Yhkg0kFwhWAPg0cSHZ0OxAmUfjRQeg8UJh+DRxofEa2oHtioPCdQHoeWYC&#10;gE8T1y54ThZ3oGyg8coFpALyAc250HiNBz2F4jpifiF9KA6FIX0oDX5zLqQP5TqwD5Fs6AGQbCB9&#10;D5+mPkSycbUD+7Ctdil1YLuQ7JkDkByOAMCnqV1IDp07UOaRbCgAUgHdAM25kGzUi+I6QjaqoaxR&#10;QIB0b0sdhXRvRz4rkWz0BSDZYAPg09SHSDYcOlA2PKDw61A+D/w74Dfn0gXDwQ3ahuI6qg91oSzU&#10;hyYtuFAf6oG92VFcSOaNobDT4FuAj8rF7Sg0l+WlOpZLU8Sl3wrXyg4cLySHNOBAfYiMTvg0tQv1&#10;oW675nKEtBbkUwdAN6C98Vbtw2C4h+ZyGPgt5/JkMQwb164+/Lxv3RYXalcdALXrA6Blu3xo7Rkv&#10;r3a1C3H1BwLExQG/JVdQu8ar/e1SEnH1bIVrZ7vGK7Rd7UIybwscSOYdW3AhmV/WgeOFdJQMAOko&#10;pOvh0ySHSEf5tqtd7Rsv1K4xANQud0BzLtSuQEp7ZOPb44XKUwCguYCWvMYAmEpNZ0F6UH4y3ED7&#10;R08AuMPXXEin6VGSyceoyeSjgHxAIXU5+QJ1KbmYmkS+Ql1Mvk6NJ5dR48g3qXPIt6hRgFARxpNu&#10;URFcSDepDqQyqh3pOtWadIVqSSqmDiNdoA4lFVKHkPKpJqRjAD2KCckIoAtgAwZQTEl9KWak3hRz&#10;EotiRepBsSV1o9iTlClOgLGkLpTxgFCyMmUmIBwQTe5GiSX3oCwgsygJ5N6UP8l9KUvIAyjLyGzK&#10;crIutAO1ZQi0CfWBicg3Bb8LwBnQC7AOMByAz2sItv9MAkYQhq1Vh5dHjEPr42AGvYbGwRGgAlgP&#10;sAbg/Qb9+tU5GNxudEh+B4rCyMPlF1S5yH3/LLPlvOio87Xm+1EaUBM0D2HKNe5/BsDkROH5UFnw&#10;mlwimrQw7dHelA3Gg9+1zYC/Qtib8oR9qR93HqK9oY7am9LFSH80VlBUlX9qbwrnabnn9J/uTblA&#10;vRMB4wBItlYAtAGo23E7yhYG5jhEgLr/pn3oBfcCMR9MgLHgXJCFyatqYZoYp7GsvnDPXIRe4FsB&#10;cB/FozB+H5fv1myVWEiHngv6gEQAykMC4PWMhnp6k8FugriRgOYOnwMeEBmAfa7j5xrqYkYQh9cD&#10;rxt+jXwcrdUN8SsAkCyTAS3nDvFMAdsB+qWtZwret0Qf/p7PA3z80TOA0EmETvoZ7FxcJgmdROik&#10;f14n+WA/v51UTNhJ/+W1N6GTvr9/YSayNR3B/19cN+Pj/+/YSeoSP79Oui6J1me9AMTa7b+zH4jL&#10;JGEnEXbSP28nGbB+fp2kr0XopP/uGQWhkwg7CT9f+Od1Ekf/59dJLA6hkwid9DOfPZuBDf+/fOaJ&#10;P5P+nbWb1i9gJxkZEDqJ0EmETvry/RsL0IHIbqECWp4l/xPfw/h3dZKR5s9vJxkYETqJ0EmETvpd&#10;dBLL4OfXSTosQicROonQSb+LTtLU+vl1Ekeb0EmETiJ00u+ik3R/gbWbLnHuRnw/6af+fZUZ7OsQ&#10;e9xffrPxn/22xI/+89tJLD/CTiLsJMJO+l3sJD2dn18nBfIInUToJEIn/S46yfAXWLtpEt9PItZu&#10;xNpN/nfRSb/CHneQJ2EnEXYSYSf9LjrpV/jOJJ04dyPsJMJOIuykxt+74vYJ8hHw73P+u+9P8qPj&#10;9SB+g0v8BvdnfK8hce7293el/Wfnbr/CfhJx7vbffk8o/iwiw3Op5W8ZiPfiYRihkzpSJ+kY/fzn&#10;brrE97iJtRuxdpP/XfaTfoX3AnCI70wSOonQSb+NTmJxfn47iXh/ErF2+7n/TwaxduvItduvYCcR&#10;708idBKhkwp+GzvpV3jPJEfPHPZWiXff/vf+Fxaxx028Z/Lfe8/kr/D+pCnEdwGI/SRiP+m3sZM4&#10;v8Dv3bSIczdCJxE66bfRSbq/wHcBWMS5G6GTCJ302+gkwS/wPm57Yu1G6CRCJ/02Okn7F3gvAPHb&#10;EuLcjTh3+33O3YjfliSTMWw8nOs9AeCuQeR0IUKPkkw+Rk0mHwXkAwqpy8kXqEvJxdQk8hXqYvJ1&#10;ajy5jBpHvkmdQ75FjQKEijCedIuK8HPPJ1NoI3pHojMAnW2uAwwH4GdtEIzGw9BVxG9LQB6GQD9I&#10;AkxEvhn4xHsmO+o9kzqGP/93JjnEHjexdiPWbr/N2o2j+/PrJG3inW6ETiJ00m+jk36F35b8+H6S&#10;BtjS6DteaK0xGWAoCiMfOdzHyCSs++eor/5+b70SLoZhcZKf13xupC9Z8TWfA0SFi8VJbhFbLnlJ&#10;LE3yg9geyb7UPEkn6lnJSGqp5FZqlWQJ9bXkJyqV1k+8E81ZXI0WJa5D2yZuTrss7khrEPeg9ZcQ&#10;0MZIRNGiJRbTdkik0K5KZNBIkkdpAyUv0VwlK2izJWtpOyXF6NckFehkWm/6IJoefRzNmh5Dm0jf&#10;TRPQS2lz6GL0pXQ2PY0+nr6HHkvPpmfQj9Jv0PPpVEYhXYtxnj6RcYk+j3GVvpdRTi9n3KNLSD2l&#10;c6Re092lMEacFI2xT0qBcVOqO0OS2Yehw9RiTGIOZixgWjIOMEcxbjPHMejSUxh60v4MD+mZjIXS&#10;cxgHpRMYd6RXMBgyGxn6MrsYXJksRoLMCUamTBGjQuYGgyn7gGEo+5LhKfuRsViWJpUt20mqUlZV&#10;SlpOU8pIzljKS85a6k85F6kcOa5Uy3VRMPTpHUA59Lc9AB8fCVhbakB8u8YbI2HSkBY5HR2dzwHR&#10;X7y81tan6P842sILetAaX6tZLny8qRBnRbZlzpBHsIEwgi3zW2s8PP4JtGNKi7a0fO8CToe4B+IX&#10;4OPcIIoiJyFTII/wZU3Z/H9TKkEq1EddAHhbKaJrFG9vb4+h/7uNwAaMhnrpgT8RfPhgteP6melN&#10;7Gd2HC4eQwYUNxLQ3OF1coBILcBgAM4F3de0B4B4EY8HoBfgKgBxVQCacw2Bi6kwz1D6b3GhcvSA&#10;TQt882b4Hq8XpOsKmARAvH8AmvO+g+tKIBUD/3u82o28Wn/jRXVozt1u2QRd9P+RTVUyhh2F8UDy&#10;oQbAHT4WcBtTJR+VsgKYQBi6EzMDIDkwADhBw4eCPxZ8vN5oTuFhlL+lTCJOEyjo+5wmklZkE8nW&#10;OG9AmYjzFgDnaQ9nJozJ9zkzKVbkTEprnFwRJ+8HOCnAxxfN+2/1LYXCZ1IotsyWnKOAxwP61Al8&#10;nx/o2zpq25x1VD6zjvo15zoRZ+oPcj6AsWyrnQ8k+cwHkl9zPhZxPvtBzmuMtjmvMfjMa4yvOQdD&#10;f6K+NQX8SN8WwgRrq52F0nxmofTXnPNFnAk/yJkj1zZnjhyfmSP3Nec1EWdZK5zf0ucuMA4I9qLx&#10;cAZfCPnh06TDK2D+VoBco7iRgOYO1xsOEKkLGAzA5yhkadILMDWanhdrIIzGIRX8llwlIM/t4dKH&#10;vO3hqhZxPW+FKx/kuD1chu3gGgdp9KBNqF3mgJbtWg7yi7iQfvxeH6JnhDmkQfhePyK+GBFfYit8&#10;80B228fHaTdfsYjvdit8IXLt5dNtla+5fGpA26QASGacAAHAh8J8EDbwmhxqNziSBAtTtcF4mB82&#10;A/4KMV/ME+M2pWp/ILFCgYkFYNjOMlZYwywMk638fP2lBLmdKH7DZ17sqCi9xOnP6fF4PJ8xRspE&#10;80OUHLsjSh9T8Dk9xhlxJwvnQSQivj81t8vheVB04vmdJMwDw8aJ7je/h+4jHmThYWYyJag8/H6i&#10;KH3uzr2N5V28uaOxnL+lC4ACIJ/XjMZHfZPMof7uAkDjgBzSEV6A+4BQIADzA0M6DnHhtt4qSQxb&#10;CnInBnHfknFUjj2M0FQsEAuDMAvgCNACfE/eQ+A+BcgQty6gJfdB2mdusAu+ye0G97jAzQcpYUFr&#10;uHDtCGCJfBRGsod8hO/VZxzcR/Md1ccS0LI+S2C+o75oa76HYkGYLZSF0JzvR+ZDLAwWQiLUA9zP&#10;PB9y/qX5kPP/ng+oB78xH5DsIiAZOwpAY3QWgLodnwP7ILwOEqC4b80BB7iHwAU0H3M8jOZec65s&#10;uEZcxwEtuczbwcWDfI4AvPxvPZdRu/YDEBfibMn1QrztdgVCPm1Ae7i2QjrEdQDQkutoO7hGQz7E&#10;1x6uFEiHuLYBWnK5toMLzXcuoDkX0hVIP5IBeBiVjYfROIIKwBQByMkCUPj/AAAA//8DAFBLAwQU&#10;AAYACAAAACEAuCDGb9wlAABo2gAAFAAAAGRycy9tZWRpYS9pbWFnZTIud21m7H0JIJTb+/87Mw0z&#10;w1jb3JShFBXDWCKUkEiyVXbRGEsxI4YQ0spNSftO2rT5SpuotKi0WaK0b+qmqFRaLHX9n8O8XRcl&#10;35/7v/f3u+/hM+fMec85n/Oc85znfd7zvjNDwjAsCICHDyQMSwHgYb42hq0dhmGs8baWGEbCAu5i&#10;GEMMw3rhBUTxK8jIpmCYKdR92+4YVtkLi99LwaABrHd/DBMHTLCwNocqpnhRnBdRsywt7FF8rx+G&#10;jYRY1d7CUkNbU5ehOr9y/tP5JfPLPUIZ2iwtlmDGTIaxMYNtHsrzEQYK+BY+Qh5LzWI0R0vbUEtf&#10;20DLUJejp6POYNsKfL97bEqgMAhqObImhPqEBARyw1h24cKQcCFUsw8V+IZzeaHoqI6mvqYW5LVw&#10;CVCWOmPMGAaP74t6wfnWGxZ7SlQIj8U29xH6BAn8WWx7H39eGEsHCjiy/qgwqkMFVA6VDuXxhaLi&#10;bHMBXwhvw1gGLdXZjrwwQXgoF9rTbdceKoAPxyQe318YwOJo6XFYbMvAICFIwLYMgsGx4HEFvjzU&#10;7zAhjFkwI3LL6/VX+b56Mks+f+3tNVTC+D/vY88uUCCVWbHGuc2Y73LGI/76IptDpidNwt8ZFg7k&#10;WFdJGs1cOfn3eseIhqwSfgh74PE5b0oKRlV9Pf7YvHSFy7N+xy6e5j88XntfkOCf8yiu4f6pPBPs&#10;q87xhrpPN8u+VFanPt/fb3rdvP1NNW+/SmsevyUewn5Z9YA0pNg5Qdxs7PRb/TZn3SDFvtY0+8Qc&#10;uPvNLOOwxdLJ804Es+qTXzy3e2j61pA/gDZHf1vYMMcHnkozJo95mlIr7bxDwezjrqDX5nYDZ37q&#10;za/ZFl0Tbz3tdET/TUa6b48mP/CUXszM7TfK/NWgxrtjnt1P7zfdu2ZbaHV8b875owUpTgm0x05e&#10;RpKGCQbv4t/ssXxUfUx5rZOlnO2q3cv2pHLk8qS1eBYfb6T3TcugmYclKMaq1URPLbq6q8A2+Gri&#10;lVzzvfkJmQuvGPI2xJ7X4A2vkvrgb+suvjZs8mXzgwNroHXWp9Sxd6qbf89yO34ukDlm7KDUWNL5&#10;X5+6J7yJfHrIzjRzXHN8asy+5AOmV8d4nUj6vP5NfbLbilEJJStWJCffTHh2abtL6pjRZe+oo0OG&#10;T5lkp5Tc30RXnFp/6+ETl7zCfG6NapPbnjPq82YXhhQZPbuYPDe6eo+Yih73nXJt4qBNK66Hz1B6&#10;ZRfDIr/WXs4/Zb/yzSWjY49tbge7PDBgzefaPbxRq6cd8WlARMZT3cirY2oNjqjWGHFnPYzgx+zt&#10;k7fyvdTkZSdfZ9ZJ5odPODb/q03W46bfB9tc/pw39wP//IuylxsXG31xPME+fvqiXkStZP3XOPX8&#10;12+vjjaOuj39mRGzbrbfwOyxFjlN009l1Fbcj80Qt1QUqNBWRhl+mHv9/Ap5W+u+D8YPW3F3+qD/&#10;HGiwHZ93LH1zdep4/zjyYA3F6tIvZBXb3VM13g0fWzC1X7TO+wenl2WIVWRr5CV6NT3KeGljMVKp&#10;zEG4WH3QwEu/rLhlPrq4RtXzyhGlsoEZX/t+SNkdk5Js8FuScKLTGGv//nkBJ05WXXw3ctU6Q0sb&#10;wczghp2HD/RpWMlalbZE0c3XXcVnysajekPWcqdr7On14FixR0O9i8qeIOtVFZuu3LV4LlRRvWCu&#10;OezQ5UGTfTXvXcvOnG+gmZt+NHjqkLB7FZM4S4IneMjz7mU5+hSJDZA/5jG+wfGwX2h2g11V7Oln&#10;7z3yZzxsfhP3iTrz46ePEpkxib5O1x/qbF0fWvN8/aMHGTdIK2siqWfMnVj+Yh/dMbt3hRu2aegY&#10;v//ti/l0ST/L+19D+de0/PrrLFO4KMldol2wwef/+tt3p3kXBwtZaZOFtDkvSs/cqnarWual5OaX&#10;dbByjd6VMQaNa869OeN/bum96ErhsdkXtyYzxwdalx07MUl+wnh79ZUWGvFXHlgNfSKBGaX6Om28&#10;fS92rxfrs++60PPxU46+CFBXT9zpVjPyxDbyiLkHBvfrf9lqx/aa6zuWLb9s7r13ywynqROa1Bw/&#10;rXm8yqNkoaP6+zFzFbjy15dNO6qlIT7G/oHe1UvrXsauXBsmoRzy3DrM1rnQlbTxgIXmYJqB3whf&#10;7xBJseAsoX7R7Lumx6buWHFHO3HVkIOrdl3WTj843dXmDat0tvXJofLjXrg5lTIES+Uzn6rfmqKM&#10;XVprtUnOsuHptZrGqFu9V1SPe1p+MVEWG/954bjqxSssK5KOyIRKmzq9YVGTFbNGyMo+M8UWyvXN&#10;LVVTEq7TTnqzzNHUd3DK7rEB6QdOzFTRz5TekTra9dFnlbxDPC3G29uSeflWFtLbV1dfHOTvuXOe&#10;nMqhigYnvzTKYrqtkJtxuG/BDLFPeQEKaTrDloZP2j7gnueR8+X7uTXT5QZ7HTk/4tyYX4c17D+z&#10;rurjpSgf21dRrlnPMvT1TWadNXYsmtFv4JA0jezXqkqceftfza34Ja2asuDZ4cuNl+qyl1Z8XJVp&#10;s6ouZYDJqtlGiWI319zWrFq/48WVN1V1axtUsndWRyVojv61+Y70vv31aXGqD+0sci1v24UOtnBT&#10;a0oLcrAX9mku1x3/PGO0X7P5jX7Wyxy+2B2buC+pXmlJ2vZDcgGulXZigxlyOfAa0jg51VbaS9w5&#10;hhtzo+QlT+7lpKqSCWz5K8NMgvaFLGWTDzTct7FIWOCVZ7yuuD6QuzLNwbawUv6pCmXSLcW6X+Zc&#10;viKMNYmbOCeLPTzcjFT0qD54f1XG0hJPd2XS2AvrnivnRDzv82COTVOK09yBdlXXvQrlK2PMY270&#10;fRmqPMmeWRr2Mdphz4sTow9epQ+yqVPJ+eS4MXRWU8oso4K1aqeOsENnCT74372b4HFvQrbG6ySP&#10;e82Da8sXb375cejnMU1qW1+bxgUfCfQ1nOt72dhvwJ3igb/GlD/RlSvW1D+wts6IadKU3v9y5vkT&#10;gQF57jOlKS/P3tI4E2h10/7ZzPVzZBZ/+b1y//R5+bk7d55IUpr39fXyuV+fqroWeH6Jnduw0Ch/&#10;y633i247nbHbHV4aa/pZeWyRY/mLQpv8Xfcv+P/y8cLpBalfw+rFz0mNdAQXRuQNiJwZ5Ku0+hK4&#10;M9Pqw7BtAn3DWO4s5Ls4sjzBxxGEg6+izWLb8nwDfcwEkSx3LTimo6/F4hgYeLZxd5C7grsn4FVx&#10;nXhCljsb/Dpg4EUKPRlsS3B1WMbG4Khos7RRK46Q5LC0kZ/X4jixx0cKJzgJkYsHxcCFAfogQahT&#10;iA+3JYcd5jjBjKWHF//D1UJZiNudbW1ubuYTxvNl6aNSnrjzht7h8o5D3hIfkbAteBGBXB5qlD0Z&#10;HDI27lbpGepD1zq6VahP39yqrevmTHG60zeh5NSoU/arZJauKZ0V4Ei2Yp6yWqk5XJsuM/FMCqai&#10;bzElxMJh5W4aR+1x/A7zldkqSxeTHLJreilY3Jgd0nvAOmvfTIVHJ6NqizY/UvocNyvtVMkD/9rY&#10;ijws5ctC6rlJLvR4yXSX3k+qLiQuT/L3FidJvsUoQdjjkMOHzfrWW5I3kmNuLwvaKF/f71SeFKuh&#10;aXj52GVnsea0NbmuKtqY/YZlVe/r73go9LtsYOK8RTXH7vKGY7q2xVoTi1VcF3CmrQ57P9I95tNG&#10;nrRhHWeRscLVsOJK3ttn94c9XW4ol79spbdCvypafS4nfyh3odB6ielFwbNshZjJ+pjaqvuaz8Oc&#10;fIM0uKvUOAs0nkZhj60uT39bxna5ViJ/VfpC8TU3TbkhGYkKQz2clixfLZ/0pKTEtirpwjUtqVHL&#10;B1dq396o4Kr4JBTzK/ni2jsqWOGQitFtA0MDrWCN4Hy1G/M8v2xe9TlindeieW8ULJTqCz45x21k&#10;Ygd3847eaUwIDuyDedaQ7E98TSjyZmNLD+WHS8XOHpQX4+V4vnKk/4j99+972JDSZqmzX9Q2pknN&#10;M58eU+KY/6D2N5/IutUGq4Ta5l6j+H7Ruy3OXyquDGmQfJ6WUK8k/nv4oL6yX4bkJ7LXjLe4unsS&#10;a9K6o+6X5BOpG82WmNanbaqXLvh9553cdb/erZctXedC3qX8i2ncIExtuCyLPtd3RGltrMTFCZSG&#10;oqTrGzdsbSpZ8Hus8/FJv1/qO2ReMneCBee4nEPxq01f3Mi6LGy8KaXadMALivyZXsfOyB7HpB9T&#10;yOPUEnvN9tZ+vKB3CsmC1a93/NFt/dcsyPQetkcsfJus7kL9kP7C+dzHugbimvOveve6T3LUkkqN&#10;V3/LuGYqs2jxJZk+jglClvklxUOLXVIGPKNQzWXtFdfQVM3NrMh9TGu2Oe5R3LekOt3vhfsLNeEv&#10;eRjTPGebQ4BcY59o8cFa9N1n3Q7KBlEPe9sZ0JIX9Tt7+S3HQElzQc6ZtSGUGJk3i+wK1j+WdWGM&#10;nZ8hGy8jO3p7kpZs33OWZisjh9BllfenyO0kB5reTRm0Uyl3qdXKjEvuvcXGj9e2n7RG4opSn8WV&#10;29elT0vX37HPQdx+654xN6beUJvJ+Chrazlre9H14heYcORoha1JmpbO2zaXDnxx+IXsB4PGPmIL&#10;07nLtJP7z5ukOLTPYfJhhcMDypMNFytcXOazO9vlwOgKxZqlzAuhB2cEaR9jzJWZKzeXapQcu3Bw&#10;pTDkmMF0D+PJiSPOT33sFjIsxDlE/rjCSbmHMrXLpC/Uvb36jldvGSMdRxubnKasJr+M/p9FVmbD&#10;fTTSV5VaGtgct4kcN0TuY+Lk8yHb448vcbE2tjC2U1TNV3Ww8huirz5/iHKw8uthW1UeqJxirb5s&#10;6Ssdauw66aEZf2ia8qNhpx22DXcZ3kvtbe9pI26oCYd7OETuTnTWnfJhiseBDVku6ZEWs63e7ZXz&#10;umz1a+Z5B7ddU3YIp7xcUnaEM/WOpeEUQ/Oow6FJ76m/Teg98kJipfkTh6VqTWr+atwpi/bZ8Zxy&#10;b4TfsKx2rTZgmuvsppY6Bu46IghYeES9z9KlWycemZg6cfmV2X3UB6YPuE558fIDp9GnMbzRaKrG&#10;VLup+dVDb+rfHLEv6+bzPVF73t2ceOPuTcsbD/fq3Ii9UX4jZ++cvY/KTQM3BC6a9Wzmq+sG+98J&#10;pYKTryq+2bLKMKHqfsUivSLdwbrOAW/KFUu3VJRVvC+/UravbPSOj1M2/+d1+tZ9p8ybFn3aKTW1&#10;0HbCtsPmVTuLuUsYBatXFu/x/aC9W6gX/jVcNe9j3sI8neiL0Q7Ri6NfR3/+QG8c+XXI14GNpxqd&#10;xEaLKYtRxTLFcpjvlows6F3gueTrkqzly5bPWKbfP1zBhDNNR0qreBRfL3+Wmf7sUa5+Zd6hRb25&#10;Vzi2Og+Co+9I6h8eZaO9X3sAJ6Fo4DXq8xNFCRqlfSf3NUsSSxowSa589caCIF6yW5nGQg0JjRMj&#10;01wVXC64Bx+uzmkMCBZs5T8IiC1cMkM+wCmgnFu3P3Ojxq1jFz/d9Xjv8Sh3f1VESSzfn1+Yc487&#10;pzx1ptKM02fzb/2+cOGOhZfSi3zKrp/Rvp5d8U4s6SKDG+y3dY6ZUZRhZsTo5x8q7px1fRVzu6Ff&#10;v902m2ySru6IulhXX/dL1fLc6txQjxrPXXzJHIucU3zHOZ5zkucubKJIx0qnTlhduChjr/++qnEl&#10;/l4VXipZUlm3gvw/TfykLjh/r+TE+bmlCZXyvzm9DnvkXDLqTs7NOVdKHgoWP1Kfd2ReSrN+8wCS&#10;G+l+/PP4vaaFZ9bOjx23cxt13M1x0guKFow/a6IcYuV96VPKiTpmlUTVnMULSuNLX6d/PresYN3i&#10;WKVkurREFn1efx95B5nrp+PzvC8vWEfNUjmlclWl1mKjhfX26B19dshv37xjemFk4ZpCK27mDOeL&#10;XkvLE+XPhxdyn+54urkyo1/jyPu5IcZnx6QbPGlUeTo+KklzZIXLlvz6erkLqltUJ8hd/1X7V41f&#10;aw3Tt4gVfyiL33XUJuN40BvNN/Kp4gJxwaraK+wquyG5Q9cOM5kYYfsw1XhjZarjyvdTzvSdIpGa&#10;0ZhRsSt/soTtvbRP6iZDT5lQ1q/cMHuKlexuehPnqE4dJ+HwtcNLD++8umX9aw99VYacHs/8TtKh&#10;Exd075TciD9vcciLs+npOqfVdUNHjf5slRqaqiXwzr3z3vbqsPexdae95rud9bzuvs394DFv4a6q&#10;K41TS/ft2h/tXJOl6WaSf1FQNP/ooqOBs+apHdEcyY7J1fTztFs57fqm7dkf42rck/osHX9hlP7x&#10;oD33Eu+q3TY4Hvhm9z5bJZtI1X42mTYjJj4SPOfn168tcl47PfbuqiO8g9fSg0qmXZv2pKLm3v2c&#10;gWrOmiVspXuDDp0KE+dOuJy83mj9q5P2Ps4OOUkHbQ7ZuCl43PHk2R89Wh0bPvGj1XJn27mZfq93&#10;3711IupE1qt3t8unZUx1dvvMz/KuLYo+3VgstmPJ0tgNsYZNg/QtR32aV9SYl2u9Y++RlwVxT+Je&#10;zk+kxBYlFxVpbNLgZYbs3xn+3vvc2auPIueVP7gYtF+QkbN+EDlhSMKgeZvrX38sGJcwd8XB5COx&#10;/vWeweJHd+yUr/Z4aHhzbZnq6+SaQWN+iTySU7gr4+ncq7WflcpNpoV5/BZ5h37u1+3yaZOfp20Z&#10;sza8+uXLZ+XcUzbRtVt+NQnLZJ8UvA0qvVNXFVOy9eXnV2OjHn78ki1R3C/Zy9fzVd6zkL1hZ+K2&#10;PRVvUhotNlDMKEExIY9t5PlGIXVUTOXSprXlzqeyUk/0DXlddunLyic1DrcED62OK5+6fKLhxbTG&#10;zKqcMH7JfdewfrE5z1LLTi1t2vR5QJzu12zPapbJmGqT0W+9zy404t7PHjaW1/wh7uQL5QafC4uK&#10;LeoG35tQODR2GHusV33kF+uK1RszLowd0ezRdO3ZnTmnI79wtPoY6f3u8eFLedbm6XtO324ue8Or&#10;Fd7+8NVZIcvPa/1Jh3lhjzVqgptPbJgjr5Nbm107YuyGuBcN/T+8e5OxzC4tjvJ5UV1TB7fb8Jsb&#10;yhDtIY7nw3ZdIB82EZHb+sc750D+OH5YIJ7BYFsE+vnxYOMQ7Qy6s3T12MGB/PAwlqE+e3a4QMgL&#10;4vkJGdq6umxfAex1hoUFstj+oT4R4OP6cMORq8sNDOWGB/sF8SJZbGFgkC9kBftwQwV8FntGKA8V&#10;hJo+XC7sRTLYvoFAFRYYxmJr8gVCX54fix3a0kkuXAUEBfm0yQ8I5/v7hIYHB/mEC1lsgb+Az5sF&#10;bD4tLYchz92zzSZqi9uPO+Ktu6gtVwVsp/AZwpZNVZQJlxuTfYKhS3Ch0DIurWXcfEL8LKAbM3xg&#10;u/QP57/l+qEbbXLatmnFC4rgCQO5Pgw2PtYsNEttN3IjQ3l+DC2WNoeh9S2w9PX0dPRYfqxveRy4&#10;jEGBxf+Wp60P11l/zuPoasO1SPs8Q6Bsl6fP6VhXX69DXS2ONmxM/7muFsewQx50tkP/9PS1YE/5&#10;z3X19NvWFYb6BAbxQmEHnsV2CozmwRiw2NZ8PwFcEbZcvjkKBEIW2hlvGa8woU+osGW09EYZGDJU&#10;VcfbWTIwWdjflwTQAAyADAAPdEjIAE7LYVizVGs59B4PEpCQAeD3DvpCGrUFtxcwqNKSRvcR+ojS&#10;6J4FEyADwIMNJGREb6gQGwFQXwYAZAB4cIUEuheBh2ZRQG22BnHpQjkEDDOGDNSGOQD1569sF27N&#10;tMiL5EQButUSq8Ir4kb58qI0GeLO5ENji+TTAuABlw/1HY3+aTmEb0elTCCJZMRlHQNpNO54wOcE&#10;7wfkx0+HFwMA6geKUcBj1FPoRkvAZRC9xfA2/sr+mwLZj/ovDv3vbOxQH3taNyggqFUX7VLIVhiF&#10;7MCMk0Ow+jYPbXUOH7eudADxWcPC+JEOUMjWzAg5BMSLYM38ng7oQ99pgFdAPAOA9wOy4tXgBekl&#10;mssf6gOZhMGYt4SamhpRqjXC2+tMH5AsL4AAyTKkTS1cn1EdCvmFZITcC0lcd00hD8096vc06C/q&#10;t1ubfqO574qTS++Kk0uPkOPSO+OsB17E+QVinOdnOB9Su+J8SI2Qe0jtjHOziDOtm5yuMIA/HltX&#10;coScK7kzTqQvSM5x3eA0AwOL6+b35tOslzXTrNcfa8AU2kfzGQKgAYSAtnrY1diOhQJdcY4Vt2aO&#10;Fe/IeVrEWdBNThM4+XXFacKANcfoyCkNY4rklIe4O3IawZrvitOIac00YnbknC7i5HaT00Cma04D&#10;GWumgUxHziwR5+FOONVAfkkAWt9d2RX8PNNduzJUoivdHyoRIQc30aEPaD5MAf0ByK4Mgz4j3R8B&#10;6M4aTwdd/PF6SxePkEsX74zzCvAizmKIu8OpCGvux5yKvSLkFHt1xhkk4gzpJud6KP9jzvVYhNz6&#10;b+c5UyiPjy2aTySnHMQ/K2cBKEpXul8A57gCckc9tAIeNL+TAN1Zb2fBXnfFeZZqzTxL7ci5QcS5&#10;pZuc+dDRrjjzadbMfFpHzioRJzr7dkfOk7BOuuI8KWHNPCnRkXMUzCMaWyOIu8OZC0rQFWeulDUz&#10;V6ojZ4KIM6mbnDmyXXPmyFozc2Q7ct4Scd7rhLPtdYwjjEUIlKFAfLydY3wSdBgCSZyFqbhhPnC+&#10;88NYmAUWiPExf2wG5AixsJYiP/fiXSnPRCfNA/dY0c3zMOyx6P0ftWUPoPxt0B8UUkTHxS+1lsfz&#10;8XqGGEkBlRMVxw6Kyi8sbC2PFYvdOY7zQLlS0fEVmvtk8TqofkrRARLmjWFqT1v71/YYOo7zYKbS&#10;5ag9/Li3qPypA9kt7ZU+2N/STvty6L1vRIvafbMfaLz7AyQRAYQpIkhB4xSAPEACAP9YnYu6qZ67&#10;uqkynMOb6K15yDa0Dbj/aQ+ZJWCktCDGbRWchuPxNOLFufIhPRkICiBGfmlbrsFwXrgGnUN5PcFV&#10;AQ29hLaQPr6DGLWLy7VZFsN+h0WJ8nqCSx8a2gttGUGc3Y5rG9iOTWI9yyUv4hrQCVe9KK8n5HoO&#10;baH2kL1EgwX/38ZwO4zfih7UDaSHmdA+0sOjrXTfuJAe5vfgGP4HOO4Cx2GIK9txKcpgGL8HdWMd&#10;tI/W1WaIkWzw/02unVTYUwHZUF5PzBfSwy/QFtLDXgDULq7zSA8P9/B8aQABkkmvHRearwTgQ/w9&#10;IdcSaIgCSAKgsYT/b3JthfNkT9ooNF8VADRfDwFtudB8TexB3UD2UBkIkD1UbycXsocDenAMkW6k&#10;Ag/Sjd3t5EK6oSnWc/OF5JITyfVLJ3Il9aDOI7uBxg7poXY7LqSH3B4cQ6QbaL6QbrSfL6QbPTlf&#10;z4GjEFADKAEA7TedR7Y3D/QD5fXE+kK6oQtAumEMgP9vXEg3SnpwDL2gcaQTXIAKAP6/cSmB41De&#10;g7qBxlAVCNAYIlvVlguN4dgelAvpvA0QoLXs1I4LreUMyZ6bL8RVD0BcSKi2ciGunjwvozFEawyN&#10;Yd92XGgM/XtwvgTAgc5faH+r/flrKFzD9+T5C8nVDEByiXci160ePFcirqsirnKI284XGsOHPbiW&#10;EReyF0iuW51wkYEP8feE3UB6iNYy0sP2axnpYU+u5f+fNgrJhfwNJFd7fwPJ9T/1N9D4ywPAJLTs&#10;7xlBDNPy7R6dEgWuWeFa2BXyXgHwgF9z6UKGEuUAmUc9QPYFBACCqfvJs6l7yeHUDHIUdSc5hppO&#10;jqNuJcdTN5LnU9eQF1BXiCAgLaAKSPOpM0nxVD9SHHUGKYbqRYqiupHCqc6k2dSppGCqEymA6kji&#10;AZQojiQVwECAAsWJ1JsyhSRDmUaSpLiS6BQPkhjFm9SL4kuiUAJIZEowQABYQSZTlgNWkSmUdeRe&#10;lM1kMUoamU7ZQZak7CbLUPaQe1P2kRVAhoEAJIsJyITGwFgUj4G4P8AeMBiwGjABoApA4wbh5++9&#10;gMbDtHUa8PbQ1gMxDx3nwRTGBc3DZIAyYC3AGoCPG4zr/7r7iH2h/0iHkFxqojQsOcwREAKLE6UT&#10;2+1NpaBFC6ZTHPamrDAefMYwAl6FsDfFxXxaDnXvxVu0N9RTe1NGGCkb2YfWbmJ/2d4U4kF35dvv&#10;Of1P96bQHlEiYCpgGGA5QAeA5MGvYTkwMXcgA1yO756/vOFYKBaACTAWZgLQwjQxDvyhNs1EUIbY&#10;EoBilIfHKI3rNbiiHfawFsFxZ4ABYCnAAkAC4P2zhP7FkjEMXIcf9i8E+3PfUHt4P77Xr+/1DfHL&#10;A5A+AzVhw/7Lcwk+78QYdn4+NgXd6g/4v3oewOcflnDLfjVhi75vIwlb9Nf6tbguEraIsEWEX9Tq&#10;nxF+0d9zjU3Yoh/vUxB+0Z+vgYhrtNZrsbbXj8Q1Ws/s9xG2iLBFaJ+DuEYj9ov+7nsPhC0ibBFh&#10;izgte+FoP0gZQFyjEddo/8R7ycQ12r/lGk3dlLBFf+8zGYRfRPhFhF+E/CLCFhHXaP/sZ+wIv+jf&#10;4hcR+0WELSJs0c9+lxH6zhUr2M9Az1+PBOABf/66F2T8zPfV9IVyyBdCz03hfjGxd03YIsIWEbaI&#10;sEXEc9fEZ3j+eMaeeNaReNaReNaRuI8mRvn7Pk+I++iELSJsEWGLCFtE2KJ/7ufDTUX7KsTn0Vq/&#10;q4147pp47vqv+p4Fwi8i7ukT9/SJZx3/Cd/5QtgiwhYRtgjZouZm4llH4lnHf/J3eBHXaP+W54sI&#10;W0Tc0yfu6RP39Il7+sQ9feKeflffbUr4Rf8WvyiA+F7Hv/k7gon9ImK/iNgvQvtFLMIWEbboH/2d&#10;74Rf9G/xiwhbROwXEftFxH7RP2G/SJPwiwi/iPCL5P747R1zeLYSXTNRAe1/E4f4bCyGLYJxIX4H&#10;5P/mb0oR+0XEfhGxX0Q860g86/jP/41AUzgPE79J9MfvjxGfASE+A0J8BuTv+b1Swhb9W/auie8v&#10;Ivauib1rYu/6n7B3TdgiwhYRtoiwRYQtIp67Jp67Jp67bt3/IL5jlvCLCL+I8IsIv4jwiwi/iPCL&#10;CL+I8Is4GHFPn7inT9zTL5QTlyb8ov+dfpEaPO+Bns1C3888HWAgSqMYBTzGyCRMsTWrw+uPnu8z&#10;gx92cWe0/u6LB+mPqvjvvthDllkvd0ZwLw/Gxl6ejAuAtwBFqidjAtWdEUZ1ZaRRpzKuUO0Zn6gT&#10;Gcpi5gxbMWNGlJguY6fYSEap2GBGk9gvjGHiMgwncTFGnHgTfZ94Lb1CvJJOot2ka9AK6S60PPoi&#10;2gH6QVoa/R5tJV2cPp/OofPpXnQ3+lL6ePpRujb9CX0Qnclg0g0YzTRfxnvaCsYz2glGBa2KcYkm&#10;J5FHGyORSQuUSKetldhAOyuxkvZKYhmtv2QCzVxyIU0gGU/bLBlLuyg5l/ZeMoo2kBlJs2bOoYUD&#10;tkH6GjOKVs+cSxssFUuzk5pPi5ZaRNstlUgrk1pO+yq1mqYuvZE2RTqNFi+dQTsgnUW7JZ1Do8ic&#10;pbFlrtLcZG7Slsg8oWXLvKI9kGmg0WXF6LqyvenesoPpSbIceo6sGd0YxpAGMAX0BwgAjwD3Ybz7&#10;AfD5EceweDXI/6n5xkiYFJRFQUdHpzUhesXbQzrT2bPM1szW+dZqUwufbyrkUcjWzAg5BCvRb/5Y&#10;M00gH8nQXhZ9Uf4rkGNGO1nac0PRlvCj3xhqLYHs1fdt1vd+YwiNLRo7W1tbDH2XtTfgF8AQ6Jcm&#10;xFoQwz9W59L6/bGNkHaQAHkhngRoG/DxQO1wsFGYHsRmbYCPMQxlPJ7G96C8oRzivQhAvGWA9rzX&#10;YLK74tXBtOCv+7wBUAfxCgHteSfAeu+al/NfyQtmpIUXzU973nOQ1zWv3g/l/em1Abbwv1kbj6DT&#10;Q0EfkH4OAeAB1wW0nh6RhkpQyEMl2q8DLTg2DOobQDwCYlwn0JrG06h++zWBONOh0I8508Up5HTx&#10;zjivQJuIsxiA8/wMpyLowY85FXtRyIq9OuMMEnGGdJNzPZT/Med6sDfrO9gYLaiH5hPJKQf4WTkL&#10;YMD5Ilv3vfksIPOZBWDv2stpBTzeMDeTIA7oxnyepXbNeZbKZ56lduTcIOLc0k3OfFrXnPk0PjMf&#10;znrt5awScdZ0k/MkrJOuxvakBJ95UqIj5ygYTzS2RoDujG0uKEFXnLlSfGauVEfOBBFnUjc5c2S7&#10;5syR5TNzZDty3hJx3uuE83vnsCkwDwiWovlA+ieE+vD/7by1HfS6EvQa5aHjbQNuq+whUxcwGoCv&#10;l87OVYhrHQDNA9K79lzbQJ9/hksf6v4M13MR16tOuLaCHv8Ml8FPcLlAGQ7IhOQaC2gvVzToL+JC&#10;NvlHY6gNZyQzKIPwo3FEfAtEfCs64ZsDuvtzfJyf5isT8aFzSHv5wmV/lk+3U76+II8koD9ATZRG&#10;529HQAjwoTQflA2ibyEF8iGQxFmYihXGw4KwCHgVYoEYF/P5VurnEymV8kwsBMMO3GNFN8/DMJmn&#10;re//aEH2AMrf1sqLnRGVF7/UWh7Px+sZYiRbVFdUHHssKr+wsLU8Vix25zjOgwqK+FZo7pPF66Ds&#10;lKIDJMwbw1xEx9seQ8dxHsxUuhy1hx9PEZU/dSC7pb3SB/tb2vlTuRBoAOr5RrS42990Do03mgs0&#10;JyigdesLqAREAUEzxIkQIy7cv42kYdhq0LtekPc9HUft2MIM+WOhWDSkWQAHgBbgR/oeCccRGeLW&#10;BrTnXkNv5QZf5LvcHnDMB7j5oCUskMYH3jsAWKIYpZHuoRjhR/1xgeOoH6g/poD2/QmB9Y7Gggzl&#10;vjcW9nAsCgvDrCFGaMvXnfWwCCYLIQX6AeGfvB7sWzqIXiD8hevBvoXgv1kPqOJ31gPSXQSkY7kA&#10;NEcFADTs+Bo4BGkHKIDyfjTvqB1XQNs5x9No7bXlyob3iOskoD0X/Se4xkE9HwDe/vfOy0iuDADi&#10;QnK059ov1rVc5lAvENCWC60pSQBaC3gatY2nkbywVLDeABRkACj9/wAAAP//AwBQSwMEFAAGAAgA&#10;AAAhAMqDVH7NJgAARNcAABQAAABkcnMvbWVkaWEvaW1hZ2UxLndtZux9CTxU3R/3nWHMWMbaQjwM&#10;UbQYZC1FyJJkLcqSaQx5YkYMoVAptEn7nkpR2pWkorQv1rQ82tOiKC0UUXl/R3PLI4X/63mf532e&#10;ez6+zrnnnnu+5/zO75z7O+fce4eEYVgQAHf1JAxLAeBuri6GrR6IYYwxDtYYRsKsbmGYsAgATyDw&#10;X0LEISEMM4dr37Q7h1UKY3N2C2GQAaYkj2F0gI2VnSVcYo4nxXkRNcPaygn5j/pi2BDwNZysrIfq&#10;auuLacytnPt4bsnccq9QMV2GDoM39XcxU1MxpmUoh8UP5HGtWHwOQ9NquJ6OromOoa6xjom+nsEw&#10;LTGmA8/vp+fcAvlBcJULwyaUFTItkB3GcAznh4Tz4TKnUJ5fOJsTis4O0zbU1oG4Vi4eitISGzVK&#10;jMP1Q6XQ+1YaBtMtKoTDYFqy+KwgXgCD6cQK4IQxhkECF8b3C4x+uAClQ6lDOVy+IDnTksflw2EY&#10;w7j1cqYLJ4wXHsqG/PTb5YcS4OIYx+EG8Kcx9HQMjBlM68AgPtSAaR0EwrHisHl+HFTuMD7ILFgs&#10;ctOrtVe5fjkyCQ2fe3kVDylkvS0e00e5v6ROkpC67MMFjxY89jSVr1joL/PklWtcb0eVo3r9s4vP&#10;nZi8a+eUIT7VH5Y71C7t33Dzc039rZpYrzeqz20y3w3+kDylwez4gXsHMtxft3zIuFXb3DCwMk4k&#10;Jza/JVbxS+UzobNGUz5RWoJrH2Tw8sMLPoeoNSTE3d9i++Fjdf2lmwdKquxv2Bgm5dPX7mru5V14&#10;Nof/VFRlc0t5rfmb/tY5sWfmPrS//RtNSqk02/7dtmMnXAdVrDV+eqK8SEm5aO1xqT13E7VsVJpG&#10;jXo/tXQPk63rlKd4zmrLNKN10brTzt86Jr8rYbRi/rUlxffcDtl4sNa51OWmXszwolu/3V0rMqhv&#10;/KVHSR+DdJ5OTbEdf0JhXC53hrNltcyIlDO1KVc0/PRnT1HaEq27qyLjiPwuH4s+x1/bu2T4SPyx&#10;/MiO8N/lVz2cPmLEjt/fJ64dNMsq3Yv++3sTyPLWugsScSW6E3L7vUk9osK6YvDcZKttyWj3XHnh&#10;F6nv5fLqT7XcUA7kVzw5wHM8kK8uUvbKUfv4nVnuswco05uodG2y386Py++92jzrbe3OEzFXz+Y0&#10;ZJjdH2Uycsbxw4pP2NFfXp4zMOUvj/CtkzdZc37G5luxkYYzQ0boKE7odyJNZ7axbI7Ch/gtA7Wv&#10;lykZWGwzi2s4zZG4SzlSUnbp/PDZSokxZhuOFt/YorTSJHZe1dzRM9RrJtdSp/tfWKr5cbY697iJ&#10;dNiuqQGX3z96EflEMqLppnahI7fx7HLxgvK599iPFk9X4vWlfyrz31weRtm4zFo7nb/Lu98p2Ux2&#10;y8drJscbMp6aurz93PjM7clv0frVQx+dGTU5RCkvVklO5U7z2WWPr1YFK8iOGMA/s8dXwqvENT/+&#10;Sd/SSduZbySnbj57fUxR2Mbj7mVjXolKzOEGV2+yWhZ8cuomuSnpaz7Trmb6Wz73GWNjKtF/q1J6&#10;OuP4Khv9gHVNNvo32d7XslRqclO3ZKwp8im5OrzhfOog+onmq9HXNZTH9R9rf9LDMc5gy17X6yFS&#10;v4334D7zXx6WJX94x6El79jhySKrF/AztKqs343ceWkWreql6/icQbsLq7NPLpt0QVVvnJ331Otn&#10;Vjn7Derromb4dE2K99FIVdc77hfWbuNMGf/lqPPN2ymTNwUU180qqU8avCfn3pQ12a/LLo2uM2Uv&#10;yHKYpZ4zqKU5/MHoso13bpVKmW2eEqOQHX7xo/2B2Ul758ufc1nOrq/9bBYbFucbn6Q8yqiFPVh4&#10;kurA60MmNmYU89iejxa+fq0y6/aB2ZGNn+9Fsk7q+Mgzl/S9IP54wdsz/9rD2L4+pqMTkjJNV6qa&#10;MiwVd4kkO2Dy0fXxOYXPU2dmaBfsvidllRPGErm1gnfpXEpKdvKTQ5nrHgScyT1tcs501tE4q2iR&#10;F9t7id1U9Aq4Pc7lS3zYgt1WXpZFrGT1pbsYN9Zd5+hWDrFYdjnhUsIN1uQVPkvu7ijllL9U0Ffp&#10;dXHAeAN3nfNzLOY9484Zrzli2oc+GxpWfiZtKzw+PdtFe5rj2NGeS7J6KWhsqOktacS/NiDN5SHt&#10;qCqrf19O/P58mmfmEdLOZyeq5/XboX4xoTY/61mmxkLHx0u3fpzq5P1Q/khWjp1U6c2g6+uDM2+k&#10;+qSIVIaqTTo101x58qvEetUjF9h+fs5HXhqpP9ZT+ZhUeEbPLyawQF5PqSDKWuZe2atQn70qC7EJ&#10;bxOtApSUvlyJUhs4yHymG6XG1li+sv/MMUsUzOdI6pkZmsu/3bsr8dLCpMy0aokBql8q46y2Tgio&#10;kPJzHvp2qUnzkk+cVUZ8ofptT7WTFjjllB6PvYwNezfSb9Sc1fotlcyc106bn3666+kcvqrOLWLI&#10;ojURSUO3yjilWxz7Q09SZOi+3op1y62u3lOcZW5mUfMx2trX6urH6LMOqhxm89I55qPtH19YXvp2&#10;O+dUWYpHmQfz7b3VEwbKbpaWL5ugP3B7Taxx3NT96jfGhFuwzN0PDUy3cG3xy6OtWtjHQ51rVR+3&#10;4f3qqefvDXorN4trmjlrtpyIm1TFMrkHi55R36/N0h90pF6RoUBZ1jyQofU06u3s6Hr/YwVP39qZ&#10;rW0YW+nvY5Z60r3RfEnuAClFL7GSY078QTPUrqwLKx9WNZGVW1xUslFx/RMJ/c2eW0xyhO9yhudw&#10;w3KStG89LFeIjaT/rqA7LndSrX/thG3+/svf3jubl0t3zF3yOHzVhxmrm409Lr2suJDhdcHewnXz&#10;xQlTP93e3rRDOiQkd2f91BN33Nwk7h+cYGPDO7vx7sWPZZeNzkXNvlJnfLqo7O4Fo9xldY/nfnhl&#10;FKWcuvTkUt470y9x1YPzi6M88/lZNxve3/htEC2/ZK97yd7QmS+HNWcP6+/OuF9ctb7X/i1XGi4t&#10;SOMbmMk+WK3UxPk99o9Fy87Wltnolz1dkzlaKfZo+N0FJ58aMfObnlY1r1XiN1SemBL7uezzm3v2&#10;2vSGSrPXU2JruA/2BkRduH81IXVo1cPBEu79Tgk3ckiJZi11VY5Rn8pSy+NIbspjNoEhI7AJBCYN&#10;sli+WhS4SfPVkmHaB/qFMTwZyIJxYXiDpcMLB4tFl8F04PgFsix4kQxPHTg3zFCHoWds7N3G6EFG&#10;C26kgG3FduXwGZ5MsO6AgRPJ9xZjWoPBwzA1BXNFl6GLcnGBoB5DF1l7reYTc0wk38aVjww9SAaG&#10;DNAH8UJdQ1js1hhmmIuNBcMAT/7d4EJRiNuTaWdpacEK4/gxDFEqb9yEQ0d4fUcjm4mLSJhWnIhA&#10;NgdlyhwPZhkTN64MTAw7NK5Qmb4ZV5vXzHRzreiTWJJnlOe0QnrRqtLp01zItvQ82+Xag3RFpcee&#10;TsHUDK3cQqycl6fT9DQfzkmzXH5IbdECkvOhGmEFq+szQnoprrHz26fw4GTU66KND1QaYqen5pXc&#10;C3gdc/M4lvIpnnJmnIfoHIltHr0eVZ1PWro4wJdKkniDCQVhD0MOH7bo02hNXk+e/ceSoPVyjX3z&#10;jksyPjYPKjdbUoC1pK7KnaSmizmtW1L1rrHCS6HvZeOR7ps0chwvrzuq71CsM7ZYbdI8vYkrw94N&#10;8Zz9YT1HyqROb76pwtWw4krOmyd3Bz5eaiKbv2S5r0LfKlpjrl7+AHY83y7B/ALvySGF2eMNMc0V&#10;d7Wfhbn6BQ1lr9DUmzf0cRT20PbylDfXmB6FJXJXpc4XF07WllXPSFIY4OWasHSl3OJHJSUOVYvP&#10;F+pIGi3tX6n7x3qFSUqPQjH/kk+TekUFK2SpjfjD2MRYJ3hocL7m9TjvTxtXNESs8ZkfV6tgpdJ4&#10;9oN77Ho6djCdk13RlBgc2BvzriE5nficWOTLxBZl5YdLxsxQPj7bx+Vc5ZCAwXvu3vWyJ6VO12I+&#10;f92UKhlnOWV2iUv+vddPWZF1K41X8HUtfYy4/tHpVucuFVeGfJR4lprYqEL9Eq7cR+aTen4Sc9UY&#10;q6vp4xjj1mR7XpJLoqy3SDBvTN3QKHX2y46K3DULbzfKlK7xIO9U7Wceq4xpDpJhiM7yG1z6Okb8&#10;go3Qx6LFZevXbW4umfclxv3YuC+X+qjHJbNtrPSOyToXv9zwaTJZn4GNMReqNld8LiR3WvjoaZlj&#10;mNRDIfJozSThGb66D+f1SiFZMfr2mpO9VX7VvH2+A3eJhG+V0Y83DJHnz2U/1Demas+96it8l+Si&#10;I7lljtYbsUJz6fkLLkn3dknkMywvKWUt8EhRfCJEsZRxUlpF07C0sCX3Nq/Z6rJLKTOhepv/c8/n&#10;mvx+xzG6Zc5W52myTb2jqf11RNMLJh+UCaIc9nU0piXP71tw+Y2esYr2vJzTq0OEZkvXznc8u/ah&#10;jIeY2dwMmTnSMsO3L9aR6XPG2mJ5pLqojOqeFNkd5EDz2ynKO1RyF9kuz7jk2UtkzBhdp3GrxK+o&#10;9F5QuX3NtonbDNMynalOm3eNuj7huubvYu9lHKynby8qK36O8YcMV9i8WNvafevG0t+eH34uU2/c&#10;1Fskfht7iW6yfNw4pQG9D5MPKxxWLE82WaBwYQkr/ZDH3uE3lWoW0c+HHpwapHtUbJb0LNlZlBHJ&#10;MfH9K/khR42neJmOTxp8bsLDySEDQ9xD5I4pnJS9L/16idT5ujdX33IarWdLxdLMklNVNeWWiO6f&#10;b2sxiDV024pSa2P7Y/aRo9Vl3yeNPxeyfc6xBA87UytTRyWNfA1nW391Q6256qrBqq8Gbla7p5bH&#10;WHnZ2k8q1HTSuPsW3AGpqg8GnnLeOshjkLDmm14TB1/X5A/yco5MT3LXd6t389q77oDHtkirGbZv&#10;d8v6XLZduO+c8+Sdbml8txcJ147oTaiwNnEzsYw6HLr4HeWpTa8h55MqLR85L9Js1gzQZLvNz3Tk&#10;uOZeD79uXT2p2phuOSydUuoSuPMIb1r8Ea3eixZtHntk7JaxS6/M6K312zbFMqHnL+r1mlhN4U0j&#10;Jgyd4Dghv3rADcMbgzMP3Hi2K2rX2xtjr9++YX39/u5h12Oul1/P2T1z94Ny88B1gfOnP/n9ZZnx&#10;nrd8yeDkq0q1m1aYJFbdvTnfoEi/v777tNpypdJNN6/dfFd+5VrmteFp79027n+1bXNmnmXz/A87&#10;JCdcdLDZetiyakcxO0Hs7Mrlxbv86nXT+Qbhn8M1jr8/Hn98WPSFaOfoBdGvohvqRZuGfFb//FtT&#10;XpOryHARVRGKyD6RHPrbhCFne531TviccGDpkqVTlxjKhyuM1Js4TFKn2IhrkD/dwnCG0ST/a76h&#10;Rb3YV/Qcht0Ljq6QMDxsZK+7R1dRL7Hot0LKsxNFiUNL+4zvY7FYZLHiONnylevPBnGSJ18bGj9U&#10;fOiJIamTFDzOewYfrs5pmhbM28y9Ny3mYsJUuWmu08rZdXv2rR966+iFD7e93nk9yN1TFVESww3g&#10;Xsy5w55ZvuV3lamnCvJvfYmPT4u/tK2Ida3stG7ZoZtvRRZfEGMH+2+eaTEiymRfxPBn9TcrCia9&#10;nP3Hx7590+032C++mhZ1oa6xrl/V0tzq3FCvGu+dXIkcq5w8rstM75nJs+KbhaRipLbYrLw4P2N3&#10;QGbV6JIAn5s+agckD9wKCvgw9oMW79ydkhPnZpUmVso9dX0V9sC9xKgi58bMKyX3eQseaMUdiUtp&#10;MWxRJE0m3Z3zbM5u84unV8+NGb1jK2X0jdFS84rmjSkYqRpi63vpQ8qJOnqVeNXMBfNK55S+2tZw&#10;ZsnZNQtiVJJFpcQPiMbJs+ScpctOzTnue3neGsoBtTy1q2qvrdZb2W2PTuudJrd9Y9qUi5EXV120&#10;Ze+b6n7BZ1F5kty58Ivsx2mPN1Zm9G0acjc3xLRg1DbjR01qj8dELdYectNjU35jo+x5jU0aNrJl&#10;C3UXDl342mTbJpHi+mtzdmbbZxwLqtWuldtC5VF5K15fYVY5qucOWD1w5NgIh/tbTNdXbnFZ/s7t&#10;dB838S0ZTRk3d+aPF3e4k/pBa+SAvJFCa5evm+FmK5Mu2qyXPaxOL/Fw4eFFh3dc3bT2lZehhpis&#10;AceyYnHWifP6FSXX55yzyvLR2/B4jevKugFGwxtst4Ru0eH55la8c7g68F1M3SmfuZMLvMs8t3oe&#10;POrL31l1pWlCaebOPdHuNQe0J4/Mv8Armps9PztwepzmEe0hzNm52v7ejssnlm3Yfuh9bI3n4t6L&#10;xpw3MjwWtOtO0m3NP4yPBdamZzqo2Edq9LXfZz947APeM25+4+oi99VTYm6vOMI5WLgtqGRi4cRH&#10;N2vu3M35TdNdu4Spckc5Ky+Myra5nLx2xNqXJ51Y7s45iw/aZ9lPVvCq8OY4ZWdXx4SPfW+71N1h&#10;1j7/V+m3b52IOnHg5ds/yidmTHCf3MA94Pu6KPpUU7FIWsKimHUxJs3KhtZGH+KKmo7n2qXtPvLi&#10;bOyj2Bdzk4RiipKLioZuGMrZF7JnR/g73zMFVx9ExpXfuxC0h5eRs1aZnKieqBy3sfHV+7OjE2ct&#10;O5h8JCag0TuYmp22Q67a677JjdXXNF4l1yiP6hd5JOfizozHs66+blApHzkxzOtpZIXomYXb5VLH&#10;P0vdNGp1ePWLF0/K2Xn20a83LRwZto95kvcmqLSirmp2yeYXDS/Nou6//3RIvLhvso+f98vjT0J2&#10;h52O3fqY2qwyXOQ3kRGJSonHmSO8axW2GM2uXNS8utw978CWE31CXl279Gn5oxrnW7z7tsdU8y6f&#10;+Ph8YtO+qpwwbsndSWF9Y3KebLmWt6h5Q4NirP7nQ97VjJGjqkcOf+NbED+CfffQQDNOS33syeeq&#10;H1nn5xdb1fW/Y3NxQMxApplPY+Qnu5sr12ecNxvc4tVc+KRi5qnIT3o6vUcYfPGq/1R+YOOUXaf+&#10;aLlWy3nN/6P+s7vCAX+ftSed48IeDq0JbjmxbqbcsNzXh14PNlsX+/yjfP3b2owljqmxQg3z65p/&#10;MLtNvpmhYoKVxDFcWLQL5MJSIjJbvx+5B3JHc8MC8QgxplWgvz8Hlg/R+qAnQ9+AGRzIDQ9jmBgy&#10;Z4Tz+Jwgjj9fTFdfn+nHgxXPsLBABjMglBUBNi6LHY5MXXZgKDs82D+IE8lg8gOD/CAqmMUO5XEZ&#10;zKmhHJQQrmSx2bAiKcb0CwSqsMAwBlOby+P7cfwZzNDWQrJhFhAUxGoTPy2cG8AKDQ8OYoXzGUxe&#10;AI/LmQ5srNacw5Dl7t1mKbXV7McN8a9rqa2zAqZr+FR+69IqioTpxnhWMBQJJgqtcvmaZjIrxN8K&#10;ijGVBYum343/1vlDN/LUa5unLScogsMPZLPEmLisGaiV2i7nRoZy/MV0GLp6YjrfHMPQwGCYAcOf&#10;8S1OD6YxyDG43+J0DWGe9ec4PX09WE5uF2egAxOYdnGGelCM9nGGP1yro6fbQZzJD3FQWJjT/Tk/&#10;A0NdmLS1jzOB1WY8jh/KCgzihMI6PIPpGhjNARkwmHZcfx7MCFunby48Hp8BZF/lFcZnhfJbpWVg&#10;ZGIgpqExxtFaDNb4ZQASABoAHUsDcCcKAWnAKVkMa5H8mg4d404cAtIAfA+hD4RRXrDNgMElrWG0&#10;n9BbEEZ7F3SANAB39hCQFhxQwB8BQGVRBEgDcDcJAmhPAnctAvd9P4QqdVEWAcNMIRHKwxKAyvNX&#10;5gtbNK31RfVEDorV6mvAf8SN4uUEYTL4HdUPyRbVTweAO7x+qOxI+qdkEb6dlRwJQVRHvK6jIIzk&#10;jju8TfByQPycKfDPGIDKgXzkcB+VFIrR6vA6CA4xPI+/svzmQPar8lOh/B3JDpWxp3WjEhrNtpN8&#10;K0m2WCXJmR4ri2D7rR3a6hwut850APHZQcf4lQ5UkuzoEbIIiBfBjv4zHdCDstMALyHfqQC8HBA1&#10;RxP+Ib1EbflLfSCTMJB5q6upqRGEvnp4fh3pA6rLCCBAdVFvcxWuz+iaStIIiQjZERK47ppDHGp7&#10;VG4ruB6V27ZNuVHbd8ZZLdoZZ7VohGy1aEecIgJOsW5yroOC/bqe66gRsuuoHXFehrqiehaBj9et&#10;K/W0oXTGaUOJkLWhdMS5WMC5rJuc76HRfl3P9+QI2ffkjjgdBJzO3eTcAel/zbkDi5Dd8a3fmUN6&#10;XIekIIxki8bdrspWA24keB/8md5qCNvRNYS/93WcMxh4UH+bAWjb3zprTy1I0BmnFtWOrkX9kTNP&#10;wFnQTc4hcJPvjHOImB19iNiPnHSQKaqnDPjdqacOvXNOHbodXYf+I6ePgBPxdYdTX7pzTn1pO7q+&#10;9I+c+wWcWR1wakL9JQBoHOts/MTvp90dP+XEO9N9OfEIWTnxjvqbBpQZ6b4WoKu6XwlpC6Bhf93f&#10;CmgRsgW0jjifgywQ50vwu8PJg+dZfs3JE4mQ5Yl0xJkp4NzfTU5l6Oe/5lQWjpBVFu6IM0jAGdJN&#10;zkKQza85C0kRsoWkjji1BZzo3thV2aaBcnbWx9PIdvQ08o+6bwU8qI/bArrT3zIonXNmUOzoGZQf&#10;OVcLONd3kzMTCtpZPTNpdvRM2o+cTwWcL7rJuR/6Zmec+8Xt6PvFf+Q0BD1Ash0OfndkmwUDSWec&#10;WZJ29CzJHzkTBJyLusmZLdM5Z7aMHT1b5kfOmwLO2x1wtp0juoAsQiCNEPjH2k06TqIBFiYlVAam&#10;NhljYSGYP8bArLBAjIsFYFMhho+FtSbp2j/fSjk6ZILtvcOIbonDsIeC4+9Xy+xF8VuhPMilCM5T&#10;L31Nj8fj1xlhJCZKJ0iOHRSkj7/4NT1WLFJxDOeBdKWC88u0M9Ht85tLKdpLwnwxTPPx1/K1PYcS&#10;4TyYuVQ5yg8/7ytIn7f3UGt+pff2tObTPh069otoVbtv4weStzxAAhGAcxNAAjJH/QJl+Ap8xFXn&#10;oWVu4KllLg12w21QXhQ3DtDW4ba9E0SWaHydx4LXmj/c+ufgYcSLc52EMLK3C8CXBR/li3PRwS4y&#10;Az4U1xNcNyCjQsgL6eN18NtyrZeBugIfiusJLgPISBgwHIDkCX/f6rUCxg6hHqwX4pIGIC55APz9&#10;iSu6B7meQN7vAGi8bAK05UoGvXAW7TkZIrmh9kJ62L69kB72ZHvtA46NwJUFflq7eslLg26CjQKn&#10;ekQ3VkE+FwDoPlcMQPniOr+YAmXoYT2Ug/yRbii240J62CiI6wmdR+2FdB61V3udR+3Vkzq/ADjG&#10;AxYBJgLg75sM18B9slCiZ9sLyQm1FyJqy4Xaa2kP6vxJoJAGggLw2/dlNB72ZF9G40YN8CDdqPta&#10;tW8yRLrRp4fr5QwcqF6T2nGheo2FmwIUo0f6F9K9eZAX0sNF7biQHmpAm/UUF+rLYpAZ0o329y+k&#10;Gz15/0Jj7zbAC8BuAKoDPm6gsXd8D45RSDe+QP5IN0QAbbmQblwS7TkZekPmG4EL2cLtx95eYDj0&#10;5NiL+lchoADQ/p6C9LAn7ymIC61fIi4n8OHvW3shrhSJnpMh0g0rANKNcYC2XEg3ysGORnHoXFv3&#10;v9hsQZCBBWQ2A/yx4KN8cT0UFcawCT1cL9S/UL3a9y9Ur57uX97Ag7g4gLb1QlwFPThGofbaJ+DK&#10;7oDrXA/25ZOQf3+oTAH4g8FvWy+kh0OgP6O4ntANNG78BkDjhgYA/r7pBho33sL4i+J6guuvrhcq&#10;pxxAAoCmoSMAoAbf9iT7gD5EwYlJEPcSgDu8T+lDRB+hKLI+JYo8DGAEMKVEks0pM8lWFD7ZljKD&#10;bE/hkh0ov5MdKf5kJwqL7EzxFsCU5EwxJTlRjEiOlGEkBwqTZE8ZTLKlDCRZUdRJ5hQ1kilFlWRE&#10;YZD0KSqkPkIqJAUhBqk3+NLgSwipkqhC/UnCQgNImJAW6TN5KKmZrEtqIhuQPpKHA0wB3uSP5MmA&#10;KeQmMpvcTJ5G/kwOImNCIWRhoTAyVSicLCE0kywNdegNQHUZCXVCMjAV+KPAlwc4ApQByQALgAYA&#10;yQ1c1/eaQDNAHTt0eH5EO3TcDuYgNdQODgAlQAoA3Q9wuYFc/7/bN+0D5Uc6hOqlKQhDl8NcACHQ&#10;OVE4qd16UQrqtDDEUGG9yBZG8SAsAv7zYb2IDWtF3Xe+gvWanlovMsFIY1sLKCjKX7VehPO0Xwf6&#10;v10vcoNyzwdMBKgBEgHaACR23AYwgoZJhwhRiBsHaOvwsdEXIkOxaRgPY2AjATqQix7EDQRYCKAK&#10;vjUA+SgO93GdpnewpoTKhso4DIDKZgYgAfCyDYKyjSV3XrYQrG25jDATyAMvQ0dlwsvcUdkQvxwA&#10;6TJQE/eR//E+gsuWkOF/8x6Atz904dY+ToxD38dEfGwkxqG/3p7F9ZAYh4hxCNkaxDhEjEN/x7ya&#10;GId+vTZhDn3z3zwnxtufsIe+jj/EvOzvWd/D9ZCwhwh7iLCHOl6zIuZlxLzs796rIeyhP68F/zvX&#10;qY2Ideq/eb+TsIeIeRna6/nr52U6xH4ZyBl3+N6iPkQQz118f96emJcR8zJiXkbMy/6u578Ie4iw&#10;h/7f2EPE80MvcWMIfMIe+v78I4jj2/uHhD1E2EOEPUTYQ4Q99M98p8AcBmti3/77M8v/znVq4nnq&#10;v/u9HGJeRszLiHkZMQ4R49A/+x1Lwh76L+zbE+MQMQ4R41BXv9tdCS9V2sI8Eb17PwSAO3zNUxgi&#10;uvJt5j6QDtlAaL6J28N//b49sU5NrFP//HsJuB4S69TEOjWxTk2sUxPr1MQ6NQ3sE0uBrUIBv/23&#10;iP7/toec6cR3P6BRBQ63YfXhmHiOkdi37+wbXOagJ8R+WU/sl7W0/HPHIQbxXgfxXsc/+luAxDj0&#10;X1inbmlB77Ki7w0R79sT79v/E79JSoxD/4VxiNgvI/bLiP0yYr/s+7fH8H0T4ruw/63vi+PtTuyX&#10;EftlxH4ZMS8j9suI/bJ/934Z8fwQ8fwQ8fzQ//qbNcT6ELE+hNawEfC5Q9s5I/F7HT3zu0+4bIl5&#10;GTEvI+ZlxLyMmJcR8zJiXtaxzdH2nRM0Vg4DEL9fhn4L89/zO5iEPUS8b4/eNWvb1yfCsZqgr/83&#10;fkfRlniOkXiOkXiOUfb7byj/e9/rINapiXVqYp2aWKf++o49Bewc4n174nelpYUYJAkhVRJVqD9J&#10;WGgAiXiOkXiO8b/xHKOeyD/3/TLieWpiHCLGof/GOKRFjENgi+KOeN/++54EyIT4Tr4QsU5NrFN3&#10;3x7ShM6D5Iaed5kCMBaEkY8c7mNkEqb0NeqH/7/aI9IQxrAa8a/fvPNCDykJHD5+OcGxhnCNuLPw&#10;LvEY4QDx3cKa4jeEa8RIlINiQykzxSZRzMUWUMTFDlEqRO9SdovSRGaJ6os4ivqKqIsuEflEOyZy&#10;k/ZEJIsmTV1OM6XOoE2jutJWUU1op6kM2kuqKE2eVk+1oj2ihtBKqZsg9hIti1pPS6cyRDdRx4mu&#10;okaKJlPTRBdRS0QTqc2iCdSBYglUV7GF1DixFOoesQ3UW2LpVCHxLCpT/BTVU/wqNVH8BvWw+F3q&#10;A/FHVHGJKqqRRA2VLfGGukziPfWExEdqlcRnqhydRDOjU2jT6TTaWro47SxdklZLl6H1k5SjWUv2&#10;poVK9qVtkZSnXZFUoH2Q7EdTk1KkjQdEA9Kl+tGuAb5IKdAGSfelTZTuQ5sn3Yu2X1qGdltaiiYi&#10;I0HTk6HRfGQotIUyJFq2zCeqKciQBjAHyAOCABcAd0DeowF4+1BhnNSE+C61N0bCJCEtcsOGoZ3d&#10;7w7PD+lMR9/0sYMH09A3DnW+X/Ltd13QekolyY4eIYtgK/jeoR19JMSjOrSvi54g/iXUY2q7urTn&#10;hqSt7lffV/yagip1URbhO1/b9eyfrfcg2SLZOTg4YGi/2xfQD6AG5RoMvjb48IfVeWiZG3hqmTdB&#10;eBTovhD44wBtHa7/KB8dTBvTw5zpFhBWBSAfl3HbZ/xQPm15n8Ax4n0DaM/7EoTZFd5h0DLd5U0X&#10;8GZ1wLtRpGu8+nBtd3mnCXj5HfDaCXeN1+B/4EUyRjDqgLcRBN8VORv+glcTznWpT8IY/L/0yXwo&#10;oxzoIeoX6gDc4TpIhoh8kpx4JaB9/xsC5zTgetReWuDjeonGEjyMrh8BAJXDFAHSAMRZABG/5iyg&#10;VZIKaB1xPoc8EOdLAM7TFU4e6N+vOXkilSSeSEecmQLO/d3kVAbd+zWnsnAlSVm4I84gAWdINzkL&#10;Qb6/5iwkVZIKSR1xoj17JFu9bnCmQSNzBeO6OlyHu7Y6lEbm0tPIdvT2nFaQ2BfKawv+tG7oUAal&#10;c84MCpeeQfmRc7WAc303OTNBZzurZyaNS8+k/cj5VMD5opuc+6Fvdsa5X5xL3y/+I6chyBPJdjig&#10;O7LNgoGkM84sSS49S/JHzgQB56JucmbLdM6ZLcOlZ8v8yHlTwHm7A84+IG8JgDwAHyvwe6UbxFkC&#10;kGzswOeDD3/f7tHzQK8rQa9R3DhAW4frthNEov4yHIDn39F9GXGtBCAupHftuRIoXeNC94qucD0R&#10;cFV3wLUI9Lgr9TLuApcHpNGFOqF6jQK0r1cQ6C/iQveBX8lQFywdC0iD8Cs5Ir65Ar7kDvhCQHe7&#10;xqfXZb4yAd/9DvjCZLrKp98hX1v91IS6IV1F+ukCCAE+FOaCsoH3zaVAPDgSlYGp2WIcsOkj4D8f&#10;C8TYGOtbqq4HUirl6FgIhu29w4huiYN79OOvx99zkNmL4rd+5cVOC9JTL31Nj8fj1xlhJDa6VpAc&#10;eyhIH3/xa3pMdveZYzgPSijgW6adKYNfg6JTivaSMF8M8xCcb3sOncd5MHOpcpQffj5FkD5v76HW&#10;/Erv7WnN50/pQiADuM4votU0+aZzSN7yANQOyKF+6wd4CIgCgs/gJ4GPuHBbPoAGfRv0Thjifqbj&#10;KB8HaKEALBSLhjAD4AzQAfxK3yPh/BcA4mYC2nPHi37lBvvnp9xecI4F3FzQEgbUhgXHzgCGwEdh&#10;pHvIR/hVeTzgPCoHKg/q7+3L4wv9Hcmis/4ehYW1jrlo3G3L153+MB8aCyEFygGux/qDb7v+gOtv&#10;K0vrvz/3h5Sf9Af8OtBT/9YCCjI4+JP+0Joe0pQKzv+sP2j+vD+08vxJzyE/3670B1S2n/QHpLsI&#10;SMeOAVAbnQUgseN9IAvCbpAAxf2sDzjBudGYHJ0Ffts2x8Oo77XlOgjHiCsX0J7rnUjnXKgczgA8&#10;/5/dl1G90gGI6xCgPdfWLnCNhutYgLZcqE9JAFBfwMMobzyM6gtdBesFQE4agML/BwAA//8DAFBL&#10;AwQUAAYACAAAACEAlsNiuvgmAAAM2wAAFAAAAGRycy9tZWRpYS9pbWFnZTYud21m7H0LIFRbG/ae&#10;GXswjGs33QwnRWHGnZKEXJJCCkURQ05uMSQliuhQjup0F0mlq0o5kSinUMmldFcpKl3QRRep9L+L&#10;2eWgjP8733/O/5296rHWrL32etZ617ve/a61Z++hYBjmCyDCGwqGJQGIsFwDwzaMwjDWJBtzDKNg&#10;4tUYJkXHMCGiAD9ugIyjNAwzhnNfdjmG1QphUftoGFSA3R+IYVcAFmZWpnCKMVGU4EXULHMzWxTv&#10;gXKqECvZmpmraahrM5SW1y6vW16xvMoliKHB4rAC5v3MMDRksE2DuO48nwB/M3cel6VsNlaTo2HA&#10;0dXQ5xhoa+poqTDYNgGe3z3m4MPzhbPsWRZB7oHzfTyCWdNCeIEhPDjNNijAM8SDG4SOaqnrqnMg&#10;r50rAGWpMIyMGFx/T9QKza+tYbEdFgdyWWxTd567b4A3i23r7s0NZmlBAXvWtxP0up2AyqHSQVx/&#10;Hr842zTAnwcfg1n67aez7bnBASFBHlCfdpf6UAFCHFO4/t68+SwNAwMDFtvcx5cHPWCb+4JwzLge&#10;AZ5c1O5gHsjMjxGW3Lip1F+phBn7vl4l3OCYpc3RpuyXf3icE6UHYrOppzinjpRsCuMEyZQpnq+O&#10;m+B819XiuqWFGm3OZrFhTx3vWg74cFRCLWDArHtqXwwiFt+qqN3+vlU64RPj0IMbjb+W3ig9nOEo&#10;X9Ba/fxRY5zsqwmfNSOXheVJRIaGVLy85v3lTOTz1zVVejXqyz48MCsd0rZ4kaJBfUIVzeL0vYaE&#10;IjxFyqXRetfjeU4mzzKLxdSWBn6elke791Zq4wdZibBNdU1Rp+uimrbnifnlGhQlu0iYFkxwXeO+&#10;s2nWzZK4lJHaL+ZtGbn33qiYc/QPEX9UbrbNG6N9Kk9u9PEo50F7nFx/rm5Jao5JWXhdd+IjbYWH&#10;T0xujxQ3sFlllhgqG5v8q34p5e3ekE3NTUkXVRS30O5krNqboviHnm1tP+lrVTEXva76rPh5yv38&#10;yXcbZuhse76tNO+sabns5IUqDbIO5QpiFyadjpvyyHD5l113YxTqN7/GP54qcXikXWgdXpFq+bam&#10;zXF6zpXFzIICo/zW5M2yNyaouecWuGZZn0uf82VH+aKhDwd6V70te137ufRR6zDJuTUpbeGfn7w+&#10;b/DbgNHSp1NOGQYlhg7PZO5rffhIIZDT7F5X8to2Z9VHSo21ySvhqVu3SqrKrx0lUbi28tXR/OES&#10;wxaXe6oXXHXRH34yvXiC1nOqaVXJ2WLJGtOG8rg6A/mf3Bbp84Q3Hc6Qfxth1rbFpy56QVvghYfx&#10;NhIWTSxfk5HaG6V2LrBwcaxOtb44Yf4HTpvbk9FznQxOheNKi7xHl/hN2JpVEfx5y/K5we/m5z57&#10;qpITOPdhUySeetoj9+Zo4QmcfdGnFp7fffzZ+50eRjeuHZi6M7p5c8XhkMGDD5tf7xenvj9d/qTF&#10;Zef3CTkhT27HbmweVHCgWGtDyGvT+tEn96SJuTW+//DeR71psNHOo3O99C7yhj9vNLx59mT5u9fV&#10;i5oHtt1XcxkV6ZxhVBQdsm/6KacbRkXrQ8aYjhoWcCTSpWJk9clZXs3zn44+cFHfPH3ytPB+JhtK&#10;w+2bRq9PLFaImxtTv6g880D1yeDY3KTcvaqDd0nFictUXa/YFeN7/q15qNxF9Q9G4xrHHbtUlatq&#10;evtQrefThSe2cC/kWajKNrbRVQ6pDba8mlXCWOzy3jLTp+0zt0bPLuW5Y/nHmgeHjSRn5Ud8XDFG&#10;XvHVW6nZryN8XtW0Nc8tHWW4XCTkFOX+crWW0qBJ2qKPYtTa1IY8tL8+bPiHrLajbIbWT03LnPW8&#10;BmmtlisW94jVOLvZ/RLnf/1jS5VmnfRYoatPzYUj4ySy80zEFt5eePlO8uBReQNv2Q61qaXdWvhi&#10;DZuZNW5Fg4ye5b5dc5IdnaUe3Fu7KOmnFzT1lJvyV8bWHZi53SH4oMOCu9ONY20VGhjb1+6rVEnw&#10;GuOg5yyfs0PsObY+zeCYg7WOVBRt2AP9BQUhmUvmW42Ml7Oi33346WZSvIPMpXnbqfb9TjLe24fK&#10;jV3wzu5nJxHXScGNUjy5uuTbKvEzywNtx/CuXYpLmxOyIeyVeXKiw+37El/sHEqv2Sp5am4wqnUs&#10;ktpvqX5Z3O3as2k/jVDY6GM4K/TcJmcD8dppC3LM90tj8+6unF056dMLUStjHeaScUP2nKw1WrFp&#10;TdFq9bHL51falOS6Gw/M1pNafrYyf9XjNS1GC0L2xT8eO1MNH0J9r/LksreJ5f0jOSr1aVkzxIbY&#10;aVC2HnYt//XCI9WxezM54mMLU5NE3EaoiTyJocx/y54xYuTxqMFv6oztmrdOUxj10vz4Tdp9s8sj&#10;2gLnLbo28dPEeUy1tuai4JUJGz8vXGhaumzo/MGz3pnusMy+WRHpcM0+OU3pvu3x5BujqaPeWS09&#10;aXHhbGrm2MlPz054leHoO+JVVMTlJdqGTxomWUdHJ07k4W1pj06dj/nFpsk0R95KRnRWq+cuKsfU&#10;2ugcK3GidWT8xFbdprkt0qaF8pVX0hTfD7RXUxtdrPy24sOI8aM1qxcM2M41XDyCerxB0oVOedQm&#10;6iKT1dSg8dZtfY6J/OLrFYsTfjFSba5PV4tlzpvD2Zv+u3D5bevZCeq7Ryy/lt3os4A2d6wpbUFu&#10;Q2rO7+fFpt/wL/Ndc/Hq1eGnd+fZ2Eyn3B0dPK3q4/SVS+R/Wbfb9sYDhfevzmxb+DmzznRqnbi9&#10;eoOfi1IxO7/FO/f84yC5SReebpuBRwTNeXUw9vFxicNB8myTB35Lz/sNDeQ6Haw7cKfkw3bjj68O&#10;3Cm2OHoIPhZHZtyp31haEuQxyCBs8eOPihUNftzcMKXTkjnyjWPYmZvPSA4Y+aFg3acia7kg78Qr&#10;RdkDPjifTUvduCdv9ztO0vClzTLb5fcNDtBcNktHm2r0etvAuZ9eNzdaS7S+rs2bu+zzwg8P8jYl&#10;Dy5N+BIR9qEx6LPX749EvacJt3GzoqvFbyeGBut/ev9iwu4Tv374dDm16gul8p2CM3gj/As73y9B&#10;bkeHW0D4JR3uCNvaxzOYNZuF3BB7liu4KwEh4HZosNg2XE8fd5OAMNZsDhzT0uWwNPX1XTt5Lsjz&#10;IDwNcJA8pnN5rNlscNGAgRvGc2WwzcFrYRkags+hwdJAtdhDUpOlgVy2dh+IPSmMZzGdh7w1KAbe&#10;CND7BgRND3T3aM9hB9tbmLB0iOLfvCaUhbhns61MTU3cg7meLF1UypXww9Anor8TkePjj0jYZtxQ&#10;Hw8uqpQ9FXwrNt9D0tQx0O3RQ0Jt+uohbd+4yGH6rQFxFfl6+bbrpOJ/q1ww355qycy3XKs+WkNU&#10;avKZJExR18wh0Mxu7R4RTeX7Uemma48qxq+k2B19LiRndnVhYL8hG608D8nVnFr8omxbjfz7ZQtS&#10;8yvuer+IuH4SS/oUjf8xxUk0SjzNqd+D+qJVaxK83YQp4i8xmi92P/DYMZMBLebULdSlN1f7bpFt&#10;GZh/UoL14ePoqgmrC7Evqb/lOitqYLabV9e/brnlIjfwgv54x2SlE9MubP5d26acM7lc0XmF5sz1&#10;wa9VZy99t4UradCsGWMoVxpcXst9+fDOqLo1BjIFq9e6yQ2sF2nJ1SwY6RHNs4o1Lg54eFRu6VRd&#10;THndHfXHwdM9fdU81ilrrlCrW4zdt7ww9+UVttOlCtlSyaLyS7PUZUZkrJIb6TI9ds162YQHFRU2&#10;9QlFlzgSemt+qtW4uUXOeeiDIMyr4pNzv8V+clmK427qG+hz/NT8CpSvRrp+2rbufejGOTGRTXJm&#10;8i1n3zku28LEjuzhZt9qjfPz6Y+5PqfY5n2OK3NjY/FZBSESEQuHn1w6x/5crar3mAN37rhYU1IX&#10;qLCfvGhNlYg0nbu0wr7g7otH7mHN6/XX8TRM5+j5e4XvMTt3vrw28IP449S4FnnhtpDhA6Q/jShY&#10;xf5tklnpnimsKRuzZ5+XXYVvMYk1bknd2iJ5tm3XrdyNv9xuka7c6ETdrTDYeNlwTHm0NEt0ieeY&#10;yhcRYsUWtA9lCZe3bN7+sWJFW4RjzpS28wNGRCZ6WJhp5sjYlTds/TSLqs3CJhnTnhkPeUKTPSP0&#10;+xnpHEzyPo06UXmV0EI3jfsr+iVRzFgD+0Vl7xj024pDbqP20kN2SGtH6wYO4i33uK+tL6y+vNRN&#10;6A7FniOREqXyknHJWCpm5Xmp/vZxPJbp+aFZK52Shjyk4abStkN/E1EyNbGk9jd+vsN+79D9sc/S&#10;vJ7MfqLMG3wSY5qe2GE3X6a1f7jwTxzRPYWzjkj74sfcpumLJMYMLLzwUlNfXn3FiTMbAmlLpZpi&#10;pp3ddF/aiTFheYZ0lJT02J0JHOkBf5ibrA0bISqtcCBJZhfVx/h20vBd8rnxlmszzs/uR580ScN2&#10;ym9iF+X7r6zduTFtZppu+n47Ydvte42uzriq/DPjrbSN+YKdZZfLn2A81bFy2xPUzR13bKsc9uTY&#10;E+k3+q396dFpHqs1EgdFThk6sv8x6jG5Y0OqEg1WyhWvdt9z1Ong2OtDn8czi4KOzPPV+J2xRGqJ&#10;zBJ8XGJE9E+1vMDf9ee6GE5dNebcjPuzAkcFOgbK5sidkrkn9WK1ZFHzy9JX3BbzpZLLRCYkpioo&#10;y64WzYyxNBntrpa2rtJc3zrHOmziCJm3q6aeC9wZlRPrZGVoZjhtqFKBkp2l1whdleUjFPwUGkdt&#10;V7yrmM9af8HcUzLI0HnKPRP/kakKNaNO2+0Y7TRaSPllv5ljrirzRrvYhe1Z5ajt8MbB5eDmw05p&#10;YWYLLV/tk5lzwfKXQ+fsZu12SOc5PI29clxzxi1zAwcD08XHghJe448s+qkWrao1fWAXr/xR2VvZ&#10;wyFm/zTu9NyrIVfNnzk/02eaau3BK+19dh8PmB99XKV/fPz2yccnp0xec3Fhf5VhaUMu0548faPZ&#10;6t4a0jpuhtqMaTMKno28pnttzP7D1x7vXbz31bXJV29fM796b5/W1YirVVdP7Fu0r6bK2GezT8yC&#10;hz83XNY/8Ion4ZdYOrQpeZ1BXP2d6zE6Zdo/aTvOb6oaWpl8/cr111UXr+y/Mjb9rcO2zMa07fvz&#10;TT/GvNslMaPExmLHMdP6XeUesYyz69eW7/V8o7GHpxPyOUTp5NuT0Se1wovD7cJXhjeGv38j2qr6&#10;ecTnYa35rdPpY+kKdJx+iH6C+SpW9Wy/s66xn2MPr1m9Zt5q3UEhcuM1Z2pJcMr1/HUKFpjoLtRz&#10;9rriFlTWz+Oipo3WXb/wW+K6x/SsNQ5oDNGMKxt2CX+cVxanVjlg6gCTBHrCkCkyVeu3nPXlJs66&#10;ohatJqaWp5rqLOdUNNvv2LMTrfP9Arb7350fURI7T3b+9PlVHs0HDm1Ru/F78bvbLq9danIP1IdW&#10;RPh7+5ecqPZYVJXys/y804UFN9qio9Ojz6eVuV+5fEbj8tHrr+gJxQwPP6/ti0zGLTY4FDr28Zvr&#10;twqdG5be/DBw4B7rrdYJpemLi5tbmgfXr8l9lhvk8tx1t7/4CbMT+f72i1wXJS6J/kiTjJBMsVhf&#10;EpOxz3t//cQK7znX5ygeljh8w9f73eR3KgHnqivyzi2pjKuVfTS9MbjGsULv1olriy5W3AtYWaMS&#10;eTwy6YvulyGUWZQ7UY+j9hmXnNmwPGLirh34xGsTJVeUrZhUOF4h0NLt/LukvGZmvVj9opUrKqMq&#10;G9Pe/7H67MaVEfKJopJih0UjB7nL2kldPh110u3Cio34YcV8xVLFF2ZbzKx2hqf3T5fduS19bklY&#10;yW8llh6H5jkWz4mvWiV7LqTEoy69blttxsBW1Tu5gYaFRmn6D1oV6yYtTlBXve6UXNDSIlOklKxk&#10;IXP5F41f1H55YZCWTC9/cyVqd7Z1Ro5vk3qTbIpwgHDAuhcX2fXTRuSO3DBq/ORQm3sphltqU+zX&#10;vnY4M8BBLCWjNeP67oKpYjbVqe9Uxo/MH0/btHbzQgdL6T2iHzWztZo1445dOhZ/bFdp8qZGF10l&#10;howO1/RWQlZekfatiqtR58yy5mhurds4fX3zSL2x7y1TglI4AW65t17blI56HdF8es7yWYWul2fv&#10;mH3kdzfe7vqLrTMq9+8+EO74/LD6rPEFxQFly7Njsn0WRCofV1dlL81V93Kdtnbm5a07j75d9nx2&#10;Qv/4SUV6ujm+e6tX3Va+qZ/j07Rnv428dZjSQOtD1mMm1wQ89i9o2VDmuGFuxO11x7lHLqX5Vsy8&#10;NPPB9efVd04MU3ZUr2DLVw/Pyg8W9rC4kLhp3KaGU7bujnYnEo5YZ1nPknO55cq1zc5+FhEy+a3l&#10;GkebJYe8GvfcvpG3OO9ww6ubVTMzZjjOeu9/2O1FWfjp1nJ6emx8xOYIg4/Ddc313kWWtZ7MtUrf&#10;d/zp2WUPlj1dvooWUZZYVqa2VY17KPDArpDXbn8UltaERVbdLfY9EJBxYtNwatyIuOGR21oa356d&#10;GLfk1yOJxyO8W1z9hLPTd8k+c7lncG3DFaXGxOfDjQaHHT9Rsjujbknpi/fyVeNnBrs8Crsl+scv&#10;O2VTpz5OTTbaEPLs6dOHVR751uEvkn8ZH3yIfSrgpW/lreb6pRXbn75vmLD43ttPR8XKBybO8XRt&#10;OPkwcF/wmWU76oQ/yo+lD6OPixsad5I9zrVJLkVvaW38xw1VjvmHU/IGBDZeOf9p7YPndjcC7lnm&#10;KORfyPvwZGbrofoTwf4Vd5yDB0aceJhyJT/+49b3Q5Zpfz7q+ow13ujZ+LEv3Qqjx3ncOTpqAvfL&#10;m2Wnnih8cC+KKTdr/qnaomRkxCj2hDktYZ+srq/fklE0YcwXl4+XHt5adDrskyan/zidNpc3n6oO&#10;b5u79/TNL1eauC94N998dpQ77DVn0ym7yOD7as/9vuRtXiSrlfvi6IsxEzYve/Jh0JtXTRmrp6Uu&#10;o72Paf7Yze02+OqGMvjbgZP8YefNxx/2A5Hb+u2To4//RP9gHyKDwTbz8fLiwh4g2uSbzdLWYfv5&#10;+IcEswx02QtDAnhcX64Xj6Ghrc32DIBty+BgHxbbO8g9FHxcd48Q5Op6+AR5hPh5+XLDWGyej68n&#10;ZPm5ewQF+LPY84K4qCCc6e7hAduKDLanD1AF+wSz2Or+ATxPrheLHdTeSA9YBfj6unfKnx/i7+0e&#10;FOLn6x7CY7EDvAP8uQuAzb295mDkubt22g9td/sJR7xjQ7R9VcCeHjKP174/ijJhuTHV3Q+aBAuF&#10;drl0lJnlHuhlBs2Y5w47n9+c//b1Qx/q1OxcpyXXN5TL8/FwZ7AJWbPQKHXekw0L4noxOCwNTQbn&#10;a2Dp6uho6bC8WF/zNGEZgwLL/2uehi6ss/6cp6nVQ562NqxPupTT0YMVUpc8XU63+jiaGrDH/Ody&#10;HE2Dbnk6mgawFfzncjoQuuXpakH3iXK8IHcfX24QbKaz2NN9wrkgAxbbyt8rAFaE7cs3+4AAHgtt&#10;crfLK5jnHsRrl5aOnpYuQ0lp0jRzBoZJw169OEAEAB8xKQARRCEhBTgtg2FfJDrKoc9EEIOEFIC4&#10;DzAA0qiuQQA4pT2N7gn056fR/QcmQApABGtISPE/4BCPA6C2DAFIAYjgDAl0X4EIX/jh2z0NYckS&#10;GQQMM4RCqA5TAGrPf7NeuM3S3l/UTxSgWe2xEvxF3Chflp+mQtxT/5BsUf84ACIQ/UNtR9I/LYPw&#10;9ajEeEiiPhJ9NYI0kjsRiDEh2gH5UXPhjz4AtQPFKBAxaik0oz0QfeB/xIg6/pvtNwayH7VfGNrf&#10;k+xQG/9q3aiFQbPspd5aiiVWS7FjLpNBsPw6Dp11jpBbbzqA+KxgYvxIB2opVsxQGQTEi2DF/J4O&#10;aELbRQANUO88ANEOyIpShj9IL9FY/lAfqBQMZN4enj9/zk91RER9PekD6ssTsY6+jOh0FqHP6Jxa&#10;yhOxUJknYoTuGkMeGnvUbkM4H7XbuFO70dj3xlkIHUby+z5noUioTKFIT5xP4DzE2QAxwSMI51a8&#10;N86teKjMVrwnzvV8zk195AwGAf64n8HUUJlgak+cE/icSEcF7acSGFhCN78nWyUhK6aS0Lc5YAz1&#10;o/H0A8CwYAsBnfWwN9mqQIHeOFWErZgqwt058/mchX3kVIWLX2+cqgwrpiqjOycTdAf1UxrivvST&#10;A3O+N04O04rJYXbnnMPnRHx94dSW6p1TW8qKqS3VnTOTz5nVA6cy9F8cgOZ3b3aFuM701a7MgDH6&#10;se7PYITKzGD0pPsy0GY0xwcABNX9WiirBrr4Y0414VAZNeGeOJEuIs5CiPvCSYc592NOulCoDF2o&#10;J04fPieae33hrIHyP+aswUJlar5e54yhPJrjyGb3B6B+ykEsKGc6KEpvup9OtWKmU7vroRnwoPlm&#10;CeiL7mfgvXNm4FbMDLw75wY+55Y+cu6HhvbWz/0iVsz9It05H/E5n/aRMxOuv71xZopZMTPFunPq&#10;wjgi2Y6FuC+yzYJJ3RtnloQVM0uiO2csnzO+j5zZ0r1zZktbMbOlu3Ne53Pe7oGz8zrGHmQRCGVo&#10;EOd0cYxPIWMHjrMwC1OchbljgZgXxsLMMB/MH/PG5kEODwtuLyLYH7daWSZUgh2sZoV/iYTvXfE/&#10;fztb+iDK3wHtQSGJf1z4fEd5Ip84zxCjXEZ+F784doRfPrqkozz2prw6h+CB+ir5x39V348uZV9D&#10;UtlBCuaGYcp1He3rfAwVQjxo5YMZS1ah+ojjbvzy+QePttdXefdAez1dy6HPnqHtavfVfiB5DwKg&#10;awoKDnyIQ+VLIY0qjIEYcTU7qRjrzFYxloLrwzOwnShvCqBzIPxPW8isUIKlNcSErYLLcBSRRrwE&#10;1ylI7wEUAjIBnbmYcF2IoAvCpcfhwLlE/d/jugaVr4VySB+RjenMtUUaw47hgnBpmwvCpQOVIxmi&#10;Od5VhuvAdggmQw0dQblk+VxDIO7cL8TVws/78XhpqQvC9RDq8gYgexkA6MyVCEaNJZBuwO4JnNvb&#10;eCE9fATlkB42duFCengb+BD/j/vF0uRAmd64DkFFa6FcFsRddWOQlKC6wWQIwvUb8OQBEM9ZAOoD&#10;Mb8SQActQO9R3o/7JRgX0kMkQ6SHXWWIdENAGTpwoI7eZPjX2A3Y9hOAayX0B8kwHuKuMtwI10nB&#10;ZGgiUL/QeI0HoPGaBADKP43XarhGobwfj5eWBgfK9CbDU1CmElAIuAnozIXsobRAOu/A5MC5vXEh&#10;3aiEckg3unIh3RCMi+UtCBfqFxov1K+u44X6Jdh4wU4rnN9bv5AeroVyyG50ncvIbghm570EkiHS&#10;jVYA4qECH/z/k27sEhVENxiOHDivt349hDIGQPAU4olduJDtpYoLwqUhkJ1HuoGuy0g3ul6XkW4I&#10;dl12mMyBOnrrlytwIB8Q+cKzIIboqwz7wcV8Jk2QfrEWceC83riQDJcCkAxjAJ25kAwFvC4L5G8g&#10;nUdchT1wIZ0XkEtgu/GfcwnmsyEZIt1AMuyqG0iGgukGR6B++fK5FvbAJSokKJdgPhvqlzIA9YsD&#10;6Kobf0AGypsC6By6+L3aHDgoiB6uhXKIawugK5dgNkpdiwPnCsL1n4+XjkB24xS05z/XQ45AXMhG&#10;oWsKslFdrynIRgl2TdEXiAv1ayrwFEI8E2L4/9VGobl8SVwQ3TD8rt1A9ckCoJr2/b1xEMNU+nqP&#10;jgo2kAVwhrwGABEI3dOGDCqNRbPEWTQLgDUuT7PFh9Mc8GE0J3wIzQUfRJuL96O541I0D1yc5okL&#10;07g4jY9aChevpXji9yge+C2KO36NMhe/THHByylOeCnFAT9PscVLKNZ4McUSL6JQaUUUnFZMoQA+&#10;UYspLdQSSjP1AuUl9RKlgVpBeUqtotRTb1AeU6spj6j3AbUAGu0RFQPgtMdUBq2eKkF7SpWhNVAH&#10;0F5S5WjN1KG0Fupw2ieqPI0C/UB9QT4XkoEhPzaCeBDABsAGJAGmAwj9h2QUmr+EDOdCWh+AthBQ&#10;jAIRo9GCYesxEPWh88hx6D4OxiCXQQBrgBpgHWAGgJAbyPX/u/uIA6D9SG9Qv5T5aZhu7X5JIExO&#10;lF4Fkw2iryEJTVpQJGHYm7LEuPC8YCj85cHelAfsS/U9uPH3hv6qvSk9jHIQ2YeOZmLd96Zk9v3x&#10;V+xNIZ7/xt6UA4hwFQD5hlqAeMAEAOoPsV4eAAMzBSYquPXfvS67wbEgbD7sV7BgHceCa7s6pgH/&#10;RkG+CR8KEJsDUIzyiBilCb0GVzSKSCN9QO2L4cdmEMcBbAEUANG+0VDwJbRPFPKmADoHwna7QWYg&#10;9q1tOpgu/GNpEu34Xru+1zbELwsg7CBpw7rbMEGuJcRYw/CR14EersfGIJf/5esAMf7EXP/32iIO&#10;h7RFf69fS+giaYt6XhuQtujPfsf/rl9kTCVtEWmL/sn7FKQt+rfYIkvSFv3N+32kX/TjPVPSFv1b&#10;bJEdaYtIW/SPvn9D2qJ/iy1aSCPXaOQajVyjfbt3bYp13I/BIe56P6YWbthYQj66t68KIAJxf0gI&#10;MgR5FrLzPUzCLyb3rkNJW0T6RaRfJEPaIgWwo8gvQSDs4//be/qRpC0ibRFpi0hb9A/4flEsaYtI&#10;W0TaItIW/QNs0WrSFpG2iLRFpC36B9iiRNIWkbaItEWkLSJtEXzn/9/+PCGxT0iFPcOu923IZzIx&#10;zBjkQj4D8u15r//d711/ey6OfB7t73m2mbRF5Hcd0TOd5D39L19MQA7ofh5pi0hb9E98V4Ux6Cbp&#10;F5F+EbJTCMS1u/P3Dcjn9P+ad74QsqWCnMk1Wvd3HRiDXEhbRNoi0hb9998/Rdoico1GrtHQ+4vI&#10;/aK/+114pC0ibRFpi0hb9E94Lydpi0hbRNoi0haRtuif/55lcr/o3/KcPrlGI9do/+x3vpO2iLRF&#10;xL41eR/tv/vbCeQajVyjkWs0co1GrtHINVqJjLBkiQz5zpC//50h5BqNXKORazTSFv0TfpOItEWk&#10;LSJtEWmLSFtEJZ+N/fpbeFT4rhf5vWvye9erQA/sAVqAf9dvNZJ+EekXkX4R6ReRfhHpF337jWDS&#10;LyJ/qxH9RjTpF5HP6ddTyef0yef0MYz8HZCen4Un3mkSA/YS2UwzQBzAFoCek292UjHWma1iPBoK&#10;voQLqyjkTQF0DsTvpbhBZiDGwsYDOJg6pgNPo+liBu3P4aP7eeQ7Q0hbRNoi0haZgC0gvvPW+b0c&#10;/31bxCJtEfmOWfIdszLk94uQP4Ls0N9niwy0ETfpF1VRyDXaNQrpF5F+0d9oi3T7aouUwXah76xT&#10;AXMB+vw0ilEgYoxKwYZ2ZHX7S/iAqI6u97GVhDDsFL3jtzldKN9OJdaatpClJHSKbieUS48QOkHf&#10;J3Scfk3oKJ2CZ9LV8AN0Z3wvfSW+i34UT6XfwbfRRegb6dr0tXQ3+mr4F0fPoS+nP6QvpUsJh9IN&#10;hQPp84V/pv8m7Ek/I+xKbxCeSR8kYks3E7GiB4qY0JNFxtHPi2jT34io0lmiivQponL0MFFJeroo&#10;Tq8Q/Yh/FG3GRzGe49MZj/BIxl38AOM6foNRjtPESnC22Bl8tthJPE4sGz8mdhSvEcvExcQP4Hri&#10;+3AP8T34r+K78DzxnXi9+A5clpmKT2Buxxcwk/FNgLPMbXgTYLDENtwcEARIkUjGL0psx99JpOCK&#10;kqn4VMk0PFwyHd8juRu/IrkXb5Pcj4+WOoTPlDqCr5A6jmdKncBvS+XhdOnTuKb0WXyO9Hn8F+ky&#10;PFv6Cm4IMhQBGAMGAXwB6wHVIO8TEBPjI4xhUcrwWaDxhl0DCSiLgpaWVkeC/5eor6fxRr/FagWL&#10;AfRbrJxOZxHjjUNeLcWKGSqDYMn/XVYr5njIR33o2hdNfn4D1DsPQHCjvnTVNSjaHn70O7AdJdB3&#10;s7///ewBUAjJCMmS4ENrGvQZ5dvY2LTvsbhBejBAAto1BqUhhv9f91paIR3F6Hjf7BRIdw6EPNBe&#10;jTbssWhj+homkFYAoJjg7Wld5QbHEe9JAOItBnTldQYBoTb3xquPabD6yuvF5w3qgVcT5ntvvDrQ&#10;X01MV72vvDJ83uE98DJAAILwwk7Wd+Us8NwAW/h/MzcKoI0zQB+Qfo4AEIHQBSpkFFBmMGoBhpBG&#10;88EYgPROFSAD52tDPABiQj/QPCDS6PyucwJxqkGhH3OqCddS1IR74syHOhFnIYDgEYSTDnrwY066&#10;UC2FLtQTpw+f06+PnDVQ/secNWBvarrZGCTb/nxOuT5wpoPA/WGC/ogznerPTKdaMbv20wx43GBs&#10;LCGe34fxzMB758zA/ZkZeHfODXzOLX3k3A+K2Fs/94v4M/eLdOd8xOd82kfOTLHeOTPF/JmZYt05&#10;dUGeSLZjAX2RbRZM6t76mSXhz8yS6M4Zy+eM7yNntnTvnNnS/sxs6e6c1/mct3vg/N41zAHGAcGU&#10;Px5WEPPgfPj/9bq1AvS6FvQa5U0BdA6ErbKFTG2Moz0WYiWAOABO+WqLkC0muNZDGo0D0ruuXLGg&#10;z4Jw6WL6LEG4HvK5nvXAFQ96LAiXPqal0RuXE9SvAX1C/TICdO2XL+gv4kI2+Ucy1AAvyQTKIPxI&#10;johvOZ8vsQe+QNBdwfg0Bea7zOe71wNfsLSgfNo98nXWT2XoG9IfpDP2gEDgQ2l/UDaIvoYkyIdA&#10;EWZhipYYF/zcUPjLw3wwD8z9aynBE0m1sky40YUdrGaFf4nEMKm6js/fapA+iPJ3dPBiZ/jlhc93&#10;lCfyifMMMQpoc8e8QfF9fvnoko7y2Jvy6hyCBxXg8/2qvl+aT4FysaSygxTMDcOc+Mc7H0PHCR7M&#10;WLIK1UccT+KXzz94tL2+yrsH2uv5U7lAqADO8wxtdy++6hyS9yAAGgcU0Nz1BNwHLAaCzxCvghhx&#10;EfcSvUVgnQF6JwR539NxVI8NjJA3FoSFQ5oFsANwAD/S9zA43gZA3GxAV+5o0Q5u8EW+y+0Cx9yB&#10;2x+0hAW9ccc0NRE3C4BiBKR7RPpH7XGCcqgdqD1ovndtjxvMdySL3ub7YiwYQzYXoTNfX+ZDDAwW&#10;QhK0A8JfNh/cuswHQn/bWdr//Hk+JH1nPhDngZ6ChnzTzyPfmQ/t5aFcJf/49+aD8vfnQzvPn/Qc&#10;6nMTZD6gBn5nPiDdRUA6VghAY3QJgMROzIEsSO+GAijve3PAFo5ZYgxdH4g7jzmRRnOvM1cOfEZc&#10;iLMr1zgBuOZh2iw7OJeo/3vXZdSvQwDEhTi7cj2j996viZiOrjucKwjXbj5XZg9cqwTg0sDmMwXt&#10;Vwqfa08PXLoCcHlgJkZd56gy1CUOQHOcSCOZEWk0jmACsH4AFKQAKP1/AAAA//8DAFBLAQItABQA&#10;BgAIAAAAIQC/V5zlDAEAABUCAAATAAAAAAAAAAAAAAAAAAAAAABbQ29udGVudF9UeXBlc10ueG1s&#10;UEsBAi0AFAAGAAgAAAAhADj9If/WAAAAlAEAAAsAAAAAAAAAAAAAAAAAPQEAAF9yZWxzLy5yZWxz&#10;UEsBAi0AFAAGAAgAAAAhAF2MT8/1AgAA2BEAAA4AAAAAAAAAAAAAAAAAPAIAAGRycy9lMm9Eb2Mu&#10;eG1sUEsBAi0AFAAGAAgAAAAhAB3sDTPeAAAACAEAAA8AAAAAAAAAAAAAAAAAXQUAAGRycy9kb3du&#10;cmV2LnhtbFBLAQItABQABgAIAAAAIQAz3hyPeCcAAADZAAAUAAAAAAAAAAAAAAAAAGgGAABkcnMv&#10;bWVkaWEvaW1hZ2U3LndtZlBLAQItABQABgAIAAAAIQB3hkCL5gAAADkEAAAZAAAAAAAAAAAAAAAA&#10;ABIuAABkcnMvX3JlbHMvZTJvRG9jLnhtbC5yZWxzUEsBAi0AFAAGAAgAAAAhADWNhdrZJgAANNsA&#10;ABQAAAAAAAAAAAAAAAAALy8AAGRycy9tZWRpYS9pbWFnZTUud21mUEsBAi0AFAAGAAgAAAAhAKbs&#10;icptJgAAPNoAABQAAAAAAAAAAAAAAAAAOlYAAGRycy9tZWRpYS9pbWFnZTQud21mUEsBAi0AFAAG&#10;AAgAAAAhAEGbd4DQJgAAwNkAABQAAAAAAAAAAAAAAAAA2XwAAGRycy9tZWRpYS9pbWFnZTMud21m&#10;UEsBAi0AFAAGAAgAAAAhALggxm/cJQAAaNoAABQAAAAAAAAAAAAAAAAA26MAAGRycy9tZWRpYS9p&#10;bWFnZTIud21mUEsBAi0AFAAGAAgAAAAhAMqDVH7NJgAARNcAABQAAAAAAAAAAAAAAAAA6ckAAGRy&#10;cy9tZWRpYS9pbWFnZTEud21mUEsBAi0AFAAGAAgAAAAhAJbDYrr4JgAADNsAABQAAAAAAAAAAAAA&#10;AAAA6PAAAGRycy9tZWRpYS9pbWFnZTYud21mUEsFBgAAAAAMAAwACAMAABIYAQAAAA==&#10;">
                <v:shape id="Picture 30" o:spid="_x0000_s1027" type="#_x0000_t75" style="position:absolute;left:33480;width:2450520;height:17604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jFe6xQAAANsAAAAPAAAAZHJzL2Rvd25yZXYueG1sRI9Ba8JA&#10;FITvBf/D8oTe6kahkkRXqaIQaKVUBa+P7DMbm30bsltN/323IHgcZuYbZr7sbSOu1PnasYLxKAFB&#10;XDpdc6XgeNi+pCB8QNbYOCYFv+RhuRg8zTHX7sZfdN2HSkQI+xwVmBDaXEpfGrLoR64ljt7ZdRZD&#10;lF0ldYe3CLeNnCTJVFqsOS4YbGltqPze/1gFq8v20JqiOH1m2Ue62b2n0+xcKvU87N9mIAL14RG+&#10;twut4HUC/1/iD5CLPwAAAP//AwBQSwECLQAUAAYACAAAACEA2+H2y+4AAACFAQAAEwAAAAAAAAAA&#10;AAAAAAAAAAAAW0NvbnRlbnRfVHlwZXNdLnhtbFBLAQItABQABgAIAAAAIQBa9CxbvwAAABUBAAAL&#10;AAAAAAAAAAAAAAAAAB8BAABfcmVscy8ucmVsc1BLAQItABQABgAIAAAAIQDxjFe6xQAAANsAAAAP&#10;AAAAAAAAAAAAAAAAAAcCAABkcnMvZG93bnJldi54bWxQSwUGAAAAAAMAAwC3AAAA+QIAAAAA&#10;">
                  <v:imagedata r:id="rId34" o:title=""/>
                </v:shape>
                <v:shape id="Picture 31" o:spid="_x0000_s1028" type="#_x0000_t75" style="position:absolute;left:2839680;width:2450520;height:17604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VCxsxQAAANsAAAAPAAAAZHJzL2Rvd25yZXYueG1sRI9BawIx&#10;FITvBf9DeEJvNWmlVlajqFQoRWirXrw9N6+bpZuXZZPurv/eCIUeh5n5hpkve1eJlppQetbwOFIg&#10;iHNvSi40HA/bhymIEJENVp5Jw4UCLBeDuzlmxnf8Re0+FiJBOGSowcZYZ1KG3JLDMPI1cfK+feMw&#10;JtkU0jTYJbir5JNSE+mw5LRgsaaNpfxn/+s0vG5svv44qUu3G5/b7cv7p/Lrldb3w341AxGpj//h&#10;v/ab0fA8htuX9APk4goAAP//AwBQSwECLQAUAAYACAAAACEA2+H2y+4AAACFAQAAEwAAAAAAAAAA&#10;AAAAAAAAAAAAW0NvbnRlbnRfVHlwZXNdLnhtbFBLAQItABQABgAIAAAAIQBa9CxbvwAAABUBAAAL&#10;AAAAAAAAAAAAAAAAAB8BAABfcmVscy8ucmVsc1BLAQItABQABgAIAAAAIQA6VCxsxQAAANsAAAAP&#10;AAAAAAAAAAAAAAAAAAcCAABkcnMvZG93bnJldi54bWxQSwUGAAAAAAMAAwC3AAAA+QIAAAAA&#10;">
                  <v:imagedata r:id="rId35" o:title=""/>
                </v:shape>
                <v:shape id="Picture 34" o:spid="_x0000_s1029" type="#_x0000_t75" style="position:absolute;top:1733040;width:2450520;height:176076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tkBsxgAAANsAAAAPAAAAZHJzL2Rvd25yZXYueG1sRI9fS8NA&#10;EMTfC36HYwXf2out/4i5FBGEWvrQ1hbxbcmtSTC3F++2bfrtPUHwcZiZ3zDFfHCdOlKIrWcD15MM&#10;FHHlbcu1gd3by/gBVBRki51nMnCmCPPyYlRgbv2JN3TcSq0ShGOOBhqRPtc6Vg05jBPfEyfv0weH&#10;kmSotQ14SnDX6WmW3WmHLaeFBnt6bqj62h6cgeliP/t4x/Xm+3Up9UF8mK1W98ZcXQ5Pj6CEBvkP&#10;/7UX1sDtDfx+ST9Alz8AAAD//wMAUEsBAi0AFAAGAAgAAAAhANvh9svuAAAAhQEAABMAAAAAAAAA&#10;AAAAAAAAAAAAAFtDb250ZW50X1R5cGVzXS54bWxQSwECLQAUAAYACAAAACEAWvQsW78AAAAVAQAA&#10;CwAAAAAAAAAAAAAAAAAfAQAAX3JlbHMvLnJlbHNQSwECLQAUAAYACAAAACEAV7ZAbMYAAADbAAAA&#10;DwAAAAAAAAAAAAAAAAAHAgAAZHJzL2Rvd25yZXYueG1sUEsFBgAAAAADAAMAtwAAAPoCAAAAAA==&#10;">
                  <v:imagedata r:id="rId36" o:title=""/>
                </v:shape>
                <v:shape id="Picture 47" o:spid="_x0000_s1030" type="#_x0000_t75" style="position:absolute;left:2839680;top:1744200;width:2450520;height:176076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SP+yxQAAANsAAAAPAAAAZHJzL2Rvd25yZXYueG1sRI9PawIx&#10;FMTvhX6H8ArealZFsatRWkHcg5eqh3p7JG//4OZl3UTd9tObguBxmJnfMPNlZ2txpdZXjhUM+gkI&#10;Yu1MxYWCw379PgXhA7LB2jEp+CUPy8XryxxT4278TdddKESEsE9RQRlCk0rpdUkWfd81xNHLXWsx&#10;RNkW0rR4i3Bby2GSTKTFiuNCiQ2tStKn3cUq+NDZz1e+3ujj9FBtz/nZ/RWjTKneW/c5AxGoC8/w&#10;o50ZBeMx/H+JP0Au7gAAAP//AwBQSwECLQAUAAYACAAAACEA2+H2y+4AAACFAQAAEwAAAAAAAAAA&#10;AAAAAAAAAAAAW0NvbnRlbnRfVHlwZXNdLnhtbFBLAQItABQABgAIAAAAIQBa9CxbvwAAABUBAAAL&#10;AAAAAAAAAAAAAAAAAB8BAABfcmVscy8ucmVsc1BLAQItABQABgAIAAAAIQDpSP+yxQAAANsAAAAP&#10;AAAAAAAAAAAAAAAAAAcCAABkcnMvZG93bnJldi54bWxQSwUGAAAAAAMAAwC3AAAA+QIAAAAA&#10;">
                  <v:imagedata r:id="rId37" o:title=""/>
                </v:shape>
                <v:shape id="Picture 48" o:spid="_x0000_s1031" type="#_x0000_t75" style="position:absolute;left:33480;top:3505680;width:2450520;height:176076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8U+ExAAAANsAAAAPAAAAZHJzL2Rvd25yZXYueG1sRI9Ba8JA&#10;FITvQv/D8gq96SaFBomuokXFij3UCl6f2WcSzL4N2dWk/npXEHocZuYbZjztTCWu1LjSsoJ4EIEg&#10;zqwuOVew/132hyCcR9ZYWSYFf+RgOnnpjTHVtuUfuu58LgKEXYoKCu/rVEqXFWTQDWxNHLyTbQz6&#10;IJtc6gbbADeVfI+iRBosOSwUWNNnQdl5dzEKFry9rfZfyXG7ic/zRXvQ33GilXp77WYjEJ46/x9+&#10;ttdawUcCjy/hB8jJHQAA//8DAFBLAQItABQABgAIAAAAIQDb4fbL7gAAAIUBAAATAAAAAAAAAAAA&#10;AAAAAAAAAABbQ29udGVudF9UeXBlc10ueG1sUEsBAi0AFAAGAAgAAAAhAFr0LFu/AAAAFQEAAAsA&#10;AAAAAAAAAAAAAAAAHwEAAF9yZWxzLy5yZWxzUEsBAi0AFAAGAAgAAAAhALrxT4TEAAAA2wAAAA8A&#10;AAAAAAAAAAAAAAAABwIAAGRycy9kb3ducmV2LnhtbFBLBQYAAAAAAwADALcAAAD4AgAAAAA=&#10;">
                  <v:imagedata r:id="rId38" o:title=""/>
                </v:shape>
                <v:shape id="Picture 49" o:spid="_x0000_s1032" type="#_x0000_t75" style="position:absolute;left:2839680;top:3522960;width:2450520;height:176076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cRQGwwAAANsAAAAPAAAAZHJzL2Rvd25yZXYueG1sRI9Ba8JA&#10;FITvgv9heUJvurHQGqKriGARKZRavT+yz2w0+zZmVxP99W6h0OMwM98ws0VnK3GjxpeOFYxHCQji&#10;3OmSCwX7n/UwBeEDssbKMSm4k4fFvN+bYaZdy99024VCRAj7DBWYEOpMSp8bsuhHriaO3tE1FkOU&#10;TSF1g22E20q+Jsm7tFhyXDBY08pQft5drYLNZ9pev7amM5MP4w96/Lic9ielXgbdcgoiUBf+w3/t&#10;jVbwNoHfL/EHyPkTAAD//wMAUEsBAi0AFAAGAAgAAAAhANvh9svuAAAAhQEAABMAAAAAAAAAAAAA&#10;AAAAAAAAAFtDb250ZW50X1R5cGVzXS54bWxQSwECLQAUAAYACAAAACEAWvQsW78AAAAVAQAACwAA&#10;AAAAAAAAAAAAAAAfAQAAX3JlbHMvLnJlbHNQSwECLQAUAAYACAAAACEAqHEUBsMAAADbAAAADwAA&#10;AAAAAAAAAAAAAAAHAgAAZHJzL2Rvd25yZXYueG1sUEsFBgAAAAADAAMAtwAAAPcCAAAAAA==&#10;">
                  <v:imagedata r:id="rId39" o:title=""/>
                </v:shape>
                <v:shape id="Picture 50" o:spid="_x0000_s1033" type="#_x0000_t75" style="position:absolute;left:33480;top:5291280;width:2450520;height:17604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pyURwAAAANsAAAAPAAAAZHJzL2Rvd25yZXYueG1sRE/JasMw&#10;EL0H+g9iCr0lchab1IkS2kBJT4Eshx4Ha2KbWCMjyUv/vjoUcny8fbsfTSN6cr62rGA+S0AQF1bX&#10;XCq4Xb+maxA+IGtsLJOCX/Kw371MtphrO/CZ+ksoRQxhn6OCKoQ2l9IXFRn0M9sSR+5uncEQoSul&#10;djjEcNPIRZJk0mDNsaHClg4VFY9LZxScP1fZz0nyMuv8sb1laSC3eFfq7XX82IAINIan+N/9rRWk&#10;cWz8En+A3P0BAAD//wMAUEsBAi0AFAAGAAgAAAAhANvh9svuAAAAhQEAABMAAAAAAAAAAAAAAAAA&#10;AAAAAFtDb250ZW50X1R5cGVzXS54bWxQSwECLQAUAAYACAAAACEAWvQsW78AAAAVAQAACwAAAAAA&#10;AAAAAAAAAAAfAQAAX3JlbHMvLnJlbHNQSwECLQAUAAYACAAAACEA+qclEcAAAADbAAAADwAAAAAA&#10;AAAAAAAAAAAHAgAAZHJzL2Rvd25yZXYueG1sUEsFBgAAAAADAAMAtwAAAPQCAAAAAA==&#10;">
                  <v:imagedata r:id="rId40" o:title=""/>
                </v:shape>
                <w10:wrap type="square"/>
              </v:group>
            </w:pict>
          </mc:Fallback>
        </mc:AlternateContent>
      </w:r>
    </w:p>
    <w:p w:rsidR="00B24B2D" w:rsidRDefault="00B24B2D" w:rsidP="00B24B2D">
      <w:pPr>
        <w:pStyle w:val="MDPI22heading2"/>
        <w:spacing w:before="0" w:line="276" w:lineRule="auto"/>
        <w:jc w:val="both"/>
        <w:rPr>
          <w:rFonts w:asciiTheme="majorHAnsi" w:eastAsia="SimSun" w:hAnsiTheme="majorHAnsi" w:cstheme="majorHAnsi"/>
          <w:b/>
          <w:bCs/>
          <w:sz w:val="18"/>
          <w:szCs w:val="18"/>
          <w:lang w:val="en-GB"/>
        </w:rPr>
      </w:pPr>
    </w:p>
    <w:p w:rsidR="00B24B2D" w:rsidRDefault="00B24B2D" w:rsidP="00B24B2D">
      <w:pPr>
        <w:pStyle w:val="MDPI22heading2"/>
        <w:spacing w:before="0" w:line="276" w:lineRule="auto"/>
        <w:jc w:val="both"/>
        <w:rPr>
          <w:rFonts w:asciiTheme="majorHAnsi" w:eastAsia="SimSun" w:hAnsiTheme="majorHAnsi" w:cstheme="majorHAnsi"/>
          <w:sz w:val="18"/>
          <w:szCs w:val="18"/>
          <w:lang w:val="en-GB"/>
        </w:rPr>
      </w:pPr>
    </w:p>
    <w:p w:rsidR="00B24B2D" w:rsidRDefault="00B24B2D" w:rsidP="00B24B2D">
      <w:pPr>
        <w:pStyle w:val="MDPI22heading2"/>
        <w:spacing w:before="0" w:line="276" w:lineRule="auto"/>
        <w:jc w:val="both"/>
        <w:rPr>
          <w:rFonts w:asciiTheme="majorHAnsi" w:eastAsia="SimSun" w:hAnsiTheme="majorHAnsi" w:cstheme="majorHAnsi"/>
          <w:sz w:val="18"/>
          <w:szCs w:val="18"/>
          <w:lang w:val="en-GB"/>
        </w:rPr>
      </w:pPr>
    </w:p>
    <w:p w:rsidR="00B24B2D" w:rsidRDefault="00B24B2D" w:rsidP="00B24B2D">
      <w:pPr>
        <w:pStyle w:val="MDPI22heading2"/>
        <w:spacing w:before="0" w:line="276" w:lineRule="auto"/>
        <w:jc w:val="both"/>
        <w:rPr>
          <w:rFonts w:asciiTheme="majorHAnsi" w:eastAsia="SimSun" w:hAnsiTheme="majorHAnsi" w:cstheme="majorHAnsi"/>
          <w:sz w:val="18"/>
          <w:szCs w:val="18"/>
          <w:lang w:val="en-GB"/>
        </w:rPr>
      </w:pPr>
    </w:p>
    <w:p w:rsidR="00B24B2D" w:rsidRDefault="00B24B2D" w:rsidP="00B24B2D">
      <w:pPr>
        <w:pStyle w:val="MDPI22heading2"/>
        <w:spacing w:before="0" w:line="276" w:lineRule="auto"/>
        <w:jc w:val="both"/>
        <w:rPr>
          <w:rFonts w:asciiTheme="majorHAnsi" w:eastAsia="SimSun" w:hAnsiTheme="majorHAnsi" w:cstheme="majorHAnsi"/>
          <w:sz w:val="18"/>
          <w:szCs w:val="18"/>
          <w:lang w:val="en-GB"/>
        </w:rPr>
      </w:pPr>
    </w:p>
    <w:p w:rsidR="00B24B2D" w:rsidRDefault="00B24B2D" w:rsidP="00B24B2D">
      <w:pPr>
        <w:pStyle w:val="MDPI22heading2"/>
        <w:spacing w:before="0" w:line="276" w:lineRule="auto"/>
        <w:jc w:val="both"/>
        <w:rPr>
          <w:rFonts w:asciiTheme="majorHAnsi" w:eastAsia="SimSun" w:hAnsiTheme="majorHAnsi" w:cstheme="majorHAnsi"/>
          <w:sz w:val="18"/>
          <w:szCs w:val="18"/>
          <w:lang w:val="en-GB"/>
        </w:rPr>
      </w:pPr>
    </w:p>
    <w:p w:rsidR="00B24B2D" w:rsidRDefault="00B24B2D" w:rsidP="00B24B2D">
      <w:pPr>
        <w:pStyle w:val="MDPI22heading2"/>
        <w:spacing w:before="0" w:line="276" w:lineRule="auto"/>
        <w:jc w:val="both"/>
        <w:rPr>
          <w:rFonts w:asciiTheme="majorHAnsi" w:eastAsia="SimSun" w:hAnsiTheme="majorHAnsi" w:cstheme="majorHAnsi"/>
          <w:sz w:val="18"/>
          <w:szCs w:val="18"/>
          <w:lang w:val="en-GB"/>
        </w:rPr>
      </w:pPr>
    </w:p>
    <w:p w:rsidR="00B24B2D" w:rsidRDefault="00B24B2D" w:rsidP="00B24B2D">
      <w:pPr>
        <w:pStyle w:val="MDPI22heading2"/>
        <w:spacing w:before="0" w:line="276" w:lineRule="auto"/>
        <w:jc w:val="both"/>
        <w:rPr>
          <w:rFonts w:asciiTheme="majorHAnsi" w:eastAsia="SimSun" w:hAnsiTheme="majorHAnsi" w:cstheme="majorHAnsi"/>
          <w:sz w:val="18"/>
          <w:szCs w:val="18"/>
          <w:lang w:val="en-GB"/>
        </w:rPr>
      </w:pPr>
    </w:p>
    <w:p w:rsidR="00B24B2D" w:rsidRDefault="00B24B2D" w:rsidP="00B24B2D">
      <w:pPr>
        <w:pStyle w:val="MDPI22heading2"/>
        <w:spacing w:before="0" w:line="276" w:lineRule="auto"/>
        <w:jc w:val="both"/>
        <w:rPr>
          <w:rFonts w:asciiTheme="majorHAnsi" w:eastAsia="SimSun" w:hAnsiTheme="majorHAnsi" w:cstheme="majorHAnsi"/>
          <w:sz w:val="18"/>
          <w:szCs w:val="18"/>
          <w:lang w:val="en-GB"/>
        </w:rPr>
      </w:pPr>
    </w:p>
    <w:p w:rsidR="00B24B2D" w:rsidRDefault="00B24B2D" w:rsidP="00B24B2D">
      <w:pPr>
        <w:pStyle w:val="MDPI22heading2"/>
        <w:spacing w:before="0" w:line="276" w:lineRule="auto"/>
        <w:jc w:val="both"/>
        <w:rPr>
          <w:rFonts w:asciiTheme="majorHAnsi" w:hAnsiTheme="majorHAnsi" w:cstheme="majorHAnsi"/>
          <w:bCs/>
          <w:i w:val="0"/>
          <w:color w:val="000000"/>
          <w:sz w:val="18"/>
          <w:szCs w:val="18"/>
          <w:lang w:val="en-US" w:eastAsia="de-DE"/>
        </w:rPr>
      </w:pPr>
      <w:r>
        <w:rPr>
          <w:rFonts w:asciiTheme="majorHAnsi" w:hAnsiTheme="majorHAnsi" w:cstheme="majorHAnsi"/>
          <w:b/>
          <w:i w:val="0"/>
          <w:color w:val="000000"/>
          <w:sz w:val="18"/>
          <w:szCs w:val="18"/>
          <w:lang w:val="en-US" w:eastAsia="de-DE"/>
        </w:rPr>
        <w:t>Figure 2:</w:t>
      </w:r>
      <w:r>
        <w:rPr>
          <w:rFonts w:asciiTheme="majorHAnsi" w:hAnsiTheme="majorHAnsi" w:cstheme="majorHAnsi"/>
          <w:bCs/>
          <w:i w:val="0"/>
          <w:color w:val="000000"/>
          <w:sz w:val="18"/>
          <w:szCs w:val="18"/>
          <w:lang w:val="en-US" w:eastAsia="de-DE"/>
        </w:rPr>
        <w:t xml:space="preserve"> Mitochondrial function biomarkers vs number of migraine days per month at baseline. </w:t>
      </w:r>
    </w:p>
    <w:p w:rsidR="00B24B2D" w:rsidRDefault="00B24B2D" w:rsidP="00B24B2D">
      <w:pPr>
        <w:pStyle w:val="MDPI22heading2"/>
        <w:spacing w:before="0" w:line="276" w:lineRule="auto"/>
        <w:jc w:val="both"/>
        <w:rPr>
          <w:rFonts w:asciiTheme="majorHAnsi" w:hAnsiTheme="majorHAnsi" w:cstheme="majorHAnsi"/>
          <w:bCs/>
          <w:i w:val="0"/>
          <w:color w:val="000000"/>
          <w:sz w:val="18"/>
          <w:szCs w:val="18"/>
          <w:lang w:val="en-US" w:eastAsia="de-DE"/>
        </w:rPr>
      </w:pPr>
      <w:r>
        <w:rPr>
          <w:rFonts w:asciiTheme="majorHAnsi" w:hAnsiTheme="majorHAnsi" w:cstheme="majorHAnsi"/>
          <w:bCs/>
          <w:i w:val="0"/>
          <w:color w:val="000000"/>
          <w:sz w:val="18"/>
          <w:szCs w:val="18"/>
          <w:lang w:val="en-US" w:eastAsia="de-DE"/>
        </w:rPr>
        <w:t xml:space="preserve">Alpha lipoic acid: outlier data for one patient with an extremely high value (&gt;10) is not shown. Smoothing curves, using locally estimated scatterplot smoothing (LOESS) with span 1.0, are shown. </w:t>
      </w:r>
    </w:p>
    <w:p w:rsidR="00B24B2D" w:rsidRDefault="00B24B2D" w:rsidP="00B24B2D">
      <w:pPr>
        <w:pStyle w:val="MDPI22heading2"/>
        <w:spacing w:before="0" w:line="276" w:lineRule="auto"/>
        <w:jc w:val="both"/>
        <w:rPr>
          <w:rFonts w:asciiTheme="majorHAnsi" w:hAnsiTheme="majorHAnsi" w:cstheme="majorHAnsi"/>
          <w:bCs/>
          <w:iCs/>
          <w:color w:val="000000"/>
          <w:sz w:val="18"/>
          <w:szCs w:val="18"/>
          <w:lang w:val="en-US" w:eastAsia="de-DE"/>
        </w:rPr>
      </w:pPr>
      <w:r>
        <w:rPr>
          <w:rFonts w:asciiTheme="majorHAnsi" w:hAnsiTheme="majorHAnsi" w:cstheme="majorHAnsi"/>
          <w:bCs/>
          <w:iCs/>
          <w:color w:val="000000"/>
          <w:sz w:val="18"/>
          <w:szCs w:val="18"/>
          <w:lang w:val="en-US" w:eastAsia="de-DE"/>
        </w:rPr>
        <w:t>ALA = Alpha-lipoic acid; ox-LDL = oxidised LDL; PerOx= total lipid peroxide; TAC = total antioxidant capactity</w:t>
      </w:r>
    </w:p>
    <w:p w:rsidR="00B24B2D" w:rsidRDefault="00B24B2D" w:rsidP="00B24B2D">
      <w:pPr>
        <w:rPr>
          <w:rFonts w:asciiTheme="majorHAnsi" w:eastAsia="SimSun" w:hAnsiTheme="majorHAnsi" w:cstheme="majorHAnsi"/>
          <w:sz w:val="18"/>
          <w:szCs w:val="18"/>
          <w:lang w:val="en-GB"/>
        </w:rPr>
      </w:pPr>
    </w:p>
    <w:p w:rsidR="00B24B2D" w:rsidRDefault="00B24B2D" w:rsidP="00B24B2D">
      <w:pPr>
        <w:pStyle w:val="MDPI22heading2"/>
        <w:spacing w:before="0" w:line="276" w:lineRule="auto"/>
        <w:jc w:val="both"/>
        <w:rPr>
          <w:rFonts w:asciiTheme="majorHAnsi" w:hAnsiTheme="majorHAnsi" w:cstheme="majorHAnsi"/>
          <w:bCs/>
          <w:i w:val="0"/>
          <w:color w:val="000000"/>
          <w:sz w:val="18"/>
          <w:szCs w:val="18"/>
          <w:lang w:val="en-US" w:eastAsia="de-DE"/>
        </w:rPr>
      </w:pPr>
      <w:r>
        <w:rPr>
          <w:rFonts w:asciiTheme="majorHAnsi" w:hAnsiTheme="majorHAnsi" w:cstheme="majorHAnsi"/>
          <w:b/>
          <w:i w:val="0"/>
          <w:color w:val="000000"/>
          <w:sz w:val="18"/>
          <w:szCs w:val="18"/>
          <w:lang w:val="en-US" w:eastAsia="de-DE"/>
        </w:rPr>
        <w:t>Table 1:</w:t>
      </w:r>
      <w:r>
        <w:rPr>
          <w:rFonts w:asciiTheme="majorHAnsi" w:hAnsiTheme="majorHAnsi" w:cstheme="majorHAnsi"/>
          <w:bCs/>
          <w:i w:val="0"/>
          <w:color w:val="000000"/>
          <w:sz w:val="18"/>
          <w:szCs w:val="18"/>
          <w:lang w:val="en-US" w:eastAsia="de-DE"/>
        </w:rPr>
        <w:t xml:space="preserve"> Correlations of mitochondrial function markers with migraine severity at baseline.</w:t>
      </w:r>
    </w:p>
    <w:p w:rsidR="00B24B2D" w:rsidRDefault="00B24B2D" w:rsidP="00B24B2D">
      <w:pPr>
        <w:pStyle w:val="MDPI22heading2"/>
        <w:spacing w:before="0" w:line="276" w:lineRule="auto"/>
        <w:jc w:val="both"/>
        <w:rPr>
          <w:rFonts w:asciiTheme="majorHAnsi" w:hAnsiTheme="majorHAnsi" w:cstheme="majorHAnsi"/>
          <w:bCs/>
          <w:i w:val="0"/>
          <w:color w:val="000000"/>
          <w:sz w:val="18"/>
          <w:szCs w:val="18"/>
          <w:lang w:eastAsia="de-DE"/>
        </w:rPr>
      </w:pPr>
      <w:r>
        <w:rPr>
          <w:rFonts w:asciiTheme="majorHAnsi" w:hAnsiTheme="majorHAnsi" w:cstheme="majorHAnsi"/>
          <w:bCs/>
          <w:i w:val="0"/>
          <w:color w:val="000000"/>
          <w:sz w:val="18"/>
          <w:szCs w:val="18"/>
          <w:lang w:eastAsia="de-DE"/>
        </w:rPr>
        <w:t>ϱ (rho) = Spearman’s rank correlation coefficient.</w:t>
      </w:r>
    </w:p>
    <w:tbl>
      <w:tblPr>
        <w:tblStyle w:val="MDPI41threelinetable"/>
        <w:tblW w:w="7709" w:type="dxa"/>
        <w:tblLook w:val="04A0" w:firstRow="1" w:lastRow="0" w:firstColumn="1" w:lastColumn="0" w:noHBand="0" w:noVBand="1"/>
      </w:tblPr>
      <w:tblGrid>
        <w:gridCol w:w="3116"/>
        <w:gridCol w:w="1558"/>
        <w:gridCol w:w="1272"/>
        <w:gridCol w:w="1763"/>
      </w:tblGrid>
      <w:tr w:rsidR="00B24B2D" w:rsidTr="004973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115" w:type="dxa"/>
            <w:tcBorders>
              <w:bottom w:val="single" w:sz="4" w:space="0" w:color="000000"/>
            </w:tcBorders>
          </w:tcPr>
          <w:p w:rsidR="00B24B2D" w:rsidRDefault="00B24B2D" w:rsidP="004973C7">
            <w:pPr>
              <w:pStyle w:val="MDPI22heading2"/>
              <w:spacing w:before="0" w:line="276" w:lineRule="auto"/>
              <w:jc w:val="both"/>
              <w:rPr>
                <w:rFonts w:asciiTheme="majorHAnsi" w:hAnsiTheme="majorHAnsi" w:cstheme="majorHAnsi"/>
                <w:b w:val="0"/>
                <w:bCs/>
                <w:i w:val="0"/>
                <w:lang w:eastAsia="de-DE"/>
              </w:rPr>
            </w:pPr>
            <w:r>
              <w:rPr>
                <w:rFonts w:asciiTheme="majorHAnsi" w:hAnsiTheme="majorHAnsi" w:cstheme="majorHAnsi"/>
                <w:b w:val="0"/>
                <w:bCs/>
                <w:i w:val="0"/>
                <w:lang w:eastAsia="de-DE"/>
              </w:rPr>
              <w:t>Migraine intensity</w:t>
            </w:r>
          </w:p>
        </w:tc>
        <w:tc>
          <w:tcPr>
            <w:tcW w:w="1558" w:type="dxa"/>
            <w:tcBorders>
              <w:bottom w:val="single" w:sz="4" w:space="0" w:color="000000"/>
            </w:tcBorders>
          </w:tcPr>
          <w:p w:rsidR="00B24B2D" w:rsidRDefault="00B24B2D" w:rsidP="004973C7">
            <w:pPr>
              <w:pStyle w:val="MDPI22heading2"/>
              <w:spacing w:before="0" w:line="276" w:lineRule="auto"/>
              <w:jc w:val="both"/>
              <w:rPr>
                <w:rFonts w:asciiTheme="majorHAnsi" w:hAnsiTheme="majorHAnsi" w:cstheme="majorHAnsi"/>
                <w:b w:val="0"/>
                <w:bCs/>
                <w:i w:val="0"/>
                <w:lang w:eastAsia="de-DE"/>
              </w:rPr>
            </w:pPr>
            <w:r>
              <w:rPr>
                <w:rFonts w:asciiTheme="majorHAnsi" w:hAnsiTheme="majorHAnsi" w:cstheme="majorHAnsi"/>
                <w:b w:val="0"/>
                <w:bCs/>
                <w:i w:val="0"/>
                <w:lang w:eastAsia="de-DE"/>
              </w:rPr>
              <w:t>Biomarker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</w:tcPr>
          <w:p w:rsidR="00B24B2D" w:rsidRDefault="00B24B2D" w:rsidP="004973C7">
            <w:pPr>
              <w:pStyle w:val="MDPI22heading2"/>
              <w:spacing w:before="0" w:line="276" w:lineRule="auto"/>
              <w:jc w:val="both"/>
              <w:rPr>
                <w:rFonts w:asciiTheme="majorHAnsi" w:hAnsiTheme="majorHAnsi" w:cstheme="majorHAnsi"/>
                <w:b w:val="0"/>
                <w:bCs/>
                <w:i w:val="0"/>
                <w:lang w:eastAsia="de-DE"/>
              </w:rPr>
            </w:pPr>
            <w:r>
              <w:rPr>
                <w:rFonts w:asciiTheme="majorHAnsi" w:hAnsiTheme="majorHAnsi" w:cstheme="majorHAnsi"/>
                <w:b w:val="0"/>
                <w:bCs/>
                <w:i w:val="0"/>
                <w:lang w:eastAsia="de-DE"/>
              </w:rPr>
              <w:t>ϱ (rho)</w:t>
            </w:r>
          </w:p>
        </w:tc>
        <w:tc>
          <w:tcPr>
            <w:tcW w:w="1763" w:type="dxa"/>
            <w:tcBorders>
              <w:bottom w:val="single" w:sz="4" w:space="0" w:color="000000"/>
            </w:tcBorders>
          </w:tcPr>
          <w:p w:rsidR="00B24B2D" w:rsidRDefault="00B24B2D" w:rsidP="004973C7">
            <w:pPr>
              <w:pStyle w:val="MDPI22heading2"/>
              <w:spacing w:before="0" w:line="276" w:lineRule="auto"/>
              <w:jc w:val="both"/>
              <w:rPr>
                <w:rFonts w:asciiTheme="majorHAnsi" w:hAnsiTheme="majorHAnsi" w:cstheme="majorHAnsi"/>
                <w:b w:val="0"/>
                <w:bCs/>
                <w:i w:val="0"/>
                <w:lang w:eastAsia="de-DE"/>
              </w:rPr>
            </w:pPr>
            <w:r>
              <w:rPr>
                <w:rFonts w:asciiTheme="majorHAnsi" w:hAnsiTheme="majorHAnsi" w:cstheme="majorHAnsi"/>
                <w:b w:val="0"/>
                <w:bCs/>
                <w:i w:val="0"/>
                <w:lang w:eastAsia="de-DE"/>
              </w:rPr>
              <w:t>p-value</w:t>
            </w:r>
          </w:p>
        </w:tc>
      </w:tr>
      <w:tr w:rsidR="00B24B2D" w:rsidTr="004973C7">
        <w:tc>
          <w:tcPr>
            <w:tcW w:w="3115" w:type="dxa"/>
            <w:tcBorders>
              <w:top w:val="nil"/>
              <w:bottom w:val="nil"/>
            </w:tcBorders>
          </w:tcPr>
          <w:p w:rsidR="00B24B2D" w:rsidRDefault="00B24B2D" w:rsidP="004973C7">
            <w:pPr>
              <w:pStyle w:val="MDPI22heading2"/>
              <w:spacing w:before="0" w:line="276" w:lineRule="auto"/>
              <w:jc w:val="both"/>
              <w:rPr>
                <w:rFonts w:asciiTheme="majorHAnsi" w:hAnsiTheme="majorHAnsi" w:cstheme="majorHAnsi"/>
                <w:bCs/>
                <w:i w:val="0"/>
                <w:lang w:eastAsia="de-DE"/>
              </w:rPr>
            </w:pPr>
            <w:r>
              <w:rPr>
                <w:rFonts w:asciiTheme="majorHAnsi" w:hAnsiTheme="majorHAnsi" w:cstheme="majorHAnsi"/>
                <w:bCs/>
                <w:i w:val="0"/>
                <w:lang w:eastAsia="de-DE"/>
              </w:rPr>
              <w:t>MIDAS score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:rsidR="00B24B2D" w:rsidRDefault="00B24B2D" w:rsidP="004973C7">
            <w:pPr>
              <w:pStyle w:val="MDPI22heading2"/>
              <w:spacing w:before="0" w:line="276" w:lineRule="auto"/>
              <w:jc w:val="both"/>
              <w:rPr>
                <w:rFonts w:asciiTheme="majorHAnsi" w:hAnsiTheme="majorHAnsi" w:cstheme="majorHAnsi"/>
                <w:bCs/>
                <w:i w:val="0"/>
                <w:lang w:eastAsia="de-DE"/>
              </w:rPr>
            </w:pPr>
            <w:r>
              <w:rPr>
                <w:rFonts w:asciiTheme="majorHAnsi" w:hAnsiTheme="majorHAnsi" w:cstheme="majorHAnsi"/>
                <w:bCs/>
                <w:i w:val="0"/>
                <w:lang w:eastAsia="de-DE"/>
              </w:rPr>
              <w:t>ALA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 w:rsidR="00B24B2D" w:rsidRDefault="00B24B2D" w:rsidP="004973C7">
            <w:pPr>
              <w:pStyle w:val="MDPI22heading2"/>
              <w:spacing w:before="0" w:line="276" w:lineRule="auto"/>
              <w:jc w:val="both"/>
              <w:rPr>
                <w:rFonts w:asciiTheme="majorHAnsi" w:hAnsiTheme="majorHAnsi" w:cstheme="majorHAnsi"/>
                <w:bCs/>
                <w:i w:val="0"/>
                <w:lang w:eastAsia="de-DE"/>
              </w:rPr>
            </w:pPr>
            <w:r>
              <w:rPr>
                <w:rFonts w:asciiTheme="majorHAnsi" w:hAnsiTheme="majorHAnsi" w:cstheme="majorHAnsi"/>
                <w:bCs/>
                <w:i w:val="0"/>
                <w:lang w:eastAsia="de-DE"/>
              </w:rPr>
              <w:t>-0.009</w:t>
            </w:r>
          </w:p>
        </w:tc>
        <w:tc>
          <w:tcPr>
            <w:tcW w:w="1763" w:type="dxa"/>
            <w:tcBorders>
              <w:top w:val="nil"/>
              <w:bottom w:val="nil"/>
            </w:tcBorders>
          </w:tcPr>
          <w:p w:rsidR="00B24B2D" w:rsidRDefault="00B24B2D" w:rsidP="004973C7">
            <w:pPr>
              <w:pStyle w:val="MDPI22heading2"/>
              <w:spacing w:before="0" w:line="276" w:lineRule="auto"/>
              <w:jc w:val="both"/>
              <w:rPr>
                <w:rFonts w:asciiTheme="majorHAnsi" w:hAnsiTheme="majorHAnsi" w:cstheme="majorHAnsi"/>
                <w:bCs/>
                <w:i w:val="0"/>
                <w:lang w:eastAsia="de-DE"/>
              </w:rPr>
            </w:pPr>
            <w:r>
              <w:rPr>
                <w:rFonts w:asciiTheme="majorHAnsi" w:hAnsiTheme="majorHAnsi" w:cstheme="majorHAnsi"/>
                <w:bCs/>
                <w:i w:val="0"/>
                <w:lang w:eastAsia="de-DE"/>
              </w:rPr>
              <w:t>0.961</w:t>
            </w:r>
          </w:p>
        </w:tc>
      </w:tr>
      <w:tr w:rsidR="00B24B2D" w:rsidTr="004973C7">
        <w:tc>
          <w:tcPr>
            <w:tcW w:w="3115" w:type="dxa"/>
            <w:tcBorders>
              <w:top w:val="nil"/>
              <w:bottom w:val="nil"/>
            </w:tcBorders>
          </w:tcPr>
          <w:p w:rsidR="00B24B2D" w:rsidRDefault="00B24B2D" w:rsidP="004973C7">
            <w:pPr>
              <w:pStyle w:val="MDPI22heading2"/>
              <w:spacing w:before="0" w:line="276" w:lineRule="auto"/>
              <w:jc w:val="both"/>
              <w:rPr>
                <w:rFonts w:asciiTheme="majorHAnsi" w:hAnsiTheme="majorHAnsi" w:cstheme="majorHAnsi"/>
                <w:bCs/>
                <w:i w:val="0"/>
                <w:lang w:eastAsia="de-DE"/>
              </w:rPr>
            </w:pPr>
            <w:r>
              <w:rPr>
                <w:rFonts w:asciiTheme="majorHAnsi" w:hAnsiTheme="majorHAnsi" w:cstheme="majorHAnsi"/>
                <w:bCs/>
                <w:i w:val="0"/>
                <w:lang w:eastAsia="de-DE"/>
              </w:rPr>
              <w:t>MIDAS score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:rsidR="00B24B2D" w:rsidRDefault="00B24B2D" w:rsidP="004973C7">
            <w:pPr>
              <w:pStyle w:val="MDPI22heading2"/>
              <w:spacing w:before="0" w:line="276" w:lineRule="auto"/>
              <w:jc w:val="both"/>
              <w:rPr>
                <w:rFonts w:asciiTheme="majorHAnsi" w:hAnsiTheme="majorHAnsi" w:cstheme="majorHAnsi"/>
                <w:bCs/>
                <w:i w:val="0"/>
                <w:lang w:eastAsia="de-DE"/>
              </w:rPr>
            </w:pPr>
            <w:r>
              <w:rPr>
                <w:rFonts w:asciiTheme="majorHAnsi" w:hAnsiTheme="majorHAnsi" w:cstheme="majorHAnsi"/>
                <w:bCs/>
                <w:i w:val="0"/>
                <w:lang w:eastAsia="de-DE"/>
              </w:rPr>
              <w:t>HbA1c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 w:rsidR="00B24B2D" w:rsidRDefault="00B24B2D" w:rsidP="004973C7">
            <w:pPr>
              <w:pStyle w:val="MDPI22heading2"/>
              <w:spacing w:before="0" w:line="276" w:lineRule="auto"/>
              <w:jc w:val="both"/>
              <w:rPr>
                <w:rFonts w:asciiTheme="majorHAnsi" w:hAnsiTheme="majorHAnsi" w:cstheme="majorHAnsi"/>
                <w:bCs/>
                <w:i w:val="0"/>
                <w:lang w:eastAsia="de-DE"/>
              </w:rPr>
            </w:pPr>
            <w:r>
              <w:rPr>
                <w:rFonts w:asciiTheme="majorHAnsi" w:hAnsiTheme="majorHAnsi" w:cstheme="majorHAnsi"/>
                <w:bCs/>
                <w:i w:val="0"/>
                <w:lang w:eastAsia="de-DE"/>
              </w:rPr>
              <w:t>0.05</w:t>
            </w:r>
          </w:p>
        </w:tc>
        <w:tc>
          <w:tcPr>
            <w:tcW w:w="1763" w:type="dxa"/>
            <w:tcBorders>
              <w:top w:val="nil"/>
              <w:bottom w:val="nil"/>
            </w:tcBorders>
          </w:tcPr>
          <w:p w:rsidR="00B24B2D" w:rsidRDefault="00B24B2D" w:rsidP="004973C7">
            <w:pPr>
              <w:pStyle w:val="MDPI22heading2"/>
              <w:spacing w:before="0" w:line="276" w:lineRule="auto"/>
              <w:jc w:val="both"/>
              <w:rPr>
                <w:rFonts w:asciiTheme="majorHAnsi" w:hAnsiTheme="majorHAnsi" w:cstheme="majorHAnsi"/>
                <w:bCs/>
                <w:i w:val="0"/>
                <w:lang w:eastAsia="de-DE"/>
              </w:rPr>
            </w:pPr>
            <w:r>
              <w:rPr>
                <w:rFonts w:asciiTheme="majorHAnsi" w:hAnsiTheme="majorHAnsi" w:cstheme="majorHAnsi"/>
                <w:bCs/>
                <w:i w:val="0"/>
                <w:lang w:eastAsia="de-DE"/>
              </w:rPr>
              <w:t>0.787</w:t>
            </w:r>
          </w:p>
        </w:tc>
      </w:tr>
      <w:tr w:rsidR="00B24B2D" w:rsidTr="004973C7">
        <w:tc>
          <w:tcPr>
            <w:tcW w:w="3115" w:type="dxa"/>
            <w:tcBorders>
              <w:top w:val="nil"/>
              <w:bottom w:val="nil"/>
            </w:tcBorders>
          </w:tcPr>
          <w:p w:rsidR="00B24B2D" w:rsidRDefault="00B24B2D" w:rsidP="004973C7">
            <w:pPr>
              <w:pStyle w:val="MDPI22heading2"/>
              <w:spacing w:before="0" w:line="276" w:lineRule="auto"/>
              <w:jc w:val="both"/>
              <w:rPr>
                <w:rFonts w:asciiTheme="majorHAnsi" w:hAnsiTheme="majorHAnsi" w:cstheme="majorHAnsi"/>
                <w:bCs/>
                <w:i w:val="0"/>
                <w:lang w:eastAsia="de-DE"/>
              </w:rPr>
            </w:pPr>
            <w:r>
              <w:rPr>
                <w:rFonts w:asciiTheme="majorHAnsi" w:hAnsiTheme="majorHAnsi" w:cstheme="majorHAnsi"/>
                <w:bCs/>
                <w:i w:val="0"/>
                <w:lang w:eastAsia="de-DE"/>
              </w:rPr>
              <w:t>MIDAS score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:rsidR="00B24B2D" w:rsidRDefault="00B24B2D" w:rsidP="004973C7">
            <w:pPr>
              <w:pStyle w:val="MDPI22heading2"/>
              <w:spacing w:before="0" w:line="276" w:lineRule="auto"/>
              <w:jc w:val="both"/>
              <w:rPr>
                <w:rFonts w:asciiTheme="majorHAnsi" w:hAnsiTheme="majorHAnsi" w:cstheme="majorHAnsi"/>
                <w:bCs/>
                <w:i w:val="0"/>
                <w:lang w:eastAsia="de-DE"/>
              </w:rPr>
            </w:pPr>
            <w:r>
              <w:rPr>
                <w:rFonts w:asciiTheme="majorHAnsi" w:hAnsiTheme="majorHAnsi" w:cstheme="majorHAnsi"/>
                <w:bCs/>
                <w:i w:val="0"/>
                <w:lang w:eastAsia="de-DE"/>
              </w:rPr>
              <w:t>Lactate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 w:rsidR="00B24B2D" w:rsidRDefault="00B24B2D" w:rsidP="004973C7">
            <w:pPr>
              <w:pStyle w:val="MDPI22heading2"/>
              <w:spacing w:before="0" w:line="276" w:lineRule="auto"/>
              <w:jc w:val="both"/>
              <w:rPr>
                <w:rFonts w:asciiTheme="majorHAnsi" w:hAnsiTheme="majorHAnsi" w:cstheme="majorHAnsi"/>
                <w:bCs/>
                <w:i w:val="0"/>
                <w:lang w:eastAsia="de-DE"/>
              </w:rPr>
            </w:pPr>
            <w:r>
              <w:rPr>
                <w:rFonts w:asciiTheme="majorHAnsi" w:hAnsiTheme="majorHAnsi" w:cstheme="majorHAnsi"/>
                <w:bCs/>
                <w:i w:val="0"/>
                <w:lang w:eastAsia="de-DE"/>
              </w:rPr>
              <w:t>-0.13</w:t>
            </w:r>
          </w:p>
        </w:tc>
        <w:tc>
          <w:tcPr>
            <w:tcW w:w="1763" w:type="dxa"/>
            <w:tcBorders>
              <w:top w:val="nil"/>
              <w:bottom w:val="nil"/>
            </w:tcBorders>
          </w:tcPr>
          <w:p w:rsidR="00B24B2D" w:rsidRDefault="00B24B2D" w:rsidP="004973C7">
            <w:pPr>
              <w:pStyle w:val="MDPI22heading2"/>
              <w:spacing w:before="0" w:line="276" w:lineRule="auto"/>
              <w:jc w:val="both"/>
              <w:rPr>
                <w:rFonts w:asciiTheme="majorHAnsi" w:hAnsiTheme="majorHAnsi" w:cstheme="majorHAnsi"/>
                <w:bCs/>
                <w:i w:val="0"/>
                <w:lang w:eastAsia="de-DE"/>
              </w:rPr>
            </w:pPr>
            <w:r>
              <w:rPr>
                <w:rFonts w:asciiTheme="majorHAnsi" w:hAnsiTheme="majorHAnsi" w:cstheme="majorHAnsi"/>
                <w:bCs/>
                <w:i w:val="0"/>
                <w:lang w:eastAsia="de-DE"/>
              </w:rPr>
              <w:t>0.491</w:t>
            </w:r>
          </w:p>
        </w:tc>
      </w:tr>
      <w:tr w:rsidR="00B24B2D" w:rsidTr="004973C7">
        <w:tc>
          <w:tcPr>
            <w:tcW w:w="3115" w:type="dxa"/>
            <w:tcBorders>
              <w:top w:val="nil"/>
              <w:bottom w:val="nil"/>
            </w:tcBorders>
          </w:tcPr>
          <w:p w:rsidR="00B24B2D" w:rsidRDefault="00B24B2D" w:rsidP="004973C7">
            <w:pPr>
              <w:pStyle w:val="MDPI22heading2"/>
              <w:spacing w:before="0" w:line="276" w:lineRule="auto"/>
              <w:jc w:val="both"/>
              <w:rPr>
                <w:rFonts w:asciiTheme="majorHAnsi" w:hAnsiTheme="majorHAnsi" w:cstheme="majorHAnsi"/>
                <w:bCs/>
                <w:i w:val="0"/>
                <w:lang w:eastAsia="de-DE"/>
              </w:rPr>
            </w:pPr>
            <w:r>
              <w:rPr>
                <w:rFonts w:asciiTheme="majorHAnsi" w:hAnsiTheme="majorHAnsi" w:cstheme="majorHAnsi"/>
                <w:bCs/>
                <w:i w:val="0"/>
                <w:lang w:eastAsia="de-DE"/>
              </w:rPr>
              <w:t>MIDAS score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:rsidR="00B24B2D" w:rsidRDefault="00B24B2D" w:rsidP="004973C7">
            <w:pPr>
              <w:pStyle w:val="MDPI22heading2"/>
              <w:spacing w:before="0" w:line="276" w:lineRule="auto"/>
              <w:jc w:val="both"/>
              <w:rPr>
                <w:rFonts w:asciiTheme="majorHAnsi" w:hAnsiTheme="majorHAnsi" w:cstheme="majorHAnsi"/>
                <w:bCs/>
                <w:i w:val="0"/>
                <w:lang w:eastAsia="de-DE"/>
              </w:rPr>
            </w:pPr>
            <w:r>
              <w:rPr>
                <w:rFonts w:asciiTheme="majorHAnsi" w:hAnsiTheme="majorHAnsi" w:cstheme="majorHAnsi"/>
                <w:bCs/>
                <w:i w:val="0"/>
                <w:lang w:eastAsia="de-DE"/>
              </w:rPr>
              <w:t>oxLDL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 w:rsidR="00B24B2D" w:rsidRDefault="00B24B2D" w:rsidP="004973C7">
            <w:pPr>
              <w:pStyle w:val="MDPI22heading2"/>
              <w:spacing w:before="0" w:line="276" w:lineRule="auto"/>
              <w:jc w:val="both"/>
              <w:rPr>
                <w:rFonts w:asciiTheme="majorHAnsi" w:hAnsiTheme="majorHAnsi" w:cstheme="majorHAnsi"/>
                <w:bCs/>
                <w:i w:val="0"/>
                <w:lang w:eastAsia="de-DE"/>
              </w:rPr>
            </w:pPr>
            <w:r>
              <w:rPr>
                <w:rFonts w:asciiTheme="majorHAnsi" w:hAnsiTheme="majorHAnsi" w:cstheme="majorHAnsi"/>
                <w:bCs/>
                <w:i w:val="0"/>
                <w:lang w:eastAsia="de-DE"/>
              </w:rPr>
              <w:t>0.17</w:t>
            </w:r>
          </w:p>
        </w:tc>
        <w:tc>
          <w:tcPr>
            <w:tcW w:w="1763" w:type="dxa"/>
            <w:tcBorders>
              <w:top w:val="nil"/>
              <w:bottom w:val="nil"/>
            </w:tcBorders>
          </w:tcPr>
          <w:p w:rsidR="00B24B2D" w:rsidRDefault="00B24B2D" w:rsidP="004973C7">
            <w:pPr>
              <w:pStyle w:val="MDPI22heading2"/>
              <w:spacing w:before="0" w:line="276" w:lineRule="auto"/>
              <w:jc w:val="both"/>
              <w:rPr>
                <w:rFonts w:asciiTheme="majorHAnsi" w:hAnsiTheme="majorHAnsi" w:cstheme="majorHAnsi"/>
                <w:bCs/>
                <w:i w:val="0"/>
                <w:lang w:eastAsia="de-DE"/>
              </w:rPr>
            </w:pPr>
            <w:r>
              <w:rPr>
                <w:rFonts w:asciiTheme="majorHAnsi" w:hAnsiTheme="majorHAnsi" w:cstheme="majorHAnsi"/>
                <w:bCs/>
                <w:i w:val="0"/>
                <w:lang w:eastAsia="de-DE"/>
              </w:rPr>
              <w:t>0.361</w:t>
            </w:r>
          </w:p>
        </w:tc>
      </w:tr>
      <w:tr w:rsidR="00B24B2D" w:rsidTr="004973C7">
        <w:tc>
          <w:tcPr>
            <w:tcW w:w="3115" w:type="dxa"/>
            <w:tcBorders>
              <w:top w:val="nil"/>
              <w:bottom w:val="nil"/>
            </w:tcBorders>
          </w:tcPr>
          <w:p w:rsidR="00B24B2D" w:rsidRDefault="00B24B2D" w:rsidP="004973C7">
            <w:pPr>
              <w:pStyle w:val="MDPI22heading2"/>
              <w:spacing w:before="0" w:line="276" w:lineRule="auto"/>
              <w:jc w:val="both"/>
              <w:rPr>
                <w:rFonts w:asciiTheme="majorHAnsi" w:hAnsiTheme="majorHAnsi" w:cstheme="majorHAnsi"/>
                <w:bCs/>
                <w:i w:val="0"/>
                <w:lang w:eastAsia="de-DE"/>
              </w:rPr>
            </w:pPr>
            <w:r>
              <w:rPr>
                <w:rFonts w:asciiTheme="majorHAnsi" w:hAnsiTheme="majorHAnsi" w:cstheme="majorHAnsi"/>
                <w:bCs/>
                <w:i w:val="0"/>
                <w:lang w:eastAsia="de-DE"/>
              </w:rPr>
              <w:t>MIDAS score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:rsidR="00B24B2D" w:rsidRDefault="00B24B2D" w:rsidP="004973C7">
            <w:pPr>
              <w:pStyle w:val="MDPI22heading2"/>
              <w:spacing w:before="0" w:line="276" w:lineRule="auto"/>
              <w:jc w:val="both"/>
              <w:rPr>
                <w:rFonts w:asciiTheme="majorHAnsi" w:hAnsiTheme="majorHAnsi" w:cstheme="majorHAnsi"/>
                <w:bCs/>
                <w:i w:val="0"/>
                <w:lang w:eastAsia="de-DE"/>
              </w:rPr>
            </w:pPr>
            <w:r>
              <w:rPr>
                <w:rFonts w:asciiTheme="majorHAnsi" w:hAnsiTheme="majorHAnsi" w:cstheme="majorHAnsi"/>
                <w:bCs/>
                <w:i w:val="0"/>
                <w:lang w:eastAsia="de-DE"/>
              </w:rPr>
              <w:t>PerOX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 w:rsidR="00B24B2D" w:rsidRDefault="00B24B2D" w:rsidP="004973C7">
            <w:pPr>
              <w:pStyle w:val="MDPI22heading2"/>
              <w:spacing w:before="0" w:line="276" w:lineRule="auto"/>
              <w:jc w:val="both"/>
              <w:rPr>
                <w:rFonts w:asciiTheme="majorHAnsi" w:hAnsiTheme="majorHAnsi" w:cstheme="majorHAnsi"/>
                <w:bCs/>
                <w:i w:val="0"/>
                <w:lang w:eastAsia="de-DE"/>
              </w:rPr>
            </w:pPr>
            <w:r>
              <w:rPr>
                <w:rFonts w:asciiTheme="majorHAnsi" w:hAnsiTheme="majorHAnsi" w:cstheme="majorHAnsi"/>
                <w:bCs/>
                <w:i w:val="0"/>
                <w:lang w:eastAsia="de-DE"/>
              </w:rPr>
              <w:t>0.15</w:t>
            </w:r>
          </w:p>
        </w:tc>
        <w:tc>
          <w:tcPr>
            <w:tcW w:w="1763" w:type="dxa"/>
            <w:tcBorders>
              <w:top w:val="nil"/>
              <w:bottom w:val="nil"/>
            </w:tcBorders>
          </w:tcPr>
          <w:p w:rsidR="00B24B2D" w:rsidRDefault="00B24B2D" w:rsidP="004973C7">
            <w:pPr>
              <w:pStyle w:val="MDPI22heading2"/>
              <w:spacing w:before="0" w:line="276" w:lineRule="auto"/>
              <w:jc w:val="both"/>
              <w:rPr>
                <w:rFonts w:asciiTheme="majorHAnsi" w:hAnsiTheme="majorHAnsi" w:cstheme="majorHAnsi"/>
                <w:bCs/>
                <w:i w:val="0"/>
                <w:lang w:eastAsia="de-DE"/>
              </w:rPr>
            </w:pPr>
            <w:r>
              <w:rPr>
                <w:rFonts w:asciiTheme="majorHAnsi" w:hAnsiTheme="majorHAnsi" w:cstheme="majorHAnsi"/>
                <w:bCs/>
                <w:i w:val="0"/>
                <w:lang w:eastAsia="de-DE"/>
              </w:rPr>
              <w:t>0.399</w:t>
            </w:r>
          </w:p>
        </w:tc>
      </w:tr>
      <w:tr w:rsidR="00B24B2D" w:rsidTr="004973C7">
        <w:tc>
          <w:tcPr>
            <w:tcW w:w="3115" w:type="dxa"/>
            <w:tcBorders>
              <w:top w:val="nil"/>
              <w:bottom w:val="nil"/>
            </w:tcBorders>
          </w:tcPr>
          <w:p w:rsidR="00B24B2D" w:rsidRDefault="00B24B2D" w:rsidP="004973C7">
            <w:pPr>
              <w:pStyle w:val="MDPI22heading2"/>
              <w:spacing w:before="0" w:line="276" w:lineRule="auto"/>
              <w:jc w:val="both"/>
              <w:rPr>
                <w:rFonts w:asciiTheme="majorHAnsi" w:hAnsiTheme="majorHAnsi" w:cstheme="majorHAnsi"/>
                <w:bCs/>
                <w:i w:val="0"/>
                <w:lang w:eastAsia="de-DE"/>
              </w:rPr>
            </w:pPr>
            <w:r>
              <w:rPr>
                <w:rFonts w:asciiTheme="majorHAnsi" w:hAnsiTheme="majorHAnsi" w:cstheme="majorHAnsi"/>
                <w:bCs/>
                <w:i w:val="0"/>
                <w:lang w:eastAsia="de-DE"/>
              </w:rPr>
              <w:t>MIDAS score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:rsidR="00B24B2D" w:rsidRDefault="00B24B2D" w:rsidP="004973C7">
            <w:pPr>
              <w:pStyle w:val="MDPI22heading2"/>
              <w:spacing w:before="0" w:line="276" w:lineRule="auto"/>
              <w:jc w:val="both"/>
              <w:rPr>
                <w:rFonts w:asciiTheme="majorHAnsi" w:hAnsiTheme="majorHAnsi" w:cstheme="majorHAnsi"/>
                <w:bCs/>
                <w:i w:val="0"/>
                <w:lang w:eastAsia="de-DE"/>
              </w:rPr>
            </w:pPr>
            <w:r>
              <w:rPr>
                <w:rFonts w:asciiTheme="majorHAnsi" w:hAnsiTheme="majorHAnsi" w:cstheme="majorHAnsi"/>
                <w:bCs/>
                <w:i w:val="0"/>
                <w:lang w:eastAsia="de-DE"/>
              </w:rPr>
              <w:t>TAC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 w:rsidR="00B24B2D" w:rsidRDefault="00B24B2D" w:rsidP="004973C7">
            <w:pPr>
              <w:pStyle w:val="MDPI22heading2"/>
              <w:spacing w:before="0" w:line="276" w:lineRule="auto"/>
              <w:jc w:val="both"/>
              <w:rPr>
                <w:rFonts w:asciiTheme="majorHAnsi" w:hAnsiTheme="majorHAnsi" w:cstheme="majorHAnsi"/>
                <w:bCs/>
                <w:i w:val="0"/>
                <w:lang w:eastAsia="de-DE"/>
              </w:rPr>
            </w:pPr>
            <w:r>
              <w:rPr>
                <w:rFonts w:asciiTheme="majorHAnsi" w:hAnsiTheme="majorHAnsi" w:cstheme="majorHAnsi"/>
                <w:bCs/>
                <w:i w:val="0"/>
                <w:lang w:eastAsia="de-DE"/>
              </w:rPr>
              <w:t>-0.0061</w:t>
            </w:r>
          </w:p>
        </w:tc>
        <w:tc>
          <w:tcPr>
            <w:tcW w:w="1763" w:type="dxa"/>
            <w:tcBorders>
              <w:top w:val="nil"/>
              <w:bottom w:val="nil"/>
            </w:tcBorders>
          </w:tcPr>
          <w:p w:rsidR="00B24B2D" w:rsidRDefault="00B24B2D" w:rsidP="004973C7">
            <w:pPr>
              <w:pStyle w:val="MDPI22heading2"/>
              <w:spacing w:before="0" w:line="276" w:lineRule="auto"/>
              <w:jc w:val="both"/>
              <w:rPr>
                <w:rFonts w:asciiTheme="majorHAnsi" w:hAnsiTheme="majorHAnsi" w:cstheme="majorHAnsi"/>
                <w:bCs/>
                <w:i w:val="0"/>
                <w:lang w:eastAsia="de-DE"/>
              </w:rPr>
            </w:pPr>
            <w:r>
              <w:rPr>
                <w:rFonts w:asciiTheme="majorHAnsi" w:hAnsiTheme="majorHAnsi" w:cstheme="majorHAnsi"/>
                <w:bCs/>
                <w:i w:val="0"/>
                <w:lang w:eastAsia="de-DE"/>
              </w:rPr>
              <w:t>0.974</w:t>
            </w:r>
          </w:p>
        </w:tc>
      </w:tr>
      <w:tr w:rsidR="00B24B2D" w:rsidTr="004973C7">
        <w:tc>
          <w:tcPr>
            <w:tcW w:w="3115" w:type="dxa"/>
            <w:tcBorders>
              <w:top w:val="nil"/>
              <w:bottom w:val="nil"/>
            </w:tcBorders>
          </w:tcPr>
          <w:p w:rsidR="00B24B2D" w:rsidRDefault="00B24B2D" w:rsidP="004973C7">
            <w:pPr>
              <w:pStyle w:val="MDPI22heading2"/>
              <w:spacing w:before="0" w:line="276" w:lineRule="auto"/>
              <w:jc w:val="both"/>
              <w:rPr>
                <w:rFonts w:asciiTheme="majorHAnsi" w:hAnsiTheme="majorHAnsi" w:cstheme="majorHAnsi"/>
                <w:bCs/>
                <w:i w:val="0"/>
                <w:lang w:eastAsia="de-DE"/>
              </w:rPr>
            </w:pPr>
            <w:r>
              <w:rPr>
                <w:rFonts w:asciiTheme="majorHAnsi" w:hAnsiTheme="majorHAnsi" w:cstheme="majorHAnsi"/>
                <w:bCs/>
                <w:i w:val="0"/>
                <w:lang w:eastAsia="de-DE"/>
              </w:rPr>
              <w:t>MIDAS score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:rsidR="00B24B2D" w:rsidRDefault="00B24B2D" w:rsidP="004973C7">
            <w:pPr>
              <w:pStyle w:val="MDPI22heading2"/>
              <w:spacing w:before="0" w:line="276" w:lineRule="auto"/>
              <w:jc w:val="both"/>
              <w:rPr>
                <w:rFonts w:asciiTheme="majorHAnsi" w:hAnsiTheme="majorHAnsi" w:cstheme="majorHAnsi"/>
                <w:bCs/>
                <w:i w:val="0"/>
                <w:lang w:eastAsia="de-DE"/>
              </w:rPr>
            </w:pPr>
            <w:r>
              <w:rPr>
                <w:rFonts w:asciiTheme="majorHAnsi" w:hAnsiTheme="majorHAnsi" w:cstheme="majorHAnsi"/>
                <w:bCs/>
                <w:i w:val="0"/>
                <w:lang w:eastAsia="de-DE"/>
              </w:rPr>
              <w:t>Thiols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 w:rsidR="00B24B2D" w:rsidRDefault="00B24B2D" w:rsidP="004973C7">
            <w:pPr>
              <w:pStyle w:val="MDPI22heading2"/>
              <w:spacing w:before="0" w:line="276" w:lineRule="auto"/>
              <w:jc w:val="both"/>
              <w:rPr>
                <w:rFonts w:asciiTheme="majorHAnsi" w:hAnsiTheme="majorHAnsi" w:cstheme="majorHAnsi"/>
                <w:bCs/>
                <w:i w:val="0"/>
                <w:lang w:eastAsia="de-DE"/>
              </w:rPr>
            </w:pPr>
            <w:r>
              <w:rPr>
                <w:rFonts w:asciiTheme="majorHAnsi" w:hAnsiTheme="majorHAnsi" w:cstheme="majorHAnsi"/>
                <w:bCs/>
                <w:i w:val="0"/>
                <w:lang w:eastAsia="de-DE"/>
              </w:rPr>
              <w:t>-0.054</w:t>
            </w:r>
          </w:p>
        </w:tc>
        <w:tc>
          <w:tcPr>
            <w:tcW w:w="1763" w:type="dxa"/>
            <w:tcBorders>
              <w:top w:val="nil"/>
              <w:bottom w:val="nil"/>
            </w:tcBorders>
          </w:tcPr>
          <w:p w:rsidR="00B24B2D" w:rsidRDefault="00B24B2D" w:rsidP="004973C7">
            <w:pPr>
              <w:pStyle w:val="MDPI22heading2"/>
              <w:spacing w:before="0" w:line="276" w:lineRule="auto"/>
              <w:jc w:val="both"/>
              <w:rPr>
                <w:rFonts w:asciiTheme="majorHAnsi" w:hAnsiTheme="majorHAnsi" w:cstheme="majorHAnsi"/>
                <w:bCs/>
                <w:i w:val="0"/>
                <w:lang w:eastAsia="de-DE"/>
              </w:rPr>
            </w:pPr>
            <w:r>
              <w:rPr>
                <w:rFonts w:asciiTheme="majorHAnsi" w:hAnsiTheme="majorHAnsi" w:cstheme="majorHAnsi"/>
                <w:bCs/>
                <w:i w:val="0"/>
                <w:lang w:eastAsia="de-DE"/>
              </w:rPr>
              <w:t>0.771</w:t>
            </w:r>
          </w:p>
        </w:tc>
      </w:tr>
      <w:tr w:rsidR="00B24B2D" w:rsidTr="004973C7">
        <w:tc>
          <w:tcPr>
            <w:tcW w:w="3115" w:type="dxa"/>
            <w:tcBorders>
              <w:top w:val="nil"/>
              <w:bottom w:val="nil"/>
            </w:tcBorders>
          </w:tcPr>
          <w:p w:rsidR="00B24B2D" w:rsidRDefault="00B24B2D" w:rsidP="004973C7">
            <w:pPr>
              <w:pStyle w:val="MDPI22heading2"/>
              <w:spacing w:before="0" w:line="276" w:lineRule="auto"/>
              <w:jc w:val="both"/>
              <w:rPr>
                <w:rFonts w:asciiTheme="majorHAnsi" w:hAnsiTheme="majorHAnsi" w:cstheme="majorHAnsi"/>
                <w:bCs/>
                <w:i w:val="0"/>
                <w:lang w:eastAsia="de-DE"/>
              </w:rPr>
            </w:pPr>
            <w:r>
              <w:rPr>
                <w:rFonts w:asciiTheme="majorHAnsi" w:hAnsiTheme="majorHAnsi" w:cstheme="majorHAnsi"/>
                <w:bCs/>
                <w:i w:val="0"/>
                <w:lang w:eastAsia="de-DE"/>
              </w:rPr>
              <w:t>Migraine days per month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:rsidR="00B24B2D" w:rsidRDefault="00B24B2D" w:rsidP="004973C7">
            <w:pPr>
              <w:pStyle w:val="MDPI22heading2"/>
              <w:spacing w:before="0" w:line="276" w:lineRule="auto"/>
              <w:jc w:val="both"/>
              <w:rPr>
                <w:rFonts w:asciiTheme="majorHAnsi" w:hAnsiTheme="majorHAnsi" w:cstheme="majorHAnsi"/>
                <w:bCs/>
                <w:i w:val="0"/>
                <w:lang w:eastAsia="de-DE"/>
              </w:rPr>
            </w:pPr>
            <w:r>
              <w:rPr>
                <w:rFonts w:asciiTheme="majorHAnsi" w:hAnsiTheme="majorHAnsi" w:cstheme="majorHAnsi"/>
                <w:bCs/>
                <w:i w:val="0"/>
                <w:lang w:eastAsia="de-DE"/>
              </w:rPr>
              <w:t>ALA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 w:rsidR="00B24B2D" w:rsidRDefault="00B24B2D" w:rsidP="004973C7">
            <w:pPr>
              <w:pStyle w:val="MDPI22heading2"/>
              <w:spacing w:before="0" w:line="276" w:lineRule="auto"/>
              <w:jc w:val="both"/>
              <w:rPr>
                <w:rFonts w:asciiTheme="majorHAnsi" w:hAnsiTheme="majorHAnsi" w:cstheme="majorHAnsi"/>
                <w:bCs/>
                <w:i w:val="0"/>
                <w:lang w:eastAsia="de-DE"/>
              </w:rPr>
            </w:pPr>
            <w:r>
              <w:rPr>
                <w:rFonts w:asciiTheme="majorHAnsi" w:hAnsiTheme="majorHAnsi" w:cstheme="majorHAnsi"/>
                <w:bCs/>
                <w:i w:val="0"/>
                <w:lang w:eastAsia="de-DE"/>
              </w:rPr>
              <w:t>0.2</w:t>
            </w:r>
          </w:p>
        </w:tc>
        <w:tc>
          <w:tcPr>
            <w:tcW w:w="1763" w:type="dxa"/>
            <w:tcBorders>
              <w:top w:val="nil"/>
              <w:bottom w:val="nil"/>
            </w:tcBorders>
          </w:tcPr>
          <w:p w:rsidR="00B24B2D" w:rsidRDefault="00B24B2D" w:rsidP="004973C7">
            <w:pPr>
              <w:pStyle w:val="MDPI22heading2"/>
              <w:spacing w:before="0" w:line="276" w:lineRule="auto"/>
              <w:jc w:val="both"/>
              <w:rPr>
                <w:rFonts w:asciiTheme="majorHAnsi" w:hAnsiTheme="majorHAnsi" w:cstheme="majorHAnsi"/>
                <w:bCs/>
                <w:i w:val="0"/>
                <w:lang w:eastAsia="de-DE"/>
              </w:rPr>
            </w:pPr>
            <w:r>
              <w:rPr>
                <w:rFonts w:asciiTheme="majorHAnsi" w:hAnsiTheme="majorHAnsi" w:cstheme="majorHAnsi"/>
                <w:bCs/>
                <w:i w:val="0"/>
                <w:lang w:eastAsia="de-DE"/>
              </w:rPr>
              <w:t>0.279</w:t>
            </w:r>
          </w:p>
        </w:tc>
      </w:tr>
      <w:tr w:rsidR="00B24B2D" w:rsidTr="004973C7">
        <w:tc>
          <w:tcPr>
            <w:tcW w:w="3115" w:type="dxa"/>
            <w:tcBorders>
              <w:top w:val="nil"/>
              <w:bottom w:val="nil"/>
            </w:tcBorders>
          </w:tcPr>
          <w:p w:rsidR="00B24B2D" w:rsidRDefault="00B24B2D" w:rsidP="004973C7">
            <w:pPr>
              <w:pStyle w:val="MDPI22heading2"/>
              <w:spacing w:before="0" w:line="276" w:lineRule="auto"/>
              <w:jc w:val="both"/>
              <w:rPr>
                <w:rFonts w:asciiTheme="majorHAnsi" w:hAnsiTheme="majorHAnsi" w:cstheme="majorHAnsi"/>
                <w:bCs/>
                <w:i w:val="0"/>
                <w:lang w:eastAsia="de-DE"/>
              </w:rPr>
            </w:pPr>
            <w:r>
              <w:rPr>
                <w:rFonts w:asciiTheme="majorHAnsi" w:hAnsiTheme="majorHAnsi" w:cstheme="majorHAnsi"/>
                <w:bCs/>
                <w:i w:val="0"/>
                <w:lang w:eastAsia="de-DE"/>
              </w:rPr>
              <w:t>Migraine days per month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:rsidR="00B24B2D" w:rsidRDefault="00B24B2D" w:rsidP="004973C7">
            <w:pPr>
              <w:pStyle w:val="MDPI22heading2"/>
              <w:spacing w:before="0" w:line="276" w:lineRule="auto"/>
              <w:jc w:val="both"/>
              <w:rPr>
                <w:rFonts w:asciiTheme="majorHAnsi" w:hAnsiTheme="majorHAnsi" w:cstheme="majorHAnsi"/>
                <w:bCs/>
                <w:i w:val="0"/>
                <w:lang w:eastAsia="de-DE"/>
              </w:rPr>
            </w:pPr>
            <w:r>
              <w:rPr>
                <w:rFonts w:asciiTheme="majorHAnsi" w:hAnsiTheme="majorHAnsi" w:cstheme="majorHAnsi"/>
                <w:bCs/>
                <w:i w:val="0"/>
                <w:lang w:eastAsia="de-DE"/>
              </w:rPr>
              <w:t>HbA1c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 w:rsidR="00B24B2D" w:rsidRDefault="00B24B2D" w:rsidP="004973C7">
            <w:pPr>
              <w:pStyle w:val="MDPI22heading2"/>
              <w:spacing w:before="0" w:line="276" w:lineRule="auto"/>
              <w:jc w:val="both"/>
              <w:rPr>
                <w:rFonts w:asciiTheme="majorHAnsi" w:hAnsiTheme="majorHAnsi" w:cstheme="majorHAnsi"/>
                <w:bCs/>
                <w:i w:val="0"/>
                <w:lang w:eastAsia="de-DE"/>
              </w:rPr>
            </w:pPr>
            <w:r>
              <w:rPr>
                <w:rFonts w:asciiTheme="majorHAnsi" w:hAnsiTheme="majorHAnsi" w:cstheme="majorHAnsi"/>
                <w:bCs/>
                <w:i w:val="0"/>
                <w:lang w:eastAsia="de-DE"/>
              </w:rPr>
              <w:t>0.11</w:t>
            </w:r>
          </w:p>
        </w:tc>
        <w:tc>
          <w:tcPr>
            <w:tcW w:w="1763" w:type="dxa"/>
            <w:tcBorders>
              <w:top w:val="nil"/>
              <w:bottom w:val="nil"/>
            </w:tcBorders>
          </w:tcPr>
          <w:p w:rsidR="00B24B2D" w:rsidRDefault="00B24B2D" w:rsidP="004973C7">
            <w:pPr>
              <w:pStyle w:val="MDPI22heading2"/>
              <w:spacing w:before="0" w:line="276" w:lineRule="auto"/>
              <w:jc w:val="both"/>
              <w:rPr>
                <w:rFonts w:asciiTheme="majorHAnsi" w:hAnsiTheme="majorHAnsi" w:cstheme="majorHAnsi"/>
                <w:bCs/>
                <w:i w:val="0"/>
                <w:lang w:eastAsia="de-DE"/>
              </w:rPr>
            </w:pPr>
            <w:r>
              <w:rPr>
                <w:rFonts w:asciiTheme="majorHAnsi" w:hAnsiTheme="majorHAnsi" w:cstheme="majorHAnsi"/>
                <w:bCs/>
                <w:i w:val="0"/>
                <w:lang w:eastAsia="de-DE"/>
              </w:rPr>
              <w:t>0.566</w:t>
            </w:r>
          </w:p>
        </w:tc>
      </w:tr>
      <w:tr w:rsidR="00B24B2D" w:rsidTr="004973C7">
        <w:tc>
          <w:tcPr>
            <w:tcW w:w="3115" w:type="dxa"/>
            <w:tcBorders>
              <w:top w:val="nil"/>
              <w:bottom w:val="nil"/>
            </w:tcBorders>
          </w:tcPr>
          <w:p w:rsidR="00B24B2D" w:rsidRDefault="00B24B2D" w:rsidP="004973C7">
            <w:pPr>
              <w:pStyle w:val="MDPI22heading2"/>
              <w:spacing w:before="0" w:line="276" w:lineRule="auto"/>
              <w:jc w:val="both"/>
              <w:rPr>
                <w:rFonts w:asciiTheme="majorHAnsi" w:hAnsiTheme="majorHAnsi" w:cstheme="majorHAnsi"/>
                <w:bCs/>
                <w:i w:val="0"/>
                <w:lang w:eastAsia="de-DE"/>
              </w:rPr>
            </w:pPr>
            <w:r>
              <w:rPr>
                <w:rFonts w:asciiTheme="majorHAnsi" w:hAnsiTheme="majorHAnsi" w:cstheme="majorHAnsi"/>
                <w:bCs/>
                <w:i w:val="0"/>
                <w:lang w:eastAsia="de-DE"/>
              </w:rPr>
              <w:t>Migraine days per month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:rsidR="00B24B2D" w:rsidRDefault="00B24B2D" w:rsidP="004973C7">
            <w:pPr>
              <w:pStyle w:val="MDPI22heading2"/>
              <w:spacing w:before="0" w:line="276" w:lineRule="auto"/>
              <w:jc w:val="both"/>
              <w:rPr>
                <w:rFonts w:asciiTheme="majorHAnsi" w:hAnsiTheme="majorHAnsi" w:cstheme="majorHAnsi"/>
                <w:bCs/>
                <w:i w:val="0"/>
                <w:lang w:eastAsia="de-DE"/>
              </w:rPr>
            </w:pPr>
            <w:r>
              <w:rPr>
                <w:rFonts w:asciiTheme="majorHAnsi" w:hAnsiTheme="majorHAnsi" w:cstheme="majorHAnsi"/>
                <w:bCs/>
                <w:i w:val="0"/>
                <w:lang w:eastAsia="de-DE"/>
              </w:rPr>
              <w:t>Lactate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 w:rsidR="00B24B2D" w:rsidRDefault="00B24B2D" w:rsidP="004973C7">
            <w:pPr>
              <w:pStyle w:val="MDPI22heading2"/>
              <w:spacing w:before="0" w:line="276" w:lineRule="auto"/>
              <w:jc w:val="both"/>
              <w:rPr>
                <w:rFonts w:asciiTheme="majorHAnsi" w:hAnsiTheme="majorHAnsi" w:cstheme="majorHAnsi"/>
                <w:bCs/>
                <w:i w:val="0"/>
                <w:lang w:eastAsia="de-DE"/>
              </w:rPr>
            </w:pPr>
            <w:r>
              <w:rPr>
                <w:rFonts w:asciiTheme="majorHAnsi" w:hAnsiTheme="majorHAnsi" w:cstheme="majorHAnsi"/>
                <w:bCs/>
                <w:i w:val="0"/>
                <w:lang w:eastAsia="de-DE"/>
              </w:rPr>
              <w:t>-0.25</w:t>
            </w:r>
          </w:p>
        </w:tc>
        <w:tc>
          <w:tcPr>
            <w:tcW w:w="1763" w:type="dxa"/>
            <w:tcBorders>
              <w:top w:val="nil"/>
              <w:bottom w:val="nil"/>
            </w:tcBorders>
          </w:tcPr>
          <w:p w:rsidR="00B24B2D" w:rsidRDefault="00B24B2D" w:rsidP="004973C7">
            <w:pPr>
              <w:pStyle w:val="MDPI22heading2"/>
              <w:spacing w:before="0" w:line="276" w:lineRule="auto"/>
              <w:jc w:val="both"/>
              <w:rPr>
                <w:rFonts w:asciiTheme="majorHAnsi" w:hAnsiTheme="majorHAnsi" w:cstheme="majorHAnsi"/>
                <w:bCs/>
                <w:i w:val="0"/>
                <w:lang w:eastAsia="de-DE"/>
              </w:rPr>
            </w:pPr>
            <w:r>
              <w:rPr>
                <w:rFonts w:asciiTheme="majorHAnsi" w:hAnsiTheme="majorHAnsi" w:cstheme="majorHAnsi"/>
                <w:bCs/>
                <w:i w:val="0"/>
                <w:lang w:eastAsia="de-DE"/>
              </w:rPr>
              <w:t>0.163</w:t>
            </w:r>
          </w:p>
        </w:tc>
      </w:tr>
      <w:tr w:rsidR="00B24B2D" w:rsidTr="004973C7">
        <w:tc>
          <w:tcPr>
            <w:tcW w:w="3115" w:type="dxa"/>
            <w:tcBorders>
              <w:top w:val="nil"/>
              <w:bottom w:val="nil"/>
            </w:tcBorders>
          </w:tcPr>
          <w:p w:rsidR="00B24B2D" w:rsidRDefault="00B24B2D" w:rsidP="004973C7">
            <w:pPr>
              <w:pStyle w:val="MDPI22heading2"/>
              <w:spacing w:before="0" w:line="276" w:lineRule="auto"/>
              <w:jc w:val="both"/>
              <w:rPr>
                <w:rFonts w:asciiTheme="majorHAnsi" w:hAnsiTheme="majorHAnsi" w:cstheme="majorHAnsi"/>
                <w:bCs/>
                <w:i w:val="0"/>
                <w:lang w:eastAsia="de-DE"/>
              </w:rPr>
            </w:pPr>
            <w:r>
              <w:rPr>
                <w:rFonts w:asciiTheme="majorHAnsi" w:hAnsiTheme="majorHAnsi" w:cstheme="majorHAnsi"/>
                <w:bCs/>
                <w:i w:val="0"/>
                <w:lang w:eastAsia="de-DE"/>
              </w:rPr>
              <w:t>Migraine days per month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:rsidR="00B24B2D" w:rsidRDefault="00B24B2D" w:rsidP="004973C7">
            <w:pPr>
              <w:pStyle w:val="MDPI22heading2"/>
              <w:spacing w:before="0" w:line="276" w:lineRule="auto"/>
              <w:jc w:val="both"/>
              <w:rPr>
                <w:rFonts w:asciiTheme="majorHAnsi" w:hAnsiTheme="majorHAnsi" w:cstheme="majorHAnsi"/>
                <w:bCs/>
                <w:i w:val="0"/>
                <w:lang w:eastAsia="de-DE"/>
              </w:rPr>
            </w:pPr>
            <w:r>
              <w:rPr>
                <w:rFonts w:asciiTheme="majorHAnsi" w:hAnsiTheme="majorHAnsi" w:cstheme="majorHAnsi"/>
                <w:bCs/>
                <w:i w:val="0"/>
                <w:lang w:eastAsia="de-DE"/>
              </w:rPr>
              <w:t>oxLDL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 w:rsidR="00B24B2D" w:rsidRDefault="00B24B2D" w:rsidP="004973C7">
            <w:pPr>
              <w:pStyle w:val="MDPI22heading2"/>
              <w:spacing w:before="0" w:line="276" w:lineRule="auto"/>
              <w:jc w:val="both"/>
              <w:rPr>
                <w:rFonts w:asciiTheme="majorHAnsi" w:hAnsiTheme="majorHAnsi" w:cstheme="majorHAnsi"/>
                <w:bCs/>
                <w:i w:val="0"/>
                <w:lang w:eastAsia="de-DE"/>
              </w:rPr>
            </w:pPr>
            <w:r>
              <w:rPr>
                <w:rFonts w:asciiTheme="majorHAnsi" w:hAnsiTheme="majorHAnsi" w:cstheme="majorHAnsi"/>
                <w:bCs/>
                <w:i w:val="0"/>
                <w:lang w:eastAsia="de-DE"/>
              </w:rPr>
              <w:t>0.22</w:t>
            </w:r>
          </w:p>
        </w:tc>
        <w:tc>
          <w:tcPr>
            <w:tcW w:w="1763" w:type="dxa"/>
            <w:tcBorders>
              <w:top w:val="nil"/>
              <w:bottom w:val="nil"/>
            </w:tcBorders>
          </w:tcPr>
          <w:p w:rsidR="00B24B2D" w:rsidRDefault="00B24B2D" w:rsidP="004973C7">
            <w:pPr>
              <w:pStyle w:val="MDPI22heading2"/>
              <w:spacing w:before="0" w:line="276" w:lineRule="auto"/>
              <w:jc w:val="both"/>
              <w:rPr>
                <w:rFonts w:asciiTheme="majorHAnsi" w:hAnsiTheme="majorHAnsi" w:cstheme="majorHAnsi"/>
                <w:bCs/>
                <w:i w:val="0"/>
                <w:lang w:eastAsia="de-DE"/>
              </w:rPr>
            </w:pPr>
            <w:r>
              <w:rPr>
                <w:rFonts w:asciiTheme="majorHAnsi" w:hAnsiTheme="majorHAnsi" w:cstheme="majorHAnsi"/>
                <w:bCs/>
                <w:i w:val="0"/>
                <w:lang w:eastAsia="de-DE"/>
              </w:rPr>
              <w:t>0.228</w:t>
            </w:r>
          </w:p>
        </w:tc>
      </w:tr>
      <w:tr w:rsidR="00B24B2D" w:rsidTr="004973C7">
        <w:tc>
          <w:tcPr>
            <w:tcW w:w="3115" w:type="dxa"/>
            <w:tcBorders>
              <w:top w:val="nil"/>
              <w:bottom w:val="nil"/>
            </w:tcBorders>
          </w:tcPr>
          <w:p w:rsidR="00B24B2D" w:rsidRDefault="00B24B2D" w:rsidP="004973C7">
            <w:pPr>
              <w:pStyle w:val="MDPI22heading2"/>
              <w:spacing w:before="0" w:line="276" w:lineRule="auto"/>
              <w:jc w:val="both"/>
              <w:rPr>
                <w:rFonts w:asciiTheme="majorHAnsi" w:hAnsiTheme="majorHAnsi" w:cstheme="majorHAnsi"/>
                <w:bCs/>
                <w:i w:val="0"/>
                <w:lang w:eastAsia="de-DE"/>
              </w:rPr>
            </w:pPr>
            <w:r>
              <w:rPr>
                <w:rFonts w:asciiTheme="majorHAnsi" w:hAnsiTheme="majorHAnsi" w:cstheme="majorHAnsi"/>
                <w:bCs/>
                <w:i w:val="0"/>
                <w:lang w:eastAsia="de-DE"/>
              </w:rPr>
              <w:t>Migraine days per month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:rsidR="00B24B2D" w:rsidRDefault="00B24B2D" w:rsidP="004973C7">
            <w:pPr>
              <w:pStyle w:val="MDPI22heading2"/>
              <w:spacing w:before="0" w:line="276" w:lineRule="auto"/>
              <w:jc w:val="both"/>
              <w:rPr>
                <w:rFonts w:asciiTheme="majorHAnsi" w:hAnsiTheme="majorHAnsi" w:cstheme="majorHAnsi"/>
                <w:bCs/>
                <w:i w:val="0"/>
                <w:lang w:eastAsia="de-DE"/>
              </w:rPr>
            </w:pPr>
            <w:r>
              <w:rPr>
                <w:rFonts w:asciiTheme="majorHAnsi" w:hAnsiTheme="majorHAnsi" w:cstheme="majorHAnsi"/>
                <w:bCs/>
                <w:i w:val="0"/>
                <w:lang w:eastAsia="de-DE"/>
              </w:rPr>
              <w:t>PerOX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 w:rsidR="00B24B2D" w:rsidRDefault="00B24B2D" w:rsidP="004973C7">
            <w:pPr>
              <w:pStyle w:val="MDPI22heading2"/>
              <w:spacing w:before="0" w:line="276" w:lineRule="auto"/>
              <w:jc w:val="both"/>
              <w:rPr>
                <w:rFonts w:asciiTheme="majorHAnsi" w:hAnsiTheme="majorHAnsi" w:cstheme="majorHAnsi"/>
                <w:bCs/>
                <w:i w:val="0"/>
                <w:lang w:eastAsia="de-DE"/>
              </w:rPr>
            </w:pPr>
            <w:r>
              <w:rPr>
                <w:rFonts w:asciiTheme="majorHAnsi" w:hAnsiTheme="majorHAnsi" w:cstheme="majorHAnsi"/>
                <w:bCs/>
                <w:i w:val="0"/>
                <w:lang w:eastAsia="de-DE"/>
              </w:rPr>
              <w:t>-0.073</w:t>
            </w:r>
          </w:p>
        </w:tc>
        <w:tc>
          <w:tcPr>
            <w:tcW w:w="1763" w:type="dxa"/>
            <w:tcBorders>
              <w:top w:val="nil"/>
              <w:bottom w:val="nil"/>
            </w:tcBorders>
          </w:tcPr>
          <w:p w:rsidR="00B24B2D" w:rsidRDefault="00B24B2D" w:rsidP="004973C7">
            <w:pPr>
              <w:pStyle w:val="MDPI22heading2"/>
              <w:spacing w:before="0" w:line="276" w:lineRule="auto"/>
              <w:jc w:val="both"/>
              <w:rPr>
                <w:rFonts w:asciiTheme="majorHAnsi" w:hAnsiTheme="majorHAnsi" w:cstheme="majorHAnsi"/>
                <w:bCs/>
                <w:i w:val="0"/>
                <w:lang w:eastAsia="de-DE"/>
              </w:rPr>
            </w:pPr>
            <w:r>
              <w:rPr>
                <w:rFonts w:asciiTheme="majorHAnsi" w:hAnsiTheme="majorHAnsi" w:cstheme="majorHAnsi"/>
                <w:bCs/>
                <w:i w:val="0"/>
                <w:lang w:eastAsia="de-DE"/>
              </w:rPr>
              <w:t>0.691</w:t>
            </w:r>
          </w:p>
        </w:tc>
      </w:tr>
      <w:tr w:rsidR="00B24B2D" w:rsidTr="004973C7">
        <w:tc>
          <w:tcPr>
            <w:tcW w:w="3115" w:type="dxa"/>
            <w:tcBorders>
              <w:top w:val="nil"/>
              <w:bottom w:val="nil"/>
            </w:tcBorders>
          </w:tcPr>
          <w:p w:rsidR="00B24B2D" w:rsidRDefault="00B24B2D" w:rsidP="004973C7">
            <w:pPr>
              <w:pStyle w:val="MDPI22heading2"/>
              <w:spacing w:before="0" w:line="276" w:lineRule="auto"/>
              <w:jc w:val="both"/>
              <w:rPr>
                <w:rFonts w:asciiTheme="majorHAnsi" w:hAnsiTheme="majorHAnsi" w:cstheme="majorHAnsi"/>
                <w:bCs/>
                <w:i w:val="0"/>
                <w:lang w:eastAsia="de-DE"/>
              </w:rPr>
            </w:pPr>
            <w:r>
              <w:rPr>
                <w:rFonts w:asciiTheme="majorHAnsi" w:hAnsiTheme="majorHAnsi" w:cstheme="majorHAnsi"/>
                <w:bCs/>
                <w:i w:val="0"/>
                <w:lang w:eastAsia="de-DE"/>
              </w:rPr>
              <w:t>Migraine days per month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:rsidR="00B24B2D" w:rsidRDefault="00B24B2D" w:rsidP="004973C7">
            <w:pPr>
              <w:pStyle w:val="MDPI22heading2"/>
              <w:spacing w:before="0" w:line="276" w:lineRule="auto"/>
              <w:jc w:val="both"/>
              <w:rPr>
                <w:rFonts w:asciiTheme="majorHAnsi" w:hAnsiTheme="majorHAnsi" w:cstheme="majorHAnsi"/>
                <w:bCs/>
                <w:i w:val="0"/>
                <w:lang w:eastAsia="de-DE"/>
              </w:rPr>
            </w:pPr>
            <w:r>
              <w:rPr>
                <w:rFonts w:asciiTheme="majorHAnsi" w:hAnsiTheme="majorHAnsi" w:cstheme="majorHAnsi"/>
                <w:bCs/>
                <w:i w:val="0"/>
                <w:lang w:eastAsia="de-DE"/>
              </w:rPr>
              <w:t>TAC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 w:rsidR="00B24B2D" w:rsidRDefault="00B24B2D" w:rsidP="004973C7">
            <w:pPr>
              <w:pStyle w:val="MDPI22heading2"/>
              <w:spacing w:before="0" w:line="276" w:lineRule="auto"/>
              <w:jc w:val="both"/>
              <w:rPr>
                <w:rFonts w:asciiTheme="majorHAnsi" w:hAnsiTheme="majorHAnsi" w:cstheme="majorHAnsi"/>
                <w:bCs/>
                <w:i w:val="0"/>
                <w:lang w:eastAsia="de-DE"/>
              </w:rPr>
            </w:pPr>
            <w:r>
              <w:rPr>
                <w:rFonts w:asciiTheme="majorHAnsi" w:hAnsiTheme="majorHAnsi" w:cstheme="majorHAnsi"/>
                <w:bCs/>
                <w:i w:val="0"/>
                <w:lang w:eastAsia="de-DE"/>
              </w:rPr>
              <w:t>-0.21</w:t>
            </w:r>
          </w:p>
        </w:tc>
        <w:tc>
          <w:tcPr>
            <w:tcW w:w="1763" w:type="dxa"/>
            <w:tcBorders>
              <w:top w:val="nil"/>
              <w:bottom w:val="nil"/>
            </w:tcBorders>
          </w:tcPr>
          <w:p w:rsidR="00B24B2D" w:rsidRDefault="00B24B2D" w:rsidP="004973C7">
            <w:pPr>
              <w:pStyle w:val="MDPI22heading2"/>
              <w:spacing w:before="0" w:line="276" w:lineRule="auto"/>
              <w:jc w:val="both"/>
              <w:rPr>
                <w:rFonts w:asciiTheme="majorHAnsi" w:hAnsiTheme="majorHAnsi" w:cstheme="majorHAnsi"/>
                <w:bCs/>
                <w:i w:val="0"/>
                <w:lang w:eastAsia="de-DE"/>
              </w:rPr>
            </w:pPr>
            <w:r>
              <w:rPr>
                <w:rFonts w:asciiTheme="majorHAnsi" w:hAnsiTheme="majorHAnsi" w:cstheme="majorHAnsi"/>
                <w:bCs/>
                <w:i w:val="0"/>
                <w:lang w:eastAsia="de-DE"/>
              </w:rPr>
              <w:t>0.249</w:t>
            </w:r>
          </w:p>
        </w:tc>
      </w:tr>
      <w:tr w:rsidR="00B24B2D" w:rsidTr="004973C7">
        <w:tc>
          <w:tcPr>
            <w:tcW w:w="3115" w:type="dxa"/>
            <w:tcBorders>
              <w:top w:val="nil"/>
            </w:tcBorders>
          </w:tcPr>
          <w:p w:rsidR="00B24B2D" w:rsidRDefault="00B24B2D" w:rsidP="004973C7">
            <w:pPr>
              <w:pStyle w:val="MDPI22heading2"/>
              <w:spacing w:before="0" w:line="276" w:lineRule="auto"/>
              <w:jc w:val="both"/>
              <w:rPr>
                <w:rFonts w:asciiTheme="majorHAnsi" w:hAnsiTheme="majorHAnsi" w:cstheme="majorHAnsi"/>
                <w:bCs/>
                <w:i w:val="0"/>
                <w:lang w:eastAsia="de-DE"/>
              </w:rPr>
            </w:pPr>
            <w:r>
              <w:rPr>
                <w:rFonts w:asciiTheme="majorHAnsi" w:hAnsiTheme="majorHAnsi" w:cstheme="majorHAnsi"/>
                <w:bCs/>
                <w:i w:val="0"/>
                <w:lang w:eastAsia="de-DE"/>
              </w:rPr>
              <w:t>Migraine days per month</w:t>
            </w:r>
          </w:p>
        </w:tc>
        <w:tc>
          <w:tcPr>
            <w:tcW w:w="1558" w:type="dxa"/>
            <w:tcBorders>
              <w:top w:val="nil"/>
            </w:tcBorders>
          </w:tcPr>
          <w:p w:rsidR="00B24B2D" w:rsidRDefault="00B24B2D" w:rsidP="004973C7">
            <w:pPr>
              <w:pStyle w:val="MDPI22heading2"/>
              <w:spacing w:before="0" w:line="276" w:lineRule="auto"/>
              <w:jc w:val="both"/>
              <w:rPr>
                <w:rFonts w:asciiTheme="majorHAnsi" w:hAnsiTheme="majorHAnsi" w:cstheme="majorHAnsi"/>
                <w:bCs/>
                <w:i w:val="0"/>
                <w:lang w:eastAsia="de-DE"/>
              </w:rPr>
            </w:pPr>
            <w:r>
              <w:rPr>
                <w:rFonts w:asciiTheme="majorHAnsi" w:hAnsiTheme="majorHAnsi" w:cstheme="majorHAnsi"/>
                <w:bCs/>
                <w:i w:val="0"/>
                <w:lang w:eastAsia="de-DE"/>
              </w:rPr>
              <w:t>Thiols</w:t>
            </w:r>
          </w:p>
        </w:tc>
        <w:tc>
          <w:tcPr>
            <w:tcW w:w="1272" w:type="dxa"/>
            <w:tcBorders>
              <w:top w:val="nil"/>
            </w:tcBorders>
          </w:tcPr>
          <w:p w:rsidR="00B24B2D" w:rsidRDefault="00B24B2D" w:rsidP="004973C7">
            <w:pPr>
              <w:pStyle w:val="MDPI22heading2"/>
              <w:spacing w:before="0" w:line="276" w:lineRule="auto"/>
              <w:jc w:val="both"/>
              <w:rPr>
                <w:rFonts w:asciiTheme="majorHAnsi" w:hAnsiTheme="majorHAnsi" w:cstheme="majorHAnsi"/>
                <w:bCs/>
                <w:i w:val="0"/>
                <w:lang w:eastAsia="de-DE"/>
              </w:rPr>
            </w:pPr>
            <w:r>
              <w:rPr>
                <w:rFonts w:asciiTheme="majorHAnsi" w:hAnsiTheme="majorHAnsi" w:cstheme="majorHAnsi"/>
                <w:bCs/>
                <w:i w:val="0"/>
                <w:lang w:eastAsia="de-DE"/>
              </w:rPr>
              <w:t>0.28</w:t>
            </w:r>
          </w:p>
        </w:tc>
        <w:tc>
          <w:tcPr>
            <w:tcW w:w="1763" w:type="dxa"/>
            <w:tcBorders>
              <w:top w:val="nil"/>
            </w:tcBorders>
          </w:tcPr>
          <w:p w:rsidR="00B24B2D" w:rsidRDefault="00B24B2D" w:rsidP="004973C7">
            <w:pPr>
              <w:pStyle w:val="MDPI22heading2"/>
              <w:spacing w:before="0" w:line="276" w:lineRule="auto"/>
              <w:jc w:val="both"/>
              <w:rPr>
                <w:rFonts w:asciiTheme="majorHAnsi" w:hAnsiTheme="majorHAnsi" w:cstheme="majorHAnsi"/>
                <w:bCs/>
                <w:i w:val="0"/>
                <w:lang w:eastAsia="de-DE"/>
              </w:rPr>
            </w:pPr>
            <w:r>
              <w:rPr>
                <w:rFonts w:asciiTheme="majorHAnsi" w:hAnsiTheme="majorHAnsi" w:cstheme="majorHAnsi"/>
                <w:bCs/>
                <w:i w:val="0"/>
                <w:lang w:eastAsia="de-DE"/>
              </w:rPr>
              <w:t>0.127</w:t>
            </w:r>
          </w:p>
        </w:tc>
      </w:tr>
    </w:tbl>
    <w:p w:rsidR="00B24B2D" w:rsidRPr="00BD70A9" w:rsidRDefault="00B24B2D" w:rsidP="00B24B2D">
      <w:pPr>
        <w:pStyle w:val="MDPI22heading2"/>
        <w:spacing w:before="0" w:line="276" w:lineRule="auto"/>
        <w:jc w:val="both"/>
        <w:rPr>
          <w:rFonts w:asciiTheme="majorHAnsi" w:hAnsiTheme="majorHAnsi" w:cstheme="majorHAnsi"/>
          <w:bCs/>
          <w:iCs/>
          <w:color w:val="000000"/>
          <w:sz w:val="18"/>
          <w:szCs w:val="18"/>
          <w:lang w:val="en-US" w:eastAsia="de-DE"/>
        </w:rPr>
      </w:pPr>
      <w:r w:rsidRPr="00BD70A9">
        <w:rPr>
          <w:rFonts w:asciiTheme="majorHAnsi" w:hAnsiTheme="majorHAnsi" w:cstheme="majorHAnsi"/>
          <w:bCs/>
          <w:iCs/>
          <w:color w:val="000000"/>
          <w:sz w:val="18"/>
          <w:szCs w:val="18"/>
          <w:lang w:val="en-US" w:eastAsia="de-DE"/>
        </w:rPr>
        <w:t xml:space="preserve">ALA = Alpha-lipoic acid; MIDAS = migraine disability assessment; ox-LDL = oxidised LDL; PerOx= total lipid peroxide; TAC = total antioxidant capactity </w:t>
      </w:r>
    </w:p>
    <w:p w:rsidR="00B24B2D" w:rsidRPr="00BD70A9" w:rsidRDefault="00B24B2D" w:rsidP="00B24B2D">
      <w:pPr>
        <w:pStyle w:val="MDPI22heading2"/>
        <w:spacing w:before="0" w:line="276" w:lineRule="auto"/>
        <w:jc w:val="both"/>
        <w:rPr>
          <w:rFonts w:asciiTheme="majorHAnsi" w:hAnsiTheme="majorHAnsi" w:cstheme="majorHAnsi"/>
          <w:lang w:val="en-US"/>
        </w:rPr>
      </w:pPr>
    </w:p>
    <w:p w:rsidR="00B24B2D" w:rsidRDefault="00B24B2D" w:rsidP="00B24B2D">
      <w:pPr>
        <w:pStyle w:val="MDPI22heading2"/>
        <w:spacing w:before="0" w:line="276" w:lineRule="auto"/>
        <w:jc w:val="both"/>
        <w:rPr>
          <w:rFonts w:asciiTheme="majorHAnsi" w:hAnsiTheme="majorHAnsi" w:cstheme="majorHAnsi"/>
          <w:bCs/>
          <w:iCs/>
          <w:color w:val="000000"/>
          <w:szCs w:val="20"/>
          <w:lang w:val="en-US" w:eastAsia="de-DE"/>
        </w:rPr>
      </w:pPr>
      <w:r>
        <w:rPr>
          <w:rFonts w:asciiTheme="majorHAnsi" w:hAnsiTheme="majorHAnsi" w:cstheme="majorHAnsi"/>
          <w:bCs/>
          <w:iCs/>
          <w:color w:val="000000"/>
          <w:szCs w:val="20"/>
          <w:lang w:val="en-US" w:eastAsia="de-DE"/>
        </w:rPr>
        <w:t xml:space="preserve">1.2. Comparison between patients with and without migraine prophylaxis </w:t>
      </w:r>
    </w:p>
    <w:p w:rsidR="00B24B2D" w:rsidRDefault="00B24B2D" w:rsidP="00B24B2D">
      <w:pPr>
        <w:pStyle w:val="MDPI22heading2"/>
        <w:spacing w:before="0" w:line="276" w:lineRule="auto"/>
        <w:jc w:val="both"/>
        <w:rPr>
          <w:rFonts w:asciiTheme="majorHAnsi" w:hAnsiTheme="majorHAnsi" w:cstheme="majorHAnsi"/>
          <w:bCs/>
          <w:i w:val="0"/>
          <w:color w:val="000000"/>
          <w:szCs w:val="20"/>
          <w:lang w:val="en-US" w:eastAsia="de-DE"/>
        </w:rPr>
      </w:pPr>
      <w:r>
        <w:rPr>
          <w:rFonts w:asciiTheme="majorHAnsi" w:hAnsiTheme="majorHAnsi" w:cstheme="majorHAnsi"/>
          <w:bCs/>
          <w:i w:val="0"/>
          <w:color w:val="000000"/>
          <w:szCs w:val="20"/>
          <w:lang w:val="en-US" w:eastAsia="de-DE"/>
        </w:rPr>
        <w:t xml:space="preserve">Summary statistics of absolute levels of the mitochondrial function biomarkers and the frequencies of patients with abnormal values according to migraine prophylaxis are presented in Table </w:t>
      </w:r>
      <w:r w:rsidR="00BD70A9">
        <w:rPr>
          <w:rFonts w:asciiTheme="majorHAnsi" w:hAnsiTheme="majorHAnsi" w:cstheme="majorHAnsi"/>
          <w:bCs/>
          <w:i w:val="0"/>
          <w:color w:val="000000"/>
          <w:szCs w:val="20"/>
          <w:lang w:val="en-US" w:eastAsia="de-DE"/>
        </w:rPr>
        <w:t>2</w:t>
      </w:r>
      <w:r>
        <w:rPr>
          <w:rFonts w:asciiTheme="majorHAnsi" w:hAnsiTheme="majorHAnsi" w:cstheme="majorHAnsi"/>
          <w:bCs/>
          <w:i w:val="0"/>
          <w:color w:val="000000"/>
          <w:szCs w:val="20"/>
          <w:lang w:val="en-US" w:eastAsia="de-DE"/>
        </w:rPr>
        <w:t>. Our data provide no evidence for an effect of migraine prophylaxis.</w:t>
      </w:r>
    </w:p>
    <w:p w:rsidR="00B24B2D" w:rsidRDefault="00B24B2D" w:rsidP="00B24B2D">
      <w:pPr>
        <w:pStyle w:val="MDPI22heading2"/>
        <w:spacing w:before="0" w:line="276" w:lineRule="auto"/>
        <w:jc w:val="both"/>
        <w:rPr>
          <w:rFonts w:asciiTheme="majorHAnsi" w:hAnsiTheme="majorHAnsi" w:cstheme="majorHAnsi"/>
          <w:bCs/>
          <w:i w:val="0"/>
          <w:color w:val="000000"/>
          <w:szCs w:val="20"/>
          <w:lang w:val="en-US" w:eastAsia="de-DE"/>
        </w:rPr>
      </w:pPr>
    </w:p>
    <w:p w:rsidR="00B24B2D" w:rsidRDefault="00B24B2D" w:rsidP="00B24B2D">
      <w:pPr>
        <w:pStyle w:val="MDPI22heading2"/>
        <w:spacing w:before="0" w:line="276" w:lineRule="auto"/>
        <w:jc w:val="both"/>
        <w:rPr>
          <w:rFonts w:asciiTheme="majorHAnsi" w:hAnsiTheme="majorHAnsi" w:cstheme="majorHAnsi"/>
          <w:bCs/>
          <w:i w:val="0"/>
          <w:color w:val="000000"/>
          <w:sz w:val="18"/>
          <w:szCs w:val="18"/>
          <w:lang w:val="en-US" w:eastAsia="de-DE"/>
        </w:rPr>
      </w:pPr>
      <w:r w:rsidRPr="001673B7">
        <w:rPr>
          <w:rFonts w:asciiTheme="majorHAnsi" w:hAnsiTheme="majorHAnsi" w:cstheme="majorHAnsi"/>
          <w:b/>
          <w:bCs/>
          <w:i w:val="0"/>
          <w:color w:val="000000"/>
          <w:sz w:val="18"/>
          <w:szCs w:val="18"/>
          <w:lang w:val="en-US" w:eastAsia="de-DE"/>
        </w:rPr>
        <w:t>Table 2:</w:t>
      </w:r>
      <w:r>
        <w:rPr>
          <w:rFonts w:asciiTheme="majorHAnsi" w:hAnsiTheme="majorHAnsi" w:cstheme="majorHAnsi"/>
          <w:bCs/>
          <w:i w:val="0"/>
          <w:color w:val="000000"/>
          <w:sz w:val="18"/>
          <w:szCs w:val="18"/>
          <w:lang w:val="en-US" w:eastAsia="de-DE"/>
        </w:rPr>
        <w:t xml:space="preserve"> Comparison of mitochondrial function markers between patients with migraine prophylaxis and without. </w:t>
      </w:r>
    </w:p>
    <w:tbl>
      <w:tblPr>
        <w:tblStyle w:val="MDPI41threelinetable"/>
        <w:tblW w:w="9174" w:type="dxa"/>
        <w:tblLook w:val="04A0" w:firstRow="1" w:lastRow="0" w:firstColumn="1" w:lastColumn="0" w:noHBand="0" w:noVBand="1"/>
      </w:tblPr>
      <w:tblGrid>
        <w:gridCol w:w="2835"/>
        <w:gridCol w:w="2410"/>
        <w:gridCol w:w="2410"/>
        <w:gridCol w:w="1519"/>
      </w:tblGrid>
      <w:tr w:rsidR="00B24B2D" w:rsidTr="004973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834" w:type="dxa"/>
            <w:tcBorders>
              <w:bottom w:val="single" w:sz="4" w:space="0" w:color="000000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 w:val="0"/>
                <w:bCs/>
                <w:lang w:eastAsia="de-DE" w:bidi="en-US"/>
              </w:rPr>
            </w:pPr>
            <w:r>
              <w:rPr>
                <w:rFonts w:asciiTheme="majorHAnsi" w:hAnsiTheme="majorHAnsi" w:cstheme="majorHAnsi"/>
                <w:b w:val="0"/>
                <w:bCs/>
                <w:lang w:eastAsia="de-DE" w:bidi="en-US"/>
              </w:rPr>
              <w:t>Marker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 w:val="0"/>
                <w:bCs/>
                <w:lang w:eastAsia="de-DE" w:bidi="en-US"/>
              </w:rPr>
            </w:pPr>
            <w:r>
              <w:rPr>
                <w:rFonts w:asciiTheme="majorHAnsi" w:hAnsiTheme="majorHAnsi" w:cstheme="majorHAnsi"/>
                <w:b w:val="0"/>
                <w:bCs/>
                <w:lang w:eastAsia="de-DE" w:bidi="en-US"/>
              </w:rPr>
              <w:t>With prophylaxis (n=11)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 w:val="0"/>
                <w:bCs/>
                <w:lang w:eastAsia="de-DE" w:bidi="en-US"/>
              </w:rPr>
            </w:pPr>
            <w:r>
              <w:rPr>
                <w:rFonts w:asciiTheme="majorHAnsi" w:hAnsiTheme="majorHAnsi" w:cstheme="majorHAnsi"/>
                <w:b w:val="0"/>
                <w:bCs/>
                <w:lang w:eastAsia="de-DE" w:bidi="en-US"/>
              </w:rPr>
              <w:t xml:space="preserve"> No prophylaxis (n=21)</w:t>
            </w:r>
          </w:p>
        </w:tc>
        <w:tc>
          <w:tcPr>
            <w:tcW w:w="1519" w:type="dxa"/>
            <w:tcBorders>
              <w:bottom w:val="single" w:sz="4" w:space="0" w:color="000000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 w:val="0"/>
                <w:bCs/>
                <w:lang w:eastAsia="de-DE" w:bidi="en-US"/>
              </w:rPr>
            </w:pPr>
            <w:r>
              <w:rPr>
                <w:rFonts w:asciiTheme="majorHAnsi" w:hAnsiTheme="majorHAnsi" w:cstheme="majorHAnsi"/>
                <w:b w:val="0"/>
                <w:bCs/>
                <w:lang w:eastAsia="de-DE" w:bidi="en-US"/>
              </w:rPr>
              <w:t>p</w:t>
            </w:r>
          </w:p>
        </w:tc>
      </w:tr>
      <w:tr w:rsidR="00B24B2D" w:rsidTr="004973C7">
        <w:tc>
          <w:tcPr>
            <w:tcW w:w="9173" w:type="dxa"/>
            <w:gridSpan w:val="4"/>
            <w:tcBorders>
              <w:top w:val="nil"/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lang w:eastAsia="de-DE" w:bidi="en-US"/>
              </w:rPr>
            </w:pPr>
            <w:r>
              <w:rPr>
                <w:rFonts w:asciiTheme="majorHAnsi" w:hAnsiTheme="majorHAnsi" w:cstheme="majorHAnsi"/>
                <w:bCs/>
                <w:lang w:eastAsia="de-DE" w:bidi="en-US"/>
              </w:rPr>
              <w:t>ABSOLUTE LEVELS: MEDIAN [IQR]</w:t>
            </w:r>
          </w:p>
        </w:tc>
      </w:tr>
      <w:tr w:rsidR="00B24B2D" w:rsidTr="004973C7">
        <w:tc>
          <w:tcPr>
            <w:tcW w:w="2834" w:type="dxa"/>
            <w:tcBorders>
              <w:top w:val="nil"/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lang w:eastAsia="de-DE" w:bidi="en-US"/>
              </w:rPr>
            </w:pPr>
            <w:r>
              <w:rPr>
                <w:rFonts w:asciiTheme="majorHAnsi" w:hAnsiTheme="majorHAnsi" w:cstheme="majorHAnsi"/>
                <w:bCs/>
                <w:lang w:eastAsia="de-DE" w:bidi="en-US"/>
              </w:rPr>
              <w:t>ALA, median [IQR]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lang w:eastAsia="de-DE" w:bidi="en-US"/>
              </w:rPr>
            </w:pPr>
            <w:r>
              <w:rPr>
                <w:rFonts w:asciiTheme="majorHAnsi" w:hAnsiTheme="majorHAnsi" w:cstheme="majorHAnsi"/>
                <w:bCs/>
                <w:lang w:eastAsia="de-DE" w:bidi="en-US"/>
              </w:rPr>
              <w:t xml:space="preserve"> 0.28 [0.23, 0.44] 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lang w:eastAsia="de-DE" w:bidi="en-US"/>
              </w:rPr>
            </w:pPr>
            <w:r>
              <w:rPr>
                <w:rFonts w:asciiTheme="majorHAnsi" w:hAnsiTheme="majorHAnsi" w:cstheme="majorHAnsi"/>
                <w:bCs/>
                <w:lang w:eastAsia="de-DE" w:bidi="en-US"/>
              </w:rPr>
              <w:t xml:space="preserve"> 0.29 [0.24, 0.39] 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lang w:eastAsia="de-DE" w:bidi="en-US"/>
              </w:rPr>
            </w:pPr>
            <w:r>
              <w:rPr>
                <w:rFonts w:asciiTheme="majorHAnsi" w:hAnsiTheme="majorHAnsi" w:cstheme="majorHAnsi"/>
                <w:bCs/>
                <w:lang w:eastAsia="de-DE" w:bidi="en-US"/>
              </w:rPr>
              <w:t>0.858</w:t>
            </w:r>
          </w:p>
        </w:tc>
      </w:tr>
      <w:tr w:rsidR="00B24B2D" w:rsidTr="004973C7">
        <w:tc>
          <w:tcPr>
            <w:tcW w:w="2834" w:type="dxa"/>
            <w:tcBorders>
              <w:top w:val="nil"/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lang w:eastAsia="de-DE" w:bidi="en-US"/>
              </w:rPr>
            </w:pPr>
            <w:r>
              <w:rPr>
                <w:rFonts w:asciiTheme="majorHAnsi" w:hAnsiTheme="majorHAnsi" w:cstheme="majorHAnsi"/>
                <w:bCs/>
                <w:lang w:eastAsia="de-DE" w:bidi="en-US"/>
              </w:rPr>
              <w:t xml:space="preserve">TAC, median [IQR] 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lang w:eastAsia="de-DE" w:bidi="en-US"/>
              </w:rPr>
            </w:pPr>
            <w:r>
              <w:rPr>
                <w:rFonts w:asciiTheme="majorHAnsi" w:hAnsiTheme="majorHAnsi" w:cstheme="majorHAnsi"/>
                <w:bCs/>
                <w:lang w:eastAsia="de-DE" w:bidi="en-US"/>
              </w:rPr>
              <w:t xml:space="preserve"> 286.00 [278.00, 293.00] 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lang w:eastAsia="de-DE" w:bidi="en-US"/>
              </w:rPr>
            </w:pPr>
            <w:r>
              <w:rPr>
                <w:rFonts w:asciiTheme="majorHAnsi" w:hAnsiTheme="majorHAnsi" w:cstheme="majorHAnsi"/>
                <w:bCs/>
                <w:lang w:eastAsia="de-DE" w:bidi="en-US"/>
              </w:rPr>
              <w:t xml:space="preserve"> 284.00 [276.00, 296.00] 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lang w:eastAsia="de-DE" w:bidi="en-US"/>
              </w:rPr>
            </w:pPr>
            <w:r>
              <w:rPr>
                <w:rFonts w:asciiTheme="majorHAnsi" w:hAnsiTheme="majorHAnsi" w:cstheme="majorHAnsi"/>
                <w:bCs/>
                <w:lang w:eastAsia="de-DE" w:bidi="en-US"/>
              </w:rPr>
              <w:t>0.721</w:t>
            </w:r>
          </w:p>
        </w:tc>
      </w:tr>
      <w:tr w:rsidR="00B24B2D" w:rsidTr="004973C7">
        <w:tc>
          <w:tcPr>
            <w:tcW w:w="2834" w:type="dxa"/>
            <w:tcBorders>
              <w:top w:val="nil"/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lang w:eastAsia="de-DE" w:bidi="en-US"/>
              </w:rPr>
            </w:pPr>
            <w:r>
              <w:rPr>
                <w:rFonts w:asciiTheme="majorHAnsi" w:hAnsiTheme="majorHAnsi" w:cstheme="majorHAnsi"/>
                <w:bCs/>
                <w:lang w:eastAsia="de-DE" w:bidi="en-US"/>
              </w:rPr>
              <w:t xml:space="preserve">PerOX, median [IQR] 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lang w:eastAsia="de-DE" w:bidi="en-US"/>
              </w:rPr>
            </w:pPr>
            <w:r>
              <w:rPr>
                <w:rFonts w:asciiTheme="majorHAnsi" w:hAnsiTheme="majorHAnsi" w:cstheme="majorHAnsi"/>
                <w:bCs/>
                <w:lang w:eastAsia="de-DE" w:bidi="en-US"/>
              </w:rPr>
              <w:t xml:space="preserve"> 114.00 [52.50, 222.50] 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lang w:eastAsia="de-DE" w:bidi="en-US"/>
              </w:rPr>
            </w:pPr>
            <w:r>
              <w:rPr>
                <w:rFonts w:asciiTheme="majorHAnsi" w:hAnsiTheme="majorHAnsi" w:cstheme="majorHAnsi"/>
                <w:bCs/>
                <w:lang w:eastAsia="de-DE" w:bidi="en-US"/>
              </w:rPr>
              <w:t xml:space="preserve"> 241.00 [100.00, 381.00] 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lang w:eastAsia="de-DE" w:bidi="en-US"/>
              </w:rPr>
            </w:pPr>
            <w:r>
              <w:rPr>
                <w:rFonts w:asciiTheme="majorHAnsi" w:hAnsiTheme="majorHAnsi" w:cstheme="majorHAnsi"/>
                <w:bCs/>
                <w:lang w:eastAsia="de-DE" w:bidi="en-US"/>
              </w:rPr>
              <w:t>0.126</w:t>
            </w:r>
          </w:p>
        </w:tc>
      </w:tr>
      <w:tr w:rsidR="00B24B2D" w:rsidTr="004973C7">
        <w:tc>
          <w:tcPr>
            <w:tcW w:w="2834" w:type="dxa"/>
            <w:tcBorders>
              <w:top w:val="nil"/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lang w:eastAsia="de-DE" w:bidi="en-US"/>
              </w:rPr>
            </w:pPr>
            <w:r>
              <w:rPr>
                <w:rFonts w:asciiTheme="majorHAnsi" w:hAnsiTheme="majorHAnsi" w:cstheme="majorHAnsi"/>
                <w:bCs/>
                <w:lang w:eastAsia="de-DE" w:bidi="en-US"/>
              </w:rPr>
              <w:t xml:space="preserve">oxLDL, median [IQR] 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lang w:eastAsia="de-DE" w:bidi="en-US"/>
              </w:rPr>
            </w:pPr>
            <w:r>
              <w:rPr>
                <w:rFonts w:asciiTheme="majorHAnsi" w:hAnsiTheme="majorHAnsi" w:cstheme="majorHAnsi"/>
                <w:bCs/>
                <w:lang w:eastAsia="de-DE" w:bidi="en-US"/>
              </w:rPr>
              <w:t xml:space="preserve"> 74.00 [46.55, 170.10] 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lang w:eastAsia="de-DE" w:bidi="en-US"/>
              </w:rPr>
            </w:pPr>
            <w:r>
              <w:rPr>
                <w:rFonts w:asciiTheme="majorHAnsi" w:hAnsiTheme="majorHAnsi" w:cstheme="majorHAnsi"/>
                <w:bCs/>
                <w:lang w:eastAsia="de-DE" w:bidi="en-US"/>
              </w:rPr>
              <w:t xml:space="preserve"> 54.90 [45.60, 128.50] 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lang w:eastAsia="de-DE" w:bidi="en-US"/>
              </w:rPr>
            </w:pPr>
            <w:r>
              <w:rPr>
                <w:rFonts w:asciiTheme="majorHAnsi" w:hAnsiTheme="majorHAnsi" w:cstheme="majorHAnsi"/>
                <w:bCs/>
                <w:lang w:eastAsia="de-DE" w:bidi="en-US"/>
              </w:rPr>
              <w:t>0.498</w:t>
            </w:r>
          </w:p>
        </w:tc>
      </w:tr>
      <w:tr w:rsidR="00B24B2D" w:rsidTr="004973C7">
        <w:tc>
          <w:tcPr>
            <w:tcW w:w="2834" w:type="dxa"/>
            <w:tcBorders>
              <w:top w:val="nil"/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lang w:eastAsia="de-DE" w:bidi="en-US"/>
              </w:rPr>
            </w:pPr>
            <w:r>
              <w:rPr>
                <w:rFonts w:asciiTheme="majorHAnsi" w:hAnsiTheme="majorHAnsi" w:cstheme="majorHAnsi"/>
                <w:bCs/>
                <w:lang w:eastAsia="de-DE" w:bidi="en-US"/>
              </w:rPr>
              <w:t xml:space="preserve">Thiols, median [IQR] 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lang w:eastAsia="de-DE" w:bidi="en-US"/>
              </w:rPr>
            </w:pPr>
            <w:r>
              <w:rPr>
                <w:rFonts w:asciiTheme="majorHAnsi" w:hAnsiTheme="majorHAnsi" w:cstheme="majorHAnsi"/>
                <w:bCs/>
                <w:lang w:eastAsia="de-DE" w:bidi="en-US"/>
              </w:rPr>
              <w:t xml:space="preserve"> 69.00 [60.00, 72.50] 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lang w:eastAsia="de-DE" w:bidi="en-US"/>
              </w:rPr>
            </w:pPr>
            <w:r>
              <w:rPr>
                <w:rFonts w:asciiTheme="majorHAnsi" w:hAnsiTheme="majorHAnsi" w:cstheme="majorHAnsi"/>
                <w:bCs/>
                <w:lang w:eastAsia="de-DE" w:bidi="en-US"/>
              </w:rPr>
              <w:t xml:space="preserve"> 58.00 [50.00, 70.00] 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lang w:eastAsia="de-DE" w:bidi="en-US"/>
              </w:rPr>
            </w:pPr>
            <w:r>
              <w:rPr>
                <w:rFonts w:asciiTheme="majorHAnsi" w:hAnsiTheme="majorHAnsi" w:cstheme="majorHAnsi"/>
                <w:bCs/>
                <w:lang w:eastAsia="de-DE" w:bidi="en-US"/>
              </w:rPr>
              <w:t>0.159</w:t>
            </w:r>
          </w:p>
        </w:tc>
      </w:tr>
      <w:tr w:rsidR="00B24B2D" w:rsidTr="004973C7">
        <w:tc>
          <w:tcPr>
            <w:tcW w:w="2834" w:type="dxa"/>
            <w:tcBorders>
              <w:top w:val="nil"/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lang w:eastAsia="de-DE" w:bidi="en-US"/>
              </w:rPr>
            </w:pPr>
            <w:r>
              <w:rPr>
                <w:rFonts w:asciiTheme="majorHAnsi" w:hAnsiTheme="majorHAnsi" w:cstheme="majorHAnsi"/>
                <w:bCs/>
                <w:lang w:eastAsia="de-DE" w:bidi="en-US"/>
              </w:rPr>
              <w:t xml:space="preserve">HbA1c, median [IQR] 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lang w:eastAsia="de-DE" w:bidi="en-US"/>
              </w:rPr>
            </w:pPr>
            <w:r>
              <w:rPr>
                <w:rFonts w:asciiTheme="majorHAnsi" w:hAnsiTheme="majorHAnsi" w:cstheme="majorHAnsi"/>
                <w:bCs/>
                <w:lang w:eastAsia="de-DE" w:bidi="en-US"/>
              </w:rPr>
              <w:t xml:space="preserve"> 5.00 [4.85, 5.00] 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lang w:eastAsia="de-DE" w:bidi="en-US"/>
              </w:rPr>
            </w:pPr>
            <w:r>
              <w:rPr>
                <w:rFonts w:asciiTheme="majorHAnsi" w:hAnsiTheme="majorHAnsi" w:cstheme="majorHAnsi"/>
                <w:bCs/>
                <w:lang w:eastAsia="de-DE" w:bidi="en-US"/>
              </w:rPr>
              <w:t xml:space="preserve"> 4.90 [4.70, 5.10] 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lang w:eastAsia="de-DE" w:bidi="en-US"/>
              </w:rPr>
            </w:pPr>
            <w:r>
              <w:rPr>
                <w:rFonts w:asciiTheme="majorHAnsi" w:hAnsiTheme="majorHAnsi" w:cstheme="majorHAnsi"/>
                <w:bCs/>
                <w:lang w:eastAsia="de-DE" w:bidi="en-US"/>
              </w:rPr>
              <w:t>0.920</w:t>
            </w:r>
          </w:p>
        </w:tc>
      </w:tr>
      <w:tr w:rsidR="00B24B2D" w:rsidTr="004973C7">
        <w:tc>
          <w:tcPr>
            <w:tcW w:w="2834" w:type="dxa"/>
            <w:tcBorders>
              <w:top w:val="nil"/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lang w:eastAsia="de-DE" w:bidi="en-US"/>
              </w:rPr>
            </w:pPr>
            <w:r>
              <w:rPr>
                <w:rFonts w:asciiTheme="majorHAnsi" w:hAnsiTheme="majorHAnsi" w:cstheme="majorHAnsi"/>
                <w:bCs/>
                <w:lang w:eastAsia="de-DE" w:bidi="en-US"/>
              </w:rPr>
              <w:t xml:space="preserve">Lactate, median [IQR] 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lang w:eastAsia="de-DE" w:bidi="en-US"/>
              </w:rPr>
            </w:pPr>
            <w:r>
              <w:rPr>
                <w:rFonts w:asciiTheme="majorHAnsi" w:hAnsiTheme="majorHAnsi" w:cstheme="majorHAnsi"/>
                <w:bCs/>
                <w:lang w:eastAsia="de-DE" w:bidi="en-US"/>
              </w:rPr>
              <w:t xml:space="preserve"> 0.78 [0.75, 1.55] 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lang w:eastAsia="de-DE" w:bidi="en-US"/>
              </w:rPr>
            </w:pPr>
            <w:r>
              <w:rPr>
                <w:rFonts w:asciiTheme="majorHAnsi" w:hAnsiTheme="majorHAnsi" w:cstheme="majorHAnsi"/>
                <w:bCs/>
                <w:lang w:eastAsia="de-DE" w:bidi="en-US"/>
              </w:rPr>
              <w:t xml:space="preserve"> 0.86 [0.71, 1.06] 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lang w:eastAsia="de-DE" w:bidi="en-US"/>
              </w:rPr>
            </w:pPr>
            <w:r>
              <w:rPr>
                <w:rFonts w:asciiTheme="majorHAnsi" w:hAnsiTheme="majorHAnsi" w:cstheme="majorHAnsi"/>
                <w:bCs/>
                <w:lang w:eastAsia="de-DE" w:bidi="en-US"/>
              </w:rPr>
              <w:t>0.691</w:t>
            </w:r>
          </w:p>
        </w:tc>
      </w:tr>
      <w:tr w:rsidR="00B24B2D" w:rsidRPr="00BD70A9" w:rsidTr="004973C7">
        <w:tc>
          <w:tcPr>
            <w:tcW w:w="9173" w:type="dxa"/>
            <w:gridSpan w:val="4"/>
            <w:tcBorders>
              <w:top w:val="nil"/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lang w:eastAsia="de-DE" w:bidi="en-US"/>
              </w:rPr>
            </w:pPr>
            <w:r>
              <w:rPr>
                <w:rFonts w:asciiTheme="majorHAnsi" w:hAnsiTheme="majorHAnsi" w:cstheme="majorHAnsi"/>
                <w:bCs/>
                <w:lang w:eastAsia="de-DE" w:bidi="en-US"/>
              </w:rPr>
              <w:lastRenderedPageBreak/>
              <w:t>NUMBER (%) OF PATIENTS WITH ABNORMAL VALUES</w:t>
            </w:r>
          </w:p>
        </w:tc>
      </w:tr>
      <w:tr w:rsidR="00B24B2D" w:rsidTr="004973C7">
        <w:tc>
          <w:tcPr>
            <w:tcW w:w="2834" w:type="dxa"/>
            <w:tcBorders>
              <w:top w:val="nil"/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lang w:eastAsia="de-DE" w:bidi="en-US"/>
              </w:rPr>
            </w:pPr>
            <w:r>
              <w:rPr>
                <w:rFonts w:asciiTheme="majorHAnsi" w:hAnsiTheme="majorHAnsi" w:cstheme="majorHAnsi"/>
                <w:bCs/>
                <w:lang w:eastAsia="de-DE" w:bidi="en-US"/>
              </w:rPr>
              <w:t xml:space="preserve">ALA.abnorm, N (%) 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lang w:eastAsia="de-DE" w:bidi="en-US"/>
              </w:rPr>
            </w:pPr>
            <w:r>
              <w:rPr>
                <w:rFonts w:asciiTheme="majorHAnsi" w:hAnsiTheme="majorHAnsi" w:cstheme="majorHAnsi"/>
                <w:bCs/>
                <w:lang w:eastAsia="de-DE" w:bidi="en-US"/>
              </w:rPr>
              <w:t xml:space="preserve"> 10 (90.9) 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lang w:eastAsia="de-DE" w:bidi="en-US"/>
              </w:rPr>
            </w:pPr>
            <w:r>
              <w:rPr>
                <w:rFonts w:asciiTheme="majorHAnsi" w:hAnsiTheme="majorHAnsi" w:cstheme="majorHAnsi"/>
                <w:bCs/>
                <w:lang w:eastAsia="de-DE" w:bidi="en-US"/>
              </w:rPr>
              <w:t xml:space="preserve"> 18 (85.7) 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lang w:eastAsia="de-DE" w:bidi="en-US"/>
              </w:rPr>
            </w:pPr>
            <w:r>
              <w:rPr>
                <w:rFonts w:asciiTheme="majorHAnsi" w:hAnsiTheme="majorHAnsi" w:cstheme="majorHAnsi"/>
                <w:bCs/>
                <w:lang w:eastAsia="de-DE" w:bidi="en-US"/>
              </w:rPr>
              <w:t>1.000</w:t>
            </w:r>
          </w:p>
        </w:tc>
      </w:tr>
      <w:tr w:rsidR="00B24B2D" w:rsidTr="004973C7">
        <w:tc>
          <w:tcPr>
            <w:tcW w:w="2834" w:type="dxa"/>
            <w:tcBorders>
              <w:top w:val="nil"/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lang w:eastAsia="de-DE" w:bidi="en-US"/>
              </w:rPr>
            </w:pPr>
            <w:r>
              <w:rPr>
                <w:rFonts w:asciiTheme="majorHAnsi" w:hAnsiTheme="majorHAnsi" w:cstheme="majorHAnsi"/>
                <w:bCs/>
                <w:lang w:eastAsia="de-DE" w:bidi="en-US"/>
              </w:rPr>
              <w:t xml:space="preserve">TAC.abnorm, N (%)  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lang w:eastAsia="de-DE" w:bidi="en-US"/>
              </w:rPr>
            </w:pPr>
            <w:r>
              <w:rPr>
                <w:rFonts w:asciiTheme="majorHAnsi" w:hAnsiTheme="majorHAnsi" w:cstheme="majorHAnsi"/>
                <w:bCs/>
                <w:lang w:eastAsia="de-DE" w:bidi="en-US"/>
              </w:rPr>
              <w:t xml:space="preserve"> 4 (36.4) 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lang w:eastAsia="de-DE" w:bidi="en-US"/>
              </w:rPr>
            </w:pPr>
            <w:r>
              <w:rPr>
                <w:rFonts w:asciiTheme="majorHAnsi" w:hAnsiTheme="majorHAnsi" w:cstheme="majorHAnsi"/>
                <w:bCs/>
                <w:lang w:eastAsia="de-DE" w:bidi="en-US"/>
              </w:rPr>
              <w:t xml:space="preserve"> 8 (38.1) 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lang w:eastAsia="de-DE" w:bidi="en-US"/>
              </w:rPr>
            </w:pPr>
            <w:r>
              <w:rPr>
                <w:rFonts w:asciiTheme="majorHAnsi" w:hAnsiTheme="majorHAnsi" w:cstheme="majorHAnsi"/>
                <w:bCs/>
                <w:lang w:eastAsia="de-DE" w:bidi="en-US"/>
              </w:rPr>
              <w:t>1.000</w:t>
            </w:r>
          </w:p>
        </w:tc>
      </w:tr>
      <w:tr w:rsidR="00B24B2D" w:rsidTr="004973C7">
        <w:tc>
          <w:tcPr>
            <w:tcW w:w="2834" w:type="dxa"/>
            <w:tcBorders>
              <w:top w:val="nil"/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lang w:eastAsia="de-DE" w:bidi="en-US"/>
              </w:rPr>
            </w:pPr>
            <w:r>
              <w:rPr>
                <w:rFonts w:asciiTheme="majorHAnsi" w:hAnsiTheme="majorHAnsi" w:cstheme="majorHAnsi"/>
                <w:bCs/>
                <w:lang w:eastAsia="de-DE" w:bidi="en-US"/>
              </w:rPr>
              <w:t xml:space="preserve">PerOX.abnorm, N (%)  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lang w:eastAsia="de-DE" w:bidi="en-US"/>
              </w:rPr>
            </w:pPr>
            <w:r>
              <w:rPr>
                <w:rFonts w:asciiTheme="majorHAnsi" w:hAnsiTheme="majorHAnsi" w:cstheme="majorHAnsi"/>
                <w:bCs/>
                <w:lang w:eastAsia="de-DE" w:bidi="en-US"/>
              </w:rPr>
              <w:t xml:space="preserve"> 3 (27.3) 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lang w:eastAsia="de-DE" w:bidi="en-US"/>
              </w:rPr>
            </w:pPr>
            <w:r>
              <w:rPr>
                <w:rFonts w:asciiTheme="majorHAnsi" w:hAnsiTheme="majorHAnsi" w:cstheme="majorHAnsi"/>
                <w:bCs/>
                <w:lang w:eastAsia="de-DE" w:bidi="en-US"/>
              </w:rPr>
              <w:t xml:space="preserve"> 12 (57.1) 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lang w:eastAsia="de-DE" w:bidi="en-US"/>
              </w:rPr>
            </w:pPr>
            <w:r>
              <w:rPr>
                <w:rFonts w:asciiTheme="majorHAnsi" w:hAnsiTheme="majorHAnsi" w:cstheme="majorHAnsi"/>
                <w:bCs/>
                <w:lang w:eastAsia="de-DE" w:bidi="en-US"/>
              </w:rPr>
              <w:t>0.217</w:t>
            </w:r>
          </w:p>
        </w:tc>
      </w:tr>
      <w:tr w:rsidR="00B24B2D" w:rsidTr="004973C7">
        <w:tc>
          <w:tcPr>
            <w:tcW w:w="2834" w:type="dxa"/>
            <w:tcBorders>
              <w:top w:val="nil"/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lang w:eastAsia="de-DE" w:bidi="en-US"/>
              </w:rPr>
            </w:pPr>
            <w:r>
              <w:rPr>
                <w:rFonts w:asciiTheme="majorHAnsi" w:hAnsiTheme="majorHAnsi" w:cstheme="majorHAnsi"/>
                <w:bCs/>
                <w:lang w:eastAsia="de-DE" w:bidi="en-US"/>
              </w:rPr>
              <w:t xml:space="preserve">oxLDL.abnorm, N (%)  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lang w:eastAsia="de-DE" w:bidi="en-US"/>
              </w:rPr>
            </w:pPr>
            <w:r>
              <w:rPr>
                <w:rFonts w:asciiTheme="majorHAnsi" w:hAnsiTheme="majorHAnsi" w:cstheme="majorHAnsi"/>
                <w:bCs/>
                <w:lang w:eastAsia="de-DE" w:bidi="en-US"/>
              </w:rPr>
              <w:t xml:space="preserve"> 0 ( 0.0) 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lang w:eastAsia="de-DE" w:bidi="en-US"/>
              </w:rPr>
            </w:pPr>
            <w:r>
              <w:rPr>
                <w:rFonts w:asciiTheme="majorHAnsi" w:hAnsiTheme="majorHAnsi" w:cstheme="majorHAnsi"/>
                <w:bCs/>
                <w:lang w:eastAsia="de-DE" w:bidi="en-US"/>
              </w:rPr>
              <w:t xml:space="preserve"> 1 ( 4.8) 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lang w:eastAsia="de-DE" w:bidi="en-US"/>
              </w:rPr>
            </w:pPr>
            <w:r>
              <w:rPr>
                <w:rFonts w:asciiTheme="majorHAnsi" w:hAnsiTheme="majorHAnsi" w:cstheme="majorHAnsi"/>
                <w:bCs/>
                <w:lang w:eastAsia="de-DE" w:bidi="en-US"/>
              </w:rPr>
              <w:t>1.000</w:t>
            </w:r>
          </w:p>
        </w:tc>
      </w:tr>
      <w:tr w:rsidR="00B24B2D" w:rsidTr="004973C7">
        <w:tc>
          <w:tcPr>
            <w:tcW w:w="2834" w:type="dxa"/>
            <w:tcBorders>
              <w:top w:val="nil"/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lang w:eastAsia="de-DE" w:bidi="en-US"/>
              </w:rPr>
            </w:pPr>
            <w:r>
              <w:rPr>
                <w:rFonts w:asciiTheme="majorHAnsi" w:hAnsiTheme="majorHAnsi" w:cstheme="majorHAnsi"/>
                <w:bCs/>
                <w:lang w:eastAsia="de-DE" w:bidi="en-US"/>
              </w:rPr>
              <w:t xml:space="preserve">Thiols.abnorm, N (%)  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lang w:eastAsia="de-DE" w:bidi="en-US"/>
              </w:rPr>
            </w:pPr>
            <w:r>
              <w:rPr>
                <w:rFonts w:asciiTheme="majorHAnsi" w:hAnsiTheme="majorHAnsi" w:cstheme="majorHAnsi"/>
                <w:bCs/>
                <w:lang w:eastAsia="de-DE" w:bidi="en-US"/>
              </w:rPr>
              <w:t xml:space="preserve"> 2 (18.2) 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lang w:eastAsia="de-DE" w:bidi="en-US"/>
              </w:rPr>
            </w:pPr>
            <w:r>
              <w:rPr>
                <w:rFonts w:asciiTheme="majorHAnsi" w:hAnsiTheme="majorHAnsi" w:cstheme="majorHAnsi"/>
                <w:bCs/>
                <w:lang w:eastAsia="de-DE" w:bidi="en-US"/>
              </w:rPr>
              <w:t xml:space="preserve"> 8 (38.1) 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lang w:eastAsia="de-DE" w:bidi="en-US"/>
              </w:rPr>
            </w:pPr>
            <w:r>
              <w:rPr>
                <w:rFonts w:asciiTheme="majorHAnsi" w:hAnsiTheme="majorHAnsi" w:cstheme="majorHAnsi"/>
                <w:bCs/>
                <w:lang w:eastAsia="de-DE" w:bidi="en-US"/>
              </w:rPr>
              <w:t>0.452</w:t>
            </w:r>
          </w:p>
        </w:tc>
      </w:tr>
      <w:tr w:rsidR="00B24B2D" w:rsidTr="004973C7">
        <w:tc>
          <w:tcPr>
            <w:tcW w:w="2834" w:type="dxa"/>
            <w:tcBorders>
              <w:top w:val="nil"/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lang w:eastAsia="de-DE" w:bidi="en-US"/>
              </w:rPr>
            </w:pPr>
            <w:r>
              <w:rPr>
                <w:rFonts w:asciiTheme="majorHAnsi" w:hAnsiTheme="majorHAnsi" w:cstheme="majorHAnsi"/>
                <w:bCs/>
                <w:lang w:eastAsia="de-DE" w:bidi="en-US"/>
              </w:rPr>
              <w:t xml:space="preserve">HbA1c.abnorm, N (%)  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lang w:eastAsia="de-DE" w:bidi="en-US"/>
              </w:rPr>
            </w:pPr>
            <w:r>
              <w:rPr>
                <w:rFonts w:asciiTheme="majorHAnsi" w:hAnsiTheme="majorHAnsi" w:cstheme="majorHAnsi"/>
                <w:bCs/>
                <w:lang w:eastAsia="de-DE" w:bidi="en-US"/>
              </w:rPr>
              <w:t xml:space="preserve"> 1 ( 9.1) 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lang w:eastAsia="de-DE" w:bidi="en-US"/>
              </w:rPr>
            </w:pPr>
            <w:r>
              <w:rPr>
                <w:rFonts w:asciiTheme="majorHAnsi" w:hAnsiTheme="majorHAnsi" w:cstheme="majorHAnsi"/>
                <w:bCs/>
                <w:lang w:eastAsia="de-DE" w:bidi="en-US"/>
              </w:rPr>
              <w:t xml:space="preserve"> 6 (28.6) 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lang w:eastAsia="de-DE" w:bidi="en-US"/>
              </w:rPr>
            </w:pPr>
            <w:r>
              <w:rPr>
                <w:rFonts w:asciiTheme="majorHAnsi" w:hAnsiTheme="majorHAnsi" w:cstheme="majorHAnsi"/>
                <w:bCs/>
                <w:lang w:eastAsia="de-DE" w:bidi="en-US"/>
              </w:rPr>
              <w:t>0.415</w:t>
            </w:r>
          </w:p>
        </w:tc>
      </w:tr>
      <w:tr w:rsidR="00B24B2D" w:rsidTr="004973C7">
        <w:tc>
          <w:tcPr>
            <w:tcW w:w="2834" w:type="dxa"/>
            <w:tcBorders>
              <w:top w:val="nil"/>
            </w:tcBorders>
          </w:tcPr>
          <w:p w:rsidR="00B24B2D" w:rsidRDefault="00B24B2D" w:rsidP="004973C7">
            <w:pPr>
              <w:pStyle w:val="MDPI22heading2"/>
              <w:spacing w:before="0" w:line="276" w:lineRule="auto"/>
              <w:rPr>
                <w:rFonts w:asciiTheme="majorHAnsi" w:hAnsiTheme="majorHAnsi" w:cstheme="majorHAnsi"/>
                <w:bCs/>
                <w:i w:val="0"/>
                <w:lang w:eastAsia="de-DE"/>
              </w:rPr>
            </w:pPr>
            <w:r>
              <w:rPr>
                <w:rFonts w:asciiTheme="majorHAnsi" w:hAnsiTheme="majorHAnsi" w:cstheme="majorHAnsi"/>
                <w:bCs/>
                <w:i w:val="0"/>
                <w:lang w:eastAsia="de-DE"/>
              </w:rPr>
              <w:t xml:space="preserve">Lactate.abnorm, N (%)   </w:t>
            </w:r>
          </w:p>
        </w:tc>
        <w:tc>
          <w:tcPr>
            <w:tcW w:w="2410" w:type="dxa"/>
            <w:tcBorders>
              <w:top w:val="nil"/>
            </w:tcBorders>
          </w:tcPr>
          <w:p w:rsidR="00B24B2D" w:rsidRDefault="00B24B2D" w:rsidP="004973C7">
            <w:pPr>
              <w:pStyle w:val="MDPI22heading2"/>
              <w:spacing w:before="0" w:line="276" w:lineRule="auto"/>
              <w:rPr>
                <w:rFonts w:asciiTheme="majorHAnsi" w:hAnsiTheme="majorHAnsi" w:cstheme="majorHAnsi"/>
                <w:bCs/>
                <w:i w:val="0"/>
                <w:lang w:eastAsia="de-DE"/>
              </w:rPr>
            </w:pPr>
            <w:r>
              <w:rPr>
                <w:rFonts w:asciiTheme="majorHAnsi" w:hAnsiTheme="majorHAnsi" w:cstheme="majorHAnsi"/>
                <w:bCs/>
                <w:i w:val="0"/>
                <w:lang w:eastAsia="de-DE"/>
              </w:rPr>
              <w:t xml:space="preserve"> 8 (72.7) </w:t>
            </w:r>
          </w:p>
        </w:tc>
        <w:tc>
          <w:tcPr>
            <w:tcW w:w="2410" w:type="dxa"/>
            <w:tcBorders>
              <w:top w:val="nil"/>
            </w:tcBorders>
          </w:tcPr>
          <w:p w:rsidR="00B24B2D" w:rsidRDefault="00B24B2D" w:rsidP="004973C7">
            <w:pPr>
              <w:pStyle w:val="MDPI22heading2"/>
              <w:spacing w:before="0" w:line="276" w:lineRule="auto"/>
              <w:rPr>
                <w:rFonts w:asciiTheme="majorHAnsi" w:hAnsiTheme="majorHAnsi" w:cstheme="majorHAnsi"/>
                <w:bCs/>
                <w:i w:val="0"/>
                <w:lang w:eastAsia="de-DE"/>
              </w:rPr>
            </w:pPr>
            <w:r>
              <w:rPr>
                <w:rFonts w:asciiTheme="majorHAnsi" w:hAnsiTheme="majorHAnsi" w:cstheme="majorHAnsi"/>
                <w:bCs/>
                <w:i w:val="0"/>
                <w:lang w:eastAsia="de-DE"/>
              </w:rPr>
              <w:t xml:space="preserve"> 17 (81.0) </w:t>
            </w:r>
          </w:p>
        </w:tc>
        <w:tc>
          <w:tcPr>
            <w:tcW w:w="1519" w:type="dxa"/>
            <w:tcBorders>
              <w:top w:val="nil"/>
            </w:tcBorders>
          </w:tcPr>
          <w:p w:rsidR="00B24B2D" w:rsidRDefault="00B24B2D" w:rsidP="004973C7">
            <w:pPr>
              <w:pStyle w:val="MDPI22heading2"/>
              <w:spacing w:before="0" w:line="276" w:lineRule="auto"/>
              <w:rPr>
                <w:rFonts w:asciiTheme="majorHAnsi" w:hAnsiTheme="majorHAnsi" w:cstheme="majorHAnsi"/>
                <w:bCs/>
                <w:i w:val="0"/>
                <w:lang w:eastAsia="de-DE"/>
              </w:rPr>
            </w:pPr>
            <w:r>
              <w:rPr>
                <w:rFonts w:asciiTheme="majorHAnsi" w:hAnsiTheme="majorHAnsi" w:cstheme="majorHAnsi"/>
                <w:bCs/>
                <w:i w:val="0"/>
                <w:lang w:eastAsia="de-DE"/>
              </w:rPr>
              <w:t>0.933</w:t>
            </w:r>
          </w:p>
        </w:tc>
      </w:tr>
    </w:tbl>
    <w:p w:rsidR="00B24B2D" w:rsidRPr="004973C7" w:rsidRDefault="00B24B2D" w:rsidP="00B24B2D">
      <w:pPr>
        <w:pStyle w:val="MDPI22heading2"/>
        <w:spacing w:before="0" w:line="276" w:lineRule="auto"/>
        <w:jc w:val="both"/>
        <w:rPr>
          <w:rFonts w:asciiTheme="majorHAnsi" w:hAnsiTheme="majorHAnsi" w:cstheme="majorHAnsi"/>
          <w:bCs/>
          <w:iCs/>
          <w:color w:val="000000"/>
          <w:sz w:val="18"/>
          <w:szCs w:val="18"/>
          <w:lang w:val="en-US" w:eastAsia="de-DE"/>
        </w:rPr>
      </w:pPr>
      <w:r w:rsidRPr="004973C7">
        <w:rPr>
          <w:rFonts w:asciiTheme="majorHAnsi" w:hAnsiTheme="majorHAnsi" w:cstheme="majorHAnsi"/>
          <w:bCs/>
          <w:iCs/>
          <w:color w:val="000000"/>
          <w:sz w:val="18"/>
          <w:szCs w:val="18"/>
          <w:lang w:val="en-US" w:eastAsia="de-DE"/>
        </w:rPr>
        <w:t xml:space="preserve">.aborm = abnormal value (outside of the normal range); ALA = Alpha-lipoic acid; IQR = interquartile range; ox-LDL = oxidised LDL; PerOx= total lipid peroxide; TAC = total antioxidant capactity </w:t>
      </w:r>
    </w:p>
    <w:p w:rsidR="00B24B2D" w:rsidRDefault="00B24B2D" w:rsidP="00B24B2D">
      <w:pPr>
        <w:pStyle w:val="MDPI22heading2"/>
        <w:spacing w:line="276" w:lineRule="auto"/>
        <w:jc w:val="both"/>
        <w:rPr>
          <w:rFonts w:asciiTheme="majorHAnsi" w:hAnsiTheme="majorHAnsi" w:cstheme="majorHAnsi"/>
          <w:bCs/>
          <w:iCs/>
          <w:color w:val="000000"/>
          <w:szCs w:val="20"/>
          <w:lang w:val="en-US" w:eastAsia="de-DE"/>
        </w:rPr>
      </w:pPr>
      <w:r>
        <w:rPr>
          <w:rFonts w:asciiTheme="majorHAnsi" w:hAnsiTheme="majorHAnsi" w:cstheme="majorHAnsi"/>
          <w:bCs/>
          <w:iCs/>
          <w:color w:val="000000"/>
          <w:szCs w:val="20"/>
          <w:lang w:val="en-US" w:eastAsia="de-DE"/>
        </w:rPr>
        <w:t>1.3. Comparison between patients studied during or outside of an attack</w:t>
      </w:r>
    </w:p>
    <w:p w:rsidR="00B24B2D" w:rsidRDefault="00B24B2D" w:rsidP="00B24B2D">
      <w:pPr>
        <w:jc w:val="both"/>
        <w:rPr>
          <w:rFonts w:asciiTheme="majorHAnsi" w:hAnsiTheme="majorHAnsi" w:cstheme="majorHAnsi"/>
          <w:bCs/>
          <w:color w:val="000000"/>
          <w:sz w:val="20"/>
          <w:szCs w:val="20"/>
          <w:lang w:val="en-US" w:eastAsia="de-DE" w:bidi="en-US"/>
        </w:rPr>
      </w:pPr>
      <w:r>
        <w:rPr>
          <w:rFonts w:asciiTheme="majorHAnsi" w:hAnsiTheme="majorHAnsi" w:cstheme="majorHAnsi"/>
          <w:bCs/>
          <w:color w:val="000000"/>
          <w:sz w:val="20"/>
          <w:szCs w:val="20"/>
          <w:lang w:val="en-US" w:eastAsia="de-DE" w:bidi="en-US"/>
        </w:rPr>
        <w:t xml:space="preserve">Summary statistics of absolute levels of the mitochondrial function biomarkers and the frequencies of patients with abnormal values according to acute migraine attack at baseline (baseline visit </w:t>
      </w:r>
      <w:r>
        <w:rPr>
          <w:rFonts w:ascii="Symbol" w:eastAsia="Symbol" w:hAnsi="Symbol" w:cs="Symbol"/>
          <w:bCs/>
          <w:color w:val="000000"/>
          <w:sz w:val="20"/>
          <w:szCs w:val="20"/>
          <w:lang w:eastAsia="de-DE" w:bidi="en-US"/>
        </w:rPr>
        <w:t></w:t>
      </w:r>
      <w:r>
        <w:rPr>
          <w:rFonts w:asciiTheme="majorHAnsi" w:hAnsiTheme="majorHAnsi" w:cstheme="majorHAnsi"/>
          <w:bCs/>
          <w:color w:val="000000"/>
          <w:sz w:val="20"/>
          <w:szCs w:val="20"/>
          <w:lang w:val="en-US" w:eastAsia="de-DE" w:bidi="en-US"/>
        </w:rPr>
        <w:t xml:space="preserve">2 days) are presented in Table </w:t>
      </w:r>
      <w:r w:rsidR="00BD70A9">
        <w:rPr>
          <w:rFonts w:asciiTheme="majorHAnsi" w:hAnsiTheme="majorHAnsi" w:cstheme="majorHAnsi"/>
          <w:bCs/>
          <w:color w:val="000000"/>
          <w:sz w:val="20"/>
          <w:szCs w:val="20"/>
          <w:lang w:val="en-US" w:eastAsia="de-DE" w:bidi="en-US"/>
        </w:rPr>
        <w:t>3</w:t>
      </w:r>
      <w:r>
        <w:rPr>
          <w:rFonts w:asciiTheme="majorHAnsi" w:hAnsiTheme="majorHAnsi" w:cstheme="majorHAnsi"/>
          <w:bCs/>
          <w:color w:val="000000"/>
          <w:sz w:val="20"/>
          <w:szCs w:val="20"/>
          <w:lang w:val="en-US" w:eastAsia="de-DE" w:bidi="en-US"/>
        </w:rPr>
        <w:t>. Most patients presented with acute migraine at baseline; for one patient this information is missing. Our data provide no evidence for any difference between these two groups.</w:t>
      </w:r>
    </w:p>
    <w:p w:rsidR="00B24B2D" w:rsidRDefault="00B24B2D" w:rsidP="00B24B2D">
      <w:pPr>
        <w:rPr>
          <w:rFonts w:asciiTheme="majorHAnsi" w:hAnsiTheme="majorHAnsi" w:cstheme="majorHAnsi"/>
          <w:bCs/>
          <w:color w:val="000000"/>
          <w:sz w:val="20"/>
          <w:szCs w:val="20"/>
          <w:lang w:val="en-US" w:eastAsia="de-DE" w:bidi="en-US"/>
        </w:rPr>
      </w:pPr>
    </w:p>
    <w:p w:rsidR="00B24B2D" w:rsidRDefault="00B24B2D" w:rsidP="00B24B2D">
      <w:pPr>
        <w:rPr>
          <w:rFonts w:asciiTheme="majorHAnsi" w:hAnsiTheme="majorHAnsi" w:cstheme="majorHAnsi"/>
          <w:bCs/>
          <w:color w:val="000000"/>
          <w:sz w:val="18"/>
          <w:szCs w:val="18"/>
          <w:lang w:val="en-US" w:eastAsia="de-DE" w:bidi="en-US"/>
        </w:rPr>
      </w:pPr>
      <w:r>
        <w:rPr>
          <w:rFonts w:asciiTheme="majorHAnsi" w:hAnsiTheme="majorHAnsi" w:cstheme="majorHAnsi"/>
          <w:b/>
          <w:color w:val="000000"/>
          <w:sz w:val="18"/>
          <w:szCs w:val="18"/>
          <w:lang w:val="en-US" w:eastAsia="de-DE" w:bidi="en-US"/>
        </w:rPr>
        <w:t>Table 3:</w:t>
      </w:r>
      <w:r>
        <w:rPr>
          <w:rFonts w:asciiTheme="majorHAnsi" w:hAnsiTheme="majorHAnsi" w:cstheme="majorHAnsi"/>
          <w:bCs/>
          <w:color w:val="000000"/>
          <w:sz w:val="18"/>
          <w:szCs w:val="18"/>
          <w:lang w:val="en-US" w:eastAsia="de-DE" w:bidi="en-US"/>
        </w:rPr>
        <w:t xml:space="preserve"> Comparison of mitochondrial function markers between patients with and without acute migraine at baseline (</w:t>
      </w:r>
      <w:r>
        <w:rPr>
          <w:rFonts w:ascii="Symbol" w:eastAsia="Symbol" w:hAnsi="Symbol" w:cs="Symbol"/>
          <w:bCs/>
          <w:color w:val="000000"/>
          <w:sz w:val="18"/>
          <w:szCs w:val="18"/>
          <w:lang w:eastAsia="de-DE" w:bidi="en-US"/>
        </w:rPr>
        <w:t></w:t>
      </w:r>
      <w:r>
        <w:rPr>
          <w:rFonts w:asciiTheme="majorHAnsi" w:hAnsiTheme="majorHAnsi" w:cstheme="majorHAnsi"/>
          <w:bCs/>
          <w:color w:val="000000"/>
          <w:sz w:val="18"/>
          <w:szCs w:val="18"/>
          <w:lang w:val="en-US" w:eastAsia="de-DE" w:bidi="en-US"/>
        </w:rPr>
        <w:t xml:space="preserve">2 days). </w:t>
      </w:r>
    </w:p>
    <w:tbl>
      <w:tblPr>
        <w:tblStyle w:val="MDPI41threelinetable"/>
        <w:tblW w:w="9174" w:type="dxa"/>
        <w:tblLook w:val="04A0" w:firstRow="1" w:lastRow="0" w:firstColumn="1" w:lastColumn="0" w:noHBand="0" w:noVBand="1"/>
      </w:tblPr>
      <w:tblGrid>
        <w:gridCol w:w="2977"/>
        <w:gridCol w:w="2552"/>
        <w:gridCol w:w="2268"/>
        <w:gridCol w:w="1377"/>
      </w:tblGrid>
      <w:tr w:rsidR="00B24B2D" w:rsidTr="004973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976" w:type="dxa"/>
            <w:tcBorders>
              <w:bottom w:val="single" w:sz="4" w:space="0" w:color="000000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 w:val="0"/>
                <w:bCs/>
                <w:lang w:eastAsia="de-DE" w:bidi="en-US"/>
              </w:rPr>
            </w:pP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 w:val="0"/>
                <w:bCs/>
                <w:lang w:eastAsia="de-DE" w:bidi="en-US"/>
              </w:rPr>
            </w:pPr>
            <w:r>
              <w:rPr>
                <w:rFonts w:asciiTheme="majorHAnsi" w:hAnsiTheme="majorHAnsi" w:cstheme="majorHAnsi"/>
                <w:b w:val="0"/>
                <w:bCs/>
                <w:lang w:eastAsia="de-DE" w:bidi="en-US"/>
              </w:rPr>
              <w:t>Acute attack (n=26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 w:val="0"/>
                <w:bCs/>
                <w:lang w:eastAsia="de-DE" w:bidi="en-US"/>
              </w:rPr>
            </w:pPr>
            <w:r>
              <w:rPr>
                <w:rFonts w:asciiTheme="majorHAnsi" w:hAnsiTheme="majorHAnsi" w:cstheme="majorHAnsi"/>
                <w:b w:val="0"/>
                <w:bCs/>
                <w:lang w:eastAsia="de-DE" w:bidi="en-US"/>
              </w:rPr>
              <w:t>No attack (n=5)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 w:val="0"/>
                <w:bCs/>
                <w:lang w:eastAsia="de-DE" w:bidi="en-US"/>
              </w:rPr>
            </w:pPr>
            <w:r>
              <w:rPr>
                <w:rFonts w:asciiTheme="majorHAnsi" w:hAnsiTheme="majorHAnsi" w:cstheme="majorHAnsi"/>
                <w:b w:val="0"/>
                <w:bCs/>
                <w:lang w:eastAsia="de-DE" w:bidi="en-US"/>
              </w:rPr>
              <w:t>p</w:t>
            </w:r>
          </w:p>
        </w:tc>
      </w:tr>
      <w:tr w:rsidR="00B24B2D" w:rsidTr="004973C7">
        <w:tc>
          <w:tcPr>
            <w:tcW w:w="9173" w:type="dxa"/>
            <w:gridSpan w:val="4"/>
            <w:tcBorders>
              <w:top w:val="nil"/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lang w:eastAsia="de-DE" w:bidi="en-US"/>
              </w:rPr>
            </w:pPr>
            <w:r>
              <w:rPr>
                <w:rFonts w:asciiTheme="majorHAnsi" w:hAnsiTheme="majorHAnsi" w:cstheme="majorHAnsi"/>
                <w:bCs/>
                <w:lang w:eastAsia="de-DE" w:bidi="en-US"/>
              </w:rPr>
              <w:t>ABSOLUTE LEVELS: MEDIAN [IQR]</w:t>
            </w:r>
          </w:p>
        </w:tc>
      </w:tr>
      <w:tr w:rsidR="00B24B2D" w:rsidTr="004973C7">
        <w:tc>
          <w:tcPr>
            <w:tcW w:w="2976" w:type="dxa"/>
            <w:tcBorders>
              <w:top w:val="nil"/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lang w:eastAsia="de-DE" w:bidi="en-US"/>
              </w:rPr>
            </w:pPr>
            <w:r>
              <w:rPr>
                <w:rFonts w:asciiTheme="majorHAnsi" w:hAnsiTheme="majorHAnsi" w:cstheme="majorHAnsi"/>
                <w:bCs/>
                <w:lang w:eastAsia="de-DE" w:bidi="en-US"/>
              </w:rPr>
              <w:t xml:space="preserve">ALA, median [IQR] 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lang w:eastAsia="de-DE" w:bidi="en-US"/>
              </w:rPr>
            </w:pPr>
            <w:r>
              <w:rPr>
                <w:rFonts w:asciiTheme="majorHAnsi" w:hAnsiTheme="majorHAnsi" w:cstheme="majorHAnsi"/>
                <w:bCs/>
                <w:lang w:eastAsia="de-DE" w:bidi="en-US"/>
              </w:rPr>
              <w:t xml:space="preserve">0.29 [0.23, 0.42] 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lang w:eastAsia="de-DE" w:bidi="en-US"/>
              </w:rPr>
            </w:pPr>
            <w:r>
              <w:rPr>
                <w:rFonts w:asciiTheme="majorHAnsi" w:hAnsiTheme="majorHAnsi" w:cstheme="majorHAnsi"/>
                <w:bCs/>
                <w:lang w:eastAsia="de-DE" w:bidi="en-US"/>
              </w:rPr>
              <w:t xml:space="preserve">0.27 [0.24, 0.28] </w:t>
            </w:r>
          </w:p>
        </w:tc>
        <w:tc>
          <w:tcPr>
            <w:tcW w:w="1377" w:type="dxa"/>
            <w:tcBorders>
              <w:top w:val="nil"/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lang w:eastAsia="de-DE" w:bidi="en-US"/>
              </w:rPr>
            </w:pPr>
            <w:r>
              <w:rPr>
                <w:rFonts w:asciiTheme="majorHAnsi" w:hAnsiTheme="majorHAnsi" w:cstheme="majorHAnsi"/>
                <w:bCs/>
                <w:lang w:eastAsia="de-DE" w:bidi="en-US"/>
              </w:rPr>
              <w:t>0.667</w:t>
            </w:r>
          </w:p>
        </w:tc>
      </w:tr>
      <w:tr w:rsidR="00B24B2D" w:rsidTr="004973C7">
        <w:tc>
          <w:tcPr>
            <w:tcW w:w="2976" w:type="dxa"/>
            <w:tcBorders>
              <w:top w:val="nil"/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lang w:eastAsia="de-DE" w:bidi="en-US"/>
              </w:rPr>
            </w:pPr>
            <w:r>
              <w:rPr>
                <w:rFonts w:asciiTheme="majorHAnsi" w:hAnsiTheme="majorHAnsi" w:cstheme="majorHAnsi"/>
                <w:bCs/>
                <w:lang w:eastAsia="de-DE" w:bidi="en-US"/>
              </w:rPr>
              <w:t xml:space="preserve">TAC, median [IQR] 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lang w:eastAsia="de-DE" w:bidi="en-US"/>
              </w:rPr>
            </w:pPr>
            <w:r>
              <w:rPr>
                <w:rFonts w:asciiTheme="majorHAnsi" w:hAnsiTheme="majorHAnsi" w:cstheme="majorHAnsi"/>
                <w:bCs/>
                <w:lang w:eastAsia="de-DE" w:bidi="en-US"/>
              </w:rPr>
              <w:t xml:space="preserve">283.00 [276.00, 297.25] 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lang w:eastAsia="de-DE" w:bidi="en-US"/>
              </w:rPr>
            </w:pPr>
            <w:r>
              <w:rPr>
                <w:rFonts w:asciiTheme="majorHAnsi" w:hAnsiTheme="majorHAnsi" w:cstheme="majorHAnsi"/>
                <w:bCs/>
                <w:lang w:eastAsia="de-DE" w:bidi="en-US"/>
              </w:rPr>
              <w:t xml:space="preserve">286.00 [284.00, 287.00] </w:t>
            </w:r>
          </w:p>
        </w:tc>
        <w:tc>
          <w:tcPr>
            <w:tcW w:w="1377" w:type="dxa"/>
            <w:tcBorders>
              <w:top w:val="nil"/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lang w:eastAsia="de-DE" w:bidi="en-US"/>
              </w:rPr>
            </w:pPr>
            <w:r>
              <w:rPr>
                <w:rFonts w:asciiTheme="majorHAnsi" w:hAnsiTheme="majorHAnsi" w:cstheme="majorHAnsi"/>
                <w:bCs/>
                <w:lang w:eastAsia="de-DE" w:bidi="en-US"/>
              </w:rPr>
              <w:t>0.914</w:t>
            </w:r>
          </w:p>
        </w:tc>
      </w:tr>
      <w:tr w:rsidR="00B24B2D" w:rsidTr="004973C7">
        <w:tc>
          <w:tcPr>
            <w:tcW w:w="2976" w:type="dxa"/>
            <w:tcBorders>
              <w:top w:val="nil"/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lang w:eastAsia="de-DE" w:bidi="en-US"/>
              </w:rPr>
            </w:pPr>
            <w:r>
              <w:rPr>
                <w:rFonts w:asciiTheme="majorHAnsi" w:hAnsiTheme="majorHAnsi" w:cstheme="majorHAnsi"/>
                <w:bCs/>
                <w:lang w:eastAsia="de-DE" w:bidi="en-US"/>
              </w:rPr>
              <w:t xml:space="preserve">PerOX, median [IQR] 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lang w:eastAsia="de-DE" w:bidi="en-US"/>
              </w:rPr>
            </w:pPr>
            <w:r>
              <w:rPr>
                <w:rFonts w:asciiTheme="majorHAnsi" w:hAnsiTheme="majorHAnsi" w:cstheme="majorHAnsi"/>
                <w:bCs/>
                <w:lang w:eastAsia="de-DE" w:bidi="en-US"/>
              </w:rPr>
              <w:t xml:space="preserve">194.00 [89.50, 307.50] 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lang w:eastAsia="de-DE" w:bidi="en-US"/>
              </w:rPr>
            </w:pPr>
            <w:r>
              <w:rPr>
                <w:rFonts w:asciiTheme="majorHAnsi" w:hAnsiTheme="majorHAnsi" w:cstheme="majorHAnsi"/>
                <w:bCs/>
                <w:lang w:eastAsia="de-DE" w:bidi="en-US"/>
              </w:rPr>
              <w:t xml:space="preserve">114.00 [74.00, 283.00] </w:t>
            </w:r>
          </w:p>
        </w:tc>
        <w:tc>
          <w:tcPr>
            <w:tcW w:w="1377" w:type="dxa"/>
            <w:tcBorders>
              <w:top w:val="nil"/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lang w:eastAsia="de-DE" w:bidi="en-US"/>
              </w:rPr>
            </w:pPr>
            <w:r>
              <w:rPr>
                <w:rFonts w:asciiTheme="majorHAnsi" w:hAnsiTheme="majorHAnsi" w:cstheme="majorHAnsi"/>
                <w:bCs/>
                <w:lang w:eastAsia="de-DE" w:bidi="en-US"/>
              </w:rPr>
              <w:t>0.554</w:t>
            </w:r>
          </w:p>
        </w:tc>
      </w:tr>
      <w:tr w:rsidR="00B24B2D" w:rsidTr="004973C7">
        <w:tc>
          <w:tcPr>
            <w:tcW w:w="2976" w:type="dxa"/>
            <w:tcBorders>
              <w:top w:val="nil"/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lang w:eastAsia="de-DE" w:bidi="en-US"/>
              </w:rPr>
            </w:pPr>
            <w:r>
              <w:rPr>
                <w:rFonts w:asciiTheme="majorHAnsi" w:hAnsiTheme="majorHAnsi" w:cstheme="majorHAnsi"/>
                <w:bCs/>
                <w:lang w:eastAsia="de-DE" w:bidi="en-US"/>
              </w:rPr>
              <w:t xml:space="preserve">oxLDL, median [IQR] 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lang w:eastAsia="de-DE" w:bidi="en-US"/>
              </w:rPr>
            </w:pPr>
            <w:r>
              <w:rPr>
                <w:rFonts w:asciiTheme="majorHAnsi" w:hAnsiTheme="majorHAnsi" w:cstheme="majorHAnsi"/>
                <w:bCs/>
                <w:lang w:eastAsia="de-DE" w:bidi="en-US"/>
              </w:rPr>
              <w:t xml:space="preserve">55.50 [41.88, 134.05] 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lang w:eastAsia="de-DE" w:bidi="en-US"/>
              </w:rPr>
            </w:pPr>
            <w:r>
              <w:rPr>
                <w:rFonts w:asciiTheme="majorHAnsi" w:hAnsiTheme="majorHAnsi" w:cstheme="majorHAnsi"/>
                <w:bCs/>
                <w:lang w:eastAsia="de-DE" w:bidi="en-US"/>
              </w:rPr>
              <w:t xml:space="preserve">69.70 [68.20, 199.20] </w:t>
            </w:r>
          </w:p>
        </w:tc>
        <w:tc>
          <w:tcPr>
            <w:tcW w:w="1377" w:type="dxa"/>
            <w:tcBorders>
              <w:top w:val="nil"/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lang w:eastAsia="de-DE" w:bidi="en-US"/>
              </w:rPr>
            </w:pPr>
            <w:r>
              <w:rPr>
                <w:rFonts w:asciiTheme="majorHAnsi" w:hAnsiTheme="majorHAnsi" w:cstheme="majorHAnsi"/>
                <w:bCs/>
                <w:lang w:eastAsia="de-DE" w:bidi="en-US"/>
              </w:rPr>
              <w:t>0.280</w:t>
            </w:r>
          </w:p>
        </w:tc>
      </w:tr>
      <w:tr w:rsidR="00B24B2D" w:rsidTr="004973C7">
        <w:tc>
          <w:tcPr>
            <w:tcW w:w="2976" w:type="dxa"/>
            <w:tcBorders>
              <w:top w:val="nil"/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lang w:eastAsia="de-DE" w:bidi="en-US"/>
              </w:rPr>
            </w:pPr>
            <w:r>
              <w:rPr>
                <w:rFonts w:asciiTheme="majorHAnsi" w:hAnsiTheme="majorHAnsi" w:cstheme="majorHAnsi"/>
                <w:bCs/>
                <w:lang w:eastAsia="de-DE" w:bidi="en-US"/>
              </w:rPr>
              <w:t xml:space="preserve">Thiols, median [IQR] 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lang w:eastAsia="de-DE" w:bidi="en-US"/>
              </w:rPr>
            </w:pPr>
            <w:r>
              <w:rPr>
                <w:rFonts w:asciiTheme="majorHAnsi" w:hAnsiTheme="majorHAnsi" w:cstheme="majorHAnsi"/>
                <w:bCs/>
                <w:lang w:eastAsia="de-DE" w:bidi="en-US"/>
              </w:rPr>
              <w:t xml:space="preserve">62.50 [52.50, 72.75] 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lang w:eastAsia="de-DE" w:bidi="en-US"/>
              </w:rPr>
            </w:pPr>
            <w:r>
              <w:rPr>
                <w:rFonts w:asciiTheme="majorHAnsi" w:hAnsiTheme="majorHAnsi" w:cstheme="majorHAnsi"/>
                <w:bCs/>
                <w:lang w:eastAsia="de-DE" w:bidi="en-US"/>
              </w:rPr>
              <w:t xml:space="preserve">59.00 [53.00, 68.00] </w:t>
            </w:r>
          </w:p>
        </w:tc>
        <w:tc>
          <w:tcPr>
            <w:tcW w:w="1377" w:type="dxa"/>
            <w:tcBorders>
              <w:top w:val="nil"/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lang w:eastAsia="de-DE" w:bidi="en-US"/>
              </w:rPr>
            </w:pPr>
            <w:r>
              <w:rPr>
                <w:rFonts w:asciiTheme="majorHAnsi" w:hAnsiTheme="majorHAnsi" w:cstheme="majorHAnsi"/>
                <w:bCs/>
                <w:lang w:eastAsia="de-DE" w:bidi="en-US"/>
              </w:rPr>
              <w:t>0.610</w:t>
            </w:r>
          </w:p>
        </w:tc>
      </w:tr>
      <w:tr w:rsidR="00B24B2D" w:rsidTr="004973C7">
        <w:tc>
          <w:tcPr>
            <w:tcW w:w="2976" w:type="dxa"/>
            <w:tcBorders>
              <w:top w:val="nil"/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lang w:eastAsia="de-DE" w:bidi="en-US"/>
              </w:rPr>
            </w:pPr>
            <w:r>
              <w:rPr>
                <w:rFonts w:asciiTheme="majorHAnsi" w:hAnsiTheme="majorHAnsi" w:cstheme="majorHAnsi"/>
                <w:bCs/>
                <w:lang w:eastAsia="de-DE" w:bidi="en-US"/>
              </w:rPr>
              <w:t xml:space="preserve">HbA1c, median [IQR] 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lang w:eastAsia="de-DE" w:bidi="en-US"/>
              </w:rPr>
            </w:pPr>
            <w:r>
              <w:rPr>
                <w:rFonts w:asciiTheme="majorHAnsi" w:hAnsiTheme="majorHAnsi" w:cstheme="majorHAnsi"/>
                <w:bCs/>
                <w:lang w:eastAsia="de-DE" w:bidi="en-US"/>
              </w:rPr>
              <w:t xml:space="preserve">4.95 [4.80, 5.10] 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lang w:eastAsia="de-DE" w:bidi="en-US"/>
              </w:rPr>
            </w:pPr>
            <w:r>
              <w:rPr>
                <w:rFonts w:asciiTheme="majorHAnsi" w:hAnsiTheme="majorHAnsi" w:cstheme="majorHAnsi"/>
                <w:bCs/>
                <w:lang w:eastAsia="de-DE" w:bidi="en-US"/>
              </w:rPr>
              <w:t xml:space="preserve">4.90 [4.80, 5.20] </w:t>
            </w:r>
          </w:p>
        </w:tc>
        <w:tc>
          <w:tcPr>
            <w:tcW w:w="1377" w:type="dxa"/>
            <w:tcBorders>
              <w:top w:val="nil"/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lang w:eastAsia="de-DE" w:bidi="en-US"/>
              </w:rPr>
            </w:pPr>
            <w:r>
              <w:rPr>
                <w:rFonts w:asciiTheme="majorHAnsi" w:hAnsiTheme="majorHAnsi" w:cstheme="majorHAnsi"/>
                <w:bCs/>
                <w:lang w:eastAsia="de-DE" w:bidi="en-US"/>
              </w:rPr>
              <w:t>0.828</w:t>
            </w:r>
          </w:p>
        </w:tc>
      </w:tr>
      <w:tr w:rsidR="00B24B2D" w:rsidTr="004973C7">
        <w:tc>
          <w:tcPr>
            <w:tcW w:w="2976" w:type="dxa"/>
            <w:tcBorders>
              <w:top w:val="nil"/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lang w:eastAsia="de-DE" w:bidi="en-US"/>
              </w:rPr>
            </w:pPr>
            <w:r>
              <w:rPr>
                <w:rFonts w:asciiTheme="majorHAnsi" w:hAnsiTheme="majorHAnsi" w:cstheme="majorHAnsi"/>
                <w:bCs/>
                <w:lang w:eastAsia="de-DE" w:bidi="en-US"/>
              </w:rPr>
              <w:t xml:space="preserve">Lactate, median [IQR] 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lang w:eastAsia="de-DE" w:bidi="en-US"/>
              </w:rPr>
            </w:pPr>
            <w:r>
              <w:rPr>
                <w:rFonts w:asciiTheme="majorHAnsi" w:hAnsiTheme="majorHAnsi" w:cstheme="majorHAnsi"/>
                <w:bCs/>
                <w:lang w:eastAsia="de-DE" w:bidi="en-US"/>
              </w:rPr>
              <w:t xml:space="preserve">0.87 [0.72, 1.20] 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lang w:eastAsia="de-DE" w:bidi="en-US"/>
              </w:rPr>
            </w:pPr>
            <w:r>
              <w:rPr>
                <w:rFonts w:asciiTheme="majorHAnsi" w:hAnsiTheme="majorHAnsi" w:cstheme="majorHAnsi"/>
                <w:bCs/>
                <w:lang w:eastAsia="de-DE" w:bidi="en-US"/>
              </w:rPr>
              <w:t xml:space="preserve">0.78 [0.76, 1.08] </w:t>
            </w:r>
          </w:p>
        </w:tc>
        <w:tc>
          <w:tcPr>
            <w:tcW w:w="1377" w:type="dxa"/>
            <w:tcBorders>
              <w:top w:val="nil"/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lang w:eastAsia="de-DE" w:bidi="en-US"/>
              </w:rPr>
            </w:pPr>
            <w:r>
              <w:rPr>
                <w:rFonts w:asciiTheme="majorHAnsi" w:hAnsiTheme="majorHAnsi" w:cstheme="majorHAnsi"/>
                <w:bCs/>
                <w:lang w:eastAsia="de-DE" w:bidi="en-US"/>
              </w:rPr>
              <w:t>0.809</w:t>
            </w:r>
          </w:p>
        </w:tc>
      </w:tr>
      <w:tr w:rsidR="00B24B2D" w:rsidRPr="00BD70A9" w:rsidTr="004973C7">
        <w:tc>
          <w:tcPr>
            <w:tcW w:w="9173" w:type="dxa"/>
            <w:gridSpan w:val="4"/>
            <w:tcBorders>
              <w:top w:val="nil"/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lang w:eastAsia="de-DE" w:bidi="en-US"/>
              </w:rPr>
            </w:pPr>
            <w:r>
              <w:rPr>
                <w:rFonts w:asciiTheme="majorHAnsi" w:hAnsiTheme="majorHAnsi" w:cstheme="majorHAnsi"/>
                <w:bCs/>
                <w:lang w:eastAsia="de-DE" w:bidi="en-US"/>
              </w:rPr>
              <w:t>NUMBER (%) OF PATIENTS WITH ABNORMAL VALUES</w:t>
            </w:r>
          </w:p>
        </w:tc>
      </w:tr>
      <w:tr w:rsidR="00B24B2D" w:rsidTr="004973C7">
        <w:tc>
          <w:tcPr>
            <w:tcW w:w="2976" w:type="dxa"/>
            <w:tcBorders>
              <w:top w:val="nil"/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lang w:eastAsia="de-DE" w:bidi="en-US"/>
              </w:rPr>
            </w:pPr>
            <w:r>
              <w:rPr>
                <w:rFonts w:asciiTheme="majorHAnsi" w:hAnsiTheme="majorHAnsi" w:cstheme="majorHAnsi"/>
                <w:bCs/>
                <w:lang w:eastAsia="de-DE" w:bidi="en-US"/>
              </w:rPr>
              <w:t xml:space="preserve">ALA.abnorm, N (%)  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lang w:eastAsia="de-DE" w:bidi="en-US"/>
              </w:rPr>
            </w:pPr>
            <w:r>
              <w:rPr>
                <w:rFonts w:asciiTheme="majorHAnsi" w:hAnsiTheme="majorHAnsi" w:cstheme="majorHAnsi"/>
                <w:bCs/>
                <w:lang w:eastAsia="de-DE" w:bidi="en-US"/>
              </w:rPr>
              <w:t xml:space="preserve">23 (88.5) 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lang w:eastAsia="de-DE" w:bidi="en-US"/>
              </w:rPr>
            </w:pPr>
            <w:r>
              <w:rPr>
                <w:rFonts w:asciiTheme="majorHAnsi" w:hAnsiTheme="majorHAnsi" w:cstheme="majorHAnsi"/>
                <w:bCs/>
                <w:lang w:eastAsia="de-DE" w:bidi="en-US"/>
              </w:rPr>
              <w:t xml:space="preserve">4 (80.0) </w:t>
            </w:r>
          </w:p>
        </w:tc>
        <w:tc>
          <w:tcPr>
            <w:tcW w:w="1377" w:type="dxa"/>
            <w:tcBorders>
              <w:top w:val="nil"/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lang w:eastAsia="de-DE" w:bidi="en-US"/>
              </w:rPr>
            </w:pPr>
            <w:r>
              <w:rPr>
                <w:rFonts w:asciiTheme="majorHAnsi" w:hAnsiTheme="majorHAnsi" w:cstheme="majorHAnsi"/>
                <w:bCs/>
                <w:lang w:eastAsia="de-DE" w:bidi="en-US"/>
              </w:rPr>
              <w:t>1.000</w:t>
            </w:r>
          </w:p>
        </w:tc>
      </w:tr>
      <w:tr w:rsidR="00B24B2D" w:rsidTr="004973C7">
        <w:tc>
          <w:tcPr>
            <w:tcW w:w="2976" w:type="dxa"/>
            <w:tcBorders>
              <w:top w:val="nil"/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lang w:eastAsia="de-DE" w:bidi="en-US"/>
              </w:rPr>
            </w:pPr>
            <w:r>
              <w:rPr>
                <w:rFonts w:asciiTheme="majorHAnsi" w:hAnsiTheme="majorHAnsi" w:cstheme="majorHAnsi"/>
                <w:bCs/>
                <w:lang w:eastAsia="de-DE" w:bidi="en-US"/>
              </w:rPr>
              <w:t xml:space="preserve">TAC.abnorm, N (%)  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lang w:eastAsia="de-DE" w:bidi="en-US"/>
              </w:rPr>
            </w:pPr>
            <w:r>
              <w:rPr>
                <w:rFonts w:asciiTheme="majorHAnsi" w:hAnsiTheme="majorHAnsi" w:cstheme="majorHAnsi"/>
                <w:bCs/>
                <w:lang w:eastAsia="de-DE" w:bidi="en-US"/>
              </w:rPr>
              <w:t xml:space="preserve">11 (42.3) 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lang w:eastAsia="de-DE" w:bidi="en-US"/>
              </w:rPr>
            </w:pPr>
            <w:r>
              <w:rPr>
                <w:rFonts w:asciiTheme="majorHAnsi" w:hAnsiTheme="majorHAnsi" w:cstheme="majorHAnsi"/>
                <w:bCs/>
                <w:lang w:eastAsia="de-DE" w:bidi="en-US"/>
              </w:rPr>
              <w:t xml:space="preserve">1 (20.0) </w:t>
            </w:r>
          </w:p>
        </w:tc>
        <w:tc>
          <w:tcPr>
            <w:tcW w:w="1377" w:type="dxa"/>
            <w:tcBorders>
              <w:top w:val="nil"/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lang w:eastAsia="de-DE" w:bidi="en-US"/>
              </w:rPr>
            </w:pPr>
            <w:r>
              <w:rPr>
                <w:rFonts w:asciiTheme="majorHAnsi" w:hAnsiTheme="majorHAnsi" w:cstheme="majorHAnsi"/>
                <w:bCs/>
                <w:lang w:eastAsia="de-DE" w:bidi="en-US"/>
              </w:rPr>
              <w:t>0.662</w:t>
            </w:r>
          </w:p>
        </w:tc>
      </w:tr>
      <w:tr w:rsidR="00B24B2D" w:rsidTr="004973C7">
        <w:tc>
          <w:tcPr>
            <w:tcW w:w="2976" w:type="dxa"/>
            <w:tcBorders>
              <w:top w:val="nil"/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lang w:eastAsia="de-DE" w:bidi="en-US"/>
              </w:rPr>
            </w:pPr>
            <w:r>
              <w:rPr>
                <w:rFonts w:asciiTheme="majorHAnsi" w:hAnsiTheme="majorHAnsi" w:cstheme="majorHAnsi"/>
                <w:bCs/>
                <w:lang w:eastAsia="de-DE" w:bidi="en-US"/>
              </w:rPr>
              <w:t xml:space="preserve">PerOX.abnorm, N (%)  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lang w:eastAsia="de-DE" w:bidi="en-US"/>
              </w:rPr>
            </w:pPr>
            <w:r>
              <w:rPr>
                <w:rFonts w:asciiTheme="majorHAnsi" w:hAnsiTheme="majorHAnsi" w:cstheme="majorHAnsi"/>
                <w:bCs/>
                <w:lang w:eastAsia="de-DE" w:bidi="en-US"/>
              </w:rPr>
              <w:t xml:space="preserve">13 (50.0) 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lang w:eastAsia="de-DE" w:bidi="en-US"/>
              </w:rPr>
            </w:pPr>
            <w:r>
              <w:rPr>
                <w:rFonts w:asciiTheme="majorHAnsi" w:hAnsiTheme="majorHAnsi" w:cstheme="majorHAnsi"/>
                <w:bCs/>
                <w:lang w:eastAsia="de-DE" w:bidi="en-US"/>
              </w:rPr>
              <w:t xml:space="preserve">2 (40.0) </w:t>
            </w:r>
          </w:p>
        </w:tc>
        <w:tc>
          <w:tcPr>
            <w:tcW w:w="1377" w:type="dxa"/>
            <w:tcBorders>
              <w:top w:val="nil"/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lang w:eastAsia="de-DE" w:bidi="en-US"/>
              </w:rPr>
            </w:pPr>
            <w:r>
              <w:rPr>
                <w:rFonts w:asciiTheme="majorHAnsi" w:hAnsiTheme="majorHAnsi" w:cstheme="majorHAnsi"/>
                <w:bCs/>
                <w:lang w:eastAsia="de-DE" w:bidi="en-US"/>
              </w:rPr>
              <w:t>1.000</w:t>
            </w:r>
          </w:p>
        </w:tc>
      </w:tr>
      <w:tr w:rsidR="00B24B2D" w:rsidTr="004973C7">
        <w:tc>
          <w:tcPr>
            <w:tcW w:w="2976" w:type="dxa"/>
            <w:tcBorders>
              <w:top w:val="nil"/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lang w:eastAsia="de-DE" w:bidi="en-US"/>
              </w:rPr>
            </w:pPr>
            <w:r>
              <w:rPr>
                <w:rFonts w:asciiTheme="majorHAnsi" w:hAnsiTheme="majorHAnsi" w:cstheme="majorHAnsi"/>
                <w:bCs/>
                <w:lang w:eastAsia="de-DE" w:bidi="en-US"/>
              </w:rPr>
              <w:t xml:space="preserve">oxLDL.abnorm, N (%)  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lang w:eastAsia="de-DE" w:bidi="en-US"/>
              </w:rPr>
            </w:pPr>
            <w:r>
              <w:rPr>
                <w:rFonts w:asciiTheme="majorHAnsi" w:hAnsiTheme="majorHAnsi" w:cstheme="majorHAnsi"/>
                <w:bCs/>
                <w:lang w:eastAsia="de-DE" w:bidi="en-US"/>
              </w:rPr>
              <w:t xml:space="preserve">1 ( 3.8) 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lang w:eastAsia="de-DE" w:bidi="en-US"/>
              </w:rPr>
            </w:pPr>
            <w:r>
              <w:rPr>
                <w:rFonts w:asciiTheme="majorHAnsi" w:hAnsiTheme="majorHAnsi" w:cstheme="majorHAnsi"/>
                <w:bCs/>
                <w:lang w:eastAsia="de-DE" w:bidi="en-US"/>
              </w:rPr>
              <w:t xml:space="preserve">0 ( 0.0) </w:t>
            </w:r>
          </w:p>
        </w:tc>
        <w:tc>
          <w:tcPr>
            <w:tcW w:w="1377" w:type="dxa"/>
            <w:tcBorders>
              <w:top w:val="nil"/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lang w:eastAsia="de-DE" w:bidi="en-US"/>
              </w:rPr>
            </w:pPr>
            <w:r>
              <w:rPr>
                <w:rFonts w:asciiTheme="majorHAnsi" w:hAnsiTheme="majorHAnsi" w:cstheme="majorHAnsi"/>
                <w:bCs/>
                <w:lang w:eastAsia="de-DE" w:bidi="en-US"/>
              </w:rPr>
              <w:t>1.000</w:t>
            </w:r>
          </w:p>
        </w:tc>
      </w:tr>
      <w:tr w:rsidR="00B24B2D" w:rsidTr="004973C7">
        <w:tc>
          <w:tcPr>
            <w:tcW w:w="2976" w:type="dxa"/>
            <w:tcBorders>
              <w:top w:val="nil"/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lang w:eastAsia="de-DE" w:bidi="en-US"/>
              </w:rPr>
            </w:pPr>
            <w:r>
              <w:rPr>
                <w:rFonts w:asciiTheme="majorHAnsi" w:hAnsiTheme="majorHAnsi" w:cstheme="majorHAnsi"/>
                <w:bCs/>
                <w:lang w:eastAsia="de-DE" w:bidi="en-US"/>
              </w:rPr>
              <w:t xml:space="preserve">Thiols.abnorm, N (%)  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lang w:eastAsia="de-DE" w:bidi="en-US"/>
              </w:rPr>
            </w:pPr>
            <w:r>
              <w:rPr>
                <w:rFonts w:asciiTheme="majorHAnsi" w:hAnsiTheme="majorHAnsi" w:cstheme="majorHAnsi"/>
                <w:bCs/>
                <w:lang w:eastAsia="de-DE" w:bidi="en-US"/>
              </w:rPr>
              <w:t xml:space="preserve">8 (30.8) 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lang w:eastAsia="de-DE" w:bidi="en-US"/>
              </w:rPr>
            </w:pPr>
            <w:r>
              <w:rPr>
                <w:rFonts w:asciiTheme="majorHAnsi" w:hAnsiTheme="majorHAnsi" w:cstheme="majorHAnsi"/>
                <w:bCs/>
                <w:lang w:eastAsia="de-DE" w:bidi="en-US"/>
              </w:rPr>
              <w:t xml:space="preserve">2 (40.0) </w:t>
            </w:r>
          </w:p>
        </w:tc>
        <w:tc>
          <w:tcPr>
            <w:tcW w:w="1377" w:type="dxa"/>
            <w:tcBorders>
              <w:top w:val="nil"/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lang w:eastAsia="de-DE" w:bidi="en-US"/>
              </w:rPr>
            </w:pPr>
            <w:r>
              <w:rPr>
                <w:rFonts w:asciiTheme="majorHAnsi" w:hAnsiTheme="majorHAnsi" w:cstheme="majorHAnsi"/>
                <w:bCs/>
                <w:lang w:eastAsia="de-DE" w:bidi="en-US"/>
              </w:rPr>
              <w:t>1.000</w:t>
            </w:r>
          </w:p>
        </w:tc>
      </w:tr>
      <w:tr w:rsidR="00B24B2D" w:rsidTr="004973C7">
        <w:tc>
          <w:tcPr>
            <w:tcW w:w="2976" w:type="dxa"/>
            <w:tcBorders>
              <w:top w:val="nil"/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lang w:eastAsia="de-DE" w:bidi="en-US"/>
              </w:rPr>
            </w:pPr>
            <w:r>
              <w:rPr>
                <w:rFonts w:asciiTheme="majorHAnsi" w:hAnsiTheme="majorHAnsi" w:cstheme="majorHAnsi"/>
                <w:bCs/>
                <w:lang w:eastAsia="de-DE" w:bidi="en-US"/>
              </w:rPr>
              <w:t xml:space="preserve">HbA1c.abnorm, N (%)  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lang w:eastAsia="de-DE" w:bidi="en-US"/>
              </w:rPr>
            </w:pPr>
            <w:r>
              <w:rPr>
                <w:rFonts w:asciiTheme="majorHAnsi" w:hAnsiTheme="majorHAnsi" w:cstheme="majorHAnsi"/>
                <w:bCs/>
                <w:lang w:eastAsia="de-DE" w:bidi="en-US"/>
              </w:rPr>
              <w:t xml:space="preserve">6 (23.1) 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lang w:eastAsia="de-DE" w:bidi="en-US"/>
              </w:rPr>
            </w:pPr>
            <w:r>
              <w:rPr>
                <w:rFonts w:asciiTheme="majorHAnsi" w:hAnsiTheme="majorHAnsi" w:cstheme="majorHAnsi"/>
                <w:bCs/>
                <w:lang w:eastAsia="de-DE" w:bidi="en-US"/>
              </w:rPr>
              <w:t xml:space="preserve">1 (20.0) </w:t>
            </w:r>
          </w:p>
        </w:tc>
        <w:tc>
          <w:tcPr>
            <w:tcW w:w="1377" w:type="dxa"/>
            <w:tcBorders>
              <w:top w:val="nil"/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lang w:eastAsia="de-DE" w:bidi="en-US"/>
              </w:rPr>
            </w:pPr>
            <w:r>
              <w:rPr>
                <w:rFonts w:asciiTheme="majorHAnsi" w:hAnsiTheme="majorHAnsi" w:cstheme="majorHAnsi"/>
                <w:bCs/>
                <w:lang w:eastAsia="de-DE" w:bidi="en-US"/>
              </w:rPr>
              <w:t>1.000</w:t>
            </w:r>
          </w:p>
        </w:tc>
      </w:tr>
      <w:tr w:rsidR="00B24B2D" w:rsidTr="004973C7">
        <w:tc>
          <w:tcPr>
            <w:tcW w:w="2976" w:type="dxa"/>
            <w:tcBorders>
              <w:top w:val="nil"/>
            </w:tcBorders>
          </w:tcPr>
          <w:p w:rsidR="00B24B2D" w:rsidRDefault="00B24B2D" w:rsidP="004973C7">
            <w:pPr>
              <w:pStyle w:val="MDPI22heading2"/>
              <w:spacing w:before="0" w:line="276" w:lineRule="auto"/>
              <w:rPr>
                <w:rFonts w:asciiTheme="majorHAnsi" w:hAnsiTheme="majorHAnsi" w:cstheme="majorHAnsi"/>
                <w:bCs/>
                <w:i w:val="0"/>
                <w:lang w:eastAsia="de-DE"/>
              </w:rPr>
            </w:pPr>
            <w:r>
              <w:rPr>
                <w:rFonts w:asciiTheme="majorHAnsi" w:hAnsiTheme="majorHAnsi" w:cstheme="majorHAnsi"/>
                <w:bCs/>
                <w:i w:val="0"/>
                <w:lang w:eastAsia="de-DE"/>
              </w:rPr>
              <w:t xml:space="preserve">Lactate.abnorm, N (%)  </w:t>
            </w:r>
          </w:p>
        </w:tc>
        <w:tc>
          <w:tcPr>
            <w:tcW w:w="2552" w:type="dxa"/>
            <w:tcBorders>
              <w:top w:val="nil"/>
            </w:tcBorders>
          </w:tcPr>
          <w:p w:rsidR="00B24B2D" w:rsidRDefault="00B24B2D" w:rsidP="004973C7">
            <w:pPr>
              <w:pStyle w:val="MDPI22heading2"/>
              <w:spacing w:before="0" w:line="276" w:lineRule="auto"/>
              <w:rPr>
                <w:rFonts w:asciiTheme="majorHAnsi" w:hAnsiTheme="majorHAnsi" w:cstheme="majorHAnsi"/>
                <w:bCs/>
                <w:i w:val="0"/>
                <w:lang w:eastAsia="de-DE"/>
              </w:rPr>
            </w:pPr>
            <w:r>
              <w:rPr>
                <w:rFonts w:asciiTheme="majorHAnsi" w:hAnsiTheme="majorHAnsi" w:cstheme="majorHAnsi"/>
                <w:bCs/>
                <w:i w:val="0"/>
                <w:lang w:eastAsia="de-DE"/>
              </w:rPr>
              <w:t xml:space="preserve">20 (76.9) </w:t>
            </w:r>
          </w:p>
        </w:tc>
        <w:tc>
          <w:tcPr>
            <w:tcW w:w="2268" w:type="dxa"/>
            <w:tcBorders>
              <w:top w:val="nil"/>
            </w:tcBorders>
          </w:tcPr>
          <w:p w:rsidR="00B24B2D" w:rsidRDefault="00B24B2D" w:rsidP="004973C7">
            <w:pPr>
              <w:pStyle w:val="MDPI22heading2"/>
              <w:spacing w:before="0" w:line="276" w:lineRule="auto"/>
              <w:rPr>
                <w:rFonts w:asciiTheme="majorHAnsi" w:hAnsiTheme="majorHAnsi" w:cstheme="majorHAnsi"/>
                <w:bCs/>
                <w:i w:val="0"/>
                <w:lang w:eastAsia="de-DE"/>
              </w:rPr>
            </w:pPr>
            <w:r>
              <w:rPr>
                <w:rFonts w:asciiTheme="majorHAnsi" w:hAnsiTheme="majorHAnsi" w:cstheme="majorHAnsi"/>
                <w:bCs/>
                <w:i w:val="0"/>
                <w:lang w:eastAsia="de-DE"/>
              </w:rPr>
              <w:t xml:space="preserve">4 (80.0) </w:t>
            </w:r>
          </w:p>
        </w:tc>
        <w:tc>
          <w:tcPr>
            <w:tcW w:w="1377" w:type="dxa"/>
            <w:tcBorders>
              <w:top w:val="nil"/>
            </w:tcBorders>
          </w:tcPr>
          <w:p w:rsidR="00B24B2D" w:rsidRDefault="00B24B2D" w:rsidP="004973C7">
            <w:pPr>
              <w:pStyle w:val="MDPI22heading2"/>
              <w:spacing w:before="0" w:line="276" w:lineRule="auto"/>
              <w:rPr>
                <w:rFonts w:asciiTheme="majorHAnsi" w:hAnsiTheme="majorHAnsi" w:cstheme="majorHAnsi"/>
                <w:bCs/>
                <w:i w:val="0"/>
                <w:lang w:eastAsia="de-DE"/>
              </w:rPr>
            </w:pPr>
            <w:r>
              <w:rPr>
                <w:rFonts w:asciiTheme="majorHAnsi" w:hAnsiTheme="majorHAnsi" w:cstheme="majorHAnsi"/>
                <w:bCs/>
                <w:i w:val="0"/>
                <w:lang w:eastAsia="de-DE"/>
              </w:rPr>
              <w:t>1.000</w:t>
            </w:r>
          </w:p>
        </w:tc>
      </w:tr>
    </w:tbl>
    <w:p w:rsidR="00B24B2D" w:rsidRPr="004973C7" w:rsidRDefault="00B24B2D" w:rsidP="00B24B2D">
      <w:pPr>
        <w:pStyle w:val="MDPI22heading2"/>
        <w:spacing w:before="0" w:line="276" w:lineRule="auto"/>
        <w:jc w:val="both"/>
        <w:rPr>
          <w:rFonts w:asciiTheme="majorHAnsi" w:hAnsiTheme="majorHAnsi" w:cstheme="majorHAnsi"/>
          <w:bCs/>
          <w:iCs/>
          <w:color w:val="000000"/>
          <w:sz w:val="18"/>
          <w:szCs w:val="18"/>
          <w:lang w:val="en-US" w:eastAsia="de-DE"/>
        </w:rPr>
      </w:pPr>
      <w:r w:rsidRPr="004973C7">
        <w:rPr>
          <w:rFonts w:asciiTheme="majorHAnsi" w:hAnsiTheme="majorHAnsi" w:cstheme="majorHAnsi"/>
          <w:bCs/>
          <w:iCs/>
          <w:color w:val="000000"/>
          <w:sz w:val="18"/>
          <w:szCs w:val="18"/>
          <w:lang w:val="en-US" w:eastAsia="de-DE"/>
        </w:rPr>
        <w:t xml:space="preserve">.aborm = abnormal value (outside of the normal range); ALA = Alpha-lipoic acid; IQR = interquartile range; ox-LDL = oxidised LDL; PerOx= total lipid peroxide; perTAC = total antioxidant capactity </w:t>
      </w:r>
    </w:p>
    <w:p w:rsidR="00B24B2D" w:rsidRPr="004973C7" w:rsidRDefault="00B24B2D" w:rsidP="00B24B2D">
      <w:pPr>
        <w:pStyle w:val="MDPI22heading2"/>
        <w:spacing w:before="0" w:line="276" w:lineRule="auto"/>
        <w:jc w:val="both"/>
        <w:rPr>
          <w:rFonts w:asciiTheme="majorHAnsi" w:hAnsiTheme="majorHAnsi" w:cstheme="majorHAnsi"/>
          <w:bCs/>
          <w:i w:val="0"/>
          <w:color w:val="000000"/>
          <w:szCs w:val="20"/>
          <w:lang w:val="en-US" w:eastAsia="de-DE"/>
        </w:rPr>
      </w:pPr>
    </w:p>
    <w:p w:rsidR="00B24B2D" w:rsidRDefault="00B24B2D" w:rsidP="00B24B2D">
      <w:pPr>
        <w:pStyle w:val="MDPI22heading2"/>
        <w:spacing w:line="276" w:lineRule="auto"/>
        <w:jc w:val="both"/>
        <w:rPr>
          <w:rFonts w:asciiTheme="majorHAnsi" w:hAnsiTheme="majorHAnsi" w:cstheme="majorHAnsi"/>
          <w:bCs/>
          <w:iCs/>
          <w:color w:val="000000"/>
          <w:szCs w:val="20"/>
          <w:lang w:val="en-US" w:eastAsia="de-DE"/>
        </w:rPr>
      </w:pPr>
      <w:r>
        <w:rPr>
          <w:rFonts w:asciiTheme="majorHAnsi" w:hAnsiTheme="majorHAnsi" w:cstheme="majorHAnsi"/>
          <w:bCs/>
          <w:iCs/>
          <w:color w:val="000000"/>
          <w:szCs w:val="20"/>
          <w:lang w:val="en-US" w:eastAsia="de-DE"/>
        </w:rPr>
        <w:t>1.4. Comparison between patients with and without aura</w:t>
      </w:r>
    </w:p>
    <w:p w:rsidR="00B24B2D" w:rsidRDefault="00B24B2D" w:rsidP="00B24B2D">
      <w:pPr>
        <w:jc w:val="both"/>
        <w:rPr>
          <w:rFonts w:asciiTheme="majorHAnsi" w:hAnsiTheme="majorHAnsi" w:cstheme="majorHAnsi"/>
          <w:bCs/>
          <w:color w:val="000000"/>
          <w:sz w:val="20"/>
          <w:szCs w:val="20"/>
          <w:lang w:val="en-US" w:eastAsia="de-DE" w:bidi="en-US"/>
        </w:rPr>
      </w:pPr>
      <w:r>
        <w:rPr>
          <w:rFonts w:asciiTheme="majorHAnsi" w:hAnsiTheme="majorHAnsi" w:cstheme="majorHAnsi"/>
          <w:bCs/>
          <w:color w:val="000000"/>
          <w:sz w:val="20"/>
          <w:szCs w:val="20"/>
          <w:lang w:val="en-US" w:eastAsia="de-DE" w:bidi="en-US"/>
        </w:rPr>
        <w:t xml:space="preserve">Summary statistics of absolute levels of the mitochondrial function biomarkers and the frequencies of patients with abnormal values according to aura are presented in Table </w:t>
      </w:r>
      <w:r w:rsidR="00BD70A9">
        <w:rPr>
          <w:rFonts w:asciiTheme="majorHAnsi" w:hAnsiTheme="majorHAnsi" w:cstheme="majorHAnsi"/>
          <w:bCs/>
          <w:color w:val="000000"/>
          <w:sz w:val="20"/>
          <w:szCs w:val="20"/>
          <w:lang w:val="en-US" w:eastAsia="de-DE" w:bidi="en-US"/>
        </w:rPr>
        <w:t>4</w:t>
      </w:r>
      <w:r>
        <w:rPr>
          <w:rFonts w:asciiTheme="majorHAnsi" w:hAnsiTheme="majorHAnsi" w:cstheme="majorHAnsi"/>
          <w:bCs/>
          <w:color w:val="000000"/>
          <w:sz w:val="20"/>
          <w:szCs w:val="20"/>
          <w:lang w:val="en-US" w:eastAsia="de-DE" w:bidi="en-US"/>
        </w:rPr>
        <w:t>. We found no evidence for differences between patients with or without aura, neither in the absolute values of the biomarkers nor in the proportions of patients with abnormal values.</w:t>
      </w:r>
    </w:p>
    <w:p w:rsidR="001673B7" w:rsidRDefault="001673B7" w:rsidP="00B24B2D">
      <w:pPr>
        <w:jc w:val="both"/>
        <w:rPr>
          <w:rFonts w:asciiTheme="majorHAnsi" w:hAnsiTheme="majorHAnsi" w:cstheme="majorHAnsi"/>
          <w:bCs/>
          <w:color w:val="000000"/>
          <w:sz w:val="20"/>
          <w:szCs w:val="20"/>
          <w:lang w:val="en-US" w:eastAsia="de-DE" w:bidi="en-US"/>
        </w:rPr>
      </w:pPr>
    </w:p>
    <w:p w:rsidR="00B24B2D" w:rsidRDefault="00B24B2D" w:rsidP="00B24B2D">
      <w:pPr>
        <w:jc w:val="both"/>
        <w:rPr>
          <w:rFonts w:asciiTheme="majorHAnsi" w:hAnsiTheme="majorHAnsi" w:cstheme="majorHAnsi"/>
          <w:bCs/>
          <w:color w:val="000000"/>
          <w:sz w:val="18"/>
          <w:szCs w:val="18"/>
          <w:lang w:val="en-US" w:eastAsia="de-DE" w:bidi="en-US"/>
        </w:rPr>
      </w:pPr>
      <w:r>
        <w:rPr>
          <w:rFonts w:asciiTheme="majorHAnsi" w:hAnsiTheme="majorHAnsi" w:cstheme="majorHAnsi"/>
          <w:b/>
          <w:color w:val="000000"/>
          <w:sz w:val="18"/>
          <w:szCs w:val="18"/>
          <w:lang w:val="en-US" w:eastAsia="de-DE" w:bidi="en-US"/>
        </w:rPr>
        <w:lastRenderedPageBreak/>
        <w:t>Table 4:</w:t>
      </w:r>
      <w:r>
        <w:rPr>
          <w:rFonts w:asciiTheme="majorHAnsi" w:hAnsiTheme="majorHAnsi" w:cstheme="majorHAnsi"/>
          <w:bCs/>
          <w:color w:val="000000"/>
          <w:sz w:val="18"/>
          <w:szCs w:val="18"/>
          <w:lang w:val="en-US" w:eastAsia="de-DE" w:bidi="en-US"/>
        </w:rPr>
        <w:t xml:space="preserve"> Comparison of mitochondrial function markers between patients with aura and those without. </w:t>
      </w:r>
    </w:p>
    <w:tbl>
      <w:tblPr>
        <w:tblStyle w:val="Mdeck5tablebodythreelines"/>
        <w:tblW w:w="9174" w:type="dxa"/>
        <w:tblLook w:val="04A0" w:firstRow="1" w:lastRow="0" w:firstColumn="1" w:lastColumn="0" w:noHBand="0" w:noVBand="1"/>
      </w:tblPr>
      <w:tblGrid>
        <w:gridCol w:w="2519"/>
        <w:gridCol w:w="2835"/>
        <w:gridCol w:w="2586"/>
        <w:gridCol w:w="1234"/>
      </w:tblGrid>
      <w:tr w:rsidR="00B24B2D" w:rsidTr="004973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518" w:type="dxa"/>
            <w:tcBorders>
              <w:top w:val="single" w:sz="8" w:space="0" w:color="000000"/>
              <w:bottom w:val="single" w:sz="4" w:space="0" w:color="000000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color w:val="000000"/>
                <w:sz w:val="20"/>
                <w:lang w:val="en-US" w:bidi="en-US"/>
              </w:rPr>
            </w:pPr>
          </w:p>
        </w:tc>
        <w:tc>
          <w:tcPr>
            <w:tcW w:w="2835" w:type="dxa"/>
            <w:tcBorders>
              <w:top w:val="single" w:sz="8" w:space="0" w:color="000000"/>
              <w:bottom w:val="single" w:sz="4" w:space="0" w:color="000000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color w:val="000000"/>
                <w:sz w:val="20"/>
                <w:lang w:val="en-US" w:bidi="en-US"/>
              </w:rPr>
            </w:pPr>
            <w:r>
              <w:rPr>
                <w:rFonts w:asciiTheme="majorHAnsi" w:hAnsiTheme="majorHAnsi" w:cstheme="majorHAnsi"/>
                <w:bCs/>
                <w:color w:val="000000"/>
                <w:sz w:val="20"/>
                <w:lang w:val="en-US" w:bidi="en-US"/>
              </w:rPr>
              <w:t>With aura (n=19</w:t>
            </w:r>
          </w:p>
        </w:tc>
        <w:tc>
          <w:tcPr>
            <w:tcW w:w="2586" w:type="dxa"/>
            <w:tcBorders>
              <w:top w:val="single" w:sz="8" w:space="0" w:color="000000"/>
              <w:bottom w:val="single" w:sz="4" w:space="0" w:color="000000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color w:val="000000"/>
                <w:sz w:val="20"/>
                <w:lang w:val="en-US" w:bidi="en-US"/>
              </w:rPr>
            </w:pPr>
            <w:r>
              <w:rPr>
                <w:rFonts w:asciiTheme="majorHAnsi" w:hAnsiTheme="majorHAnsi" w:cstheme="majorHAnsi"/>
                <w:bCs/>
                <w:color w:val="000000"/>
                <w:sz w:val="20"/>
                <w:lang w:val="en-US" w:bidi="en-US"/>
              </w:rPr>
              <w:t>Without aura (n=13)</w:t>
            </w:r>
          </w:p>
        </w:tc>
        <w:tc>
          <w:tcPr>
            <w:tcW w:w="1234" w:type="dxa"/>
            <w:tcBorders>
              <w:top w:val="single" w:sz="8" w:space="0" w:color="000000"/>
              <w:bottom w:val="single" w:sz="4" w:space="0" w:color="000000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color w:val="000000"/>
                <w:sz w:val="20"/>
                <w:lang w:val="en-US" w:bidi="en-US"/>
              </w:rPr>
            </w:pPr>
            <w:r>
              <w:rPr>
                <w:rFonts w:asciiTheme="majorHAnsi" w:hAnsiTheme="majorHAnsi" w:cstheme="majorHAnsi"/>
                <w:bCs/>
                <w:color w:val="000000"/>
                <w:sz w:val="20"/>
                <w:lang w:val="en-US" w:bidi="en-US"/>
              </w:rPr>
              <w:t>p</w:t>
            </w:r>
          </w:p>
        </w:tc>
      </w:tr>
      <w:tr w:rsidR="00B24B2D" w:rsidTr="004973C7">
        <w:tc>
          <w:tcPr>
            <w:tcW w:w="9173" w:type="dxa"/>
            <w:gridSpan w:val="4"/>
            <w:tcBorders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color w:val="000000"/>
                <w:lang w:val="en-US" w:bidi="en-US"/>
              </w:rPr>
            </w:pPr>
            <w:r>
              <w:rPr>
                <w:rFonts w:asciiTheme="majorHAnsi" w:hAnsiTheme="majorHAnsi" w:cstheme="majorHAnsi"/>
                <w:bCs/>
                <w:color w:val="000000"/>
                <w:lang w:val="en-US" w:bidi="en-US"/>
              </w:rPr>
              <w:t>ABSOLUTE LEVELS: MEDIAN [IQR]</w:t>
            </w:r>
          </w:p>
        </w:tc>
      </w:tr>
      <w:tr w:rsidR="00B24B2D" w:rsidTr="004973C7">
        <w:tc>
          <w:tcPr>
            <w:tcW w:w="2518" w:type="dxa"/>
            <w:tcBorders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color w:val="000000"/>
                <w:lang w:val="en-US" w:bidi="en-US"/>
              </w:rPr>
            </w:pPr>
            <w:r>
              <w:rPr>
                <w:rFonts w:asciiTheme="majorHAnsi" w:hAnsiTheme="majorHAnsi" w:cstheme="majorHAnsi"/>
                <w:bCs/>
                <w:color w:val="000000"/>
                <w:lang w:val="en-US" w:bidi="en-US"/>
              </w:rPr>
              <w:t xml:space="preserve">ALA, median [IQR]  </w:t>
            </w:r>
          </w:p>
        </w:tc>
        <w:tc>
          <w:tcPr>
            <w:tcW w:w="2835" w:type="dxa"/>
            <w:tcBorders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color w:val="000000"/>
                <w:lang w:val="en-US" w:bidi="en-US"/>
              </w:rPr>
            </w:pPr>
            <w:r>
              <w:rPr>
                <w:rFonts w:asciiTheme="majorHAnsi" w:hAnsiTheme="majorHAnsi" w:cstheme="majorHAnsi"/>
                <w:bCs/>
                <w:color w:val="000000"/>
                <w:lang w:val="en-US" w:bidi="en-US"/>
              </w:rPr>
              <w:t xml:space="preserve">0.26 [0.21, 0.42] </w:t>
            </w:r>
          </w:p>
        </w:tc>
        <w:tc>
          <w:tcPr>
            <w:tcW w:w="2586" w:type="dxa"/>
            <w:tcBorders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color w:val="000000"/>
                <w:lang w:val="en-US" w:bidi="en-US"/>
              </w:rPr>
            </w:pPr>
            <w:r>
              <w:rPr>
                <w:rFonts w:asciiTheme="majorHAnsi" w:hAnsiTheme="majorHAnsi" w:cstheme="majorHAnsi"/>
                <w:bCs/>
                <w:color w:val="000000"/>
                <w:lang w:val="en-US" w:bidi="en-US"/>
              </w:rPr>
              <w:t xml:space="preserve">0.32 [0.26, 0.39] </w:t>
            </w:r>
          </w:p>
        </w:tc>
        <w:tc>
          <w:tcPr>
            <w:tcW w:w="1234" w:type="dxa"/>
            <w:tcBorders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color w:val="000000"/>
                <w:lang w:val="en-US" w:bidi="en-US"/>
              </w:rPr>
            </w:pPr>
            <w:r>
              <w:rPr>
                <w:rFonts w:asciiTheme="majorHAnsi" w:hAnsiTheme="majorHAnsi" w:cstheme="majorHAnsi"/>
                <w:bCs/>
                <w:color w:val="000000"/>
                <w:lang w:val="en-US" w:bidi="en-US"/>
              </w:rPr>
              <w:t>0.284</w:t>
            </w:r>
          </w:p>
        </w:tc>
      </w:tr>
      <w:tr w:rsidR="00B24B2D" w:rsidTr="004973C7">
        <w:tc>
          <w:tcPr>
            <w:tcW w:w="2518" w:type="dxa"/>
            <w:tcBorders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color w:val="000000"/>
                <w:lang w:val="en-US" w:bidi="en-US"/>
              </w:rPr>
            </w:pPr>
            <w:r>
              <w:rPr>
                <w:rFonts w:asciiTheme="majorHAnsi" w:hAnsiTheme="majorHAnsi" w:cstheme="majorHAnsi"/>
                <w:bCs/>
                <w:color w:val="000000"/>
                <w:lang w:val="en-US" w:bidi="en-US"/>
              </w:rPr>
              <w:t xml:space="preserve">TAC, median [IQR]  </w:t>
            </w:r>
          </w:p>
        </w:tc>
        <w:tc>
          <w:tcPr>
            <w:tcW w:w="2835" w:type="dxa"/>
            <w:tcBorders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color w:val="000000"/>
                <w:lang w:val="en-US" w:bidi="en-US"/>
              </w:rPr>
            </w:pPr>
            <w:r>
              <w:rPr>
                <w:rFonts w:asciiTheme="majorHAnsi" w:hAnsiTheme="majorHAnsi" w:cstheme="majorHAnsi"/>
                <w:bCs/>
                <w:color w:val="000000"/>
                <w:lang w:val="en-US" w:bidi="en-US"/>
              </w:rPr>
              <w:t>284.50 [278.00, 292.00]</w:t>
            </w:r>
          </w:p>
        </w:tc>
        <w:tc>
          <w:tcPr>
            <w:tcW w:w="2586" w:type="dxa"/>
            <w:tcBorders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color w:val="000000"/>
                <w:lang w:val="en-US" w:bidi="en-US"/>
              </w:rPr>
            </w:pPr>
            <w:r>
              <w:rPr>
                <w:rFonts w:asciiTheme="majorHAnsi" w:hAnsiTheme="majorHAnsi" w:cstheme="majorHAnsi"/>
                <w:bCs/>
                <w:color w:val="000000"/>
                <w:lang w:val="en-US" w:bidi="en-US"/>
              </w:rPr>
              <w:t>281.00 [272.50, 298.25]</w:t>
            </w:r>
          </w:p>
        </w:tc>
        <w:tc>
          <w:tcPr>
            <w:tcW w:w="1234" w:type="dxa"/>
            <w:tcBorders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color w:val="000000"/>
                <w:lang w:val="en-US" w:bidi="en-US"/>
              </w:rPr>
            </w:pPr>
            <w:r>
              <w:rPr>
                <w:rFonts w:asciiTheme="majorHAnsi" w:hAnsiTheme="majorHAnsi" w:cstheme="majorHAnsi"/>
                <w:bCs/>
                <w:color w:val="000000"/>
                <w:lang w:val="en-US" w:bidi="en-US"/>
              </w:rPr>
              <w:t>0.471</w:t>
            </w:r>
          </w:p>
        </w:tc>
      </w:tr>
      <w:tr w:rsidR="00B24B2D" w:rsidTr="004973C7">
        <w:tc>
          <w:tcPr>
            <w:tcW w:w="2518" w:type="dxa"/>
            <w:tcBorders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color w:val="000000"/>
                <w:lang w:val="en-US" w:bidi="en-US"/>
              </w:rPr>
            </w:pPr>
            <w:r>
              <w:rPr>
                <w:rFonts w:asciiTheme="majorHAnsi" w:hAnsiTheme="majorHAnsi" w:cstheme="majorHAnsi"/>
                <w:bCs/>
                <w:color w:val="000000"/>
                <w:lang w:val="en-US" w:bidi="en-US"/>
              </w:rPr>
              <w:t xml:space="preserve">PerOX, median [IQR]  </w:t>
            </w:r>
          </w:p>
        </w:tc>
        <w:tc>
          <w:tcPr>
            <w:tcW w:w="2835" w:type="dxa"/>
            <w:tcBorders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color w:val="000000"/>
                <w:lang w:val="en-US" w:bidi="en-US"/>
              </w:rPr>
            </w:pPr>
            <w:r>
              <w:rPr>
                <w:rFonts w:asciiTheme="majorHAnsi" w:hAnsiTheme="majorHAnsi" w:cstheme="majorHAnsi"/>
                <w:bCs/>
                <w:color w:val="000000"/>
                <w:lang w:val="en-US" w:bidi="en-US"/>
              </w:rPr>
              <w:t xml:space="preserve">150.50 [70.00, 395.50] </w:t>
            </w:r>
          </w:p>
        </w:tc>
        <w:tc>
          <w:tcPr>
            <w:tcW w:w="2586" w:type="dxa"/>
            <w:tcBorders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color w:val="000000"/>
                <w:lang w:val="en-US" w:bidi="en-US"/>
              </w:rPr>
            </w:pPr>
            <w:r>
              <w:rPr>
                <w:rFonts w:asciiTheme="majorHAnsi" w:hAnsiTheme="majorHAnsi" w:cstheme="majorHAnsi"/>
                <w:bCs/>
                <w:color w:val="000000"/>
                <w:lang w:val="en-US" w:bidi="en-US"/>
              </w:rPr>
              <w:t>194.00 [105.50, 284.25]</w:t>
            </w:r>
          </w:p>
        </w:tc>
        <w:tc>
          <w:tcPr>
            <w:tcW w:w="1234" w:type="dxa"/>
            <w:tcBorders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color w:val="000000"/>
                <w:lang w:val="en-US" w:bidi="en-US"/>
              </w:rPr>
            </w:pPr>
            <w:r>
              <w:rPr>
                <w:rFonts w:asciiTheme="majorHAnsi" w:hAnsiTheme="majorHAnsi" w:cstheme="majorHAnsi"/>
                <w:bCs/>
                <w:color w:val="000000"/>
                <w:lang w:val="en-US" w:bidi="en-US"/>
              </w:rPr>
              <w:t>0.876</w:t>
            </w:r>
          </w:p>
        </w:tc>
      </w:tr>
      <w:tr w:rsidR="00B24B2D" w:rsidTr="004973C7">
        <w:tc>
          <w:tcPr>
            <w:tcW w:w="2518" w:type="dxa"/>
            <w:tcBorders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color w:val="000000"/>
                <w:lang w:val="en-US" w:bidi="en-US"/>
              </w:rPr>
            </w:pPr>
            <w:r>
              <w:rPr>
                <w:rFonts w:asciiTheme="majorHAnsi" w:hAnsiTheme="majorHAnsi" w:cstheme="majorHAnsi"/>
                <w:bCs/>
                <w:color w:val="000000"/>
                <w:lang w:val="en-US" w:bidi="en-US"/>
              </w:rPr>
              <w:t>oxLDL, median [IQR]</w:t>
            </w:r>
          </w:p>
        </w:tc>
        <w:tc>
          <w:tcPr>
            <w:tcW w:w="2835" w:type="dxa"/>
            <w:tcBorders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color w:val="000000"/>
                <w:lang w:val="en-US" w:bidi="en-US"/>
              </w:rPr>
            </w:pPr>
            <w:r>
              <w:rPr>
                <w:rFonts w:asciiTheme="majorHAnsi" w:hAnsiTheme="majorHAnsi" w:cstheme="majorHAnsi"/>
                <w:bCs/>
                <w:color w:val="000000"/>
                <w:lang w:val="en-US" w:bidi="en-US"/>
              </w:rPr>
              <w:t xml:space="preserve">50.30 [43.03, 102.85] </w:t>
            </w:r>
          </w:p>
        </w:tc>
        <w:tc>
          <w:tcPr>
            <w:tcW w:w="2586" w:type="dxa"/>
            <w:tcBorders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color w:val="000000"/>
                <w:lang w:val="en-US" w:bidi="en-US"/>
              </w:rPr>
            </w:pPr>
            <w:r>
              <w:rPr>
                <w:rFonts w:asciiTheme="majorHAnsi" w:hAnsiTheme="majorHAnsi" w:cstheme="majorHAnsi"/>
                <w:bCs/>
                <w:color w:val="000000"/>
                <w:lang w:val="en-US" w:bidi="en-US"/>
              </w:rPr>
              <w:t xml:space="preserve">118.90 [65.73, 149.60] </w:t>
            </w:r>
          </w:p>
        </w:tc>
        <w:tc>
          <w:tcPr>
            <w:tcW w:w="1234" w:type="dxa"/>
            <w:tcBorders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color w:val="000000"/>
                <w:lang w:val="en-US" w:bidi="en-US"/>
              </w:rPr>
            </w:pPr>
            <w:r>
              <w:rPr>
                <w:rFonts w:asciiTheme="majorHAnsi" w:hAnsiTheme="majorHAnsi" w:cstheme="majorHAnsi"/>
                <w:bCs/>
                <w:color w:val="000000"/>
                <w:lang w:val="en-US" w:bidi="en-US"/>
              </w:rPr>
              <w:t>0.100</w:t>
            </w:r>
          </w:p>
        </w:tc>
      </w:tr>
      <w:tr w:rsidR="00B24B2D" w:rsidTr="004973C7">
        <w:tc>
          <w:tcPr>
            <w:tcW w:w="2518" w:type="dxa"/>
            <w:tcBorders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color w:val="000000"/>
                <w:lang w:val="en-US" w:bidi="en-US"/>
              </w:rPr>
            </w:pPr>
            <w:r>
              <w:rPr>
                <w:rFonts w:asciiTheme="majorHAnsi" w:hAnsiTheme="majorHAnsi" w:cstheme="majorHAnsi"/>
                <w:bCs/>
                <w:color w:val="000000"/>
                <w:lang w:val="en-US" w:bidi="en-US"/>
              </w:rPr>
              <w:t xml:space="preserve">Thiols, median [IQR]  </w:t>
            </w:r>
          </w:p>
        </w:tc>
        <w:tc>
          <w:tcPr>
            <w:tcW w:w="2835" w:type="dxa"/>
            <w:tcBorders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color w:val="000000"/>
                <w:lang w:val="en-US" w:bidi="en-US"/>
              </w:rPr>
            </w:pPr>
            <w:r>
              <w:rPr>
                <w:rFonts w:asciiTheme="majorHAnsi" w:hAnsiTheme="majorHAnsi" w:cstheme="majorHAnsi"/>
                <w:bCs/>
                <w:color w:val="000000"/>
                <w:lang w:val="en-US" w:bidi="en-US"/>
              </w:rPr>
              <w:t xml:space="preserve">64.50 [55.50, 73.00] </w:t>
            </w:r>
          </w:p>
        </w:tc>
        <w:tc>
          <w:tcPr>
            <w:tcW w:w="2586" w:type="dxa"/>
            <w:tcBorders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color w:val="000000"/>
                <w:lang w:val="en-US" w:bidi="en-US"/>
              </w:rPr>
            </w:pPr>
            <w:r>
              <w:rPr>
                <w:rFonts w:asciiTheme="majorHAnsi" w:hAnsiTheme="majorHAnsi" w:cstheme="majorHAnsi"/>
                <w:bCs/>
                <w:color w:val="000000"/>
                <w:lang w:val="en-US" w:bidi="en-US"/>
              </w:rPr>
              <w:t xml:space="preserve">60.00 [50.00, 69.00] </w:t>
            </w:r>
          </w:p>
        </w:tc>
        <w:tc>
          <w:tcPr>
            <w:tcW w:w="1234" w:type="dxa"/>
            <w:tcBorders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color w:val="000000"/>
                <w:lang w:val="en-US" w:bidi="en-US"/>
              </w:rPr>
            </w:pPr>
            <w:r>
              <w:rPr>
                <w:rFonts w:asciiTheme="majorHAnsi" w:hAnsiTheme="majorHAnsi" w:cstheme="majorHAnsi"/>
                <w:bCs/>
                <w:color w:val="000000"/>
                <w:lang w:val="en-US" w:bidi="en-US"/>
              </w:rPr>
              <w:t>0.508</w:t>
            </w:r>
          </w:p>
        </w:tc>
      </w:tr>
      <w:tr w:rsidR="00B24B2D" w:rsidTr="004973C7">
        <w:tc>
          <w:tcPr>
            <w:tcW w:w="2518" w:type="dxa"/>
            <w:tcBorders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color w:val="000000"/>
                <w:lang w:val="en-US" w:bidi="en-US"/>
              </w:rPr>
            </w:pPr>
            <w:r>
              <w:rPr>
                <w:rFonts w:asciiTheme="majorHAnsi" w:hAnsiTheme="majorHAnsi" w:cstheme="majorHAnsi"/>
                <w:bCs/>
                <w:color w:val="000000"/>
                <w:lang w:val="en-US" w:bidi="en-US"/>
              </w:rPr>
              <w:t xml:space="preserve">HbA1c, median [IQR]  </w:t>
            </w:r>
          </w:p>
        </w:tc>
        <w:tc>
          <w:tcPr>
            <w:tcW w:w="2835" w:type="dxa"/>
            <w:tcBorders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color w:val="000000"/>
                <w:lang w:val="en-US" w:bidi="en-US"/>
              </w:rPr>
            </w:pPr>
            <w:r>
              <w:rPr>
                <w:rFonts w:asciiTheme="majorHAnsi" w:hAnsiTheme="majorHAnsi" w:cstheme="majorHAnsi"/>
                <w:bCs/>
                <w:color w:val="000000"/>
                <w:lang w:val="en-US" w:bidi="en-US"/>
              </w:rPr>
              <w:t>5.00 [4.80, 5.10]</w:t>
            </w:r>
          </w:p>
        </w:tc>
        <w:tc>
          <w:tcPr>
            <w:tcW w:w="2586" w:type="dxa"/>
            <w:tcBorders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color w:val="000000"/>
                <w:lang w:val="en-US" w:bidi="en-US"/>
              </w:rPr>
            </w:pPr>
            <w:r>
              <w:rPr>
                <w:rFonts w:asciiTheme="majorHAnsi" w:hAnsiTheme="majorHAnsi" w:cstheme="majorHAnsi"/>
                <w:bCs/>
                <w:color w:val="000000"/>
                <w:lang w:val="en-US" w:bidi="en-US"/>
              </w:rPr>
              <w:t xml:space="preserve">4.90 [4.77, 5.03] </w:t>
            </w:r>
          </w:p>
        </w:tc>
        <w:tc>
          <w:tcPr>
            <w:tcW w:w="1234" w:type="dxa"/>
            <w:tcBorders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color w:val="000000"/>
                <w:lang w:val="en-US" w:bidi="en-US"/>
              </w:rPr>
            </w:pPr>
            <w:r>
              <w:rPr>
                <w:rFonts w:asciiTheme="majorHAnsi" w:hAnsiTheme="majorHAnsi" w:cstheme="majorHAnsi"/>
                <w:bCs/>
                <w:color w:val="000000"/>
                <w:lang w:val="en-US" w:bidi="en-US"/>
              </w:rPr>
              <w:t>0.223</w:t>
            </w:r>
          </w:p>
        </w:tc>
      </w:tr>
      <w:tr w:rsidR="00B24B2D" w:rsidTr="004973C7">
        <w:tc>
          <w:tcPr>
            <w:tcW w:w="2518" w:type="dxa"/>
            <w:tcBorders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color w:val="000000"/>
                <w:lang w:val="en-US" w:bidi="en-US"/>
              </w:rPr>
            </w:pPr>
            <w:r>
              <w:rPr>
                <w:rFonts w:asciiTheme="majorHAnsi" w:hAnsiTheme="majorHAnsi" w:cstheme="majorHAnsi"/>
                <w:bCs/>
                <w:color w:val="000000"/>
                <w:lang w:val="en-US" w:bidi="en-US"/>
              </w:rPr>
              <w:t xml:space="preserve">Lactate, median [IQR]  </w:t>
            </w:r>
          </w:p>
        </w:tc>
        <w:tc>
          <w:tcPr>
            <w:tcW w:w="2835" w:type="dxa"/>
            <w:tcBorders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color w:val="000000"/>
                <w:lang w:val="en-US" w:bidi="en-US"/>
              </w:rPr>
            </w:pPr>
            <w:r>
              <w:rPr>
                <w:rFonts w:asciiTheme="majorHAnsi" w:hAnsiTheme="majorHAnsi" w:cstheme="majorHAnsi"/>
                <w:bCs/>
                <w:color w:val="000000"/>
                <w:lang w:val="en-US" w:bidi="en-US"/>
              </w:rPr>
              <w:t xml:space="preserve">0.26 [0.21, 0.42] </w:t>
            </w:r>
          </w:p>
        </w:tc>
        <w:tc>
          <w:tcPr>
            <w:tcW w:w="2586" w:type="dxa"/>
            <w:tcBorders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color w:val="000000"/>
                <w:lang w:val="en-US" w:bidi="en-US"/>
              </w:rPr>
            </w:pPr>
            <w:r>
              <w:rPr>
                <w:rFonts w:asciiTheme="majorHAnsi" w:hAnsiTheme="majorHAnsi" w:cstheme="majorHAnsi"/>
                <w:bCs/>
                <w:color w:val="000000"/>
                <w:lang w:val="en-US" w:bidi="en-US"/>
              </w:rPr>
              <w:t xml:space="preserve">0.32 [0.26, 0.39] </w:t>
            </w:r>
          </w:p>
        </w:tc>
        <w:tc>
          <w:tcPr>
            <w:tcW w:w="1234" w:type="dxa"/>
            <w:tcBorders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color w:val="000000"/>
                <w:lang w:val="en-US" w:bidi="en-US"/>
              </w:rPr>
            </w:pPr>
            <w:r>
              <w:rPr>
                <w:rFonts w:asciiTheme="majorHAnsi" w:hAnsiTheme="majorHAnsi" w:cstheme="majorHAnsi"/>
                <w:bCs/>
                <w:color w:val="000000"/>
                <w:lang w:val="en-US" w:bidi="en-US"/>
              </w:rPr>
              <w:t>0.284</w:t>
            </w:r>
          </w:p>
        </w:tc>
      </w:tr>
      <w:tr w:rsidR="00B24B2D" w:rsidRPr="00BD70A9" w:rsidTr="004973C7">
        <w:tc>
          <w:tcPr>
            <w:tcW w:w="9173" w:type="dxa"/>
            <w:gridSpan w:val="4"/>
            <w:tcBorders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color w:val="000000"/>
                <w:lang w:val="en-US" w:bidi="en-US"/>
              </w:rPr>
            </w:pPr>
            <w:r>
              <w:rPr>
                <w:rFonts w:asciiTheme="majorHAnsi" w:hAnsiTheme="majorHAnsi" w:cstheme="majorHAnsi"/>
                <w:bCs/>
                <w:color w:val="000000"/>
                <w:lang w:val="en-US" w:bidi="en-US"/>
              </w:rPr>
              <w:t>NUMBER (%) OF PATIENTS WITH ABNORMAL VALUES</w:t>
            </w:r>
          </w:p>
        </w:tc>
      </w:tr>
      <w:tr w:rsidR="00B24B2D" w:rsidTr="004973C7">
        <w:tc>
          <w:tcPr>
            <w:tcW w:w="2518" w:type="dxa"/>
            <w:tcBorders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color w:val="000000"/>
                <w:lang w:val="en-US" w:bidi="en-US"/>
              </w:rPr>
            </w:pPr>
            <w:r>
              <w:rPr>
                <w:rFonts w:asciiTheme="majorHAnsi" w:hAnsiTheme="majorHAnsi" w:cstheme="majorHAnsi"/>
                <w:bCs/>
                <w:color w:val="000000"/>
                <w:lang w:val="en-US" w:bidi="en-US"/>
              </w:rPr>
              <w:t xml:space="preserve">ALA.abnorm, N (%)   </w:t>
            </w:r>
          </w:p>
        </w:tc>
        <w:tc>
          <w:tcPr>
            <w:tcW w:w="2835" w:type="dxa"/>
            <w:tcBorders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color w:val="000000"/>
                <w:lang w:val="en-US" w:bidi="en-US"/>
              </w:rPr>
            </w:pPr>
            <w:r>
              <w:rPr>
                <w:rFonts w:asciiTheme="majorHAnsi" w:hAnsiTheme="majorHAnsi" w:cstheme="majorHAnsi"/>
                <w:bCs/>
                <w:color w:val="000000"/>
                <w:lang w:val="en-US" w:bidi="en-US"/>
              </w:rPr>
              <w:t>17 (85.0)</w:t>
            </w:r>
          </w:p>
        </w:tc>
        <w:tc>
          <w:tcPr>
            <w:tcW w:w="2586" w:type="dxa"/>
            <w:tcBorders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color w:val="000000"/>
                <w:lang w:val="en-US" w:bidi="en-US"/>
              </w:rPr>
            </w:pPr>
            <w:r>
              <w:rPr>
                <w:rFonts w:asciiTheme="majorHAnsi" w:hAnsiTheme="majorHAnsi" w:cstheme="majorHAnsi"/>
                <w:bCs/>
                <w:color w:val="000000"/>
                <w:lang w:val="en-US" w:bidi="en-US"/>
              </w:rPr>
              <w:t xml:space="preserve">11 (91.7) </w:t>
            </w:r>
          </w:p>
        </w:tc>
        <w:tc>
          <w:tcPr>
            <w:tcW w:w="1234" w:type="dxa"/>
            <w:tcBorders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color w:val="000000"/>
                <w:lang w:val="en-US" w:bidi="en-US"/>
              </w:rPr>
            </w:pPr>
            <w:r>
              <w:rPr>
                <w:rFonts w:asciiTheme="majorHAnsi" w:hAnsiTheme="majorHAnsi" w:cstheme="majorHAnsi"/>
                <w:bCs/>
                <w:color w:val="000000"/>
                <w:lang w:val="en-US" w:bidi="en-US"/>
              </w:rPr>
              <w:t>1.000</w:t>
            </w:r>
          </w:p>
        </w:tc>
      </w:tr>
      <w:tr w:rsidR="00B24B2D" w:rsidTr="004973C7">
        <w:tc>
          <w:tcPr>
            <w:tcW w:w="2518" w:type="dxa"/>
            <w:tcBorders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color w:val="000000"/>
                <w:lang w:val="en-US" w:bidi="en-US"/>
              </w:rPr>
            </w:pPr>
            <w:r>
              <w:rPr>
                <w:rFonts w:asciiTheme="majorHAnsi" w:hAnsiTheme="majorHAnsi" w:cstheme="majorHAnsi"/>
                <w:bCs/>
                <w:color w:val="000000"/>
                <w:lang w:val="en-US" w:bidi="en-US"/>
              </w:rPr>
              <w:t xml:space="preserve">TAC.abnorm, N (%)   </w:t>
            </w:r>
          </w:p>
        </w:tc>
        <w:tc>
          <w:tcPr>
            <w:tcW w:w="2835" w:type="dxa"/>
            <w:tcBorders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color w:val="000000"/>
                <w:lang w:val="en-US" w:bidi="en-US"/>
              </w:rPr>
            </w:pPr>
            <w:r>
              <w:rPr>
                <w:rFonts w:asciiTheme="majorHAnsi" w:hAnsiTheme="majorHAnsi" w:cstheme="majorHAnsi"/>
                <w:bCs/>
                <w:color w:val="000000"/>
                <w:lang w:val="en-US" w:bidi="en-US"/>
              </w:rPr>
              <w:t xml:space="preserve">6 (30.0) </w:t>
            </w:r>
          </w:p>
        </w:tc>
        <w:tc>
          <w:tcPr>
            <w:tcW w:w="2586" w:type="dxa"/>
            <w:tcBorders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color w:val="000000"/>
                <w:lang w:val="en-US" w:bidi="en-US"/>
              </w:rPr>
            </w:pPr>
            <w:r>
              <w:rPr>
                <w:rFonts w:asciiTheme="majorHAnsi" w:hAnsiTheme="majorHAnsi" w:cstheme="majorHAnsi"/>
                <w:bCs/>
                <w:color w:val="000000"/>
                <w:lang w:val="en-US" w:bidi="en-US"/>
              </w:rPr>
              <w:t xml:space="preserve">6 (50.0) </w:t>
            </w:r>
          </w:p>
        </w:tc>
        <w:tc>
          <w:tcPr>
            <w:tcW w:w="1234" w:type="dxa"/>
            <w:tcBorders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color w:val="000000"/>
                <w:lang w:val="en-US" w:bidi="en-US"/>
              </w:rPr>
            </w:pPr>
            <w:r>
              <w:rPr>
                <w:rFonts w:asciiTheme="majorHAnsi" w:hAnsiTheme="majorHAnsi" w:cstheme="majorHAnsi"/>
                <w:bCs/>
                <w:color w:val="000000"/>
                <w:lang w:val="en-US" w:bidi="en-US"/>
              </w:rPr>
              <w:t>0.451</w:t>
            </w:r>
          </w:p>
        </w:tc>
      </w:tr>
      <w:tr w:rsidR="00B24B2D" w:rsidTr="004973C7">
        <w:tc>
          <w:tcPr>
            <w:tcW w:w="2518" w:type="dxa"/>
            <w:tcBorders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color w:val="000000"/>
                <w:lang w:val="en-US" w:bidi="en-US"/>
              </w:rPr>
            </w:pPr>
            <w:r>
              <w:rPr>
                <w:rFonts w:asciiTheme="majorHAnsi" w:hAnsiTheme="majorHAnsi" w:cstheme="majorHAnsi"/>
                <w:bCs/>
                <w:color w:val="000000"/>
                <w:lang w:val="en-US" w:bidi="en-US"/>
              </w:rPr>
              <w:t xml:space="preserve">PerOX.abnorm, N (%)   </w:t>
            </w:r>
          </w:p>
        </w:tc>
        <w:tc>
          <w:tcPr>
            <w:tcW w:w="2835" w:type="dxa"/>
            <w:tcBorders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color w:val="000000"/>
                <w:lang w:val="en-US" w:bidi="en-US"/>
              </w:rPr>
            </w:pPr>
            <w:r>
              <w:rPr>
                <w:rFonts w:asciiTheme="majorHAnsi" w:hAnsiTheme="majorHAnsi" w:cstheme="majorHAnsi"/>
                <w:bCs/>
                <w:color w:val="000000"/>
                <w:lang w:val="en-US" w:bidi="en-US"/>
              </w:rPr>
              <w:t xml:space="preserve">9 (45.0) </w:t>
            </w:r>
          </w:p>
        </w:tc>
        <w:tc>
          <w:tcPr>
            <w:tcW w:w="2586" w:type="dxa"/>
            <w:tcBorders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color w:val="000000"/>
                <w:lang w:val="en-US" w:bidi="en-US"/>
              </w:rPr>
            </w:pPr>
            <w:r>
              <w:rPr>
                <w:rFonts w:asciiTheme="majorHAnsi" w:hAnsiTheme="majorHAnsi" w:cstheme="majorHAnsi"/>
                <w:bCs/>
                <w:color w:val="000000"/>
                <w:lang w:val="en-US" w:bidi="en-US"/>
              </w:rPr>
              <w:t xml:space="preserve">6 (50.0) </w:t>
            </w:r>
          </w:p>
        </w:tc>
        <w:tc>
          <w:tcPr>
            <w:tcW w:w="1234" w:type="dxa"/>
            <w:tcBorders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color w:val="000000"/>
                <w:lang w:val="en-US" w:bidi="en-US"/>
              </w:rPr>
            </w:pPr>
            <w:r>
              <w:rPr>
                <w:rFonts w:asciiTheme="majorHAnsi" w:hAnsiTheme="majorHAnsi" w:cstheme="majorHAnsi"/>
                <w:bCs/>
                <w:color w:val="000000"/>
                <w:lang w:val="en-US" w:bidi="en-US"/>
              </w:rPr>
              <w:t>1.000</w:t>
            </w:r>
          </w:p>
        </w:tc>
      </w:tr>
      <w:tr w:rsidR="00B24B2D" w:rsidTr="004973C7">
        <w:tc>
          <w:tcPr>
            <w:tcW w:w="2518" w:type="dxa"/>
            <w:tcBorders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color w:val="000000"/>
                <w:lang w:val="en-US" w:bidi="en-US"/>
              </w:rPr>
            </w:pPr>
            <w:r>
              <w:rPr>
                <w:rFonts w:asciiTheme="majorHAnsi" w:hAnsiTheme="majorHAnsi" w:cstheme="majorHAnsi"/>
                <w:bCs/>
                <w:color w:val="000000"/>
                <w:lang w:val="en-US" w:bidi="en-US"/>
              </w:rPr>
              <w:t xml:space="preserve">oxLDL.abnorm, N (%)   </w:t>
            </w:r>
          </w:p>
        </w:tc>
        <w:tc>
          <w:tcPr>
            <w:tcW w:w="2835" w:type="dxa"/>
            <w:tcBorders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color w:val="000000"/>
                <w:lang w:val="en-US" w:bidi="en-US"/>
              </w:rPr>
            </w:pPr>
            <w:r>
              <w:rPr>
                <w:rFonts w:asciiTheme="majorHAnsi" w:hAnsiTheme="majorHAnsi" w:cstheme="majorHAnsi"/>
                <w:bCs/>
                <w:color w:val="000000"/>
                <w:lang w:val="en-US" w:bidi="en-US"/>
              </w:rPr>
              <w:t xml:space="preserve">0 ( 0.0) </w:t>
            </w:r>
          </w:p>
        </w:tc>
        <w:tc>
          <w:tcPr>
            <w:tcW w:w="2586" w:type="dxa"/>
            <w:tcBorders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color w:val="000000"/>
                <w:lang w:val="en-US" w:bidi="en-US"/>
              </w:rPr>
            </w:pPr>
            <w:r>
              <w:rPr>
                <w:rFonts w:asciiTheme="majorHAnsi" w:hAnsiTheme="majorHAnsi" w:cstheme="majorHAnsi"/>
                <w:bCs/>
                <w:color w:val="000000"/>
                <w:lang w:val="en-US" w:bidi="en-US"/>
              </w:rPr>
              <w:t xml:space="preserve">1 ( 8.3) </w:t>
            </w:r>
          </w:p>
        </w:tc>
        <w:tc>
          <w:tcPr>
            <w:tcW w:w="1234" w:type="dxa"/>
            <w:tcBorders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color w:val="000000"/>
                <w:lang w:val="en-US" w:bidi="en-US"/>
              </w:rPr>
            </w:pPr>
            <w:r>
              <w:rPr>
                <w:rFonts w:asciiTheme="majorHAnsi" w:hAnsiTheme="majorHAnsi" w:cstheme="majorHAnsi"/>
                <w:bCs/>
                <w:color w:val="000000"/>
                <w:lang w:val="en-US" w:bidi="en-US"/>
              </w:rPr>
              <w:t>0.793</w:t>
            </w:r>
          </w:p>
        </w:tc>
      </w:tr>
      <w:tr w:rsidR="00B24B2D" w:rsidTr="004973C7">
        <w:tc>
          <w:tcPr>
            <w:tcW w:w="2518" w:type="dxa"/>
            <w:tcBorders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color w:val="000000"/>
                <w:lang w:val="en-US" w:bidi="en-US"/>
              </w:rPr>
            </w:pPr>
            <w:r>
              <w:rPr>
                <w:rFonts w:asciiTheme="majorHAnsi" w:hAnsiTheme="majorHAnsi" w:cstheme="majorHAnsi"/>
                <w:bCs/>
                <w:color w:val="000000"/>
                <w:lang w:val="en-US" w:bidi="en-US"/>
              </w:rPr>
              <w:t xml:space="preserve">Thiols.abnorm, N (%)   </w:t>
            </w:r>
          </w:p>
        </w:tc>
        <w:tc>
          <w:tcPr>
            <w:tcW w:w="2835" w:type="dxa"/>
            <w:tcBorders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color w:val="000000"/>
                <w:lang w:val="en-US" w:bidi="en-US"/>
              </w:rPr>
            </w:pPr>
            <w:r>
              <w:rPr>
                <w:rFonts w:asciiTheme="majorHAnsi" w:hAnsiTheme="majorHAnsi" w:cstheme="majorHAnsi"/>
                <w:bCs/>
                <w:color w:val="000000"/>
                <w:lang w:val="en-US" w:bidi="en-US"/>
              </w:rPr>
              <w:t>5 (25.0)</w:t>
            </w:r>
          </w:p>
        </w:tc>
        <w:tc>
          <w:tcPr>
            <w:tcW w:w="2586" w:type="dxa"/>
            <w:tcBorders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color w:val="000000"/>
                <w:lang w:val="en-US" w:bidi="en-US"/>
              </w:rPr>
            </w:pPr>
            <w:r>
              <w:rPr>
                <w:rFonts w:asciiTheme="majorHAnsi" w:hAnsiTheme="majorHAnsi" w:cstheme="majorHAnsi"/>
                <w:bCs/>
                <w:color w:val="000000"/>
                <w:lang w:val="en-US" w:bidi="en-US"/>
              </w:rPr>
              <w:t>5 (41.7)</w:t>
            </w:r>
          </w:p>
        </w:tc>
        <w:tc>
          <w:tcPr>
            <w:tcW w:w="1234" w:type="dxa"/>
            <w:tcBorders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color w:val="000000"/>
                <w:lang w:val="en-US" w:bidi="en-US"/>
              </w:rPr>
            </w:pPr>
            <w:r>
              <w:rPr>
                <w:rFonts w:asciiTheme="majorHAnsi" w:hAnsiTheme="majorHAnsi" w:cstheme="majorHAnsi"/>
                <w:bCs/>
                <w:color w:val="000000"/>
                <w:lang w:val="en-US" w:bidi="en-US"/>
              </w:rPr>
              <w:t>0.555</w:t>
            </w:r>
          </w:p>
        </w:tc>
      </w:tr>
      <w:tr w:rsidR="00B24B2D" w:rsidTr="004973C7">
        <w:tc>
          <w:tcPr>
            <w:tcW w:w="2518" w:type="dxa"/>
            <w:tcBorders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color w:val="000000"/>
                <w:lang w:val="en-US" w:bidi="en-US"/>
              </w:rPr>
            </w:pPr>
            <w:r>
              <w:rPr>
                <w:rFonts w:asciiTheme="majorHAnsi" w:hAnsiTheme="majorHAnsi" w:cstheme="majorHAnsi"/>
                <w:bCs/>
                <w:color w:val="000000"/>
                <w:lang w:val="en-US" w:bidi="en-US"/>
              </w:rPr>
              <w:t xml:space="preserve">HbA1c.abnorm, N (%)   </w:t>
            </w:r>
          </w:p>
        </w:tc>
        <w:tc>
          <w:tcPr>
            <w:tcW w:w="2835" w:type="dxa"/>
            <w:tcBorders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color w:val="000000"/>
                <w:lang w:val="en-US" w:bidi="en-US"/>
              </w:rPr>
            </w:pPr>
            <w:r>
              <w:rPr>
                <w:rFonts w:asciiTheme="majorHAnsi" w:hAnsiTheme="majorHAnsi" w:cstheme="majorHAnsi"/>
                <w:bCs/>
                <w:color w:val="000000"/>
                <w:lang w:val="en-US" w:bidi="en-US"/>
              </w:rPr>
              <w:t xml:space="preserve">4 (20.0) </w:t>
            </w:r>
          </w:p>
        </w:tc>
        <w:tc>
          <w:tcPr>
            <w:tcW w:w="2586" w:type="dxa"/>
            <w:tcBorders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color w:val="000000"/>
                <w:lang w:val="en-US" w:bidi="en-US"/>
              </w:rPr>
            </w:pPr>
            <w:r>
              <w:rPr>
                <w:rFonts w:asciiTheme="majorHAnsi" w:hAnsiTheme="majorHAnsi" w:cstheme="majorHAnsi"/>
                <w:bCs/>
                <w:color w:val="000000"/>
                <w:lang w:val="en-US" w:bidi="en-US"/>
              </w:rPr>
              <w:t xml:space="preserve">3 (25.0) </w:t>
            </w:r>
          </w:p>
        </w:tc>
        <w:tc>
          <w:tcPr>
            <w:tcW w:w="1234" w:type="dxa"/>
            <w:tcBorders>
              <w:bottom w:val="nil"/>
            </w:tcBorders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color w:val="000000"/>
                <w:lang w:val="en-US" w:bidi="en-US"/>
              </w:rPr>
            </w:pPr>
            <w:r>
              <w:rPr>
                <w:rFonts w:asciiTheme="majorHAnsi" w:hAnsiTheme="majorHAnsi" w:cstheme="majorHAnsi"/>
                <w:bCs/>
                <w:color w:val="000000"/>
                <w:lang w:val="en-US" w:bidi="en-US"/>
              </w:rPr>
              <w:t>1.000</w:t>
            </w:r>
          </w:p>
        </w:tc>
      </w:tr>
      <w:tr w:rsidR="00B24B2D" w:rsidTr="004973C7">
        <w:tc>
          <w:tcPr>
            <w:tcW w:w="2518" w:type="dxa"/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color w:val="000000"/>
                <w:lang w:val="en-US" w:bidi="en-US"/>
              </w:rPr>
            </w:pPr>
            <w:r>
              <w:rPr>
                <w:rFonts w:asciiTheme="majorHAnsi" w:hAnsiTheme="majorHAnsi" w:cstheme="majorHAnsi"/>
                <w:bCs/>
                <w:color w:val="000000"/>
                <w:lang w:val="en-US" w:bidi="en-US"/>
              </w:rPr>
              <w:t xml:space="preserve">Lactate.abnorm, N (%)   </w:t>
            </w:r>
          </w:p>
        </w:tc>
        <w:tc>
          <w:tcPr>
            <w:tcW w:w="2835" w:type="dxa"/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color w:val="000000"/>
                <w:lang w:val="en-US" w:bidi="en-US"/>
              </w:rPr>
            </w:pPr>
            <w:r>
              <w:rPr>
                <w:rFonts w:asciiTheme="majorHAnsi" w:hAnsiTheme="majorHAnsi" w:cstheme="majorHAnsi"/>
                <w:bCs/>
                <w:color w:val="000000"/>
                <w:lang w:val="en-US" w:bidi="en-US"/>
              </w:rPr>
              <w:t xml:space="preserve">15 (75.0) </w:t>
            </w:r>
          </w:p>
        </w:tc>
        <w:tc>
          <w:tcPr>
            <w:tcW w:w="2586" w:type="dxa"/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color w:val="000000"/>
                <w:lang w:val="en-US" w:bidi="en-US"/>
              </w:rPr>
            </w:pPr>
            <w:r>
              <w:rPr>
                <w:rFonts w:asciiTheme="majorHAnsi" w:hAnsiTheme="majorHAnsi" w:cstheme="majorHAnsi"/>
                <w:bCs/>
                <w:color w:val="000000"/>
                <w:lang w:val="en-US" w:bidi="en-US"/>
              </w:rPr>
              <w:t xml:space="preserve">10 (83.3) </w:t>
            </w:r>
          </w:p>
        </w:tc>
        <w:tc>
          <w:tcPr>
            <w:tcW w:w="1234" w:type="dxa"/>
          </w:tcPr>
          <w:p w:rsidR="00B24B2D" w:rsidRDefault="00B24B2D" w:rsidP="004973C7">
            <w:pPr>
              <w:spacing w:line="276" w:lineRule="auto"/>
              <w:rPr>
                <w:rFonts w:asciiTheme="majorHAnsi" w:hAnsiTheme="majorHAnsi" w:cstheme="majorHAnsi"/>
                <w:bCs/>
                <w:color w:val="000000"/>
                <w:lang w:val="en-US" w:bidi="en-US"/>
              </w:rPr>
            </w:pPr>
            <w:r>
              <w:rPr>
                <w:rFonts w:asciiTheme="majorHAnsi" w:hAnsiTheme="majorHAnsi" w:cstheme="majorHAnsi"/>
                <w:bCs/>
                <w:color w:val="000000"/>
                <w:lang w:val="en-US" w:bidi="en-US"/>
              </w:rPr>
              <w:t>0.912</w:t>
            </w:r>
          </w:p>
        </w:tc>
      </w:tr>
    </w:tbl>
    <w:p w:rsidR="00B24B2D" w:rsidRPr="004973C7" w:rsidRDefault="00B24B2D" w:rsidP="00B24B2D">
      <w:pPr>
        <w:pStyle w:val="MDPI22heading2"/>
        <w:spacing w:before="0" w:line="276" w:lineRule="auto"/>
        <w:jc w:val="both"/>
        <w:rPr>
          <w:rFonts w:asciiTheme="majorHAnsi" w:hAnsiTheme="majorHAnsi" w:cstheme="majorHAnsi"/>
          <w:bCs/>
          <w:iCs/>
          <w:color w:val="000000"/>
          <w:sz w:val="18"/>
          <w:szCs w:val="18"/>
          <w:lang w:val="en-US" w:eastAsia="de-DE"/>
        </w:rPr>
      </w:pPr>
      <w:r w:rsidRPr="004973C7">
        <w:rPr>
          <w:rFonts w:asciiTheme="majorHAnsi" w:hAnsiTheme="majorHAnsi" w:cstheme="majorHAnsi"/>
          <w:bCs/>
          <w:iCs/>
          <w:color w:val="000000"/>
          <w:sz w:val="18"/>
          <w:szCs w:val="18"/>
          <w:lang w:val="en-US" w:eastAsia="de-DE"/>
        </w:rPr>
        <w:t xml:space="preserve">.aborm = abnormal value (outside of the normal range); ALA = Alpha-lipoic acid; IQR = interquartile range; ox-LDL = oxidised LDL; PerOx= total lipid peroxide; perTAC = total antioxidant capactity </w:t>
      </w:r>
    </w:p>
    <w:p w:rsidR="00B24B2D" w:rsidRPr="00B24B2D" w:rsidRDefault="00B24B2D">
      <w:pPr>
        <w:rPr>
          <w:lang w:val="en-US"/>
        </w:rPr>
      </w:pPr>
    </w:p>
    <w:sectPr w:rsidR="00B24B2D" w:rsidRPr="00B24B2D" w:rsidSect="007E1650">
      <w:headerReference w:type="default" r:id="rId41"/>
      <w:pgSz w:w="11906" w:h="16838"/>
      <w:pgMar w:top="1417" w:right="1417" w:bottom="1134" w:left="1417" w:header="708" w:footer="708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24B2D" w:rsidRDefault="00B24B2D" w:rsidP="00B24B2D">
      <w:pPr>
        <w:spacing w:after="0" w:line="240" w:lineRule="auto"/>
      </w:pPr>
      <w:r>
        <w:separator/>
      </w:r>
    </w:p>
  </w:endnote>
  <w:endnote w:type="continuationSeparator" w:id="0">
    <w:p w:rsidR="00B24B2D" w:rsidRDefault="00B24B2D" w:rsidP="00B24B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24B2D" w:rsidRDefault="00B24B2D" w:rsidP="00B24B2D">
      <w:pPr>
        <w:spacing w:after="0" w:line="240" w:lineRule="auto"/>
      </w:pPr>
      <w:r>
        <w:separator/>
      </w:r>
    </w:p>
  </w:footnote>
  <w:footnote w:type="continuationSeparator" w:id="0">
    <w:p w:rsidR="00B24B2D" w:rsidRDefault="00B24B2D" w:rsidP="00B24B2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62059943"/>
      <w:docPartObj>
        <w:docPartGallery w:val="Page Numbers (Top of Page)"/>
        <w:docPartUnique/>
      </w:docPartObj>
    </w:sdtPr>
    <w:sdtEndPr/>
    <w:sdtContent>
      <w:p w:rsidR="001673B7" w:rsidRDefault="001673B7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E1650" w:rsidRPr="007E1650">
          <w:rPr>
            <w:noProof/>
            <w:lang w:val="de-DE"/>
          </w:rPr>
          <w:t>6</w:t>
        </w:r>
        <w:r>
          <w:fldChar w:fldCharType="end"/>
        </w:r>
        <w:r w:rsidR="00CC0D4A">
          <w:t xml:space="preserve"> of 7</w:t>
        </w:r>
      </w:p>
    </w:sdtContent>
  </w:sdt>
  <w:p w:rsidR="001673B7" w:rsidRDefault="001673B7" w:rsidP="001673B7">
    <w:pPr>
      <w:pStyle w:val="Header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08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4B2D"/>
    <w:rsid w:val="000D5BDB"/>
    <w:rsid w:val="001673B7"/>
    <w:rsid w:val="002D1DFD"/>
    <w:rsid w:val="00305651"/>
    <w:rsid w:val="00306814"/>
    <w:rsid w:val="006060D5"/>
    <w:rsid w:val="007E1650"/>
    <w:rsid w:val="00A45F98"/>
    <w:rsid w:val="00B24B2D"/>
    <w:rsid w:val="00BD70A9"/>
    <w:rsid w:val="00CC0D4A"/>
    <w:rsid w:val="00D14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5:docId w15:val="{5BD233BF-D2AC-4921-A977-ADD0A5BF29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B24B2D"/>
    <w:rPr>
      <w:color w:val="0563C1"/>
      <w:u w:val="single"/>
    </w:rPr>
  </w:style>
  <w:style w:type="paragraph" w:customStyle="1" w:styleId="MDPI11articletype">
    <w:name w:val="MDPI_1.1_article_type"/>
    <w:basedOn w:val="Normal"/>
    <w:next w:val="MDPI12title"/>
    <w:qFormat/>
    <w:rsid w:val="00B24B2D"/>
    <w:pPr>
      <w:suppressAutoHyphens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color w:val="000000"/>
      <w:sz w:val="24"/>
      <w:lang w:val="en-US" w:eastAsia="de-DE" w:bidi="en-US"/>
    </w:rPr>
  </w:style>
  <w:style w:type="paragraph" w:customStyle="1" w:styleId="MDPI12title">
    <w:name w:val="MDPI_1.2_title"/>
    <w:next w:val="MDPI13authornames"/>
    <w:qFormat/>
    <w:rsid w:val="00B24B2D"/>
    <w:pPr>
      <w:suppressAutoHyphens/>
      <w:snapToGrid w:val="0"/>
      <w:spacing w:after="240" w:line="400" w:lineRule="exact"/>
    </w:pPr>
    <w:rPr>
      <w:rFonts w:ascii="Palatino Linotype" w:eastAsia="Times New Roman" w:hAnsi="Palatino Linotype" w:cs="Times New Roman"/>
      <w:b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basedOn w:val="Normal"/>
    <w:next w:val="Normal"/>
    <w:qFormat/>
    <w:rsid w:val="00B24B2D"/>
    <w:pPr>
      <w:suppressAutoHyphens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4"/>
      <w:lang w:val="en-US" w:eastAsia="de-DE" w:bidi="en-US"/>
    </w:rPr>
  </w:style>
  <w:style w:type="paragraph" w:customStyle="1" w:styleId="MDPI16affiliation">
    <w:name w:val="MDPI_1.6_affiliation"/>
    <w:basedOn w:val="Normal"/>
    <w:qFormat/>
    <w:rsid w:val="00B24B2D"/>
    <w:pPr>
      <w:suppressAutoHyphens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  <w:style w:type="character" w:styleId="LineNumber">
    <w:name w:val="line number"/>
    <w:basedOn w:val="DefaultParagraphFont"/>
    <w:uiPriority w:val="99"/>
    <w:semiHidden/>
    <w:unhideWhenUsed/>
    <w:rsid w:val="00B24B2D"/>
  </w:style>
  <w:style w:type="paragraph" w:styleId="Header">
    <w:name w:val="header"/>
    <w:basedOn w:val="Normal"/>
    <w:link w:val="HeaderChar"/>
    <w:uiPriority w:val="99"/>
    <w:unhideWhenUsed/>
    <w:rsid w:val="00B24B2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4B2D"/>
  </w:style>
  <w:style w:type="paragraph" w:styleId="Footer">
    <w:name w:val="footer"/>
    <w:basedOn w:val="Normal"/>
    <w:link w:val="FooterChar"/>
    <w:uiPriority w:val="99"/>
    <w:unhideWhenUsed/>
    <w:rsid w:val="00B24B2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4B2D"/>
  </w:style>
  <w:style w:type="paragraph" w:customStyle="1" w:styleId="MDPI21heading1">
    <w:name w:val="MDPI_2.1_heading1"/>
    <w:basedOn w:val="Normal"/>
    <w:qFormat/>
    <w:rsid w:val="00B24B2D"/>
    <w:pPr>
      <w:suppressAutoHyphens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color w:val="000000"/>
      <w:sz w:val="24"/>
      <w:lang w:val="en-US" w:eastAsia="de-DE" w:bidi="en-US"/>
    </w:rPr>
  </w:style>
  <w:style w:type="paragraph" w:customStyle="1" w:styleId="MDPI22heading2">
    <w:name w:val="MDPI_2.2_heading2"/>
    <w:basedOn w:val="Normal"/>
    <w:qFormat/>
    <w:rsid w:val="00B24B2D"/>
    <w:pPr>
      <w:suppressAutoHyphens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sz w:val="20"/>
      <w:lang w:eastAsia="zh-CN" w:bidi="en-US"/>
    </w:rPr>
  </w:style>
  <w:style w:type="table" w:customStyle="1" w:styleId="Mdeck5tablebodythreelines">
    <w:name w:val="M_deck_5_table_body_three_lines"/>
    <w:basedOn w:val="TableNormal"/>
    <w:uiPriority w:val="99"/>
    <w:rsid w:val="00B24B2D"/>
    <w:pPr>
      <w:suppressAutoHyphens/>
      <w:snapToGrid w:val="0"/>
      <w:spacing w:after="0" w:line="300" w:lineRule="exact"/>
      <w:jc w:val="center"/>
    </w:pPr>
    <w:rPr>
      <w:rFonts w:ascii="Calibri" w:eastAsia="SimSun" w:hAnsi="Calibri" w:cs="Times New Roman"/>
      <w:sz w:val="20"/>
      <w:szCs w:val="20"/>
      <w:lang w:val="de-DE" w:eastAsia="de-DE"/>
    </w:rPr>
    <w:tblPr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  <w:tblStylePr w:type="firstRow">
      <w:pPr>
        <w:wordWrap/>
        <w:snapToGrid w:val="0"/>
        <w:spacing w:beforeLines="0" w:afterLines="0" w:line="300" w:lineRule="exact"/>
        <w:ind w:rightChars="0" w:right="0"/>
        <w:jc w:val="center"/>
      </w:pPr>
      <w:rPr>
        <w:b w:val="0"/>
        <w:i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MDPI41threelinetable">
    <w:name w:val="MDPI_4.1_three_line_table"/>
    <w:basedOn w:val="TableNormal"/>
    <w:uiPriority w:val="99"/>
    <w:rsid w:val="00B24B2D"/>
    <w:pPr>
      <w:suppressAutoHyphens/>
      <w:snapToGrid w:val="0"/>
      <w:spacing w:after="0" w:line="240" w:lineRule="auto"/>
      <w:jc w:val="center"/>
    </w:pPr>
    <w:rPr>
      <w:rFonts w:ascii="Calibri" w:eastAsia="SimSun" w:hAnsi="Calibri" w:cs="Times New Roman"/>
      <w:color w:val="000000"/>
      <w:sz w:val="20"/>
      <w:szCs w:val="20"/>
      <w:lang w:val="en-US" w:eastAsia="zh-CN"/>
    </w:rPr>
    <w:tblPr>
      <w:tblInd w:w="0" w:type="dxa"/>
      <w:tblBorders>
        <w:top w:val="single" w:sz="8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  <w:tblStylePr w:type="firstRow">
      <w:rPr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nna-Lena.Orsini@usb.ch" TargetMode="External"/><Relationship Id="rId13" Type="http://schemas.openxmlformats.org/officeDocument/2006/relationships/image" Target="media/image1.wmf"/><Relationship Id="rId18" Type="http://schemas.openxmlformats.org/officeDocument/2006/relationships/image" Target="media/image6.wmf"/><Relationship Id="rId26" Type="http://schemas.openxmlformats.org/officeDocument/2006/relationships/image" Target="media/image14.emf"/><Relationship Id="rId39" Type="http://schemas.openxmlformats.org/officeDocument/2006/relationships/image" Target="media/image27.emf"/><Relationship Id="rId3" Type="http://schemas.openxmlformats.org/officeDocument/2006/relationships/settings" Target="settings.xml"/><Relationship Id="rId21" Type="http://schemas.openxmlformats.org/officeDocument/2006/relationships/image" Target="media/image9.emf"/><Relationship Id="rId34" Type="http://schemas.openxmlformats.org/officeDocument/2006/relationships/image" Target="media/image22.emf"/><Relationship Id="rId42" Type="http://schemas.openxmlformats.org/officeDocument/2006/relationships/fontTable" Target="fontTable.xml"/><Relationship Id="rId7" Type="http://schemas.openxmlformats.org/officeDocument/2006/relationships/hyperlink" Target="mailto:Niveditha.Putananickal@ukbb.ch" TargetMode="External"/><Relationship Id="rId12" Type="http://schemas.openxmlformats.org/officeDocument/2006/relationships/hyperlink" Target="mailto:elena.gross@oxfordalumni.org" TargetMode="External"/><Relationship Id="rId17" Type="http://schemas.openxmlformats.org/officeDocument/2006/relationships/image" Target="media/image5.wmf"/><Relationship Id="rId25" Type="http://schemas.openxmlformats.org/officeDocument/2006/relationships/image" Target="media/image13.emf"/><Relationship Id="rId33" Type="http://schemas.openxmlformats.org/officeDocument/2006/relationships/image" Target="media/image14.wmf"/><Relationship Id="rId38" Type="http://schemas.openxmlformats.org/officeDocument/2006/relationships/image" Target="media/image26.emf"/><Relationship Id="rId2" Type="http://schemas.openxmlformats.org/officeDocument/2006/relationships/styles" Target="styles.xml"/><Relationship Id="rId16" Type="http://schemas.openxmlformats.org/officeDocument/2006/relationships/image" Target="media/image4.wmf"/><Relationship Id="rId20" Type="http://schemas.openxmlformats.org/officeDocument/2006/relationships/image" Target="media/image8.emf"/><Relationship Id="rId29" Type="http://schemas.openxmlformats.org/officeDocument/2006/relationships/image" Target="media/image10.wmf"/><Relationship Id="rId41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mailto:dirk.fischer@ukbb.ch" TargetMode="External"/><Relationship Id="rId24" Type="http://schemas.openxmlformats.org/officeDocument/2006/relationships/image" Target="media/image12.emf"/><Relationship Id="rId32" Type="http://schemas.openxmlformats.org/officeDocument/2006/relationships/image" Target="media/image13.wmf"/><Relationship Id="rId37" Type="http://schemas.openxmlformats.org/officeDocument/2006/relationships/image" Target="media/image25.emf"/><Relationship Id="rId40" Type="http://schemas.openxmlformats.org/officeDocument/2006/relationships/image" Target="media/image28.emf"/><Relationship Id="rId5" Type="http://schemas.openxmlformats.org/officeDocument/2006/relationships/footnotes" Target="footnotes.xml"/><Relationship Id="rId15" Type="http://schemas.openxmlformats.org/officeDocument/2006/relationships/image" Target="media/image3.wmf"/><Relationship Id="rId23" Type="http://schemas.openxmlformats.org/officeDocument/2006/relationships/image" Target="media/image11.emf"/><Relationship Id="rId28" Type="http://schemas.openxmlformats.org/officeDocument/2006/relationships/image" Target="media/image9.wmf"/><Relationship Id="rId36" Type="http://schemas.openxmlformats.org/officeDocument/2006/relationships/image" Target="media/image24.emf"/><Relationship Id="rId10" Type="http://schemas.openxmlformats.org/officeDocument/2006/relationships/hyperlink" Target="mailto:p.sandor@rehaclinic.ch" TargetMode="External"/><Relationship Id="rId19" Type="http://schemas.openxmlformats.org/officeDocument/2006/relationships/image" Target="media/image7.wmf"/><Relationship Id="rId31" Type="http://schemas.openxmlformats.org/officeDocument/2006/relationships/image" Target="media/image12.wmf"/><Relationship Id="rId4" Type="http://schemas.openxmlformats.org/officeDocument/2006/relationships/webSettings" Target="webSettings.xml"/><Relationship Id="rId9" Type="http://schemas.openxmlformats.org/officeDocument/2006/relationships/hyperlink" Target="mailto:deborah.vogt@usb.ch" TargetMode="External"/><Relationship Id="rId14" Type="http://schemas.openxmlformats.org/officeDocument/2006/relationships/image" Target="media/image2.wmf"/><Relationship Id="rId22" Type="http://schemas.openxmlformats.org/officeDocument/2006/relationships/image" Target="media/image10.emf"/><Relationship Id="rId27" Type="http://schemas.openxmlformats.org/officeDocument/2006/relationships/image" Target="media/image8.wmf"/><Relationship Id="rId30" Type="http://schemas.openxmlformats.org/officeDocument/2006/relationships/image" Target="media/image11.wmf"/><Relationship Id="rId35" Type="http://schemas.openxmlformats.org/officeDocument/2006/relationships/image" Target="media/image23.emf"/><Relationship Id="rId43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081926BF-F84A-469F-B5AB-D509033420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301</Words>
  <Characters>7419</Characters>
  <Application>Microsoft Office Word</Application>
  <DocSecurity>0</DocSecurity>
  <Lines>61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BB</Company>
  <LinksUpToDate>false</LinksUpToDate>
  <CharactersWithSpaces>87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veditha Putananickal</dc:creator>
  <cp:lastModifiedBy>Dhanalakshmi B.</cp:lastModifiedBy>
  <cp:revision>4</cp:revision>
  <dcterms:created xsi:type="dcterms:W3CDTF">2020-12-18T14:13:00Z</dcterms:created>
  <dcterms:modified xsi:type="dcterms:W3CDTF">2021-02-13T09:28:00Z</dcterms:modified>
</cp:coreProperties>
</file>